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46F5F" w14:textId="3BFA66D2" w:rsidR="00EE05DF" w:rsidRPr="00195F0A" w:rsidRDefault="00EE05DF" w:rsidP="00EE05DF">
      <w:pPr>
        <w:rPr>
          <w:rFonts w:ascii="Arial" w:hAnsi="Arial" w:cs="Arial"/>
          <w:bCs/>
          <w:color w:val="000000" w:themeColor="text1"/>
          <w:sz w:val="20"/>
          <w:szCs w:val="20"/>
        </w:rPr>
      </w:pPr>
    </w:p>
    <w:p w14:paraId="3AF17E1B" w14:textId="4FBDFE88" w:rsidR="00EE05DF" w:rsidRPr="009E4C70" w:rsidRDefault="00EE05DF" w:rsidP="00EE05DF">
      <w:pPr>
        <w:spacing w:line="360" w:lineRule="auto"/>
        <w:rPr>
          <w:rFonts w:ascii="Arial" w:hAnsi="Arial" w:cs="Arial"/>
          <w:b/>
          <w:bCs/>
          <w:color w:val="000000" w:themeColor="text1"/>
          <w:sz w:val="20"/>
          <w:szCs w:val="20"/>
        </w:rPr>
      </w:pPr>
      <w:r w:rsidRPr="009E4C70">
        <w:rPr>
          <w:rFonts w:ascii="Arial" w:hAnsi="Arial" w:cs="Arial"/>
          <w:b/>
          <w:bCs/>
          <w:color w:val="000000" w:themeColor="text1"/>
          <w:sz w:val="20"/>
          <w:szCs w:val="20"/>
        </w:rPr>
        <w:t>S1</w:t>
      </w:r>
      <w:r w:rsidR="001006A8">
        <w:rPr>
          <w:rFonts w:ascii="Arial" w:hAnsi="Arial" w:cs="Arial"/>
          <w:b/>
          <w:bCs/>
          <w:color w:val="000000" w:themeColor="text1"/>
          <w:sz w:val="20"/>
          <w:szCs w:val="20"/>
        </w:rPr>
        <w:t xml:space="preserve"> Table</w:t>
      </w:r>
      <w:r w:rsidRPr="009E4C70">
        <w:rPr>
          <w:rFonts w:ascii="Arial" w:hAnsi="Arial" w:cs="Arial"/>
          <w:b/>
          <w:bCs/>
          <w:color w:val="000000" w:themeColor="text1"/>
          <w:sz w:val="20"/>
          <w:szCs w:val="20"/>
        </w:rPr>
        <w:t xml:space="preserve">. Bacterial strains used in this study. </w:t>
      </w:r>
    </w:p>
    <w:tbl>
      <w:tblPr>
        <w:tblW w:w="9270" w:type="dxa"/>
        <w:tblInd w:w="-5" w:type="dxa"/>
        <w:tblLook w:val="04A0" w:firstRow="1" w:lastRow="0" w:firstColumn="1" w:lastColumn="0" w:noHBand="0" w:noVBand="1"/>
      </w:tblPr>
      <w:tblGrid>
        <w:gridCol w:w="1350"/>
        <w:gridCol w:w="4173"/>
        <w:gridCol w:w="1206"/>
        <w:gridCol w:w="1184"/>
        <w:gridCol w:w="1357"/>
      </w:tblGrid>
      <w:tr w:rsidR="00DB450D" w:rsidRPr="009E4C70" w14:paraId="040AFA6A" w14:textId="77777777" w:rsidTr="00EA506B">
        <w:trPr>
          <w:trHeight w:val="280"/>
        </w:trPr>
        <w:tc>
          <w:tcPr>
            <w:tcW w:w="1350" w:type="dxa"/>
            <w:tcBorders>
              <w:top w:val="single" w:sz="4" w:space="0" w:color="auto"/>
              <w:left w:val="single" w:sz="4" w:space="0" w:color="auto"/>
              <w:bottom w:val="single" w:sz="4" w:space="0" w:color="auto"/>
              <w:right w:val="single" w:sz="4" w:space="0" w:color="auto"/>
            </w:tcBorders>
            <w:shd w:val="clear" w:color="auto" w:fill="auto"/>
            <w:hideMark/>
          </w:tcPr>
          <w:p w14:paraId="5D7FAF8B" w14:textId="77777777" w:rsidR="00DB450D" w:rsidRPr="009E4C70" w:rsidRDefault="00DB450D" w:rsidP="007A189A">
            <w:pPr>
              <w:rPr>
                <w:rFonts w:ascii="Arial" w:eastAsia="Times New Roman" w:hAnsi="Arial" w:cs="Arial"/>
                <w:b/>
                <w:bCs/>
                <w:color w:val="000000"/>
                <w:sz w:val="20"/>
                <w:szCs w:val="20"/>
                <w:lang w:eastAsia="zh-CN"/>
              </w:rPr>
            </w:pPr>
            <w:r w:rsidRPr="009E4C70">
              <w:rPr>
                <w:rFonts w:ascii="Arial" w:eastAsia="Times New Roman" w:hAnsi="Arial" w:cs="Arial"/>
                <w:b/>
                <w:bCs/>
                <w:color w:val="000000"/>
                <w:sz w:val="20"/>
                <w:szCs w:val="20"/>
                <w:lang w:eastAsia="zh-CN"/>
              </w:rPr>
              <w:t>Strain</w:t>
            </w:r>
          </w:p>
        </w:tc>
        <w:tc>
          <w:tcPr>
            <w:tcW w:w="4173" w:type="dxa"/>
            <w:tcBorders>
              <w:top w:val="single" w:sz="4" w:space="0" w:color="auto"/>
              <w:left w:val="nil"/>
              <w:bottom w:val="single" w:sz="4" w:space="0" w:color="auto"/>
              <w:right w:val="single" w:sz="4" w:space="0" w:color="auto"/>
            </w:tcBorders>
            <w:shd w:val="clear" w:color="auto" w:fill="auto"/>
            <w:hideMark/>
          </w:tcPr>
          <w:p w14:paraId="067E4A41" w14:textId="77777777" w:rsidR="00DB450D" w:rsidRPr="009E4C70" w:rsidRDefault="00DB450D" w:rsidP="007A189A">
            <w:pPr>
              <w:rPr>
                <w:rFonts w:ascii="Arial" w:eastAsia="Times New Roman" w:hAnsi="Arial" w:cs="Arial"/>
                <w:b/>
                <w:bCs/>
                <w:color w:val="000000"/>
                <w:sz w:val="20"/>
                <w:szCs w:val="20"/>
                <w:lang w:eastAsia="zh-CN"/>
              </w:rPr>
            </w:pPr>
            <w:r w:rsidRPr="009E4C70">
              <w:rPr>
                <w:rFonts w:ascii="Arial" w:eastAsia="Times New Roman" w:hAnsi="Arial" w:cs="Arial"/>
                <w:b/>
                <w:bCs/>
                <w:color w:val="000000"/>
                <w:sz w:val="20"/>
                <w:szCs w:val="20"/>
                <w:lang w:eastAsia="zh-CN"/>
              </w:rPr>
              <w:t>Genotype</w:t>
            </w:r>
          </w:p>
        </w:tc>
        <w:tc>
          <w:tcPr>
            <w:tcW w:w="1206" w:type="dxa"/>
            <w:tcBorders>
              <w:top w:val="single" w:sz="4" w:space="0" w:color="auto"/>
              <w:left w:val="nil"/>
              <w:bottom w:val="single" w:sz="4" w:space="0" w:color="auto"/>
              <w:right w:val="single" w:sz="4" w:space="0" w:color="auto"/>
            </w:tcBorders>
          </w:tcPr>
          <w:p w14:paraId="76FC2A24" w14:textId="44E48D63" w:rsidR="00DB450D" w:rsidRPr="009E4C70" w:rsidRDefault="00C73FF6" w:rsidP="007A189A">
            <w:pPr>
              <w:rPr>
                <w:rFonts w:ascii="Arial" w:eastAsia="Times New Roman" w:hAnsi="Arial" w:cs="Arial"/>
                <w:b/>
                <w:bCs/>
                <w:color w:val="000000"/>
                <w:sz w:val="20"/>
                <w:szCs w:val="20"/>
                <w:lang w:eastAsia="zh-CN"/>
              </w:rPr>
            </w:pPr>
            <w:r w:rsidRPr="009E4C70">
              <w:rPr>
                <w:rFonts w:ascii="Arial" w:eastAsia="Times New Roman" w:hAnsi="Arial" w:cs="Arial"/>
                <w:b/>
                <w:bCs/>
                <w:color w:val="000000"/>
                <w:sz w:val="20"/>
                <w:szCs w:val="20"/>
                <w:lang w:eastAsia="zh-CN"/>
              </w:rPr>
              <w:t>Antibiotic resistance</w:t>
            </w:r>
          </w:p>
        </w:tc>
        <w:tc>
          <w:tcPr>
            <w:tcW w:w="1184" w:type="dxa"/>
            <w:tcBorders>
              <w:top w:val="single" w:sz="4" w:space="0" w:color="auto"/>
              <w:left w:val="single" w:sz="4" w:space="0" w:color="auto"/>
              <w:bottom w:val="single" w:sz="4" w:space="0" w:color="auto"/>
              <w:right w:val="single" w:sz="4" w:space="0" w:color="auto"/>
            </w:tcBorders>
            <w:shd w:val="clear" w:color="auto" w:fill="auto"/>
            <w:hideMark/>
          </w:tcPr>
          <w:p w14:paraId="35F36286" w14:textId="0A97A75C" w:rsidR="00DB450D" w:rsidRPr="009E4C70" w:rsidRDefault="00DB450D" w:rsidP="007A189A">
            <w:pPr>
              <w:rPr>
                <w:rFonts w:ascii="Arial" w:eastAsia="Times New Roman" w:hAnsi="Arial" w:cs="Arial"/>
                <w:b/>
                <w:bCs/>
                <w:color w:val="000000"/>
                <w:sz w:val="20"/>
                <w:szCs w:val="20"/>
                <w:lang w:eastAsia="zh-CN"/>
              </w:rPr>
            </w:pPr>
            <w:r w:rsidRPr="009E4C70">
              <w:rPr>
                <w:rFonts w:ascii="Arial" w:eastAsia="Times New Roman" w:hAnsi="Arial" w:cs="Arial"/>
                <w:b/>
                <w:bCs/>
                <w:color w:val="000000"/>
                <w:sz w:val="20"/>
                <w:szCs w:val="20"/>
                <w:lang w:eastAsia="zh-CN"/>
              </w:rPr>
              <w:t xml:space="preserve">Reference </w:t>
            </w:r>
          </w:p>
        </w:tc>
        <w:tc>
          <w:tcPr>
            <w:tcW w:w="1357" w:type="dxa"/>
            <w:tcBorders>
              <w:top w:val="single" w:sz="4" w:space="0" w:color="auto"/>
              <w:left w:val="nil"/>
              <w:bottom w:val="single" w:sz="4" w:space="0" w:color="auto"/>
              <w:right w:val="single" w:sz="4" w:space="0" w:color="auto"/>
            </w:tcBorders>
            <w:shd w:val="clear" w:color="auto" w:fill="auto"/>
            <w:hideMark/>
          </w:tcPr>
          <w:p w14:paraId="55179063" w14:textId="77777777" w:rsidR="00DB450D" w:rsidRPr="009E4C70" w:rsidRDefault="00DB450D" w:rsidP="007A189A">
            <w:pPr>
              <w:rPr>
                <w:rFonts w:ascii="Arial" w:eastAsia="Times New Roman" w:hAnsi="Arial" w:cs="Arial"/>
                <w:b/>
                <w:bCs/>
                <w:color w:val="000000"/>
                <w:sz w:val="20"/>
                <w:szCs w:val="20"/>
                <w:lang w:eastAsia="zh-CN"/>
              </w:rPr>
            </w:pPr>
            <w:r w:rsidRPr="009E4C70">
              <w:rPr>
                <w:rFonts w:ascii="Arial" w:eastAsia="Times New Roman" w:hAnsi="Arial" w:cs="Arial"/>
                <w:b/>
                <w:bCs/>
                <w:color w:val="000000"/>
                <w:sz w:val="20"/>
                <w:szCs w:val="20"/>
                <w:lang w:eastAsia="zh-CN"/>
              </w:rPr>
              <w:t>Figure</w:t>
            </w:r>
          </w:p>
        </w:tc>
      </w:tr>
      <w:tr w:rsidR="00DB450D" w:rsidRPr="009E4C70" w14:paraId="671EB5A4"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49295045" w14:textId="375DC57A" w:rsidR="00DB450D" w:rsidRPr="009E4C70" w:rsidRDefault="00DB450D" w:rsidP="007A189A">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9</w:t>
            </w:r>
          </w:p>
        </w:tc>
        <w:tc>
          <w:tcPr>
            <w:tcW w:w="4173" w:type="dxa"/>
            <w:tcBorders>
              <w:top w:val="nil"/>
              <w:left w:val="nil"/>
              <w:bottom w:val="single" w:sz="4" w:space="0" w:color="auto"/>
              <w:right w:val="single" w:sz="4" w:space="0" w:color="auto"/>
            </w:tcBorders>
            <w:shd w:val="clear" w:color="auto" w:fill="auto"/>
          </w:tcPr>
          <w:p w14:paraId="50F94EC4" w14:textId="116C6A0E" w:rsidR="00DB450D" w:rsidRPr="009E4C70" w:rsidRDefault="00CB30C8" w:rsidP="007A189A">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Transformable derivative of the </w:t>
            </w:r>
            <w:r w:rsidRPr="009E4C70">
              <w:rPr>
                <w:rFonts w:ascii="Arial" w:eastAsia="Times New Roman" w:hAnsi="Arial" w:cs="Arial"/>
                <w:i/>
                <w:iCs/>
                <w:color w:val="000000"/>
                <w:sz w:val="20"/>
                <w:szCs w:val="20"/>
                <w:lang w:eastAsia="zh-CN"/>
              </w:rPr>
              <w:t>B. burgdorferi</w:t>
            </w:r>
            <w:r w:rsidRPr="009E4C70">
              <w:rPr>
                <w:rFonts w:ascii="Arial" w:eastAsia="Times New Roman" w:hAnsi="Arial" w:cs="Arial"/>
                <w:color w:val="000000"/>
                <w:sz w:val="20"/>
                <w:szCs w:val="20"/>
                <w:lang w:eastAsia="zh-CN"/>
              </w:rPr>
              <w:t xml:space="preserve"> type strain B31; lacks endogenous plasmids cp9, lp5, and lp56; also known as B31-A3-68-</w:t>
            </w:r>
            <w:r w:rsidRPr="009E4C70">
              <w:rPr>
                <w:rFonts w:ascii="Arial" w:eastAsia="Times New Roman" w:hAnsi="Arial" w:cs="Arial"/>
                <w:i/>
                <w:iCs/>
                <w:color w:val="000000"/>
                <w:sz w:val="20"/>
                <w:szCs w:val="20"/>
                <w:lang w:eastAsia="zh-CN"/>
              </w:rPr>
              <w:t>Δbbe02::</w:t>
            </w:r>
            <w:proofErr w:type="spellStart"/>
            <w:r w:rsidRPr="009E4C70">
              <w:rPr>
                <w:rFonts w:ascii="Arial" w:eastAsia="Times New Roman" w:hAnsi="Arial" w:cs="Arial"/>
                <w:i/>
                <w:iCs/>
                <w:color w:val="000000"/>
                <w:sz w:val="20"/>
                <w:szCs w:val="20"/>
                <w:lang w:eastAsia="zh-CN"/>
              </w:rPr>
              <w:t>PflaB-aadA</w:t>
            </w:r>
            <w:proofErr w:type="spellEnd"/>
          </w:p>
        </w:tc>
        <w:tc>
          <w:tcPr>
            <w:tcW w:w="1206" w:type="dxa"/>
            <w:tcBorders>
              <w:top w:val="single" w:sz="4" w:space="0" w:color="auto"/>
              <w:left w:val="nil"/>
              <w:bottom w:val="single" w:sz="4" w:space="0" w:color="auto"/>
              <w:right w:val="single" w:sz="4" w:space="0" w:color="auto"/>
            </w:tcBorders>
          </w:tcPr>
          <w:p w14:paraId="7ED7A88A" w14:textId="144BC2DF" w:rsidR="00DB450D" w:rsidRPr="009E4C70" w:rsidRDefault="00DE4C8A" w:rsidP="007A189A">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w:t>
            </w:r>
          </w:p>
        </w:tc>
        <w:tc>
          <w:tcPr>
            <w:tcW w:w="1184" w:type="dxa"/>
            <w:tcBorders>
              <w:top w:val="nil"/>
              <w:left w:val="single" w:sz="4" w:space="0" w:color="auto"/>
              <w:bottom w:val="single" w:sz="4" w:space="0" w:color="auto"/>
              <w:right w:val="single" w:sz="4" w:space="0" w:color="auto"/>
            </w:tcBorders>
            <w:shd w:val="clear" w:color="auto" w:fill="auto"/>
          </w:tcPr>
          <w:p w14:paraId="074F9E08" w14:textId="1B5A4C62" w:rsidR="00DB450D" w:rsidRPr="009E4C70" w:rsidRDefault="00842BE4" w:rsidP="007A189A">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r>
            <w:r>
              <w:rPr>
                <w:rFonts w:ascii="Arial" w:eastAsia="Times New Roman" w:hAnsi="Arial" w:cs="Arial"/>
                <w:color w:val="000000"/>
                <w:sz w:val="20"/>
                <w:szCs w:val="20"/>
                <w:lang w:eastAsia="zh-CN"/>
              </w:rPr>
              <w:instrText xml:space="preserve"> ADDIN EN.CITE &lt;EndNote&gt;&lt;Cite&gt;&lt;Author&gt;Rego&lt;/Author&gt;&lt;Year&gt;2011&lt;/Year&gt;&lt;RecNum&gt;175&lt;/RecNum&gt;&lt;DisplayText&gt;[1]&lt;/DisplayText&gt;&lt;record&gt;&lt;rec-number&gt;175&lt;/rec-number&gt;&lt;foreign-keys&gt;&lt;key app="EN" db-id="f2ddrtwwq0x9w7etvve5zvwrrat2x2sxffzw" timestamp="1677010380"&gt;175&lt;/key&gt;&lt;/foreign-keys&gt;&lt;ref-type name="Journal Article"&gt;17&lt;/ref-type&gt;&lt;contributors&gt;&lt;authors&gt;&lt;author&gt;Rego, R. O.&lt;/author&gt;&lt;author&gt;Bestor, A.&lt;/author&gt;&lt;author&gt;Rosa, P. A.&lt;/author&gt;&lt;/authors&gt;&lt;/contributors&gt;&lt;auth-address&gt;Rocky Mountain Laboratories, National Institute of Allergy and Infectious Diseases, National Institutes of Health, Hamilton, MT 59840, USA. regor@niaid.nih.gov&lt;/auth-address&gt;&lt;titles&gt;&lt;title&gt;Defining the plasmid-borne restriction-modification systems of the Lyme disease spirochete Borrelia burgdorferi&lt;/title&gt;&lt;secondary-title&gt;J Bacteriol&lt;/secondary-title&gt;&lt;/titles&gt;&lt;periodical&gt;&lt;full-title&gt;J Bacteriol&lt;/full-title&gt;&lt;/periodical&gt;&lt;pages&gt;1161-71&lt;/pages&gt;&lt;volume&gt;193&lt;/volume&gt;&lt;number&gt;5&lt;/number&gt;&lt;edition&gt;2011/01/05&lt;/edition&gt;&lt;keywords&gt;&lt;keyword&gt;Animals&lt;/keyword&gt;&lt;keyword&gt;Base Sequence&lt;/keyword&gt;&lt;keyword&gt;Borrelia burgdorferi/*metabolism&lt;/keyword&gt;&lt;keyword&gt;DNA Methylation&lt;/keyword&gt;&lt;keyword&gt;DNA Restriction-Modification Enzymes/genetics/*metabolism&lt;/keyword&gt;&lt;keyword&gt;DNA, Bacterial&lt;/keyword&gt;&lt;keyword&gt;Gene Expression Regulation, Bacterial/physiology&lt;/keyword&gt;&lt;keyword&gt;Gene Transfer, Horizontal&lt;/keyword&gt;&lt;keyword&gt;Humans&lt;/keyword&gt;&lt;keyword&gt;Lyme Disease/*microbiology&lt;/keyword&gt;&lt;keyword&gt;Mice&lt;/keyword&gt;&lt;keyword&gt;Mice, Inbred C3H&lt;/keyword&gt;&lt;keyword&gt;Molecular Sequence Data&lt;/keyword&gt;&lt;keyword&gt;Mutation&lt;/keyword&gt;&lt;keyword&gt;Plasmids/genetics/*metabolism&lt;/keyword&gt;&lt;/keywords&gt;&lt;dates&gt;&lt;year&gt;2011&lt;/year&gt;&lt;pub-dates&gt;&lt;date&gt;Mar&lt;/date&gt;&lt;/pub-dates&gt;&lt;/dates&gt;&lt;isbn&gt;1098-5530 (Electronic)&amp;#xD;0021-9193 (Print)&amp;#xD;0021-9193 (Linking)&lt;/isbn&gt;&lt;accession-num&gt;21193609&lt;/accession-num&gt;&lt;urls&gt;&lt;related-urls&gt;&lt;url&gt;https://www.ncbi.nlm.nih.gov/pubmed/21193609&lt;/url&gt;&lt;/related-urls&gt;&lt;/urls&gt;&lt;custom2&gt;PMC3067601&lt;/custom2&gt;&lt;electronic-resource-num&gt;10.1128/JB.01176-10&lt;/electronic-resource-num&gt;&lt;/record&gt;&lt;/Cite&gt;&lt;/EndNote&gt;</w:instrText>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1]</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146E50CE" w14:textId="2C0DBD21" w:rsidR="00DB450D" w:rsidRPr="009E4C70" w:rsidRDefault="00402987" w:rsidP="007A189A">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1</w:t>
            </w:r>
            <w:r w:rsidR="00B24AFC">
              <w:rPr>
                <w:rFonts w:ascii="Arial" w:eastAsia="Times New Roman" w:hAnsi="Arial" w:cs="Arial"/>
                <w:color w:val="000000"/>
                <w:sz w:val="20"/>
                <w:szCs w:val="20"/>
                <w:lang w:eastAsia="zh-CN"/>
              </w:rPr>
              <w:t xml:space="preserve">-4, </w:t>
            </w:r>
            <w:r w:rsidR="00050000">
              <w:rPr>
                <w:rFonts w:ascii="Arial" w:eastAsia="Times New Roman" w:hAnsi="Arial" w:cs="Arial"/>
                <w:color w:val="000000"/>
                <w:sz w:val="20"/>
                <w:szCs w:val="20"/>
                <w:lang w:eastAsia="zh-CN"/>
              </w:rPr>
              <w:t>5A</w:t>
            </w:r>
            <w:r w:rsidR="00F504E7">
              <w:rPr>
                <w:rFonts w:ascii="Arial" w:eastAsia="Times New Roman" w:hAnsi="Arial" w:cs="Arial"/>
                <w:color w:val="000000"/>
                <w:sz w:val="20"/>
                <w:szCs w:val="20"/>
                <w:lang w:eastAsia="zh-CN"/>
              </w:rPr>
              <w:t xml:space="preserve">-C, </w:t>
            </w:r>
            <w:r w:rsidR="00685AAC" w:rsidRPr="009E4C70">
              <w:rPr>
                <w:rFonts w:ascii="Arial" w:eastAsia="Times New Roman" w:hAnsi="Arial" w:cs="Arial"/>
                <w:color w:val="000000"/>
                <w:sz w:val="20"/>
                <w:szCs w:val="20"/>
                <w:lang w:eastAsia="zh-CN"/>
              </w:rPr>
              <w:t>S</w:t>
            </w:r>
            <w:r w:rsidR="00AC2D6D">
              <w:rPr>
                <w:rFonts w:ascii="Arial" w:eastAsia="Times New Roman" w:hAnsi="Arial" w:cs="Arial"/>
                <w:color w:val="000000"/>
                <w:sz w:val="20"/>
                <w:szCs w:val="20"/>
                <w:lang w:eastAsia="zh-CN"/>
              </w:rPr>
              <w:t>1</w:t>
            </w:r>
            <w:r w:rsidR="00685AAC" w:rsidRPr="009E4C70">
              <w:rPr>
                <w:rFonts w:ascii="Arial" w:eastAsia="Times New Roman" w:hAnsi="Arial" w:cs="Arial"/>
                <w:color w:val="000000"/>
                <w:sz w:val="20"/>
                <w:szCs w:val="20"/>
                <w:lang w:eastAsia="zh-CN"/>
              </w:rPr>
              <w:t>-</w:t>
            </w:r>
            <w:r w:rsidR="00B24AFC">
              <w:rPr>
                <w:rFonts w:ascii="Arial" w:eastAsia="Times New Roman" w:hAnsi="Arial" w:cs="Arial"/>
                <w:color w:val="000000"/>
                <w:sz w:val="20"/>
                <w:szCs w:val="20"/>
                <w:lang w:eastAsia="zh-CN"/>
              </w:rPr>
              <w:t>S</w:t>
            </w:r>
            <w:r w:rsidR="00C26B47">
              <w:rPr>
                <w:rFonts w:ascii="Arial" w:eastAsia="Times New Roman" w:hAnsi="Arial" w:cs="Arial"/>
                <w:color w:val="000000"/>
                <w:sz w:val="20"/>
                <w:szCs w:val="20"/>
                <w:lang w:eastAsia="zh-CN"/>
              </w:rPr>
              <w:t>12</w:t>
            </w:r>
          </w:p>
        </w:tc>
      </w:tr>
      <w:tr w:rsidR="00BF49D6" w:rsidRPr="009E4C70" w14:paraId="0761D5AA"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0EB5C93F" w14:textId="3184BD62"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284</w:t>
            </w:r>
          </w:p>
        </w:tc>
        <w:tc>
          <w:tcPr>
            <w:tcW w:w="4173" w:type="dxa"/>
            <w:tcBorders>
              <w:top w:val="nil"/>
              <w:left w:val="nil"/>
              <w:bottom w:val="single" w:sz="4" w:space="0" w:color="auto"/>
              <w:right w:val="single" w:sz="4" w:space="0" w:color="auto"/>
            </w:tcBorders>
            <w:shd w:val="clear" w:color="auto" w:fill="auto"/>
          </w:tcPr>
          <w:p w14:paraId="6EF63C51" w14:textId="3BF142E9"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control strain; has gentamicin resistance cassette inserted between </w:t>
            </w:r>
            <w:proofErr w:type="spellStart"/>
            <w:r w:rsidRPr="009E4C70">
              <w:rPr>
                <w:rFonts w:ascii="Arial" w:eastAsia="Times New Roman" w:hAnsi="Arial" w:cs="Arial"/>
                <w:i/>
                <w:iCs/>
                <w:color w:val="000000"/>
                <w:sz w:val="20"/>
                <w:szCs w:val="20"/>
                <w:lang w:eastAsia="zh-CN"/>
              </w:rPr>
              <w:t>parZ</w:t>
            </w:r>
            <w:proofErr w:type="spellEnd"/>
            <w:r w:rsidRPr="009E4C70">
              <w:rPr>
                <w:rFonts w:ascii="Arial" w:eastAsia="Times New Roman" w:hAnsi="Arial" w:cs="Arial"/>
                <w:color w:val="000000"/>
                <w:sz w:val="20"/>
                <w:szCs w:val="20"/>
                <w:lang w:eastAsia="zh-CN"/>
              </w:rPr>
              <w:t xml:space="preserve"> and </w:t>
            </w:r>
            <w:proofErr w:type="spellStart"/>
            <w:r w:rsidRPr="009E4C70">
              <w:rPr>
                <w:rFonts w:ascii="Arial" w:eastAsia="Times New Roman" w:hAnsi="Arial" w:cs="Arial"/>
                <w:i/>
                <w:iCs/>
                <w:color w:val="000000"/>
                <w:sz w:val="20"/>
                <w:szCs w:val="20"/>
                <w:lang w:eastAsia="zh-CN"/>
              </w:rPr>
              <w:t>parB</w:t>
            </w:r>
            <w:proofErr w:type="spellEnd"/>
          </w:p>
        </w:tc>
        <w:tc>
          <w:tcPr>
            <w:tcW w:w="1206" w:type="dxa"/>
            <w:tcBorders>
              <w:top w:val="single" w:sz="4" w:space="0" w:color="auto"/>
              <w:left w:val="nil"/>
              <w:bottom w:val="single" w:sz="4" w:space="0" w:color="auto"/>
              <w:right w:val="single" w:sz="4" w:space="0" w:color="auto"/>
            </w:tcBorders>
          </w:tcPr>
          <w:p w14:paraId="1822DA03" w14:textId="31A0C53A"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7774E5BC" w14:textId="641ABE45"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5A9E564E" w14:textId="5B428BFF" w:rsidR="00BF49D6" w:rsidRPr="009E4C70" w:rsidRDefault="00F504E7"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B17EE1">
              <w:rPr>
                <w:rFonts w:ascii="Arial" w:hAnsi="Arial" w:cs="Arial"/>
                <w:color w:val="000000" w:themeColor="text1"/>
                <w:sz w:val="20"/>
                <w:szCs w:val="20"/>
              </w:rPr>
              <w:t>A-C</w:t>
            </w:r>
            <w:r w:rsidR="00CE1098" w:rsidRPr="009E4C70">
              <w:rPr>
                <w:rFonts w:ascii="Arial" w:hAnsi="Arial" w:cs="Arial"/>
                <w:color w:val="000000" w:themeColor="text1"/>
                <w:sz w:val="20"/>
                <w:szCs w:val="20"/>
              </w:rPr>
              <w:t>,</w:t>
            </w:r>
            <w:r w:rsidR="00736224" w:rsidRPr="009E4C70">
              <w:rPr>
                <w:rFonts w:ascii="Arial" w:hAnsi="Arial" w:cs="Arial"/>
                <w:color w:val="000000" w:themeColor="text1"/>
                <w:sz w:val="20"/>
                <w:szCs w:val="20"/>
              </w:rPr>
              <w:t xml:space="preserve"> </w:t>
            </w:r>
            <w:r w:rsidR="00143375">
              <w:rPr>
                <w:rFonts w:ascii="Arial" w:hAnsi="Arial" w:cs="Arial"/>
                <w:color w:val="000000" w:themeColor="text1"/>
                <w:sz w:val="20"/>
                <w:szCs w:val="20"/>
              </w:rPr>
              <w:t>6</w:t>
            </w:r>
            <w:r w:rsidR="00736224" w:rsidRPr="009E4C70">
              <w:rPr>
                <w:rFonts w:ascii="Arial" w:hAnsi="Arial" w:cs="Arial"/>
                <w:color w:val="000000" w:themeColor="text1"/>
                <w:sz w:val="20"/>
                <w:szCs w:val="20"/>
              </w:rPr>
              <w:t>A</w:t>
            </w:r>
            <w:r w:rsidR="000E3423">
              <w:rPr>
                <w:rFonts w:ascii="Arial" w:hAnsi="Arial" w:cs="Arial"/>
                <w:color w:val="000000" w:themeColor="text1"/>
                <w:sz w:val="20"/>
                <w:szCs w:val="20"/>
              </w:rPr>
              <w:t xml:space="preserve">, </w:t>
            </w:r>
            <w:r w:rsidR="00B91F33">
              <w:rPr>
                <w:rFonts w:ascii="Arial" w:hAnsi="Arial" w:cs="Arial"/>
                <w:color w:val="000000" w:themeColor="text1"/>
                <w:sz w:val="20"/>
                <w:szCs w:val="20"/>
              </w:rPr>
              <w:t>6</w:t>
            </w:r>
            <w:r w:rsidR="00736224" w:rsidRPr="009E4C70">
              <w:rPr>
                <w:rFonts w:ascii="Arial" w:hAnsi="Arial" w:cs="Arial"/>
                <w:color w:val="000000" w:themeColor="text1"/>
                <w:sz w:val="20"/>
                <w:szCs w:val="20"/>
              </w:rPr>
              <w:t>D</w:t>
            </w:r>
            <w:r w:rsidR="00A229E9" w:rsidRPr="009E4C70">
              <w:rPr>
                <w:rFonts w:ascii="Arial" w:hAnsi="Arial" w:cs="Arial"/>
                <w:color w:val="000000" w:themeColor="text1"/>
                <w:sz w:val="20"/>
                <w:szCs w:val="20"/>
              </w:rPr>
              <w:t>-I,</w:t>
            </w:r>
            <w:r w:rsidR="00FF3CF1" w:rsidRPr="009E4C70">
              <w:rPr>
                <w:rFonts w:ascii="Arial" w:hAnsi="Arial" w:cs="Arial"/>
                <w:color w:val="000000" w:themeColor="text1"/>
                <w:sz w:val="20"/>
                <w:szCs w:val="20"/>
              </w:rPr>
              <w:t xml:space="preserve"> S</w:t>
            </w:r>
            <w:r w:rsidR="0015144D">
              <w:rPr>
                <w:rFonts w:ascii="Arial" w:hAnsi="Arial" w:cs="Arial"/>
                <w:color w:val="000000" w:themeColor="text1"/>
                <w:sz w:val="20"/>
                <w:szCs w:val="20"/>
              </w:rPr>
              <w:t>3</w:t>
            </w:r>
            <w:r w:rsidR="000E3423">
              <w:rPr>
                <w:rFonts w:ascii="Arial" w:hAnsi="Arial" w:cs="Arial"/>
                <w:color w:val="000000" w:themeColor="text1"/>
                <w:sz w:val="20"/>
                <w:szCs w:val="20"/>
              </w:rPr>
              <w:t>-S</w:t>
            </w:r>
            <w:r w:rsidR="0015144D">
              <w:rPr>
                <w:rFonts w:ascii="Arial" w:hAnsi="Arial" w:cs="Arial"/>
                <w:color w:val="000000" w:themeColor="text1"/>
                <w:sz w:val="20"/>
                <w:szCs w:val="20"/>
              </w:rPr>
              <w:t>12</w:t>
            </w:r>
          </w:p>
        </w:tc>
      </w:tr>
      <w:tr w:rsidR="00BF49D6" w:rsidRPr="009E4C70" w14:paraId="65605DD2"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4F4EA0BD" w14:textId="7492AEB7"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285</w:t>
            </w:r>
          </w:p>
        </w:tc>
        <w:tc>
          <w:tcPr>
            <w:tcW w:w="4173" w:type="dxa"/>
            <w:tcBorders>
              <w:top w:val="nil"/>
              <w:left w:val="nil"/>
              <w:bottom w:val="single" w:sz="4" w:space="0" w:color="auto"/>
              <w:right w:val="single" w:sz="4" w:space="0" w:color="auto"/>
            </w:tcBorders>
            <w:shd w:val="clear" w:color="auto" w:fill="auto"/>
          </w:tcPr>
          <w:p w14:paraId="16796587" w14:textId="7FBB2113"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parBS</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0B708495" w14:textId="48F0E265"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4A38B0FA" w14:textId="7C95FB8B"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7BEA44DA" w14:textId="39917502"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B17EE1">
              <w:rPr>
                <w:rFonts w:ascii="Arial" w:hAnsi="Arial" w:cs="Arial"/>
                <w:color w:val="000000" w:themeColor="text1"/>
                <w:sz w:val="20"/>
                <w:szCs w:val="20"/>
              </w:rPr>
              <w:t>A</w:t>
            </w:r>
            <w:r w:rsidR="00915C2B">
              <w:rPr>
                <w:rFonts w:ascii="Arial" w:hAnsi="Arial" w:cs="Arial"/>
                <w:color w:val="000000" w:themeColor="text1"/>
                <w:sz w:val="20"/>
                <w:szCs w:val="20"/>
              </w:rPr>
              <w:t>B</w:t>
            </w:r>
            <w:r w:rsidR="00BD35DC">
              <w:rPr>
                <w:rFonts w:ascii="Arial" w:hAnsi="Arial" w:cs="Arial"/>
                <w:color w:val="000000" w:themeColor="text1"/>
                <w:sz w:val="20"/>
                <w:szCs w:val="20"/>
              </w:rPr>
              <w:t>F</w:t>
            </w:r>
            <w:r w:rsidR="00CE1098" w:rsidRPr="009E4C70">
              <w:rPr>
                <w:rFonts w:ascii="Arial" w:hAnsi="Arial" w:cs="Arial"/>
                <w:color w:val="000000" w:themeColor="text1"/>
                <w:sz w:val="20"/>
                <w:szCs w:val="20"/>
              </w:rPr>
              <w:t>,</w:t>
            </w:r>
            <w:r w:rsidR="000F327D" w:rsidRPr="009E4C70">
              <w:rPr>
                <w:rFonts w:ascii="Arial" w:hAnsi="Arial" w:cs="Arial"/>
                <w:color w:val="000000" w:themeColor="text1"/>
                <w:sz w:val="20"/>
                <w:szCs w:val="20"/>
              </w:rPr>
              <w:t xml:space="preserve"> </w:t>
            </w:r>
            <w:r w:rsidR="00E95AA6">
              <w:rPr>
                <w:rFonts w:ascii="Arial" w:hAnsi="Arial" w:cs="Arial"/>
                <w:color w:val="000000" w:themeColor="text1"/>
                <w:sz w:val="20"/>
                <w:szCs w:val="20"/>
              </w:rPr>
              <w:t>7</w:t>
            </w:r>
            <w:r w:rsidR="000F327D" w:rsidRPr="009E4C70">
              <w:rPr>
                <w:rFonts w:ascii="Arial" w:hAnsi="Arial" w:cs="Arial"/>
                <w:color w:val="000000" w:themeColor="text1"/>
                <w:sz w:val="20"/>
                <w:szCs w:val="20"/>
              </w:rPr>
              <w:t>CF</w:t>
            </w:r>
            <w:r w:rsidR="00685AAC" w:rsidRPr="009E4C70">
              <w:rPr>
                <w:rFonts w:ascii="Arial" w:eastAsia="Times New Roman" w:hAnsi="Arial" w:cs="Arial"/>
                <w:color w:val="000000"/>
                <w:sz w:val="20"/>
                <w:szCs w:val="20"/>
                <w:lang w:eastAsia="zh-CN"/>
              </w:rPr>
              <w:t>, S</w:t>
            </w:r>
            <w:r w:rsidR="000E3423">
              <w:rPr>
                <w:rFonts w:ascii="Arial" w:eastAsia="Times New Roman" w:hAnsi="Arial" w:cs="Arial"/>
                <w:color w:val="000000"/>
                <w:sz w:val="20"/>
                <w:szCs w:val="20"/>
                <w:lang w:eastAsia="zh-CN"/>
              </w:rPr>
              <w:t>3</w:t>
            </w:r>
            <w:r w:rsidR="00685AAC"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57D56023"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3CFC4098" w14:textId="1ABE7980"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286</w:t>
            </w:r>
          </w:p>
        </w:tc>
        <w:tc>
          <w:tcPr>
            <w:tcW w:w="4173" w:type="dxa"/>
            <w:tcBorders>
              <w:top w:val="nil"/>
              <w:left w:val="nil"/>
              <w:bottom w:val="single" w:sz="4" w:space="0" w:color="auto"/>
              <w:right w:val="single" w:sz="4" w:space="0" w:color="auto"/>
            </w:tcBorders>
            <w:shd w:val="clear" w:color="auto" w:fill="auto"/>
          </w:tcPr>
          <w:p w14:paraId="3446D200" w14:textId="5C2A0658"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parZ</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05486ED9" w14:textId="53424D03"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1BF3081E" w14:textId="325DC77F"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558B30A0" w14:textId="76283383"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BD35DC">
              <w:rPr>
                <w:rFonts w:ascii="Arial" w:hAnsi="Arial" w:cs="Arial"/>
                <w:color w:val="000000" w:themeColor="text1"/>
                <w:sz w:val="20"/>
                <w:szCs w:val="20"/>
              </w:rPr>
              <w:t>A</w:t>
            </w:r>
            <w:r w:rsidR="00915C2B">
              <w:rPr>
                <w:rFonts w:ascii="Arial" w:hAnsi="Arial" w:cs="Arial"/>
                <w:color w:val="000000" w:themeColor="text1"/>
                <w:sz w:val="20"/>
                <w:szCs w:val="20"/>
              </w:rPr>
              <w:t>B</w:t>
            </w:r>
            <w:r w:rsidR="00263868">
              <w:rPr>
                <w:rFonts w:ascii="Arial" w:hAnsi="Arial" w:cs="Arial"/>
                <w:color w:val="000000" w:themeColor="text1"/>
                <w:sz w:val="20"/>
                <w:szCs w:val="20"/>
              </w:rPr>
              <w:t>G</w:t>
            </w:r>
            <w:r w:rsidR="00CE1098" w:rsidRPr="009E4C70">
              <w:rPr>
                <w:rFonts w:ascii="Arial" w:hAnsi="Arial" w:cs="Arial"/>
                <w:color w:val="000000" w:themeColor="text1"/>
                <w:sz w:val="20"/>
                <w:szCs w:val="20"/>
              </w:rPr>
              <w:t>,</w:t>
            </w:r>
            <w:r w:rsidR="000F327D" w:rsidRPr="009E4C70">
              <w:rPr>
                <w:rFonts w:ascii="Arial" w:hAnsi="Arial" w:cs="Arial"/>
                <w:color w:val="000000" w:themeColor="text1"/>
                <w:sz w:val="20"/>
                <w:szCs w:val="20"/>
              </w:rPr>
              <w:t xml:space="preserve"> </w:t>
            </w:r>
            <w:r w:rsidR="00E95AA6">
              <w:rPr>
                <w:rFonts w:ascii="Arial" w:hAnsi="Arial" w:cs="Arial"/>
                <w:color w:val="000000" w:themeColor="text1"/>
                <w:sz w:val="20"/>
                <w:szCs w:val="20"/>
              </w:rPr>
              <w:t>7</w:t>
            </w:r>
            <w:r w:rsidR="0082105A" w:rsidRPr="009E4C70">
              <w:rPr>
                <w:rFonts w:ascii="Arial" w:hAnsi="Arial" w:cs="Arial"/>
                <w:color w:val="000000" w:themeColor="text1"/>
                <w:sz w:val="20"/>
                <w:szCs w:val="20"/>
              </w:rPr>
              <w:t>HL</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0AC9897F"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2FD5FBC7" w14:textId="16A4AB48"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287</w:t>
            </w:r>
          </w:p>
        </w:tc>
        <w:tc>
          <w:tcPr>
            <w:tcW w:w="4173" w:type="dxa"/>
            <w:tcBorders>
              <w:top w:val="nil"/>
              <w:left w:val="nil"/>
              <w:bottom w:val="single" w:sz="4" w:space="0" w:color="auto"/>
              <w:right w:val="single" w:sz="4" w:space="0" w:color="auto"/>
            </w:tcBorders>
            <w:shd w:val="clear" w:color="auto" w:fill="auto"/>
          </w:tcPr>
          <w:p w14:paraId="3F28CBB2" w14:textId="31914D46"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parAZ</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2488FD2C" w14:textId="2E4E4076"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1B1B53AB" w14:textId="4BAE0404"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02657F19" w14:textId="4CFAB2BD"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263868">
              <w:rPr>
                <w:rFonts w:ascii="Arial" w:hAnsi="Arial" w:cs="Arial"/>
                <w:color w:val="000000" w:themeColor="text1"/>
                <w:sz w:val="20"/>
                <w:szCs w:val="20"/>
              </w:rPr>
              <w:t>A</w:t>
            </w:r>
            <w:r w:rsidR="00915C2B">
              <w:rPr>
                <w:rFonts w:ascii="Arial" w:hAnsi="Arial" w:cs="Arial"/>
                <w:color w:val="000000" w:themeColor="text1"/>
                <w:sz w:val="20"/>
                <w:szCs w:val="20"/>
              </w:rPr>
              <w:t>B</w:t>
            </w:r>
            <w:r w:rsidR="002A6683">
              <w:rPr>
                <w:rFonts w:ascii="Arial" w:hAnsi="Arial" w:cs="Arial"/>
                <w:color w:val="000000" w:themeColor="text1"/>
                <w:sz w:val="20"/>
                <w:szCs w:val="20"/>
              </w:rPr>
              <w:t>G</w:t>
            </w:r>
            <w:r w:rsidR="00CE1098" w:rsidRPr="009E4C70">
              <w:rPr>
                <w:rFonts w:ascii="Arial" w:hAnsi="Arial" w:cs="Arial"/>
                <w:color w:val="000000" w:themeColor="text1"/>
                <w:sz w:val="20"/>
                <w:szCs w:val="20"/>
              </w:rPr>
              <w:t>,</w:t>
            </w:r>
            <w:r w:rsidR="0082105A" w:rsidRPr="009E4C70">
              <w:rPr>
                <w:rFonts w:ascii="Arial" w:hAnsi="Arial" w:cs="Arial"/>
                <w:color w:val="000000" w:themeColor="text1"/>
                <w:sz w:val="20"/>
                <w:szCs w:val="20"/>
              </w:rPr>
              <w:t xml:space="preserve"> </w:t>
            </w:r>
            <w:r w:rsidR="00CF40E9">
              <w:rPr>
                <w:rFonts w:ascii="Arial" w:hAnsi="Arial" w:cs="Arial"/>
                <w:color w:val="000000" w:themeColor="text1"/>
                <w:sz w:val="20"/>
                <w:szCs w:val="20"/>
              </w:rPr>
              <w:t>7</w:t>
            </w:r>
            <w:r w:rsidR="0082105A" w:rsidRPr="009E4C70">
              <w:rPr>
                <w:rFonts w:ascii="Arial" w:hAnsi="Arial" w:cs="Arial"/>
                <w:color w:val="000000" w:themeColor="text1"/>
                <w:sz w:val="20"/>
                <w:szCs w:val="20"/>
              </w:rPr>
              <w:t>IM</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3AB90103"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70AC9571" w14:textId="5D8E26FB"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288</w:t>
            </w:r>
          </w:p>
        </w:tc>
        <w:tc>
          <w:tcPr>
            <w:tcW w:w="4173" w:type="dxa"/>
            <w:tcBorders>
              <w:top w:val="nil"/>
              <w:left w:val="nil"/>
              <w:bottom w:val="single" w:sz="4" w:space="0" w:color="auto"/>
              <w:right w:val="single" w:sz="4" w:space="0" w:color="auto"/>
            </w:tcBorders>
            <w:shd w:val="clear" w:color="auto" w:fill="auto"/>
          </w:tcPr>
          <w:p w14:paraId="27EE0BC0" w14:textId="0B0BB408"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parAZBS</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73801C1D" w14:textId="5B063D1E"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72458B1B" w14:textId="7846B286"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70F67A26" w14:textId="6A2D3A8C"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2A6683">
              <w:rPr>
                <w:rFonts w:ascii="Arial" w:hAnsi="Arial" w:cs="Arial"/>
                <w:color w:val="000000" w:themeColor="text1"/>
                <w:sz w:val="20"/>
                <w:szCs w:val="20"/>
              </w:rPr>
              <w:t>A</w:t>
            </w:r>
            <w:r w:rsidR="00915C2B">
              <w:rPr>
                <w:rFonts w:ascii="Arial" w:hAnsi="Arial" w:cs="Arial"/>
                <w:color w:val="000000" w:themeColor="text1"/>
                <w:sz w:val="20"/>
                <w:szCs w:val="20"/>
              </w:rPr>
              <w:t>B</w:t>
            </w:r>
            <w:r w:rsidR="002A6683">
              <w:rPr>
                <w:rFonts w:ascii="Arial" w:hAnsi="Arial" w:cs="Arial"/>
                <w:color w:val="000000" w:themeColor="text1"/>
                <w:sz w:val="20"/>
                <w:szCs w:val="20"/>
              </w:rPr>
              <w:t>H</w:t>
            </w:r>
            <w:r w:rsidR="00CE1098" w:rsidRPr="009E4C70">
              <w:rPr>
                <w:rFonts w:ascii="Arial" w:hAnsi="Arial" w:cs="Arial"/>
                <w:color w:val="000000" w:themeColor="text1"/>
                <w:sz w:val="20"/>
                <w:szCs w:val="20"/>
              </w:rPr>
              <w:t>,</w:t>
            </w:r>
            <w:r w:rsidR="0082105A" w:rsidRPr="009E4C70">
              <w:rPr>
                <w:rFonts w:ascii="Arial" w:hAnsi="Arial" w:cs="Arial"/>
                <w:color w:val="000000" w:themeColor="text1"/>
                <w:sz w:val="20"/>
                <w:szCs w:val="20"/>
              </w:rPr>
              <w:t xml:space="preserve"> </w:t>
            </w:r>
            <w:r w:rsidR="00CF40E9">
              <w:rPr>
                <w:rFonts w:ascii="Arial" w:hAnsi="Arial" w:cs="Arial"/>
                <w:color w:val="000000" w:themeColor="text1"/>
                <w:sz w:val="20"/>
                <w:szCs w:val="20"/>
              </w:rPr>
              <w:t>7</w:t>
            </w:r>
            <w:r w:rsidR="0082105A" w:rsidRPr="009E4C70">
              <w:rPr>
                <w:rFonts w:ascii="Arial" w:hAnsi="Arial" w:cs="Arial"/>
                <w:color w:val="000000" w:themeColor="text1"/>
                <w:sz w:val="20"/>
                <w:szCs w:val="20"/>
              </w:rPr>
              <w:t>JN</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0B9885F9"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666897A5" w14:textId="3AE1E6EA"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353</w:t>
            </w:r>
          </w:p>
        </w:tc>
        <w:tc>
          <w:tcPr>
            <w:tcW w:w="4173" w:type="dxa"/>
            <w:tcBorders>
              <w:top w:val="nil"/>
              <w:left w:val="nil"/>
              <w:bottom w:val="single" w:sz="4" w:space="0" w:color="auto"/>
              <w:right w:val="single" w:sz="4" w:space="0" w:color="auto"/>
            </w:tcBorders>
            <w:shd w:val="clear" w:color="auto" w:fill="auto"/>
          </w:tcPr>
          <w:p w14:paraId="558E80B0" w14:textId="19639A2B"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parB</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6B1D88D4" w14:textId="1D1E172D"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56EBC16B" w14:textId="0CA8B651"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2D680BC6" w14:textId="08E131C8"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563849">
              <w:rPr>
                <w:rFonts w:ascii="Arial" w:hAnsi="Arial" w:cs="Arial"/>
                <w:color w:val="000000" w:themeColor="text1"/>
                <w:sz w:val="20"/>
                <w:szCs w:val="20"/>
              </w:rPr>
              <w:t>A</w:t>
            </w:r>
            <w:r w:rsidR="00915C2B">
              <w:rPr>
                <w:rFonts w:ascii="Arial" w:hAnsi="Arial" w:cs="Arial"/>
                <w:color w:val="000000" w:themeColor="text1"/>
                <w:sz w:val="20"/>
                <w:szCs w:val="20"/>
              </w:rPr>
              <w:t>B</w:t>
            </w:r>
            <w:r w:rsidR="00563849">
              <w:rPr>
                <w:rFonts w:ascii="Arial" w:hAnsi="Arial" w:cs="Arial"/>
                <w:color w:val="000000" w:themeColor="text1"/>
                <w:sz w:val="20"/>
                <w:szCs w:val="20"/>
              </w:rPr>
              <w:t>F</w:t>
            </w:r>
            <w:r w:rsidR="00CE1098" w:rsidRPr="009E4C70">
              <w:rPr>
                <w:rFonts w:ascii="Arial" w:hAnsi="Arial" w:cs="Arial"/>
                <w:color w:val="000000" w:themeColor="text1"/>
                <w:sz w:val="20"/>
                <w:szCs w:val="20"/>
              </w:rPr>
              <w:t>,</w:t>
            </w:r>
            <w:r w:rsidR="0082105A" w:rsidRPr="009E4C70">
              <w:rPr>
                <w:rFonts w:ascii="Arial" w:hAnsi="Arial" w:cs="Arial"/>
                <w:color w:val="000000" w:themeColor="text1"/>
                <w:sz w:val="20"/>
                <w:szCs w:val="20"/>
              </w:rPr>
              <w:t xml:space="preserve"> </w:t>
            </w:r>
            <w:r w:rsidR="00CF40E9">
              <w:rPr>
                <w:rFonts w:ascii="Arial" w:hAnsi="Arial" w:cs="Arial"/>
                <w:color w:val="000000" w:themeColor="text1"/>
                <w:sz w:val="20"/>
                <w:szCs w:val="20"/>
              </w:rPr>
              <w:t>7</w:t>
            </w:r>
            <w:r w:rsidR="005F4D20" w:rsidRPr="009E4C70">
              <w:rPr>
                <w:rFonts w:ascii="Arial" w:hAnsi="Arial" w:cs="Arial"/>
                <w:color w:val="000000" w:themeColor="text1"/>
                <w:sz w:val="20"/>
                <w:szCs w:val="20"/>
              </w:rPr>
              <w:t>AD</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52A023C7"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7558492B" w14:textId="30E7F7C3"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354</w:t>
            </w:r>
          </w:p>
        </w:tc>
        <w:tc>
          <w:tcPr>
            <w:tcW w:w="4173" w:type="dxa"/>
            <w:tcBorders>
              <w:top w:val="nil"/>
              <w:left w:val="nil"/>
              <w:bottom w:val="single" w:sz="4" w:space="0" w:color="auto"/>
              <w:right w:val="single" w:sz="4" w:space="0" w:color="auto"/>
            </w:tcBorders>
            <w:shd w:val="clear" w:color="auto" w:fill="auto"/>
          </w:tcPr>
          <w:p w14:paraId="56FBDACD" w14:textId="266BCBA0"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parS</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3B3206ED" w14:textId="106F8E66"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1705BEC5" w14:textId="0A51DDFB"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52744C4E" w14:textId="1872DAE3"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563849">
              <w:rPr>
                <w:rFonts w:ascii="Arial" w:hAnsi="Arial" w:cs="Arial"/>
                <w:color w:val="000000" w:themeColor="text1"/>
                <w:sz w:val="20"/>
                <w:szCs w:val="20"/>
              </w:rPr>
              <w:t>A</w:t>
            </w:r>
            <w:r w:rsidR="00915C2B">
              <w:rPr>
                <w:rFonts w:ascii="Arial" w:hAnsi="Arial" w:cs="Arial"/>
                <w:color w:val="000000" w:themeColor="text1"/>
                <w:sz w:val="20"/>
                <w:szCs w:val="20"/>
              </w:rPr>
              <w:t>B</w:t>
            </w:r>
            <w:r w:rsidR="00563849">
              <w:rPr>
                <w:rFonts w:ascii="Arial" w:hAnsi="Arial" w:cs="Arial"/>
                <w:color w:val="000000" w:themeColor="text1"/>
                <w:sz w:val="20"/>
                <w:szCs w:val="20"/>
              </w:rPr>
              <w:t>F</w:t>
            </w:r>
            <w:r w:rsidR="00CE1098" w:rsidRPr="009E4C70">
              <w:rPr>
                <w:rFonts w:ascii="Arial" w:hAnsi="Arial" w:cs="Arial"/>
                <w:color w:val="000000" w:themeColor="text1"/>
                <w:sz w:val="20"/>
                <w:szCs w:val="20"/>
              </w:rPr>
              <w:t>,</w:t>
            </w:r>
            <w:r w:rsidR="005F4D20" w:rsidRPr="009E4C70">
              <w:rPr>
                <w:rFonts w:ascii="Arial" w:hAnsi="Arial" w:cs="Arial"/>
                <w:color w:val="000000" w:themeColor="text1"/>
                <w:sz w:val="20"/>
                <w:szCs w:val="20"/>
              </w:rPr>
              <w:t xml:space="preserve"> </w:t>
            </w:r>
            <w:r w:rsidR="005E010B">
              <w:rPr>
                <w:rFonts w:ascii="Arial" w:hAnsi="Arial" w:cs="Arial"/>
                <w:color w:val="000000" w:themeColor="text1"/>
                <w:sz w:val="20"/>
                <w:szCs w:val="20"/>
              </w:rPr>
              <w:t>7</w:t>
            </w:r>
            <w:r w:rsidR="005F4D20" w:rsidRPr="009E4C70">
              <w:rPr>
                <w:rFonts w:ascii="Arial" w:hAnsi="Arial" w:cs="Arial"/>
                <w:color w:val="000000" w:themeColor="text1"/>
                <w:sz w:val="20"/>
                <w:szCs w:val="20"/>
              </w:rPr>
              <w:t>BE</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4A75FBA9"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64896228" w14:textId="24502F28"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366</w:t>
            </w:r>
          </w:p>
        </w:tc>
        <w:tc>
          <w:tcPr>
            <w:tcW w:w="4173" w:type="dxa"/>
            <w:tcBorders>
              <w:top w:val="nil"/>
              <w:left w:val="nil"/>
              <w:bottom w:val="single" w:sz="4" w:space="0" w:color="auto"/>
              <w:right w:val="single" w:sz="4" w:space="0" w:color="auto"/>
            </w:tcBorders>
            <w:shd w:val="clear" w:color="auto" w:fill="auto"/>
          </w:tcPr>
          <w:p w14:paraId="058782B5" w14:textId="22B6874B"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parA</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692F3666" w14:textId="4F71107A"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Km</w:t>
            </w:r>
          </w:p>
        </w:tc>
        <w:tc>
          <w:tcPr>
            <w:tcW w:w="1184" w:type="dxa"/>
            <w:tcBorders>
              <w:top w:val="nil"/>
              <w:left w:val="single" w:sz="4" w:space="0" w:color="auto"/>
              <w:bottom w:val="single" w:sz="4" w:space="0" w:color="auto"/>
              <w:right w:val="single" w:sz="4" w:space="0" w:color="auto"/>
            </w:tcBorders>
            <w:shd w:val="clear" w:color="auto" w:fill="auto"/>
          </w:tcPr>
          <w:p w14:paraId="3AAE1BFE" w14:textId="6F723965"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4474A8A1" w14:textId="109D2FC2"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563849">
              <w:rPr>
                <w:rFonts w:ascii="Arial" w:hAnsi="Arial" w:cs="Arial"/>
                <w:color w:val="000000" w:themeColor="text1"/>
                <w:sz w:val="20"/>
                <w:szCs w:val="20"/>
              </w:rPr>
              <w:t>A</w:t>
            </w:r>
            <w:r w:rsidR="00915C2B">
              <w:rPr>
                <w:rFonts w:ascii="Arial" w:hAnsi="Arial" w:cs="Arial"/>
                <w:color w:val="000000" w:themeColor="text1"/>
                <w:sz w:val="20"/>
                <w:szCs w:val="20"/>
              </w:rPr>
              <w:t>B</w:t>
            </w:r>
            <w:r w:rsidR="00563849">
              <w:rPr>
                <w:rFonts w:ascii="Arial" w:hAnsi="Arial" w:cs="Arial"/>
                <w:color w:val="000000" w:themeColor="text1"/>
                <w:sz w:val="20"/>
                <w:szCs w:val="20"/>
              </w:rPr>
              <w:t>G</w:t>
            </w:r>
            <w:r w:rsidR="00CE1098" w:rsidRPr="009E4C70">
              <w:rPr>
                <w:rFonts w:ascii="Arial" w:hAnsi="Arial" w:cs="Arial"/>
                <w:color w:val="000000" w:themeColor="text1"/>
                <w:sz w:val="20"/>
                <w:szCs w:val="20"/>
              </w:rPr>
              <w:t>,</w:t>
            </w:r>
            <w:r w:rsidR="005F4D20" w:rsidRPr="009E4C70">
              <w:rPr>
                <w:rFonts w:ascii="Arial" w:hAnsi="Arial" w:cs="Arial"/>
                <w:color w:val="000000" w:themeColor="text1"/>
                <w:sz w:val="20"/>
                <w:szCs w:val="20"/>
              </w:rPr>
              <w:t xml:space="preserve"> </w:t>
            </w:r>
            <w:r w:rsidR="005E010B">
              <w:rPr>
                <w:rFonts w:ascii="Arial" w:hAnsi="Arial" w:cs="Arial"/>
                <w:color w:val="000000" w:themeColor="text1"/>
                <w:sz w:val="20"/>
                <w:szCs w:val="20"/>
              </w:rPr>
              <w:t>7</w:t>
            </w:r>
            <w:r w:rsidR="005F4D20" w:rsidRPr="009E4C70">
              <w:rPr>
                <w:rFonts w:ascii="Arial" w:hAnsi="Arial" w:cs="Arial"/>
                <w:color w:val="000000" w:themeColor="text1"/>
                <w:sz w:val="20"/>
                <w:szCs w:val="20"/>
              </w:rPr>
              <w:t>GK</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33DF69F8"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2B444DB3" w14:textId="032FD2C0"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605</w:t>
            </w:r>
          </w:p>
        </w:tc>
        <w:tc>
          <w:tcPr>
            <w:tcW w:w="4173" w:type="dxa"/>
            <w:tcBorders>
              <w:top w:val="nil"/>
              <w:left w:val="nil"/>
              <w:bottom w:val="single" w:sz="4" w:space="0" w:color="auto"/>
              <w:right w:val="single" w:sz="4" w:space="0" w:color="auto"/>
            </w:tcBorders>
            <w:shd w:val="clear" w:color="auto" w:fill="auto"/>
          </w:tcPr>
          <w:p w14:paraId="7665948E" w14:textId="3F91F60E"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mksB</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03E7D9FA" w14:textId="5D9959D7"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32010532" w14:textId="481A3C36" w:rsidR="00BF49D6" w:rsidRPr="009E4C70" w:rsidRDefault="001B28AE"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This study</w:t>
            </w:r>
          </w:p>
        </w:tc>
        <w:tc>
          <w:tcPr>
            <w:tcW w:w="1357" w:type="dxa"/>
            <w:tcBorders>
              <w:top w:val="nil"/>
              <w:left w:val="nil"/>
              <w:bottom w:val="single" w:sz="4" w:space="0" w:color="auto"/>
              <w:right w:val="single" w:sz="4" w:space="0" w:color="auto"/>
            </w:tcBorders>
            <w:shd w:val="clear" w:color="auto" w:fill="auto"/>
          </w:tcPr>
          <w:p w14:paraId="6C312182" w14:textId="7E2DFF78"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563849">
              <w:rPr>
                <w:rFonts w:ascii="Arial" w:hAnsi="Arial" w:cs="Arial"/>
                <w:color w:val="000000" w:themeColor="text1"/>
                <w:sz w:val="20"/>
                <w:szCs w:val="20"/>
              </w:rPr>
              <w:t>A</w:t>
            </w:r>
            <w:r w:rsidR="00915C2B">
              <w:rPr>
                <w:rFonts w:ascii="Arial" w:hAnsi="Arial" w:cs="Arial"/>
                <w:color w:val="000000" w:themeColor="text1"/>
                <w:sz w:val="20"/>
                <w:szCs w:val="20"/>
              </w:rPr>
              <w:t>B</w:t>
            </w:r>
            <w:r w:rsidR="00563849">
              <w:rPr>
                <w:rFonts w:ascii="Arial" w:hAnsi="Arial" w:cs="Arial"/>
                <w:color w:val="000000" w:themeColor="text1"/>
                <w:sz w:val="20"/>
                <w:szCs w:val="20"/>
              </w:rPr>
              <w:t>E</w:t>
            </w:r>
            <w:r w:rsidR="00CE1098" w:rsidRPr="009E4C70">
              <w:rPr>
                <w:rFonts w:ascii="Arial" w:hAnsi="Arial" w:cs="Arial"/>
                <w:color w:val="000000" w:themeColor="text1"/>
                <w:sz w:val="20"/>
                <w:szCs w:val="20"/>
              </w:rPr>
              <w:t>,</w:t>
            </w:r>
            <w:r w:rsidR="00DB54E2" w:rsidRPr="009E4C70">
              <w:rPr>
                <w:rFonts w:ascii="Arial" w:hAnsi="Arial" w:cs="Arial"/>
                <w:color w:val="000000" w:themeColor="text1"/>
                <w:sz w:val="20"/>
                <w:szCs w:val="20"/>
              </w:rPr>
              <w:t xml:space="preserve"> </w:t>
            </w:r>
            <w:r w:rsidR="0081420F">
              <w:rPr>
                <w:rFonts w:ascii="Arial" w:hAnsi="Arial" w:cs="Arial"/>
                <w:color w:val="000000" w:themeColor="text1"/>
                <w:sz w:val="20"/>
                <w:szCs w:val="20"/>
              </w:rPr>
              <w:t>6</w:t>
            </w:r>
            <w:r w:rsidR="0081420F" w:rsidRPr="009E4C70">
              <w:rPr>
                <w:rFonts w:ascii="Arial" w:hAnsi="Arial" w:cs="Arial"/>
                <w:color w:val="000000" w:themeColor="text1"/>
                <w:sz w:val="20"/>
                <w:szCs w:val="20"/>
              </w:rPr>
              <w:t>CFI</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r w:rsidR="00BF49D6" w:rsidRPr="009E4C70" w14:paraId="2F69B270" w14:textId="77777777" w:rsidTr="00EA506B">
        <w:trPr>
          <w:trHeight w:val="274"/>
        </w:trPr>
        <w:tc>
          <w:tcPr>
            <w:tcW w:w="1350" w:type="dxa"/>
            <w:tcBorders>
              <w:top w:val="nil"/>
              <w:left w:val="single" w:sz="4" w:space="0" w:color="auto"/>
              <w:bottom w:val="single" w:sz="4" w:space="0" w:color="auto"/>
              <w:right w:val="single" w:sz="4" w:space="0" w:color="auto"/>
            </w:tcBorders>
            <w:shd w:val="clear" w:color="auto" w:fill="auto"/>
          </w:tcPr>
          <w:p w14:paraId="1380B300" w14:textId="1B7093BE" w:rsidR="00BF49D6" w:rsidRPr="009E4C70" w:rsidRDefault="00413EA2"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CJW_Bb</w:t>
            </w:r>
            <w:r w:rsidR="00BF49D6" w:rsidRPr="009E4C70">
              <w:rPr>
                <w:rFonts w:ascii="Arial" w:eastAsia="Times New Roman" w:hAnsi="Arial" w:cs="Arial"/>
                <w:color w:val="000000"/>
                <w:sz w:val="20"/>
                <w:szCs w:val="20"/>
                <w:lang w:eastAsia="zh-CN"/>
              </w:rPr>
              <w:t>609</w:t>
            </w:r>
          </w:p>
        </w:tc>
        <w:tc>
          <w:tcPr>
            <w:tcW w:w="4173" w:type="dxa"/>
            <w:tcBorders>
              <w:top w:val="nil"/>
              <w:left w:val="nil"/>
              <w:bottom w:val="single" w:sz="4" w:space="0" w:color="auto"/>
              <w:right w:val="single" w:sz="4" w:space="0" w:color="auto"/>
            </w:tcBorders>
            <w:shd w:val="clear" w:color="auto" w:fill="auto"/>
          </w:tcPr>
          <w:p w14:paraId="4B5FC14B" w14:textId="5F187661"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 xml:space="preserve">S9-derived </w:t>
            </w:r>
            <w:proofErr w:type="spellStart"/>
            <w:r w:rsidRPr="009E4C70">
              <w:rPr>
                <w:rFonts w:ascii="Arial" w:eastAsia="Times New Roman" w:hAnsi="Arial" w:cs="Arial"/>
                <w:i/>
                <w:iCs/>
                <w:color w:val="000000"/>
                <w:sz w:val="20"/>
                <w:szCs w:val="20"/>
                <w:lang w:eastAsia="zh-CN"/>
              </w:rPr>
              <w:t>Δsmc</w:t>
            </w:r>
            <w:proofErr w:type="spellEnd"/>
            <w:r w:rsidRPr="009E4C70">
              <w:rPr>
                <w:rFonts w:ascii="Arial" w:eastAsia="Times New Roman" w:hAnsi="Arial" w:cs="Arial"/>
                <w:color w:val="000000"/>
                <w:sz w:val="20"/>
                <w:szCs w:val="20"/>
                <w:lang w:eastAsia="zh-CN"/>
              </w:rPr>
              <w:t xml:space="preserve"> strain</w:t>
            </w:r>
          </w:p>
        </w:tc>
        <w:tc>
          <w:tcPr>
            <w:tcW w:w="1206" w:type="dxa"/>
            <w:tcBorders>
              <w:top w:val="single" w:sz="4" w:space="0" w:color="auto"/>
              <w:left w:val="nil"/>
              <w:bottom w:val="single" w:sz="4" w:space="0" w:color="auto"/>
              <w:right w:val="single" w:sz="4" w:space="0" w:color="auto"/>
            </w:tcBorders>
          </w:tcPr>
          <w:p w14:paraId="7EC6EF03" w14:textId="488248F2" w:rsidR="00BF49D6" w:rsidRPr="009E4C70" w:rsidRDefault="00BF49D6" w:rsidP="00BF49D6">
            <w:pPr>
              <w:rPr>
                <w:rFonts w:ascii="Arial" w:eastAsia="Times New Roman" w:hAnsi="Arial" w:cs="Arial"/>
                <w:color w:val="000000"/>
                <w:sz w:val="20"/>
                <w:szCs w:val="20"/>
                <w:lang w:eastAsia="zh-CN"/>
              </w:rPr>
            </w:pPr>
            <w:r w:rsidRPr="009E4C70">
              <w:rPr>
                <w:rFonts w:ascii="Arial" w:eastAsia="Times New Roman" w:hAnsi="Arial" w:cs="Arial"/>
                <w:color w:val="000000"/>
                <w:sz w:val="20"/>
                <w:szCs w:val="20"/>
                <w:lang w:eastAsia="zh-CN"/>
              </w:rPr>
              <w:t>Sr, Gm</w:t>
            </w:r>
          </w:p>
        </w:tc>
        <w:tc>
          <w:tcPr>
            <w:tcW w:w="1184" w:type="dxa"/>
            <w:tcBorders>
              <w:top w:val="nil"/>
              <w:left w:val="single" w:sz="4" w:space="0" w:color="auto"/>
              <w:bottom w:val="single" w:sz="4" w:space="0" w:color="auto"/>
              <w:right w:val="single" w:sz="4" w:space="0" w:color="auto"/>
            </w:tcBorders>
            <w:shd w:val="clear" w:color="auto" w:fill="auto"/>
          </w:tcPr>
          <w:p w14:paraId="33874039" w14:textId="38D4033D" w:rsidR="00BF49D6" w:rsidRPr="009E4C70" w:rsidRDefault="00842BE4" w:rsidP="00BF49D6">
            <w:pP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 </w:instrText>
            </w:r>
            <w:r>
              <w:rPr>
                <w:rFonts w:ascii="Arial" w:eastAsia="Times New Roman" w:hAnsi="Arial" w:cs="Arial"/>
                <w:color w:val="000000"/>
                <w:sz w:val="20"/>
                <w:szCs w:val="20"/>
                <w:lang w:eastAsia="zh-CN"/>
              </w:rPr>
              <w:fldChar w:fldCharType="begin">
                <w:fldData xml:space="preserve">PEVuZE5vdGU+PENpdGU+PEF1dGhvcj5UYWthY3M8L0F1dGhvcj48WWVhcj4yMDIyPC9ZZWFyPjxS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</w:fldData>
              </w:fldChar>
            </w:r>
            <w:r>
              <w:rPr>
                <w:rFonts w:ascii="Arial" w:eastAsia="Times New Roman" w:hAnsi="Arial" w:cs="Arial"/>
                <w:color w:val="000000"/>
                <w:sz w:val="20"/>
                <w:szCs w:val="20"/>
                <w:lang w:eastAsia="zh-CN"/>
              </w:rPr>
              <w:instrText xml:space="preserve"> ADDIN EN.CITE.DATA </w:instrText>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end"/>
            </w:r>
            <w:r>
              <w:rPr>
                <w:rFonts w:ascii="Arial" w:eastAsia="Times New Roman" w:hAnsi="Arial" w:cs="Arial"/>
                <w:color w:val="000000"/>
                <w:sz w:val="20"/>
                <w:szCs w:val="20"/>
                <w:lang w:eastAsia="zh-CN"/>
              </w:rPr>
            </w:r>
            <w:r>
              <w:rPr>
                <w:rFonts w:ascii="Arial" w:eastAsia="Times New Roman" w:hAnsi="Arial" w:cs="Arial"/>
                <w:color w:val="000000"/>
                <w:sz w:val="20"/>
                <w:szCs w:val="20"/>
                <w:lang w:eastAsia="zh-CN"/>
              </w:rPr>
              <w:fldChar w:fldCharType="separate"/>
            </w:r>
            <w:r>
              <w:rPr>
                <w:rFonts w:ascii="Arial" w:eastAsia="Times New Roman" w:hAnsi="Arial" w:cs="Arial"/>
                <w:noProof/>
                <w:color w:val="000000"/>
                <w:sz w:val="20"/>
                <w:szCs w:val="20"/>
                <w:lang w:eastAsia="zh-CN"/>
              </w:rPr>
              <w:t>[2]</w:t>
            </w:r>
            <w:r>
              <w:rPr>
                <w:rFonts w:ascii="Arial" w:eastAsia="Times New Roman" w:hAnsi="Arial" w:cs="Arial"/>
                <w:color w:val="000000"/>
                <w:sz w:val="20"/>
                <w:szCs w:val="20"/>
                <w:lang w:eastAsia="zh-CN"/>
              </w:rPr>
              <w:fldChar w:fldCharType="end"/>
            </w:r>
          </w:p>
        </w:tc>
        <w:tc>
          <w:tcPr>
            <w:tcW w:w="1357" w:type="dxa"/>
            <w:tcBorders>
              <w:top w:val="nil"/>
              <w:left w:val="nil"/>
              <w:bottom w:val="single" w:sz="4" w:space="0" w:color="auto"/>
              <w:right w:val="single" w:sz="4" w:space="0" w:color="auto"/>
            </w:tcBorders>
            <w:shd w:val="clear" w:color="auto" w:fill="auto"/>
          </w:tcPr>
          <w:p w14:paraId="66B7ACB6" w14:textId="57F1DF90" w:rsidR="00BF49D6" w:rsidRPr="009E4C70" w:rsidRDefault="00F53F86" w:rsidP="00BF49D6">
            <w:pPr>
              <w:rPr>
                <w:rFonts w:ascii="Arial" w:eastAsia="Times New Roman" w:hAnsi="Arial" w:cs="Arial"/>
                <w:color w:val="000000"/>
                <w:sz w:val="20"/>
                <w:szCs w:val="20"/>
                <w:lang w:eastAsia="zh-CN"/>
              </w:rPr>
            </w:pPr>
            <w:r>
              <w:rPr>
                <w:rFonts w:ascii="Arial" w:hAnsi="Arial" w:cs="Arial"/>
                <w:color w:val="000000" w:themeColor="text1"/>
                <w:sz w:val="20"/>
                <w:szCs w:val="20"/>
              </w:rPr>
              <w:t>5</w:t>
            </w:r>
            <w:r w:rsidR="00563849">
              <w:rPr>
                <w:rFonts w:ascii="Arial" w:hAnsi="Arial" w:cs="Arial"/>
                <w:color w:val="000000" w:themeColor="text1"/>
                <w:sz w:val="20"/>
                <w:szCs w:val="20"/>
              </w:rPr>
              <w:t>A</w:t>
            </w:r>
            <w:r w:rsidR="00915C2B">
              <w:rPr>
                <w:rFonts w:ascii="Arial" w:hAnsi="Arial" w:cs="Arial"/>
                <w:color w:val="000000" w:themeColor="text1"/>
                <w:sz w:val="20"/>
                <w:szCs w:val="20"/>
              </w:rPr>
              <w:t>B</w:t>
            </w:r>
            <w:r w:rsidR="00563849">
              <w:rPr>
                <w:rFonts w:ascii="Arial" w:hAnsi="Arial" w:cs="Arial"/>
                <w:color w:val="000000" w:themeColor="text1"/>
                <w:sz w:val="20"/>
                <w:szCs w:val="20"/>
              </w:rPr>
              <w:t>D</w:t>
            </w:r>
            <w:r w:rsidR="00CE1098" w:rsidRPr="009E4C70">
              <w:rPr>
                <w:rFonts w:ascii="Arial" w:hAnsi="Arial" w:cs="Arial"/>
                <w:color w:val="000000" w:themeColor="text1"/>
                <w:sz w:val="20"/>
                <w:szCs w:val="20"/>
              </w:rPr>
              <w:t>,</w:t>
            </w:r>
            <w:r w:rsidR="00DB54E2" w:rsidRPr="009E4C70">
              <w:rPr>
                <w:rFonts w:ascii="Arial" w:hAnsi="Arial" w:cs="Arial"/>
                <w:color w:val="000000" w:themeColor="text1"/>
                <w:sz w:val="20"/>
                <w:szCs w:val="20"/>
              </w:rPr>
              <w:t xml:space="preserve"> </w:t>
            </w:r>
            <w:r w:rsidR="0081420F">
              <w:rPr>
                <w:rFonts w:ascii="Arial" w:hAnsi="Arial" w:cs="Arial"/>
                <w:color w:val="000000" w:themeColor="text1"/>
                <w:sz w:val="20"/>
                <w:szCs w:val="20"/>
              </w:rPr>
              <w:t>6</w:t>
            </w:r>
            <w:r w:rsidR="0081420F" w:rsidRPr="009E4C70">
              <w:rPr>
                <w:rFonts w:ascii="Arial" w:hAnsi="Arial" w:cs="Arial"/>
                <w:color w:val="000000" w:themeColor="text1"/>
                <w:sz w:val="20"/>
                <w:szCs w:val="20"/>
              </w:rPr>
              <w:t>BEH</w:t>
            </w:r>
            <w:r w:rsidR="00685AAC" w:rsidRPr="009E4C70">
              <w:rPr>
                <w:rFonts w:ascii="Arial" w:eastAsia="Times New Roman" w:hAnsi="Arial" w:cs="Arial"/>
                <w:color w:val="000000"/>
                <w:sz w:val="20"/>
                <w:szCs w:val="20"/>
                <w:lang w:eastAsia="zh-CN"/>
              </w:rPr>
              <w:t xml:space="preserve">, </w:t>
            </w:r>
            <w:r w:rsidR="0081688D" w:rsidRPr="009E4C70">
              <w:rPr>
                <w:rFonts w:ascii="Arial" w:eastAsia="Times New Roman" w:hAnsi="Arial" w:cs="Arial"/>
                <w:color w:val="000000"/>
                <w:sz w:val="20"/>
                <w:szCs w:val="20"/>
                <w:lang w:eastAsia="zh-CN"/>
              </w:rPr>
              <w:t>S</w:t>
            </w:r>
            <w:r w:rsidR="0081688D">
              <w:rPr>
                <w:rFonts w:ascii="Arial" w:eastAsia="Times New Roman" w:hAnsi="Arial" w:cs="Arial"/>
                <w:color w:val="000000"/>
                <w:sz w:val="20"/>
                <w:szCs w:val="20"/>
                <w:lang w:eastAsia="zh-CN"/>
              </w:rPr>
              <w:t>3</w:t>
            </w:r>
            <w:r w:rsidR="0081688D" w:rsidRPr="009E4C70">
              <w:rPr>
                <w:rFonts w:ascii="Arial" w:eastAsia="Times New Roman" w:hAnsi="Arial" w:cs="Arial"/>
                <w:color w:val="000000"/>
                <w:sz w:val="20"/>
                <w:szCs w:val="20"/>
                <w:lang w:eastAsia="zh-CN"/>
              </w:rPr>
              <w:t>-</w:t>
            </w:r>
            <w:r w:rsidR="0081688D">
              <w:rPr>
                <w:rFonts w:ascii="Arial" w:eastAsia="Times New Roman" w:hAnsi="Arial" w:cs="Arial"/>
                <w:color w:val="000000"/>
                <w:sz w:val="20"/>
                <w:szCs w:val="20"/>
                <w:lang w:eastAsia="zh-CN"/>
              </w:rPr>
              <w:t>6, S8-12</w:t>
            </w:r>
          </w:p>
        </w:tc>
      </w:tr>
    </w:tbl>
    <w:p w14:paraId="5F388E7E" w14:textId="3FDE2375" w:rsidR="00EE05DF" w:rsidRPr="009E4C70" w:rsidRDefault="00EA506B" w:rsidP="00EE05DF">
      <w:pPr>
        <w:rPr>
          <w:rFonts w:ascii="Arial" w:hAnsi="Arial" w:cs="Arial"/>
          <w:color w:val="000000" w:themeColor="text1"/>
          <w:sz w:val="20"/>
          <w:szCs w:val="20"/>
        </w:rPr>
      </w:pPr>
      <w:r w:rsidRPr="009E4C70">
        <w:rPr>
          <w:rFonts w:ascii="Arial" w:hAnsi="Arial" w:cs="Arial"/>
          <w:color w:val="000000" w:themeColor="text1"/>
          <w:sz w:val="20"/>
          <w:szCs w:val="20"/>
        </w:rPr>
        <w:t>Sr, streptomycin resistance; Gm, gentamicin resistance; Km, kanamycin resistance.</w:t>
      </w:r>
    </w:p>
    <w:p w14:paraId="013088C6" w14:textId="77777777" w:rsidR="004D3126" w:rsidRDefault="004D3126">
      <w:pPr>
        <w:rPr>
          <w:rFonts w:ascii="Arial" w:hAnsi="Arial" w:cs="Arial"/>
          <w:b/>
          <w:bCs/>
          <w:color w:val="000000" w:themeColor="text1"/>
          <w:sz w:val="20"/>
          <w:szCs w:val="20"/>
        </w:rPr>
      </w:pPr>
    </w:p>
    <w:p w14:paraId="0026268F" w14:textId="77777777" w:rsidR="004D3126" w:rsidRDefault="004D3126">
      <w:pPr>
        <w:rPr>
          <w:rFonts w:ascii="Arial" w:hAnsi="Arial" w:cs="Arial"/>
          <w:b/>
          <w:bCs/>
          <w:color w:val="000000" w:themeColor="text1"/>
          <w:sz w:val="20"/>
          <w:szCs w:val="20"/>
        </w:rPr>
      </w:pPr>
    </w:p>
    <w:p w14:paraId="52A1FEEF" w14:textId="361CE97B" w:rsidR="004D3126" w:rsidRDefault="004D3126" w:rsidP="004D3126">
      <w:pPr>
        <w:rPr>
          <w:rFonts w:ascii="Arial" w:hAnsi="Arial" w:cs="Arial"/>
          <w:b/>
          <w:color w:val="000000" w:themeColor="text1"/>
          <w:sz w:val="20"/>
          <w:szCs w:val="20"/>
        </w:rPr>
      </w:pPr>
      <w:r w:rsidRPr="00195F0A">
        <w:rPr>
          <w:rFonts w:ascii="Arial" w:hAnsi="Arial" w:cs="Arial"/>
          <w:b/>
          <w:color w:val="000000" w:themeColor="text1"/>
          <w:sz w:val="20"/>
          <w:szCs w:val="20"/>
        </w:rPr>
        <w:t>References</w:t>
      </w:r>
    </w:p>
    <w:p w14:paraId="2BBDFF81" w14:textId="77777777" w:rsidR="004D3126" w:rsidRDefault="004D3126" w:rsidP="004D3126">
      <w:pPr>
        <w:rPr>
          <w:rFonts w:ascii="Arial" w:hAnsi="Arial" w:cs="Arial"/>
          <w:b/>
          <w:color w:val="000000" w:themeColor="text1"/>
          <w:sz w:val="20"/>
          <w:szCs w:val="20"/>
        </w:rPr>
      </w:pPr>
    </w:p>
    <w:p w14:paraId="32FFB036" w14:textId="77777777" w:rsidR="004D3126" w:rsidRPr="00842BE4" w:rsidRDefault="004D3126" w:rsidP="004D3126">
      <w:pPr>
        <w:pStyle w:val="EndNoteBibliography"/>
        <w:rPr>
          <w:noProof/>
          <w:sz w:val="20"/>
          <w:szCs w:val="20"/>
        </w:rPr>
      </w:pPr>
      <w:r w:rsidRPr="00842BE4">
        <w:rPr>
          <w:b/>
          <w:color w:val="000000" w:themeColor="text1"/>
          <w:sz w:val="20"/>
          <w:szCs w:val="20"/>
        </w:rPr>
        <w:fldChar w:fldCharType="begin"/>
      </w:r>
      <w:r w:rsidRPr="00842BE4">
        <w:rPr>
          <w:b/>
          <w:color w:val="000000" w:themeColor="text1"/>
          <w:sz w:val="20"/>
          <w:szCs w:val="20"/>
        </w:rPr>
        <w:instrText xml:space="preserve"> ADDIN EN.REFLIST </w:instrText>
      </w:r>
      <w:r w:rsidRPr="00842BE4">
        <w:rPr>
          <w:b/>
          <w:color w:val="000000" w:themeColor="text1"/>
          <w:sz w:val="20"/>
          <w:szCs w:val="20"/>
        </w:rPr>
        <w:fldChar w:fldCharType="separate"/>
      </w:r>
      <w:r w:rsidRPr="00842BE4">
        <w:rPr>
          <w:noProof/>
          <w:sz w:val="20"/>
          <w:szCs w:val="20"/>
        </w:rPr>
        <w:t>1.</w:t>
      </w:r>
      <w:r w:rsidRPr="00842BE4">
        <w:rPr>
          <w:noProof/>
          <w:sz w:val="20"/>
          <w:szCs w:val="20"/>
        </w:rPr>
        <w:tab/>
        <w:t>Rego RO, Bestor A, Rosa PA. Defining the plasmid-borne restriction-modification systems of the Lyme disease spirochete Borrelia burgdorferi. J Bacteriol. 2011;193(5):1161-71. Epub 2011/01/05. doi: 10.1128/JB.01176-10. PubMed PMID: 21193609; PubMed Central PMCID: PMCPMC3067601.</w:t>
      </w:r>
    </w:p>
    <w:p w14:paraId="1617D1E0" w14:textId="77777777" w:rsidR="004D3126" w:rsidRPr="00842BE4" w:rsidRDefault="004D3126" w:rsidP="004D3126">
      <w:pPr>
        <w:pStyle w:val="EndNoteBibliography"/>
        <w:rPr>
          <w:noProof/>
          <w:sz w:val="20"/>
          <w:szCs w:val="20"/>
        </w:rPr>
      </w:pPr>
      <w:r w:rsidRPr="00842BE4">
        <w:rPr>
          <w:noProof/>
          <w:sz w:val="20"/>
          <w:szCs w:val="20"/>
        </w:rPr>
        <w:t>2.</w:t>
      </w:r>
      <w:r w:rsidRPr="00842BE4">
        <w:rPr>
          <w:noProof/>
          <w:sz w:val="20"/>
          <w:szCs w:val="20"/>
        </w:rPr>
        <w:tab/>
        <w:t>Takacs CN, Wachter J, Xiang Y, Ren Z, Karaboja X, Scott M, et al. Polyploidy, regular patterning of genome copies, and unusual control of DNA partitioning in the Lyme disease spirochete. Nat Commun. 2022;13(1):7173. Epub 2022/12/01. doi: 10.1038/s41467-022-34876-4. PubMed PMID: 36450725; PubMed Central PMCID: PMCPMC9712426.</w:t>
      </w:r>
    </w:p>
    <w:p w14:paraId="7112D4AF" w14:textId="091F1065" w:rsidR="00D05E18" w:rsidRPr="00195F0A" w:rsidRDefault="004D3126" w:rsidP="00D05E18">
      <w:pPr>
        <w:rPr>
          <w:rFonts w:ascii="Arial" w:hAnsi="Arial" w:cs="Arial"/>
          <w:b/>
          <w:color w:val="000000" w:themeColor="text1"/>
          <w:sz w:val="20"/>
          <w:szCs w:val="20"/>
        </w:rPr>
      </w:pPr>
      <w:r w:rsidRPr="00842BE4">
        <w:rPr>
          <w:rFonts w:ascii="Arial" w:hAnsi="Arial" w:cs="Arial"/>
          <w:b/>
          <w:color w:val="000000" w:themeColor="text1"/>
          <w:sz w:val="20"/>
          <w:szCs w:val="20"/>
        </w:rPr>
        <w:fldChar w:fldCharType="end"/>
      </w:r>
    </w:p>
    <w:p w14:paraId="7DCF6121" w14:textId="3D4F360D" w:rsidR="004D3126" w:rsidRPr="00195F0A" w:rsidRDefault="004D3126" w:rsidP="004D3126">
      <w:pPr>
        <w:rPr>
          <w:rFonts w:ascii="Arial" w:hAnsi="Arial" w:cs="Arial"/>
          <w:b/>
          <w:color w:val="000000" w:themeColor="text1"/>
          <w:sz w:val="20"/>
          <w:szCs w:val="20"/>
        </w:rPr>
      </w:pPr>
      <w:r w:rsidRPr="00195F0A">
        <w:rPr>
          <w:rFonts w:ascii="Arial" w:hAnsi="Arial" w:cs="Arial"/>
          <w:b/>
          <w:color w:val="000000" w:themeColor="text1"/>
          <w:sz w:val="20"/>
          <w:szCs w:val="20"/>
        </w:rPr>
        <w:t xml:space="preserve"> </w:t>
      </w:r>
    </w:p>
    <w:p w14:paraId="0E4E5903" w14:textId="3A88680C" w:rsidR="00EE05DF" w:rsidRPr="00195F0A" w:rsidRDefault="00EE05DF" w:rsidP="00EE05DF">
      <w:pPr>
        <w:rPr>
          <w:rFonts w:ascii="Arial" w:hAnsi="Arial" w:cs="Arial"/>
          <w:b/>
          <w:color w:val="000000" w:themeColor="text1"/>
          <w:sz w:val="20"/>
          <w:szCs w:val="20"/>
        </w:rPr>
      </w:pPr>
    </w:p>
    <w:sectPr w:rsidR="00EE05DF" w:rsidRPr="00195F0A" w:rsidSect="007C3B8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6AB91" w14:textId="77777777" w:rsidR="003B27D0" w:rsidRDefault="003B27D0" w:rsidP="004A0B4E">
      <w:r>
        <w:separator/>
      </w:r>
    </w:p>
  </w:endnote>
  <w:endnote w:type="continuationSeparator" w:id="0">
    <w:p w14:paraId="258B32AD" w14:textId="77777777" w:rsidR="003B27D0" w:rsidRDefault="003B27D0" w:rsidP="004A0B4E">
      <w:r>
        <w:continuationSeparator/>
      </w:r>
    </w:p>
  </w:endnote>
  <w:endnote w:type="continuationNotice" w:id="1">
    <w:p w14:paraId="434E9EB5" w14:textId="77777777" w:rsidR="003B27D0" w:rsidRDefault="003B27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5836638"/>
      <w:docPartObj>
        <w:docPartGallery w:val="Page Numbers (Bottom of Page)"/>
        <w:docPartUnique/>
      </w:docPartObj>
    </w:sdtPr>
    <w:sdtEndPr>
      <w:rPr>
        <w:rStyle w:val="PageNumber"/>
      </w:rPr>
    </w:sdtEndPr>
    <w:sdtContent>
      <w:p w14:paraId="7B0A5CBA" w14:textId="6FD2752C" w:rsidR="005E2378" w:rsidRDefault="005E2378" w:rsidP="007B27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5D441A" w14:textId="77777777" w:rsidR="005E2378" w:rsidRDefault="005E2378" w:rsidP="00FD5D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4ECD7" w14:textId="77777777" w:rsidR="005E2378" w:rsidRPr="004E6699" w:rsidRDefault="005E2378" w:rsidP="00FD5D60">
    <w:pPr>
      <w:pStyle w:val="Footer"/>
      <w:ind w:right="360"/>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B565A" w14:textId="77777777" w:rsidR="00241622" w:rsidRDefault="002416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3C721" w14:textId="77777777" w:rsidR="003B27D0" w:rsidRDefault="003B27D0" w:rsidP="004A0B4E">
      <w:r>
        <w:separator/>
      </w:r>
    </w:p>
  </w:footnote>
  <w:footnote w:type="continuationSeparator" w:id="0">
    <w:p w14:paraId="528B9493" w14:textId="77777777" w:rsidR="003B27D0" w:rsidRDefault="003B27D0" w:rsidP="004A0B4E">
      <w:r>
        <w:continuationSeparator/>
      </w:r>
    </w:p>
  </w:footnote>
  <w:footnote w:type="continuationNotice" w:id="1">
    <w:p w14:paraId="6C538992" w14:textId="77777777" w:rsidR="003B27D0" w:rsidRDefault="003B27D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C4E3D" w14:textId="77777777" w:rsidR="00241622" w:rsidRDefault="002416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ACD03" w14:textId="77777777" w:rsidR="005E2378" w:rsidRDefault="005E23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B2C7E" w14:textId="77777777" w:rsidR="00241622" w:rsidRDefault="002416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ddrtwwq0x9w7etvve5zvwrrat2x2sxffzw&quot;&gt;Warren Endnote Library&lt;record-ids&gt;&lt;item&gt;139&lt;/item&gt;&lt;item&gt;175&lt;/item&gt;&lt;/record-ids&gt;&lt;/item&gt;&lt;/Libraries&gt;"/>
  </w:docVars>
  <w:rsids>
    <w:rsidRoot w:val="00C75C27"/>
    <w:rsid w:val="000005CE"/>
    <w:rsid w:val="00001068"/>
    <w:rsid w:val="000011BD"/>
    <w:rsid w:val="00001306"/>
    <w:rsid w:val="0000140A"/>
    <w:rsid w:val="0000161B"/>
    <w:rsid w:val="000016A7"/>
    <w:rsid w:val="0000196A"/>
    <w:rsid w:val="000021A5"/>
    <w:rsid w:val="0000233E"/>
    <w:rsid w:val="00002747"/>
    <w:rsid w:val="00002BEA"/>
    <w:rsid w:val="00003102"/>
    <w:rsid w:val="0000350B"/>
    <w:rsid w:val="00003577"/>
    <w:rsid w:val="00003A46"/>
    <w:rsid w:val="00003F8C"/>
    <w:rsid w:val="000040B0"/>
    <w:rsid w:val="000041FC"/>
    <w:rsid w:val="00004C1C"/>
    <w:rsid w:val="0000512C"/>
    <w:rsid w:val="00005B02"/>
    <w:rsid w:val="0000618B"/>
    <w:rsid w:val="00006238"/>
    <w:rsid w:val="00006D94"/>
    <w:rsid w:val="000075DB"/>
    <w:rsid w:val="00007601"/>
    <w:rsid w:val="0000760F"/>
    <w:rsid w:val="00007AE0"/>
    <w:rsid w:val="00007CE0"/>
    <w:rsid w:val="00010086"/>
    <w:rsid w:val="00010205"/>
    <w:rsid w:val="000105BA"/>
    <w:rsid w:val="00010B85"/>
    <w:rsid w:val="00010C60"/>
    <w:rsid w:val="00011010"/>
    <w:rsid w:val="00011150"/>
    <w:rsid w:val="00011280"/>
    <w:rsid w:val="000125C9"/>
    <w:rsid w:val="000125D7"/>
    <w:rsid w:val="00012AAD"/>
    <w:rsid w:val="00012AB8"/>
    <w:rsid w:val="0001322F"/>
    <w:rsid w:val="000132DB"/>
    <w:rsid w:val="00013432"/>
    <w:rsid w:val="00013B2C"/>
    <w:rsid w:val="00013C79"/>
    <w:rsid w:val="00013CA4"/>
    <w:rsid w:val="00013CB5"/>
    <w:rsid w:val="00013E8F"/>
    <w:rsid w:val="00013F90"/>
    <w:rsid w:val="000147DF"/>
    <w:rsid w:val="000150BD"/>
    <w:rsid w:val="0001541A"/>
    <w:rsid w:val="000156F7"/>
    <w:rsid w:val="00015ACA"/>
    <w:rsid w:val="00015B21"/>
    <w:rsid w:val="00016088"/>
    <w:rsid w:val="00016A36"/>
    <w:rsid w:val="00016CF6"/>
    <w:rsid w:val="00017095"/>
    <w:rsid w:val="0001740A"/>
    <w:rsid w:val="00017B51"/>
    <w:rsid w:val="000200AA"/>
    <w:rsid w:val="000203DC"/>
    <w:rsid w:val="00020517"/>
    <w:rsid w:val="00020705"/>
    <w:rsid w:val="00020E67"/>
    <w:rsid w:val="00021233"/>
    <w:rsid w:val="0002130F"/>
    <w:rsid w:val="0002167C"/>
    <w:rsid w:val="000217B4"/>
    <w:rsid w:val="00021E66"/>
    <w:rsid w:val="00021FDA"/>
    <w:rsid w:val="00022603"/>
    <w:rsid w:val="00022862"/>
    <w:rsid w:val="00022EC6"/>
    <w:rsid w:val="0002327F"/>
    <w:rsid w:val="0002337D"/>
    <w:rsid w:val="00023597"/>
    <w:rsid w:val="00023E67"/>
    <w:rsid w:val="00023E97"/>
    <w:rsid w:val="000244A3"/>
    <w:rsid w:val="00024D04"/>
    <w:rsid w:val="000255CD"/>
    <w:rsid w:val="00025725"/>
    <w:rsid w:val="000258BC"/>
    <w:rsid w:val="00025D98"/>
    <w:rsid w:val="00025F19"/>
    <w:rsid w:val="00026399"/>
    <w:rsid w:val="000264C8"/>
    <w:rsid w:val="0002662D"/>
    <w:rsid w:val="00026804"/>
    <w:rsid w:val="00026A04"/>
    <w:rsid w:val="00026BD5"/>
    <w:rsid w:val="00027BAF"/>
    <w:rsid w:val="00027E3B"/>
    <w:rsid w:val="000305BF"/>
    <w:rsid w:val="00030E27"/>
    <w:rsid w:val="00031DDE"/>
    <w:rsid w:val="00031E2F"/>
    <w:rsid w:val="00032135"/>
    <w:rsid w:val="000327A7"/>
    <w:rsid w:val="00032954"/>
    <w:rsid w:val="00032B02"/>
    <w:rsid w:val="0003333E"/>
    <w:rsid w:val="00033A48"/>
    <w:rsid w:val="00033D82"/>
    <w:rsid w:val="00033F80"/>
    <w:rsid w:val="0003410B"/>
    <w:rsid w:val="00034322"/>
    <w:rsid w:val="00034D32"/>
    <w:rsid w:val="00034DFE"/>
    <w:rsid w:val="00034E7B"/>
    <w:rsid w:val="00035242"/>
    <w:rsid w:val="000365FA"/>
    <w:rsid w:val="000366DA"/>
    <w:rsid w:val="00036E40"/>
    <w:rsid w:val="00037766"/>
    <w:rsid w:val="00037830"/>
    <w:rsid w:val="00037CD5"/>
    <w:rsid w:val="00037EFA"/>
    <w:rsid w:val="00040476"/>
    <w:rsid w:val="00040512"/>
    <w:rsid w:val="0004099A"/>
    <w:rsid w:val="00040C96"/>
    <w:rsid w:val="00040CFD"/>
    <w:rsid w:val="00041B82"/>
    <w:rsid w:val="00041E5B"/>
    <w:rsid w:val="0004229E"/>
    <w:rsid w:val="00042671"/>
    <w:rsid w:val="00042C6C"/>
    <w:rsid w:val="00043093"/>
    <w:rsid w:val="0004381F"/>
    <w:rsid w:val="00043820"/>
    <w:rsid w:val="0004384A"/>
    <w:rsid w:val="00044004"/>
    <w:rsid w:val="00044EF6"/>
    <w:rsid w:val="00045AC4"/>
    <w:rsid w:val="000462F6"/>
    <w:rsid w:val="00047932"/>
    <w:rsid w:val="00047E34"/>
    <w:rsid w:val="00050000"/>
    <w:rsid w:val="0005042E"/>
    <w:rsid w:val="00051424"/>
    <w:rsid w:val="000520D7"/>
    <w:rsid w:val="000523AB"/>
    <w:rsid w:val="00052BA5"/>
    <w:rsid w:val="0005306F"/>
    <w:rsid w:val="000533A0"/>
    <w:rsid w:val="0005392A"/>
    <w:rsid w:val="00053A42"/>
    <w:rsid w:val="00053ADE"/>
    <w:rsid w:val="0005418E"/>
    <w:rsid w:val="000546C0"/>
    <w:rsid w:val="0005473C"/>
    <w:rsid w:val="0005490A"/>
    <w:rsid w:val="000550F4"/>
    <w:rsid w:val="00055311"/>
    <w:rsid w:val="0005533C"/>
    <w:rsid w:val="00055AA4"/>
    <w:rsid w:val="0005667C"/>
    <w:rsid w:val="00057021"/>
    <w:rsid w:val="00057857"/>
    <w:rsid w:val="00057A6C"/>
    <w:rsid w:val="00060950"/>
    <w:rsid w:val="00061167"/>
    <w:rsid w:val="000612F4"/>
    <w:rsid w:val="00061D97"/>
    <w:rsid w:val="000622AB"/>
    <w:rsid w:val="00062A9E"/>
    <w:rsid w:val="00062E95"/>
    <w:rsid w:val="00062F69"/>
    <w:rsid w:val="00063235"/>
    <w:rsid w:val="00063DC6"/>
    <w:rsid w:val="00063EB9"/>
    <w:rsid w:val="0006414E"/>
    <w:rsid w:val="00064775"/>
    <w:rsid w:val="00064B02"/>
    <w:rsid w:val="00064BB0"/>
    <w:rsid w:val="00064CDB"/>
    <w:rsid w:val="00064D7E"/>
    <w:rsid w:val="00064FD5"/>
    <w:rsid w:val="00065479"/>
    <w:rsid w:val="00065F68"/>
    <w:rsid w:val="00065FCA"/>
    <w:rsid w:val="00070640"/>
    <w:rsid w:val="000707A4"/>
    <w:rsid w:val="00071525"/>
    <w:rsid w:val="0007199E"/>
    <w:rsid w:val="000728EC"/>
    <w:rsid w:val="00072C46"/>
    <w:rsid w:val="0007303E"/>
    <w:rsid w:val="0007384C"/>
    <w:rsid w:val="00073CC6"/>
    <w:rsid w:val="00074BE5"/>
    <w:rsid w:val="00074C76"/>
    <w:rsid w:val="00074D99"/>
    <w:rsid w:val="0007509B"/>
    <w:rsid w:val="0007522E"/>
    <w:rsid w:val="00075BCB"/>
    <w:rsid w:val="000765C1"/>
    <w:rsid w:val="00076EC6"/>
    <w:rsid w:val="00076EFC"/>
    <w:rsid w:val="00076F73"/>
    <w:rsid w:val="000779E4"/>
    <w:rsid w:val="00080479"/>
    <w:rsid w:val="00080489"/>
    <w:rsid w:val="00080E5B"/>
    <w:rsid w:val="00081369"/>
    <w:rsid w:val="00081B61"/>
    <w:rsid w:val="000820F7"/>
    <w:rsid w:val="00082385"/>
    <w:rsid w:val="00082607"/>
    <w:rsid w:val="0008285D"/>
    <w:rsid w:val="00082BCB"/>
    <w:rsid w:val="00082C8D"/>
    <w:rsid w:val="00082E90"/>
    <w:rsid w:val="000835FE"/>
    <w:rsid w:val="000847F7"/>
    <w:rsid w:val="00085118"/>
    <w:rsid w:val="0008588D"/>
    <w:rsid w:val="00085D7F"/>
    <w:rsid w:val="00086025"/>
    <w:rsid w:val="00086307"/>
    <w:rsid w:val="00086927"/>
    <w:rsid w:val="00086A80"/>
    <w:rsid w:val="00087193"/>
    <w:rsid w:val="00087265"/>
    <w:rsid w:val="00087697"/>
    <w:rsid w:val="00087B4B"/>
    <w:rsid w:val="00087CE0"/>
    <w:rsid w:val="000903E1"/>
    <w:rsid w:val="000903F2"/>
    <w:rsid w:val="000906FB"/>
    <w:rsid w:val="00090847"/>
    <w:rsid w:val="000912E7"/>
    <w:rsid w:val="000916C2"/>
    <w:rsid w:val="00091948"/>
    <w:rsid w:val="000920C1"/>
    <w:rsid w:val="00093141"/>
    <w:rsid w:val="000932F9"/>
    <w:rsid w:val="00093741"/>
    <w:rsid w:val="00093821"/>
    <w:rsid w:val="00093F79"/>
    <w:rsid w:val="00094114"/>
    <w:rsid w:val="00094151"/>
    <w:rsid w:val="000943B0"/>
    <w:rsid w:val="00094524"/>
    <w:rsid w:val="0009468A"/>
    <w:rsid w:val="00094C56"/>
    <w:rsid w:val="00095170"/>
    <w:rsid w:val="00095220"/>
    <w:rsid w:val="00095BBE"/>
    <w:rsid w:val="00095E86"/>
    <w:rsid w:val="00095EA6"/>
    <w:rsid w:val="00096671"/>
    <w:rsid w:val="00096DFF"/>
    <w:rsid w:val="00097005"/>
    <w:rsid w:val="00097210"/>
    <w:rsid w:val="00097353"/>
    <w:rsid w:val="00097CB0"/>
    <w:rsid w:val="000A0CB1"/>
    <w:rsid w:val="000A19B3"/>
    <w:rsid w:val="000A1ACD"/>
    <w:rsid w:val="000A1B52"/>
    <w:rsid w:val="000A2208"/>
    <w:rsid w:val="000A2292"/>
    <w:rsid w:val="000A2801"/>
    <w:rsid w:val="000A2869"/>
    <w:rsid w:val="000A2D9F"/>
    <w:rsid w:val="000A2DB9"/>
    <w:rsid w:val="000A3165"/>
    <w:rsid w:val="000A4B21"/>
    <w:rsid w:val="000A4C0A"/>
    <w:rsid w:val="000A4C23"/>
    <w:rsid w:val="000A53CF"/>
    <w:rsid w:val="000A5429"/>
    <w:rsid w:val="000A5883"/>
    <w:rsid w:val="000A5D50"/>
    <w:rsid w:val="000A6F33"/>
    <w:rsid w:val="000A7583"/>
    <w:rsid w:val="000A75D4"/>
    <w:rsid w:val="000A76AA"/>
    <w:rsid w:val="000A785C"/>
    <w:rsid w:val="000A7EE8"/>
    <w:rsid w:val="000B00EA"/>
    <w:rsid w:val="000B01DD"/>
    <w:rsid w:val="000B03D9"/>
    <w:rsid w:val="000B0D4E"/>
    <w:rsid w:val="000B199B"/>
    <w:rsid w:val="000B1C01"/>
    <w:rsid w:val="000B2369"/>
    <w:rsid w:val="000B25C1"/>
    <w:rsid w:val="000B29E4"/>
    <w:rsid w:val="000B2E1E"/>
    <w:rsid w:val="000B331C"/>
    <w:rsid w:val="000B417A"/>
    <w:rsid w:val="000B544E"/>
    <w:rsid w:val="000B5BB4"/>
    <w:rsid w:val="000B63E5"/>
    <w:rsid w:val="000B6491"/>
    <w:rsid w:val="000B6DC2"/>
    <w:rsid w:val="000B75E4"/>
    <w:rsid w:val="000B76A6"/>
    <w:rsid w:val="000B78DF"/>
    <w:rsid w:val="000C0305"/>
    <w:rsid w:val="000C090A"/>
    <w:rsid w:val="000C1131"/>
    <w:rsid w:val="000C1ACA"/>
    <w:rsid w:val="000C1B3C"/>
    <w:rsid w:val="000C1F43"/>
    <w:rsid w:val="000C2121"/>
    <w:rsid w:val="000C21A1"/>
    <w:rsid w:val="000C3327"/>
    <w:rsid w:val="000C34D0"/>
    <w:rsid w:val="000C35CD"/>
    <w:rsid w:val="000C3A5B"/>
    <w:rsid w:val="000C3FC6"/>
    <w:rsid w:val="000C4273"/>
    <w:rsid w:val="000C4514"/>
    <w:rsid w:val="000C5C20"/>
    <w:rsid w:val="000C641F"/>
    <w:rsid w:val="000C6B7B"/>
    <w:rsid w:val="000C70EF"/>
    <w:rsid w:val="000C77D1"/>
    <w:rsid w:val="000C7F02"/>
    <w:rsid w:val="000D120E"/>
    <w:rsid w:val="000D154E"/>
    <w:rsid w:val="000D1570"/>
    <w:rsid w:val="000D184E"/>
    <w:rsid w:val="000D1EA0"/>
    <w:rsid w:val="000D2130"/>
    <w:rsid w:val="000D2343"/>
    <w:rsid w:val="000D27B9"/>
    <w:rsid w:val="000D2D89"/>
    <w:rsid w:val="000D2FF2"/>
    <w:rsid w:val="000D3482"/>
    <w:rsid w:val="000D3A1D"/>
    <w:rsid w:val="000D3F19"/>
    <w:rsid w:val="000D463B"/>
    <w:rsid w:val="000D4730"/>
    <w:rsid w:val="000D490F"/>
    <w:rsid w:val="000D4B41"/>
    <w:rsid w:val="000D51C0"/>
    <w:rsid w:val="000D5389"/>
    <w:rsid w:val="000D5769"/>
    <w:rsid w:val="000D5D0A"/>
    <w:rsid w:val="000D6464"/>
    <w:rsid w:val="000D6529"/>
    <w:rsid w:val="000D6C75"/>
    <w:rsid w:val="000D6D8D"/>
    <w:rsid w:val="000D734C"/>
    <w:rsid w:val="000D770A"/>
    <w:rsid w:val="000D7958"/>
    <w:rsid w:val="000D7B95"/>
    <w:rsid w:val="000E0A59"/>
    <w:rsid w:val="000E0E62"/>
    <w:rsid w:val="000E1141"/>
    <w:rsid w:val="000E11C1"/>
    <w:rsid w:val="000E147C"/>
    <w:rsid w:val="000E1896"/>
    <w:rsid w:val="000E1CAB"/>
    <w:rsid w:val="000E22C3"/>
    <w:rsid w:val="000E22F4"/>
    <w:rsid w:val="000E24F9"/>
    <w:rsid w:val="000E2586"/>
    <w:rsid w:val="000E294F"/>
    <w:rsid w:val="000E2AEF"/>
    <w:rsid w:val="000E2C98"/>
    <w:rsid w:val="000E33E6"/>
    <w:rsid w:val="000E3423"/>
    <w:rsid w:val="000E36D3"/>
    <w:rsid w:val="000E3AEC"/>
    <w:rsid w:val="000E3EE6"/>
    <w:rsid w:val="000E4A18"/>
    <w:rsid w:val="000E4AAE"/>
    <w:rsid w:val="000E549D"/>
    <w:rsid w:val="000E6227"/>
    <w:rsid w:val="000E7984"/>
    <w:rsid w:val="000E7AD1"/>
    <w:rsid w:val="000F097B"/>
    <w:rsid w:val="000F0CEB"/>
    <w:rsid w:val="000F0CF7"/>
    <w:rsid w:val="000F1869"/>
    <w:rsid w:val="000F1CFE"/>
    <w:rsid w:val="000F1D2F"/>
    <w:rsid w:val="000F2403"/>
    <w:rsid w:val="000F25B9"/>
    <w:rsid w:val="000F3129"/>
    <w:rsid w:val="000F327D"/>
    <w:rsid w:val="000F32EA"/>
    <w:rsid w:val="000F3DDE"/>
    <w:rsid w:val="000F3ED6"/>
    <w:rsid w:val="000F4598"/>
    <w:rsid w:val="000F489D"/>
    <w:rsid w:val="000F4EF2"/>
    <w:rsid w:val="000F5B43"/>
    <w:rsid w:val="000F5BF8"/>
    <w:rsid w:val="000F5D99"/>
    <w:rsid w:val="000F6236"/>
    <w:rsid w:val="000F6BD5"/>
    <w:rsid w:val="000F6FB5"/>
    <w:rsid w:val="000F7832"/>
    <w:rsid w:val="000F7C26"/>
    <w:rsid w:val="001006A8"/>
    <w:rsid w:val="00100803"/>
    <w:rsid w:val="00100FC4"/>
    <w:rsid w:val="00101517"/>
    <w:rsid w:val="001016D8"/>
    <w:rsid w:val="0010184D"/>
    <w:rsid w:val="00101A54"/>
    <w:rsid w:val="00102497"/>
    <w:rsid w:val="001027F3"/>
    <w:rsid w:val="0010404A"/>
    <w:rsid w:val="0010417B"/>
    <w:rsid w:val="001043EE"/>
    <w:rsid w:val="0010441B"/>
    <w:rsid w:val="00104B35"/>
    <w:rsid w:val="00104CDF"/>
    <w:rsid w:val="00105664"/>
    <w:rsid w:val="0010684C"/>
    <w:rsid w:val="00106DB7"/>
    <w:rsid w:val="00107828"/>
    <w:rsid w:val="00107A67"/>
    <w:rsid w:val="00107C1F"/>
    <w:rsid w:val="00110259"/>
    <w:rsid w:val="00110C92"/>
    <w:rsid w:val="001111EE"/>
    <w:rsid w:val="00111E47"/>
    <w:rsid w:val="00112790"/>
    <w:rsid w:val="00113177"/>
    <w:rsid w:val="00113D04"/>
    <w:rsid w:val="00113E67"/>
    <w:rsid w:val="00114047"/>
    <w:rsid w:val="00114A22"/>
    <w:rsid w:val="00114A52"/>
    <w:rsid w:val="00114B7C"/>
    <w:rsid w:val="00114E9B"/>
    <w:rsid w:val="00117010"/>
    <w:rsid w:val="001174D3"/>
    <w:rsid w:val="00117B3C"/>
    <w:rsid w:val="00117C12"/>
    <w:rsid w:val="00117C6E"/>
    <w:rsid w:val="00117DAD"/>
    <w:rsid w:val="00117DC1"/>
    <w:rsid w:val="00117F47"/>
    <w:rsid w:val="0012017A"/>
    <w:rsid w:val="001201EA"/>
    <w:rsid w:val="001209FC"/>
    <w:rsid w:val="00120AE1"/>
    <w:rsid w:val="00120CC2"/>
    <w:rsid w:val="00120EE0"/>
    <w:rsid w:val="00121277"/>
    <w:rsid w:val="001217C1"/>
    <w:rsid w:val="00121D7F"/>
    <w:rsid w:val="001226B6"/>
    <w:rsid w:val="00122B21"/>
    <w:rsid w:val="0012318A"/>
    <w:rsid w:val="0012337C"/>
    <w:rsid w:val="001243F5"/>
    <w:rsid w:val="001245DA"/>
    <w:rsid w:val="0012478C"/>
    <w:rsid w:val="00124C8A"/>
    <w:rsid w:val="00125302"/>
    <w:rsid w:val="001254E4"/>
    <w:rsid w:val="00125672"/>
    <w:rsid w:val="00125DCE"/>
    <w:rsid w:val="001260D7"/>
    <w:rsid w:val="001268F6"/>
    <w:rsid w:val="00126E0C"/>
    <w:rsid w:val="00127005"/>
    <w:rsid w:val="00127337"/>
    <w:rsid w:val="0012784C"/>
    <w:rsid w:val="00127989"/>
    <w:rsid w:val="00127D6C"/>
    <w:rsid w:val="00127D7C"/>
    <w:rsid w:val="00130049"/>
    <w:rsid w:val="001300B7"/>
    <w:rsid w:val="0013109A"/>
    <w:rsid w:val="00131924"/>
    <w:rsid w:val="001328A6"/>
    <w:rsid w:val="00132A13"/>
    <w:rsid w:val="00132BAE"/>
    <w:rsid w:val="00132FC4"/>
    <w:rsid w:val="00133592"/>
    <w:rsid w:val="001338A7"/>
    <w:rsid w:val="001339DA"/>
    <w:rsid w:val="00133BA0"/>
    <w:rsid w:val="00133FDD"/>
    <w:rsid w:val="00134A2F"/>
    <w:rsid w:val="001350F2"/>
    <w:rsid w:val="00135422"/>
    <w:rsid w:val="00135607"/>
    <w:rsid w:val="001358FD"/>
    <w:rsid w:val="00135C9D"/>
    <w:rsid w:val="0013615F"/>
    <w:rsid w:val="00136434"/>
    <w:rsid w:val="00136B10"/>
    <w:rsid w:val="00137635"/>
    <w:rsid w:val="00137674"/>
    <w:rsid w:val="00137704"/>
    <w:rsid w:val="0013772E"/>
    <w:rsid w:val="001378CF"/>
    <w:rsid w:val="00137B08"/>
    <w:rsid w:val="001403E6"/>
    <w:rsid w:val="00140789"/>
    <w:rsid w:val="00140CDD"/>
    <w:rsid w:val="00140DEF"/>
    <w:rsid w:val="001412BC"/>
    <w:rsid w:val="001415E0"/>
    <w:rsid w:val="001419D4"/>
    <w:rsid w:val="00141B16"/>
    <w:rsid w:val="00141D52"/>
    <w:rsid w:val="00142307"/>
    <w:rsid w:val="001423D6"/>
    <w:rsid w:val="001429EA"/>
    <w:rsid w:val="00142AD5"/>
    <w:rsid w:val="00142D6D"/>
    <w:rsid w:val="001431AD"/>
    <w:rsid w:val="001431CA"/>
    <w:rsid w:val="00143375"/>
    <w:rsid w:val="00143978"/>
    <w:rsid w:val="00143E8F"/>
    <w:rsid w:val="001443C7"/>
    <w:rsid w:val="00144533"/>
    <w:rsid w:val="00144B6D"/>
    <w:rsid w:val="00144CAD"/>
    <w:rsid w:val="00144DBC"/>
    <w:rsid w:val="001455C0"/>
    <w:rsid w:val="00145844"/>
    <w:rsid w:val="00146066"/>
    <w:rsid w:val="0014672F"/>
    <w:rsid w:val="00146D86"/>
    <w:rsid w:val="00147263"/>
    <w:rsid w:val="00147E8D"/>
    <w:rsid w:val="00147EE0"/>
    <w:rsid w:val="0015075B"/>
    <w:rsid w:val="001509A1"/>
    <w:rsid w:val="00150F75"/>
    <w:rsid w:val="00151203"/>
    <w:rsid w:val="0015144D"/>
    <w:rsid w:val="00151E88"/>
    <w:rsid w:val="00151FAB"/>
    <w:rsid w:val="00152BA3"/>
    <w:rsid w:val="00152E4C"/>
    <w:rsid w:val="00153292"/>
    <w:rsid w:val="00153AB2"/>
    <w:rsid w:val="001541FE"/>
    <w:rsid w:val="0015473C"/>
    <w:rsid w:val="00154AC8"/>
    <w:rsid w:val="00154EAF"/>
    <w:rsid w:val="0015502E"/>
    <w:rsid w:val="00155805"/>
    <w:rsid w:val="00155CBB"/>
    <w:rsid w:val="00155CCE"/>
    <w:rsid w:val="0015687F"/>
    <w:rsid w:val="00156D4A"/>
    <w:rsid w:val="001573FA"/>
    <w:rsid w:val="00157938"/>
    <w:rsid w:val="00157A24"/>
    <w:rsid w:val="00157AAF"/>
    <w:rsid w:val="001600C4"/>
    <w:rsid w:val="001600C8"/>
    <w:rsid w:val="001605B2"/>
    <w:rsid w:val="0016077A"/>
    <w:rsid w:val="0016089E"/>
    <w:rsid w:val="00160D3A"/>
    <w:rsid w:val="00161CDB"/>
    <w:rsid w:val="00162055"/>
    <w:rsid w:val="00162064"/>
    <w:rsid w:val="00163790"/>
    <w:rsid w:val="001641D5"/>
    <w:rsid w:val="00164DE1"/>
    <w:rsid w:val="00164E2A"/>
    <w:rsid w:val="00164F1D"/>
    <w:rsid w:val="0016550E"/>
    <w:rsid w:val="001656CA"/>
    <w:rsid w:val="00165750"/>
    <w:rsid w:val="00165A58"/>
    <w:rsid w:val="001661C1"/>
    <w:rsid w:val="001667E8"/>
    <w:rsid w:val="00166DFA"/>
    <w:rsid w:val="00167429"/>
    <w:rsid w:val="00167A6E"/>
    <w:rsid w:val="001701B5"/>
    <w:rsid w:val="00170C3F"/>
    <w:rsid w:val="00170F0C"/>
    <w:rsid w:val="00171084"/>
    <w:rsid w:val="001712F8"/>
    <w:rsid w:val="00171429"/>
    <w:rsid w:val="00171FA6"/>
    <w:rsid w:val="00172B96"/>
    <w:rsid w:val="00172E1A"/>
    <w:rsid w:val="001738B6"/>
    <w:rsid w:val="00173C8D"/>
    <w:rsid w:val="001742D8"/>
    <w:rsid w:val="0017466A"/>
    <w:rsid w:val="001747A0"/>
    <w:rsid w:val="001752EE"/>
    <w:rsid w:val="00175C1C"/>
    <w:rsid w:val="00175DEC"/>
    <w:rsid w:val="00176148"/>
    <w:rsid w:val="001764DE"/>
    <w:rsid w:val="001767B3"/>
    <w:rsid w:val="001774AE"/>
    <w:rsid w:val="001776EC"/>
    <w:rsid w:val="00177977"/>
    <w:rsid w:val="00177A53"/>
    <w:rsid w:val="00177C40"/>
    <w:rsid w:val="001809A0"/>
    <w:rsid w:val="00180F56"/>
    <w:rsid w:val="00182039"/>
    <w:rsid w:val="00182536"/>
    <w:rsid w:val="0018298D"/>
    <w:rsid w:val="00183109"/>
    <w:rsid w:val="0018361A"/>
    <w:rsid w:val="001837C8"/>
    <w:rsid w:val="00183B23"/>
    <w:rsid w:val="00183BF7"/>
    <w:rsid w:val="00183D7B"/>
    <w:rsid w:val="001840A4"/>
    <w:rsid w:val="00184258"/>
    <w:rsid w:val="00184B4A"/>
    <w:rsid w:val="00184BEF"/>
    <w:rsid w:val="001856AA"/>
    <w:rsid w:val="0018634B"/>
    <w:rsid w:val="00186730"/>
    <w:rsid w:val="00186A38"/>
    <w:rsid w:val="0018777F"/>
    <w:rsid w:val="00187C0D"/>
    <w:rsid w:val="00187D3B"/>
    <w:rsid w:val="00187FD6"/>
    <w:rsid w:val="00190048"/>
    <w:rsid w:val="001900D5"/>
    <w:rsid w:val="00190AFC"/>
    <w:rsid w:val="0019136F"/>
    <w:rsid w:val="001913B5"/>
    <w:rsid w:val="00191433"/>
    <w:rsid w:val="00191AA0"/>
    <w:rsid w:val="0019215A"/>
    <w:rsid w:val="00192A8C"/>
    <w:rsid w:val="00192DB6"/>
    <w:rsid w:val="00192F36"/>
    <w:rsid w:val="001930C6"/>
    <w:rsid w:val="0019312E"/>
    <w:rsid w:val="0019323C"/>
    <w:rsid w:val="00193CE8"/>
    <w:rsid w:val="00193D35"/>
    <w:rsid w:val="00194BC8"/>
    <w:rsid w:val="00194DFF"/>
    <w:rsid w:val="00194E13"/>
    <w:rsid w:val="0019534B"/>
    <w:rsid w:val="00195631"/>
    <w:rsid w:val="00195814"/>
    <w:rsid w:val="00195B85"/>
    <w:rsid w:val="00195F0A"/>
    <w:rsid w:val="00195FAE"/>
    <w:rsid w:val="00195FEA"/>
    <w:rsid w:val="0019620D"/>
    <w:rsid w:val="00196373"/>
    <w:rsid w:val="00196A8B"/>
    <w:rsid w:val="001971FA"/>
    <w:rsid w:val="00197672"/>
    <w:rsid w:val="00197F22"/>
    <w:rsid w:val="001A01BC"/>
    <w:rsid w:val="001A05C2"/>
    <w:rsid w:val="001A09BC"/>
    <w:rsid w:val="001A12FC"/>
    <w:rsid w:val="001A1384"/>
    <w:rsid w:val="001A2174"/>
    <w:rsid w:val="001A2455"/>
    <w:rsid w:val="001A2825"/>
    <w:rsid w:val="001A2841"/>
    <w:rsid w:val="001A2CFC"/>
    <w:rsid w:val="001A34F4"/>
    <w:rsid w:val="001A3C6A"/>
    <w:rsid w:val="001A3D79"/>
    <w:rsid w:val="001A3D88"/>
    <w:rsid w:val="001A4155"/>
    <w:rsid w:val="001A48B8"/>
    <w:rsid w:val="001A4995"/>
    <w:rsid w:val="001A4D1C"/>
    <w:rsid w:val="001A5872"/>
    <w:rsid w:val="001A5F61"/>
    <w:rsid w:val="001A5FA9"/>
    <w:rsid w:val="001A63A0"/>
    <w:rsid w:val="001A79FB"/>
    <w:rsid w:val="001A7A23"/>
    <w:rsid w:val="001B00F6"/>
    <w:rsid w:val="001B0413"/>
    <w:rsid w:val="001B05E1"/>
    <w:rsid w:val="001B05EB"/>
    <w:rsid w:val="001B0677"/>
    <w:rsid w:val="001B0725"/>
    <w:rsid w:val="001B0737"/>
    <w:rsid w:val="001B074B"/>
    <w:rsid w:val="001B08CB"/>
    <w:rsid w:val="001B13FF"/>
    <w:rsid w:val="001B165B"/>
    <w:rsid w:val="001B20C6"/>
    <w:rsid w:val="001B218B"/>
    <w:rsid w:val="001B285E"/>
    <w:rsid w:val="001B28AE"/>
    <w:rsid w:val="001B2DDA"/>
    <w:rsid w:val="001B32B5"/>
    <w:rsid w:val="001B38B2"/>
    <w:rsid w:val="001B4150"/>
    <w:rsid w:val="001B4679"/>
    <w:rsid w:val="001B5783"/>
    <w:rsid w:val="001B5802"/>
    <w:rsid w:val="001B5D91"/>
    <w:rsid w:val="001B603D"/>
    <w:rsid w:val="001B66B5"/>
    <w:rsid w:val="001B6BA3"/>
    <w:rsid w:val="001B78D8"/>
    <w:rsid w:val="001B7B60"/>
    <w:rsid w:val="001C056F"/>
    <w:rsid w:val="001C09C8"/>
    <w:rsid w:val="001C0AF2"/>
    <w:rsid w:val="001C0DA8"/>
    <w:rsid w:val="001C15E9"/>
    <w:rsid w:val="001C165B"/>
    <w:rsid w:val="001C170B"/>
    <w:rsid w:val="001C1AC3"/>
    <w:rsid w:val="001C21CA"/>
    <w:rsid w:val="001C2381"/>
    <w:rsid w:val="001C28DE"/>
    <w:rsid w:val="001C37F8"/>
    <w:rsid w:val="001C39EF"/>
    <w:rsid w:val="001C4053"/>
    <w:rsid w:val="001C43D2"/>
    <w:rsid w:val="001C46C6"/>
    <w:rsid w:val="001C4865"/>
    <w:rsid w:val="001C49F8"/>
    <w:rsid w:val="001C4ADD"/>
    <w:rsid w:val="001C4B96"/>
    <w:rsid w:val="001C532A"/>
    <w:rsid w:val="001C586B"/>
    <w:rsid w:val="001C5B2F"/>
    <w:rsid w:val="001C60E4"/>
    <w:rsid w:val="001C6806"/>
    <w:rsid w:val="001C70A0"/>
    <w:rsid w:val="001C78F3"/>
    <w:rsid w:val="001D1296"/>
    <w:rsid w:val="001D1407"/>
    <w:rsid w:val="001D18D8"/>
    <w:rsid w:val="001D1F1E"/>
    <w:rsid w:val="001D1F7B"/>
    <w:rsid w:val="001D2F26"/>
    <w:rsid w:val="001D335D"/>
    <w:rsid w:val="001D33C4"/>
    <w:rsid w:val="001D367C"/>
    <w:rsid w:val="001D39E6"/>
    <w:rsid w:val="001D44B3"/>
    <w:rsid w:val="001D5193"/>
    <w:rsid w:val="001D5496"/>
    <w:rsid w:val="001D58D0"/>
    <w:rsid w:val="001D5B12"/>
    <w:rsid w:val="001D5D21"/>
    <w:rsid w:val="001D5EE0"/>
    <w:rsid w:val="001D60D7"/>
    <w:rsid w:val="001D66E1"/>
    <w:rsid w:val="001D69E0"/>
    <w:rsid w:val="001D6A83"/>
    <w:rsid w:val="001D6E73"/>
    <w:rsid w:val="001D7260"/>
    <w:rsid w:val="001D7857"/>
    <w:rsid w:val="001D7E9C"/>
    <w:rsid w:val="001D7ED1"/>
    <w:rsid w:val="001E091C"/>
    <w:rsid w:val="001E0F5D"/>
    <w:rsid w:val="001E0FC1"/>
    <w:rsid w:val="001E108D"/>
    <w:rsid w:val="001E1332"/>
    <w:rsid w:val="001E2B60"/>
    <w:rsid w:val="001E2D65"/>
    <w:rsid w:val="001E4B6D"/>
    <w:rsid w:val="001E5840"/>
    <w:rsid w:val="001E5925"/>
    <w:rsid w:val="001E5A44"/>
    <w:rsid w:val="001E5BF8"/>
    <w:rsid w:val="001E5C5C"/>
    <w:rsid w:val="001E696E"/>
    <w:rsid w:val="001E6BB2"/>
    <w:rsid w:val="001E734B"/>
    <w:rsid w:val="001E7A50"/>
    <w:rsid w:val="001E7E44"/>
    <w:rsid w:val="001F0933"/>
    <w:rsid w:val="001F1027"/>
    <w:rsid w:val="001F1B1B"/>
    <w:rsid w:val="001F1E5F"/>
    <w:rsid w:val="001F213B"/>
    <w:rsid w:val="001F2651"/>
    <w:rsid w:val="001F2A61"/>
    <w:rsid w:val="001F2BC4"/>
    <w:rsid w:val="001F2F95"/>
    <w:rsid w:val="001F408B"/>
    <w:rsid w:val="001F49CC"/>
    <w:rsid w:val="001F4F54"/>
    <w:rsid w:val="001F5092"/>
    <w:rsid w:val="001F5560"/>
    <w:rsid w:val="001F56E3"/>
    <w:rsid w:val="001F5DEE"/>
    <w:rsid w:val="001F61B9"/>
    <w:rsid w:val="001F654E"/>
    <w:rsid w:val="001F66FD"/>
    <w:rsid w:val="001F67A7"/>
    <w:rsid w:val="001F6CF9"/>
    <w:rsid w:val="001F6FCF"/>
    <w:rsid w:val="001F7B5A"/>
    <w:rsid w:val="001F7EAA"/>
    <w:rsid w:val="0020017B"/>
    <w:rsid w:val="00200631"/>
    <w:rsid w:val="00200E9E"/>
    <w:rsid w:val="002015EE"/>
    <w:rsid w:val="00201F4C"/>
    <w:rsid w:val="00202075"/>
    <w:rsid w:val="0020226B"/>
    <w:rsid w:val="00202932"/>
    <w:rsid w:val="00202A6D"/>
    <w:rsid w:val="00202B62"/>
    <w:rsid w:val="0020305F"/>
    <w:rsid w:val="00203262"/>
    <w:rsid w:val="002038F7"/>
    <w:rsid w:val="00203B2C"/>
    <w:rsid w:val="00203EAB"/>
    <w:rsid w:val="0020406E"/>
    <w:rsid w:val="00204A1F"/>
    <w:rsid w:val="00204C57"/>
    <w:rsid w:val="00204E04"/>
    <w:rsid w:val="00204FCE"/>
    <w:rsid w:val="002058F9"/>
    <w:rsid w:val="00206338"/>
    <w:rsid w:val="00206E50"/>
    <w:rsid w:val="0020738B"/>
    <w:rsid w:val="002076E1"/>
    <w:rsid w:val="00207849"/>
    <w:rsid w:val="0020788D"/>
    <w:rsid w:val="00207A93"/>
    <w:rsid w:val="00207B8A"/>
    <w:rsid w:val="00207F71"/>
    <w:rsid w:val="002103E9"/>
    <w:rsid w:val="0021061D"/>
    <w:rsid w:val="00210637"/>
    <w:rsid w:val="002110F7"/>
    <w:rsid w:val="00211302"/>
    <w:rsid w:val="002119B2"/>
    <w:rsid w:val="00211BD6"/>
    <w:rsid w:val="00211C55"/>
    <w:rsid w:val="00211CFF"/>
    <w:rsid w:val="002120FB"/>
    <w:rsid w:val="002121AD"/>
    <w:rsid w:val="00212553"/>
    <w:rsid w:val="0021279C"/>
    <w:rsid w:val="00212B28"/>
    <w:rsid w:val="00212D0A"/>
    <w:rsid w:val="002130CC"/>
    <w:rsid w:val="0021346E"/>
    <w:rsid w:val="00213590"/>
    <w:rsid w:val="0021371B"/>
    <w:rsid w:val="00213CEA"/>
    <w:rsid w:val="00214319"/>
    <w:rsid w:val="00214635"/>
    <w:rsid w:val="002147DD"/>
    <w:rsid w:val="0021526A"/>
    <w:rsid w:val="00215415"/>
    <w:rsid w:val="002169AD"/>
    <w:rsid w:val="00216B93"/>
    <w:rsid w:val="00217700"/>
    <w:rsid w:val="00217C41"/>
    <w:rsid w:val="00217DB0"/>
    <w:rsid w:val="00220187"/>
    <w:rsid w:val="00220F53"/>
    <w:rsid w:val="002218DC"/>
    <w:rsid w:val="00221933"/>
    <w:rsid w:val="002221E0"/>
    <w:rsid w:val="0022270E"/>
    <w:rsid w:val="00222831"/>
    <w:rsid w:val="002229CC"/>
    <w:rsid w:val="002230BF"/>
    <w:rsid w:val="0022352C"/>
    <w:rsid w:val="00223B8C"/>
    <w:rsid w:val="00223C0B"/>
    <w:rsid w:val="00223D88"/>
    <w:rsid w:val="00223E07"/>
    <w:rsid w:val="002243C0"/>
    <w:rsid w:val="00224586"/>
    <w:rsid w:val="002251A2"/>
    <w:rsid w:val="002256D0"/>
    <w:rsid w:val="002259A1"/>
    <w:rsid w:val="00225ABC"/>
    <w:rsid w:val="002264DB"/>
    <w:rsid w:val="002270B2"/>
    <w:rsid w:val="00227594"/>
    <w:rsid w:val="002275BF"/>
    <w:rsid w:val="002304D0"/>
    <w:rsid w:val="00230760"/>
    <w:rsid w:val="00230A43"/>
    <w:rsid w:val="00230B0B"/>
    <w:rsid w:val="00230B12"/>
    <w:rsid w:val="00230CB8"/>
    <w:rsid w:val="0023134E"/>
    <w:rsid w:val="002313C7"/>
    <w:rsid w:val="0023166A"/>
    <w:rsid w:val="0023175F"/>
    <w:rsid w:val="002324B1"/>
    <w:rsid w:val="00232943"/>
    <w:rsid w:val="00233538"/>
    <w:rsid w:val="0023383F"/>
    <w:rsid w:val="00233965"/>
    <w:rsid w:val="00233D9A"/>
    <w:rsid w:val="00233E48"/>
    <w:rsid w:val="00234262"/>
    <w:rsid w:val="0023426A"/>
    <w:rsid w:val="002343F9"/>
    <w:rsid w:val="0023464D"/>
    <w:rsid w:val="0023487D"/>
    <w:rsid w:val="00234CF3"/>
    <w:rsid w:val="0023542B"/>
    <w:rsid w:val="002367A3"/>
    <w:rsid w:val="002369A8"/>
    <w:rsid w:val="00236B03"/>
    <w:rsid w:val="00236B1D"/>
    <w:rsid w:val="00236C84"/>
    <w:rsid w:val="00236C9C"/>
    <w:rsid w:val="002372CE"/>
    <w:rsid w:val="00237E33"/>
    <w:rsid w:val="00240294"/>
    <w:rsid w:val="002404B9"/>
    <w:rsid w:val="00240C40"/>
    <w:rsid w:val="00241622"/>
    <w:rsid w:val="00241ABD"/>
    <w:rsid w:val="00241EE3"/>
    <w:rsid w:val="00241F63"/>
    <w:rsid w:val="002422E0"/>
    <w:rsid w:val="002424F7"/>
    <w:rsid w:val="002426B0"/>
    <w:rsid w:val="00242C6F"/>
    <w:rsid w:val="00242D5E"/>
    <w:rsid w:val="00243570"/>
    <w:rsid w:val="00243BE1"/>
    <w:rsid w:val="00243C07"/>
    <w:rsid w:val="002451EB"/>
    <w:rsid w:val="00245E29"/>
    <w:rsid w:val="002461EE"/>
    <w:rsid w:val="0024732A"/>
    <w:rsid w:val="002503A9"/>
    <w:rsid w:val="0025070B"/>
    <w:rsid w:val="00250954"/>
    <w:rsid w:val="00250E01"/>
    <w:rsid w:val="002512AC"/>
    <w:rsid w:val="002516A3"/>
    <w:rsid w:val="002517DD"/>
    <w:rsid w:val="00251B01"/>
    <w:rsid w:val="00252420"/>
    <w:rsid w:val="002525A4"/>
    <w:rsid w:val="00252CD1"/>
    <w:rsid w:val="0025321D"/>
    <w:rsid w:val="002535A3"/>
    <w:rsid w:val="00253D06"/>
    <w:rsid w:val="00253F01"/>
    <w:rsid w:val="00254113"/>
    <w:rsid w:val="002541BE"/>
    <w:rsid w:val="00254531"/>
    <w:rsid w:val="00254635"/>
    <w:rsid w:val="002548D8"/>
    <w:rsid w:val="00254B2D"/>
    <w:rsid w:val="00254BC8"/>
    <w:rsid w:val="00254C40"/>
    <w:rsid w:val="00255313"/>
    <w:rsid w:val="00255545"/>
    <w:rsid w:val="00255869"/>
    <w:rsid w:val="00255A55"/>
    <w:rsid w:val="0025645A"/>
    <w:rsid w:val="002568DF"/>
    <w:rsid w:val="00256A2D"/>
    <w:rsid w:val="00257798"/>
    <w:rsid w:val="00257CFA"/>
    <w:rsid w:val="002604DF"/>
    <w:rsid w:val="0026120A"/>
    <w:rsid w:val="00262467"/>
    <w:rsid w:val="002627B7"/>
    <w:rsid w:val="00262AE7"/>
    <w:rsid w:val="00262CBC"/>
    <w:rsid w:val="002635CF"/>
    <w:rsid w:val="00263868"/>
    <w:rsid w:val="00263E8C"/>
    <w:rsid w:val="002644CD"/>
    <w:rsid w:val="00264714"/>
    <w:rsid w:val="00264BEF"/>
    <w:rsid w:val="00264CFF"/>
    <w:rsid w:val="00264EE1"/>
    <w:rsid w:val="00265448"/>
    <w:rsid w:val="00265504"/>
    <w:rsid w:val="00265B1D"/>
    <w:rsid w:val="00265C9B"/>
    <w:rsid w:val="00266738"/>
    <w:rsid w:val="00266A98"/>
    <w:rsid w:val="00266D52"/>
    <w:rsid w:val="002675B1"/>
    <w:rsid w:val="00267A5C"/>
    <w:rsid w:val="0027011F"/>
    <w:rsid w:val="00270585"/>
    <w:rsid w:val="00270A70"/>
    <w:rsid w:val="002712B5"/>
    <w:rsid w:val="0027136E"/>
    <w:rsid w:val="0027153C"/>
    <w:rsid w:val="002726AC"/>
    <w:rsid w:val="00272A73"/>
    <w:rsid w:val="00272A7F"/>
    <w:rsid w:val="00272FF1"/>
    <w:rsid w:val="002732C7"/>
    <w:rsid w:val="002732E8"/>
    <w:rsid w:val="0027340F"/>
    <w:rsid w:val="00273BF8"/>
    <w:rsid w:val="00273CF4"/>
    <w:rsid w:val="002742BA"/>
    <w:rsid w:val="0027447C"/>
    <w:rsid w:val="00274B15"/>
    <w:rsid w:val="00274DEC"/>
    <w:rsid w:val="00274FB4"/>
    <w:rsid w:val="002757DA"/>
    <w:rsid w:val="00275A3F"/>
    <w:rsid w:val="00275ED6"/>
    <w:rsid w:val="00275F0C"/>
    <w:rsid w:val="0027646A"/>
    <w:rsid w:val="00276CB4"/>
    <w:rsid w:val="00276D21"/>
    <w:rsid w:val="00276D73"/>
    <w:rsid w:val="002775BD"/>
    <w:rsid w:val="0027760F"/>
    <w:rsid w:val="002778BC"/>
    <w:rsid w:val="0027795C"/>
    <w:rsid w:val="00277C61"/>
    <w:rsid w:val="00277CBF"/>
    <w:rsid w:val="0028000D"/>
    <w:rsid w:val="00280314"/>
    <w:rsid w:val="002804A5"/>
    <w:rsid w:val="002804CB"/>
    <w:rsid w:val="00280941"/>
    <w:rsid w:val="00280B08"/>
    <w:rsid w:val="002811AE"/>
    <w:rsid w:val="00281388"/>
    <w:rsid w:val="00281B23"/>
    <w:rsid w:val="00282A97"/>
    <w:rsid w:val="00282AF0"/>
    <w:rsid w:val="0028310E"/>
    <w:rsid w:val="0028315D"/>
    <w:rsid w:val="002833B3"/>
    <w:rsid w:val="00283B62"/>
    <w:rsid w:val="00283CC0"/>
    <w:rsid w:val="00283CF7"/>
    <w:rsid w:val="00284F3F"/>
    <w:rsid w:val="002853B2"/>
    <w:rsid w:val="00285490"/>
    <w:rsid w:val="00285981"/>
    <w:rsid w:val="00285B7A"/>
    <w:rsid w:val="00285E19"/>
    <w:rsid w:val="002866F9"/>
    <w:rsid w:val="00286AEF"/>
    <w:rsid w:val="00287BA7"/>
    <w:rsid w:val="00290323"/>
    <w:rsid w:val="002903AB"/>
    <w:rsid w:val="00290765"/>
    <w:rsid w:val="00290C73"/>
    <w:rsid w:val="0029233A"/>
    <w:rsid w:val="002925D8"/>
    <w:rsid w:val="0029298E"/>
    <w:rsid w:val="00292DBE"/>
    <w:rsid w:val="00293811"/>
    <w:rsid w:val="00293863"/>
    <w:rsid w:val="00293DA2"/>
    <w:rsid w:val="002940B2"/>
    <w:rsid w:val="002943AD"/>
    <w:rsid w:val="002947C8"/>
    <w:rsid w:val="002949EF"/>
    <w:rsid w:val="0029545A"/>
    <w:rsid w:val="00295B3C"/>
    <w:rsid w:val="00296165"/>
    <w:rsid w:val="002966CA"/>
    <w:rsid w:val="002966F0"/>
    <w:rsid w:val="00296A07"/>
    <w:rsid w:val="00297D30"/>
    <w:rsid w:val="002A00E7"/>
    <w:rsid w:val="002A05C6"/>
    <w:rsid w:val="002A0643"/>
    <w:rsid w:val="002A0BE4"/>
    <w:rsid w:val="002A0C7A"/>
    <w:rsid w:val="002A0E5F"/>
    <w:rsid w:val="002A162A"/>
    <w:rsid w:val="002A18C4"/>
    <w:rsid w:val="002A1BEC"/>
    <w:rsid w:val="002A1CF4"/>
    <w:rsid w:val="002A2664"/>
    <w:rsid w:val="002A30DA"/>
    <w:rsid w:val="002A39BF"/>
    <w:rsid w:val="002A3D60"/>
    <w:rsid w:val="002A490F"/>
    <w:rsid w:val="002A4932"/>
    <w:rsid w:val="002A4B3C"/>
    <w:rsid w:val="002A4F8A"/>
    <w:rsid w:val="002A529E"/>
    <w:rsid w:val="002A549A"/>
    <w:rsid w:val="002A5668"/>
    <w:rsid w:val="002A5A5A"/>
    <w:rsid w:val="002A5E84"/>
    <w:rsid w:val="002A5FE2"/>
    <w:rsid w:val="002A64A6"/>
    <w:rsid w:val="002A6683"/>
    <w:rsid w:val="002A67D5"/>
    <w:rsid w:val="002A6F39"/>
    <w:rsid w:val="002A6FE9"/>
    <w:rsid w:val="002A7184"/>
    <w:rsid w:val="002A7707"/>
    <w:rsid w:val="002A79C4"/>
    <w:rsid w:val="002B0209"/>
    <w:rsid w:val="002B0473"/>
    <w:rsid w:val="002B0E96"/>
    <w:rsid w:val="002B135C"/>
    <w:rsid w:val="002B1A19"/>
    <w:rsid w:val="002B21C5"/>
    <w:rsid w:val="002B2562"/>
    <w:rsid w:val="002B2A78"/>
    <w:rsid w:val="002B2A9C"/>
    <w:rsid w:val="002B2E75"/>
    <w:rsid w:val="002B37B5"/>
    <w:rsid w:val="002B405E"/>
    <w:rsid w:val="002B4108"/>
    <w:rsid w:val="002B45AF"/>
    <w:rsid w:val="002B46E2"/>
    <w:rsid w:val="002B4C1D"/>
    <w:rsid w:val="002B4F51"/>
    <w:rsid w:val="002B5076"/>
    <w:rsid w:val="002B518F"/>
    <w:rsid w:val="002B5276"/>
    <w:rsid w:val="002B52F4"/>
    <w:rsid w:val="002B5BB6"/>
    <w:rsid w:val="002B5F55"/>
    <w:rsid w:val="002B5FD9"/>
    <w:rsid w:val="002B6712"/>
    <w:rsid w:val="002B699D"/>
    <w:rsid w:val="002B6A0B"/>
    <w:rsid w:val="002B6AC4"/>
    <w:rsid w:val="002B736A"/>
    <w:rsid w:val="002B7776"/>
    <w:rsid w:val="002C001F"/>
    <w:rsid w:val="002C0090"/>
    <w:rsid w:val="002C04B3"/>
    <w:rsid w:val="002C0549"/>
    <w:rsid w:val="002C0BBE"/>
    <w:rsid w:val="002C1EAD"/>
    <w:rsid w:val="002C3124"/>
    <w:rsid w:val="002C39EC"/>
    <w:rsid w:val="002C3CAD"/>
    <w:rsid w:val="002C3D26"/>
    <w:rsid w:val="002C3D78"/>
    <w:rsid w:val="002C4842"/>
    <w:rsid w:val="002C4B50"/>
    <w:rsid w:val="002C5587"/>
    <w:rsid w:val="002C618E"/>
    <w:rsid w:val="002C6877"/>
    <w:rsid w:val="002C69F9"/>
    <w:rsid w:val="002C6C74"/>
    <w:rsid w:val="002C6D23"/>
    <w:rsid w:val="002C6D59"/>
    <w:rsid w:val="002C78B6"/>
    <w:rsid w:val="002C79C3"/>
    <w:rsid w:val="002C7BE1"/>
    <w:rsid w:val="002C7C07"/>
    <w:rsid w:val="002C7EF3"/>
    <w:rsid w:val="002D1198"/>
    <w:rsid w:val="002D1AC8"/>
    <w:rsid w:val="002D212F"/>
    <w:rsid w:val="002D25DE"/>
    <w:rsid w:val="002D3281"/>
    <w:rsid w:val="002D344A"/>
    <w:rsid w:val="002D3884"/>
    <w:rsid w:val="002D3944"/>
    <w:rsid w:val="002D3D80"/>
    <w:rsid w:val="002D41B5"/>
    <w:rsid w:val="002D4B12"/>
    <w:rsid w:val="002D4EE8"/>
    <w:rsid w:val="002D50DD"/>
    <w:rsid w:val="002D5450"/>
    <w:rsid w:val="002D57A6"/>
    <w:rsid w:val="002D655C"/>
    <w:rsid w:val="002D6696"/>
    <w:rsid w:val="002D6A18"/>
    <w:rsid w:val="002D6A56"/>
    <w:rsid w:val="002D7087"/>
    <w:rsid w:val="002D73F8"/>
    <w:rsid w:val="002D7673"/>
    <w:rsid w:val="002D7CD8"/>
    <w:rsid w:val="002E00B3"/>
    <w:rsid w:val="002E0F44"/>
    <w:rsid w:val="002E18FF"/>
    <w:rsid w:val="002E2137"/>
    <w:rsid w:val="002E2720"/>
    <w:rsid w:val="002E3246"/>
    <w:rsid w:val="002E34AE"/>
    <w:rsid w:val="002E3A30"/>
    <w:rsid w:val="002E3A6F"/>
    <w:rsid w:val="002E3DA7"/>
    <w:rsid w:val="002E6054"/>
    <w:rsid w:val="002E6490"/>
    <w:rsid w:val="002E7418"/>
    <w:rsid w:val="002E799E"/>
    <w:rsid w:val="002E7A8C"/>
    <w:rsid w:val="002F0441"/>
    <w:rsid w:val="002F06B0"/>
    <w:rsid w:val="002F0F0E"/>
    <w:rsid w:val="002F26DC"/>
    <w:rsid w:val="002F26F1"/>
    <w:rsid w:val="002F29C8"/>
    <w:rsid w:val="002F2FB6"/>
    <w:rsid w:val="002F3AA8"/>
    <w:rsid w:val="002F3E0C"/>
    <w:rsid w:val="002F3F61"/>
    <w:rsid w:val="002F4408"/>
    <w:rsid w:val="002F47D5"/>
    <w:rsid w:val="002F4853"/>
    <w:rsid w:val="002F4E31"/>
    <w:rsid w:val="002F51A1"/>
    <w:rsid w:val="002F52E9"/>
    <w:rsid w:val="002F5572"/>
    <w:rsid w:val="002F55F2"/>
    <w:rsid w:val="002F5BF1"/>
    <w:rsid w:val="002F6143"/>
    <w:rsid w:val="002F6206"/>
    <w:rsid w:val="002F6B6F"/>
    <w:rsid w:val="002F72B5"/>
    <w:rsid w:val="003003B4"/>
    <w:rsid w:val="00300433"/>
    <w:rsid w:val="003018A0"/>
    <w:rsid w:val="00301E3B"/>
    <w:rsid w:val="00302284"/>
    <w:rsid w:val="003024B2"/>
    <w:rsid w:val="0030250D"/>
    <w:rsid w:val="00302636"/>
    <w:rsid w:val="003027BF"/>
    <w:rsid w:val="00302BC8"/>
    <w:rsid w:val="003032D1"/>
    <w:rsid w:val="0030345C"/>
    <w:rsid w:val="0030345D"/>
    <w:rsid w:val="00303966"/>
    <w:rsid w:val="00303B1F"/>
    <w:rsid w:val="00303E5D"/>
    <w:rsid w:val="0030418B"/>
    <w:rsid w:val="003044EC"/>
    <w:rsid w:val="0030535C"/>
    <w:rsid w:val="0030548D"/>
    <w:rsid w:val="00305A5F"/>
    <w:rsid w:val="00306069"/>
    <w:rsid w:val="003063CB"/>
    <w:rsid w:val="00307283"/>
    <w:rsid w:val="0030738B"/>
    <w:rsid w:val="00307A74"/>
    <w:rsid w:val="00310B48"/>
    <w:rsid w:val="00310C38"/>
    <w:rsid w:val="00311638"/>
    <w:rsid w:val="00311B6B"/>
    <w:rsid w:val="00311C07"/>
    <w:rsid w:val="00311F41"/>
    <w:rsid w:val="003122EC"/>
    <w:rsid w:val="0031232C"/>
    <w:rsid w:val="003123CF"/>
    <w:rsid w:val="0031245B"/>
    <w:rsid w:val="00312750"/>
    <w:rsid w:val="003128F3"/>
    <w:rsid w:val="00312A22"/>
    <w:rsid w:val="003134B4"/>
    <w:rsid w:val="0031371F"/>
    <w:rsid w:val="003138CF"/>
    <w:rsid w:val="00313904"/>
    <w:rsid w:val="00313A7A"/>
    <w:rsid w:val="00313AF2"/>
    <w:rsid w:val="00313C45"/>
    <w:rsid w:val="00313C7A"/>
    <w:rsid w:val="00314420"/>
    <w:rsid w:val="00314A65"/>
    <w:rsid w:val="00314D3C"/>
    <w:rsid w:val="00314DD2"/>
    <w:rsid w:val="00314E99"/>
    <w:rsid w:val="00315972"/>
    <w:rsid w:val="003162F9"/>
    <w:rsid w:val="003163F9"/>
    <w:rsid w:val="003169B8"/>
    <w:rsid w:val="0031793D"/>
    <w:rsid w:val="00317AA3"/>
    <w:rsid w:val="00317BAC"/>
    <w:rsid w:val="00317D40"/>
    <w:rsid w:val="0032071D"/>
    <w:rsid w:val="003207D1"/>
    <w:rsid w:val="0032089E"/>
    <w:rsid w:val="00320956"/>
    <w:rsid w:val="00320A79"/>
    <w:rsid w:val="00320AB3"/>
    <w:rsid w:val="00320DD1"/>
    <w:rsid w:val="0032101F"/>
    <w:rsid w:val="00321049"/>
    <w:rsid w:val="003220E9"/>
    <w:rsid w:val="00322214"/>
    <w:rsid w:val="0032293F"/>
    <w:rsid w:val="003231EE"/>
    <w:rsid w:val="00323742"/>
    <w:rsid w:val="003245A1"/>
    <w:rsid w:val="003259C9"/>
    <w:rsid w:val="0032617F"/>
    <w:rsid w:val="00326258"/>
    <w:rsid w:val="0032693F"/>
    <w:rsid w:val="00327083"/>
    <w:rsid w:val="0032759C"/>
    <w:rsid w:val="003276E1"/>
    <w:rsid w:val="00327C44"/>
    <w:rsid w:val="00327CA1"/>
    <w:rsid w:val="00327D34"/>
    <w:rsid w:val="0033031F"/>
    <w:rsid w:val="0033063D"/>
    <w:rsid w:val="00330823"/>
    <w:rsid w:val="00330849"/>
    <w:rsid w:val="00330902"/>
    <w:rsid w:val="00330B68"/>
    <w:rsid w:val="00330C92"/>
    <w:rsid w:val="0033158A"/>
    <w:rsid w:val="0033163A"/>
    <w:rsid w:val="00331D70"/>
    <w:rsid w:val="0033201C"/>
    <w:rsid w:val="00332307"/>
    <w:rsid w:val="00332CC5"/>
    <w:rsid w:val="003333BB"/>
    <w:rsid w:val="003333F9"/>
    <w:rsid w:val="00333ABC"/>
    <w:rsid w:val="0033442C"/>
    <w:rsid w:val="00334561"/>
    <w:rsid w:val="0033512F"/>
    <w:rsid w:val="00335900"/>
    <w:rsid w:val="00335B6C"/>
    <w:rsid w:val="00335C81"/>
    <w:rsid w:val="00335E4A"/>
    <w:rsid w:val="003361DB"/>
    <w:rsid w:val="003363FC"/>
    <w:rsid w:val="00336513"/>
    <w:rsid w:val="003365FA"/>
    <w:rsid w:val="00336C08"/>
    <w:rsid w:val="003373E4"/>
    <w:rsid w:val="00337F14"/>
    <w:rsid w:val="00340032"/>
    <w:rsid w:val="00340102"/>
    <w:rsid w:val="003407DB"/>
    <w:rsid w:val="00341919"/>
    <w:rsid w:val="00341DE7"/>
    <w:rsid w:val="00342135"/>
    <w:rsid w:val="0034222B"/>
    <w:rsid w:val="00342233"/>
    <w:rsid w:val="003425E0"/>
    <w:rsid w:val="00343BA2"/>
    <w:rsid w:val="00343E14"/>
    <w:rsid w:val="003441B6"/>
    <w:rsid w:val="003443ED"/>
    <w:rsid w:val="00344717"/>
    <w:rsid w:val="00344BAD"/>
    <w:rsid w:val="00344D8E"/>
    <w:rsid w:val="00346137"/>
    <w:rsid w:val="0034658B"/>
    <w:rsid w:val="003467B1"/>
    <w:rsid w:val="0034688A"/>
    <w:rsid w:val="00346C11"/>
    <w:rsid w:val="00347375"/>
    <w:rsid w:val="00347734"/>
    <w:rsid w:val="003504F1"/>
    <w:rsid w:val="003505EA"/>
    <w:rsid w:val="003509DF"/>
    <w:rsid w:val="00350C86"/>
    <w:rsid w:val="00350D68"/>
    <w:rsid w:val="0035130B"/>
    <w:rsid w:val="00351792"/>
    <w:rsid w:val="0035193C"/>
    <w:rsid w:val="00351BB0"/>
    <w:rsid w:val="00351C53"/>
    <w:rsid w:val="003522AB"/>
    <w:rsid w:val="00353F75"/>
    <w:rsid w:val="00355422"/>
    <w:rsid w:val="0035573B"/>
    <w:rsid w:val="00355A24"/>
    <w:rsid w:val="00355D41"/>
    <w:rsid w:val="003569CF"/>
    <w:rsid w:val="00357982"/>
    <w:rsid w:val="00360109"/>
    <w:rsid w:val="00360304"/>
    <w:rsid w:val="00360507"/>
    <w:rsid w:val="003608ED"/>
    <w:rsid w:val="00360A1B"/>
    <w:rsid w:val="00360BF6"/>
    <w:rsid w:val="00361149"/>
    <w:rsid w:val="00361478"/>
    <w:rsid w:val="00361C81"/>
    <w:rsid w:val="00362125"/>
    <w:rsid w:val="00362298"/>
    <w:rsid w:val="00362FDF"/>
    <w:rsid w:val="003643AF"/>
    <w:rsid w:val="00364A47"/>
    <w:rsid w:val="00365250"/>
    <w:rsid w:val="00365315"/>
    <w:rsid w:val="0036540C"/>
    <w:rsid w:val="00365E28"/>
    <w:rsid w:val="00366114"/>
    <w:rsid w:val="00366FD6"/>
    <w:rsid w:val="00367717"/>
    <w:rsid w:val="003677EE"/>
    <w:rsid w:val="00367E3B"/>
    <w:rsid w:val="0037038D"/>
    <w:rsid w:val="003706F1"/>
    <w:rsid w:val="00370F30"/>
    <w:rsid w:val="00372402"/>
    <w:rsid w:val="00372625"/>
    <w:rsid w:val="00372C3C"/>
    <w:rsid w:val="00373245"/>
    <w:rsid w:val="003739FF"/>
    <w:rsid w:val="00373D5F"/>
    <w:rsid w:val="00374AE8"/>
    <w:rsid w:val="00374B02"/>
    <w:rsid w:val="00374D85"/>
    <w:rsid w:val="00375163"/>
    <w:rsid w:val="003755F8"/>
    <w:rsid w:val="00375A6E"/>
    <w:rsid w:val="00376B26"/>
    <w:rsid w:val="00376CDD"/>
    <w:rsid w:val="0037700A"/>
    <w:rsid w:val="00377134"/>
    <w:rsid w:val="00377182"/>
    <w:rsid w:val="00377E1D"/>
    <w:rsid w:val="00377EED"/>
    <w:rsid w:val="00380173"/>
    <w:rsid w:val="00380D65"/>
    <w:rsid w:val="003817C3"/>
    <w:rsid w:val="00381A8A"/>
    <w:rsid w:val="00382227"/>
    <w:rsid w:val="00382806"/>
    <w:rsid w:val="00382F92"/>
    <w:rsid w:val="00385374"/>
    <w:rsid w:val="00385575"/>
    <w:rsid w:val="00385E9D"/>
    <w:rsid w:val="00386591"/>
    <w:rsid w:val="00386E26"/>
    <w:rsid w:val="00387AB6"/>
    <w:rsid w:val="003900B3"/>
    <w:rsid w:val="00390282"/>
    <w:rsid w:val="0039049D"/>
    <w:rsid w:val="00390D21"/>
    <w:rsid w:val="003912C0"/>
    <w:rsid w:val="003917A9"/>
    <w:rsid w:val="0039196E"/>
    <w:rsid w:val="00392540"/>
    <w:rsid w:val="003925C9"/>
    <w:rsid w:val="00393182"/>
    <w:rsid w:val="00393412"/>
    <w:rsid w:val="003936C0"/>
    <w:rsid w:val="00393EE9"/>
    <w:rsid w:val="00393FEB"/>
    <w:rsid w:val="00394899"/>
    <w:rsid w:val="00394B35"/>
    <w:rsid w:val="00394CBE"/>
    <w:rsid w:val="00395ACF"/>
    <w:rsid w:val="0039600F"/>
    <w:rsid w:val="00396127"/>
    <w:rsid w:val="00396469"/>
    <w:rsid w:val="003969A0"/>
    <w:rsid w:val="00396B83"/>
    <w:rsid w:val="00396C3A"/>
    <w:rsid w:val="00397206"/>
    <w:rsid w:val="003A03C6"/>
    <w:rsid w:val="003A0604"/>
    <w:rsid w:val="003A09E2"/>
    <w:rsid w:val="003A0B09"/>
    <w:rsid w:val="003A0E54"/>
    <w:rsid w:val="003A0EC5"/>
    <w:rsid w:val="003A15C2"/>
    <w:rsid w:val="003A17B3"/>
    <w:rsid w:val="003A1AD9"/>
    <w:rsid w:val="003A1EED"/>
    <w:rsid w:val="003A25ED"/>
    <w:rsid w:val="003A301E"/>
    <w:rsid w:val="003A3A6D"/>
    <w:rsid w:val="003A4036"/>
    <w:rsid w:val="003A4107"/>
    <w:rsid w:val="003A41F0"/>
    <w:rsid w:val="003A483B"/>
    <w:rsid w:val="003A48CA"/>
    <w:rsid w:val="003A4A75"/>
    <w:rsid w:val="003A4AD6"/>
    <w:rsid w:val="003A5AF1"/>
    <w:rsid w:val="003A5D08"/>
    <w:rsid w:val="003A6227"/>
    <w:rsid w:val="003A6623"/>
    <w:rsid w:val="003A687E"/>
    <w:rsid w:val="003A6E2F"/>
    <w:rsid w:val="003B00AC"/>
    <w:rsid w:val="003B0135"/>
    <w:rsid w:val="003B0140"/>
    <w:rsid w:val="003B0172"/>
    <w:rsid w:val="003B0305"/>
    <w:rsid w:val="003B0666"/>
    <w:rsid w:val="003B09AB"/>
    <w:rsid w:val="003B0DAF"/>
    <w:rsid w:val="003B1142"/>
    <w:rsid w:val="003B13C1"/>
    <w:rsid w:val="003B2075"/>
    <w:rsid w:val="003B26E5"/>
    <w:rsid w:val="003B27D0"/>
    <w:rsid w:val="003B34A5"/>
    <w:rsid w:val="003B3CF1"/>
    <w:rsid w:val="003B4A3D"/>
    <w:rsid w:val="003B522D"/>
    <w:rsid w:val="003B55AE"/>
    <w:rsid w:val="003B56F3"/>
    <w:rsid w:val="003B57CE"/>
    <w:rsid w:val="003B5D69"/>
    <w:rsid w:val="003B5FE5"/>
    <w:rsid w:val="003B69C5"/>
    <w:rsid w:val="003B6FDF"/>
    <w:rsid w:val="003B7037"/>
    <w:rsid w:val="003B74F7"/>
    <w:rsid w:val="003C0274"/>
    <w:rsid w:val="003C04CE"/>
    <w:rsid w:val="003C0916"/>
    <w:rsid w:val="003C1279"/>
    <w:rsid w:val="003C12C9"/>
    <w:rsid w:val="003C179C"/>
    <w:rsid w:val="003C17F0"/>
    <w:rsid w:val="003C1AA0"/>
    <w:rsid w:val="003C1C99"/>
    <w:rsid w:val="003C2353"/>
    <w:rsid w:val="003C2516"/>
    <w:rsid w:val="003C261A"/>
    <w:rsid w:val="003C2CC3"/>
    <w:rsid w:val="003C3095"/>
    <w:rsid w:val="003C3473"/>
    <w:rsid w:val="003C3636"/>
    <w:rsid w:val="003C3791"/>
    <w:rsid w:val="003C3A0A"/>
    <w:rsid w:val="003C558C"/>
    <w:rsid w:val="003C5A4B"/>
    <w:rsid w:val="003C5D43"/>
    <w:rsid w:val="003C6302"/>
    <w:rsid w:val="003C6818"/>
    <w:rsid w:val="003C68C9"/>
    <w:rsid w:val="003C694F"/>
    <w:rsid w:val="003C71BB"/>
    <w:rsid w:val="003C72D2"/>
    <w:rsid w:val="003C72F4"/>
    <w:rsid w:val="003C7AB1"/>
    <w:rsid w:val="003D1192"/>
    <w:rsid w:val="003D1798"/>
    <w:rsid w:val="003D1DEC"/>
    <w:rsid w:val="003D2038"/>
    <w:rsid w:val="003D271F"/>
    <w:rsid w:val="003D28F5"/>
    <w:rsid w:val="003D2A6F"/>
    <w:rsid w:val="003D30E4"/>
    <w:rsid w:val="003D359A"/>
    <w:rsid w:val="003D3809"/>
    <w:rsid w:val="003D3C21"/>
    <w:rsid w:val="003D3F73"/>
    <w:rsid w:val="003D4501"/>
    <w:rsid w:val="003D485C"/>
    <w:rsid w:val="003D48EC"/>
    <w:rsid w:val="003D4F5F"/>
    <w:rsid w:val="003D50C7"/>
    <w:rsid w:val="003D5D5F"/>
    <w:rsid w:val="003D5D64"/>
    <w:rsid w:val="003D62EA"/>
    <w:rsid w:val="003D6CE6"/>
    <w:rsid w:val="003D705F"/>
    <w:rsid w:val="003D7767"/>
    <w:rsid w:val="003D7B7C"/>
    <w:rsid w:val="003E081F"/>
    <w:rsid w:val="003E13F4"/>
    <w:rsid w:val="003E186A"/>
    <w:rsid w:val="003E20E2"/>
    <w:rsid w:val="003E2239"/>
    <w:rsid w:val="003E2438"/>
    <w:rsid w:val="003E25FF"/>
    <w:rsid w:val="003E2987"/>
    <w:rsid w:val="003E3257"/>
    <w:rsid w:val="003E33D9"/>
    <w:rsid w:val="003E3EFD"/>
    <w:rsid w:val="003E4566"/>
    <w:rsid w:val="003E48D4"/>
    <w:rsid w:val="003E4FA7"/>
    <w:rsid w:val="003E72CB"/>
    <w:rsid w:val="003E7CDA"/>
    <w:rsid w:val="003E7E1A"/>
    <w:rsid w:val="003F0188"/>
    <w:rsid w:val="003F09C2"/>
    <w:rsid w:val="003F0B31"/>
    <w:rsid w:val="003F0EAE"/>
    <w:rsid w:val="003F0F21"/>
    <w:rsid w:val="003F0F2E"/>
    <w:rsid w:val="003F13D3"/>
    <w:rsid w:val="003F18AE"/>
    <w:rsid w:val="003F1991"/>
    <w:rsid w:val="003F1EA0"/>
    <w:rsid w:val="003F20F0"/>
    <w:rsid w:val="003F25DE"/>
    <w:rsid w:val="003F2F02"/>
    <w:rsid w:val="003F3281"/>
    <w:rsid w:val="003F341A"/>
    <w:rsid w:val="003F34A7"/>
    <w:rsid w:val="003F3A7B"/>
    <w:rsid w:val="003F3E63"/>
    <w:rsid w:val="003F4149"/>
    <w:rsid w:val="003F4F9E"/>
    <w:rsid w:val="003F5209"/>
    <w:rsid w:val="003F5250"/>
    <w:rsid w:val="003F5B9D"/>
    <w:rsid w:val="003F6194"/>
    <w:rsid w:val="003F61DE"/>
    <w:rsid w:val="003F6634"/>
    <w:rsid w:val="003F6712"/>
    <w:rsid w:val="003F6F73"/>
    <w:rsid w:val="003F737D"/>
    <w:rsid w:val="003F751B"/>
    <w:rsid w:val="003F7713"/>
    <w:rsid w:val="003F78AA"/>
    <w:rsid w:val="00400169"/>
    <w:rsid w:val="004006F9"/>
    <w:rsid w:val="00400802"/>
    <w:rsid w:val="00400EB8"/>
    <w:rsid w:val="00400FC5"/>
    <w:rsid w:val="00401597"/>
    <w:rsid w:val="004017AE"/>
    <w:rsid w:val="00401B94"/>
    <w:rsid w:val="00401C45"/>
    <w:rsid w:val="00402306"/>
    <w:rsid w:val="004024E9"/>
    <w:rsid w:val="00402987"/>
    <w:rsid w:val="00402AE2"/>
    <w:rsid w:val="00402ECB"/>
    <w:rsid w:val="00403619"/>
    <w:rsid w:val="00403A1F"/>
    <w:rsid w:val="00404878"/>
    <w:rsid w:val="004050D1"/>
    <w:rsid w:val="004052AA"/>
    <w:rsid w:val="00405C71"/>
    <w:rsid w:val="00406C8A"/>
    <w:rsid w:val="00406DB0"/>
    <w:rsid w:val="00406EBF"/>
    <w:rsid w:val="00407A13"/>
    <w:rsid w:val="00407FF8"/>
    <w:rsid w:val="0041004C"/>
    <w:rsid w:val="004106AA"/>
    <w:rsid w:val="0041116F"/>
    <w:rsid w:val="004112FF"/>
    <w:rsid w:val="004118FD"/>
    <w:rsid w:val="00411C06"/>
    <w:rsid w:val="004121E8"/>
    <w:rsid w:val="0041224B"/>
    <w:rsid w:val="00412CDF"/>
    <w:rsid w:val="00412F28"/>
    <w:rsid w:val="00412FC5"/>
    <w:rsid w:val="0041348B"/>
    <w:rsid w:val="00413EA2"/>
    <w:rsid w:val="00413ECE"/>
    <w:rsid w:val="004146AE"/>
    <w:rsid w:val="00415190"/>
    <w:rsid w:val="004151AB"/>
    <w:rsid w:val="004158EB"/>
    <w:rsid w:val="004159E2"/>
    <w:rsid w:val="00416818"/>
    <w:rsid w:val="00416C8A"/>
    <w:rsid w:val="0041751F"/>
    <w:rsid w:val="00417C17"/>
    <w:rsid w:val="004200DF"/>
    <w:rsid w:val="00420160"/>
    <w:rsid w:val="004201F3"/>
    <w:rsid w:val="0042042A"/>
    <w:rsid w:val="00420513"/>
    <w:rsid w:val="0042086C"/>
    <w:rsid w:val="00420EC4"/>
    <w:rsid w:val="004211EE"/>
    <w:rsid w:val="00421EC7"/>
    <w:rsid w:val="00421FB0"/>
    <w:rsid w:val="00421FDA"/>
    <w:rsid w:val="004220DE"/>
    <w:rsid w:val="004222F4"/>
    <w:rsid w:val="00422890"/>
    <w:rsid w:val="0042309A"/>
    <w:rsid w:val="004233A1"/>
    <w:rsid w:val="00423888"/>
    <w:rsid w:val="00423E15"/>
    <w:rsid w:val="00423ED9"/>
    <w:rsid w:val="0042446D"/>
    <w:rsid w:val="0042517E"/>
    <w:rsid w:val="00425331"/>
    <w:rsid w:val="004259BE"/>
    <w:rsid w:val="00425AA4"/>
    <w:rsid w:val="00426707"/>
    <w:rsid w:val="00426EBE"/>
    <w:rsid w:val="004273F6"/>
    <w:rsid w:val="00427F26"/>
    <w:rsid w:val="00427F4E"/>
    <w:rsid w:val="00430044"/>
    <w:rsid w:val="004300A0"/>
    <w:rsid w:val="00431629"/>
    <w:rsid w:val="004317C6"/>
    <w:rsid w:val="00431E20"/>
    <w:rsid w:val="00431FAE"/>
    <w:rsid w:val="00432674"/>
    <w:rsid w:val="004328FD"/>
    <w:rsid w:val="00432BD4"/>
    <w:rsid w:val="00432F11"/>
    <w:rsid w:val="00433B6C"/>
    <w:rsid w:val="00434864"/>
    <w:rsid w:val="00434B23"/>
    <w:rsid w:val="00434CFA"/>
    <w:rsid w:val="00435498"/>
    <w:rsid w:val="00436152"/>
    <w:rsid w:val="0043679F"/>
    <w:rsid w:val="00436CA2"/>
    <w:rsid w:val="00437878"/>
    <w:rsid w:val="0043789B"/>
    <w:rsid w:val="00437BCF"/>
    <w:rsid w:val="00437DDE"/>
    <w:rsid w:val="00440889"/>
    <w:rsid w:val="00441496"/>
    <w:rsid w:val="00442093"/>
    <w:rsid w:val="00442268"/>
    <w:rsid w:val="00442394"/>
    <w:rsid w:val="004426D9"/>
    <w:rsid w:val="00443174"/>
    <w:rsid w:val="004433A7"/>
    <w:rsid w:val="004435CD"/>
    <w:rsid w:val="00443633"/>
    <w:rsid w:val="00444061"/>
    <w:rsid w:val="004441AB"/>
    <w:rsid w:val="0044423A"/>
    <w:rsid w:val="00444311"/>
    <w:rsid w:val="004450D2"/>
    <w:rsid w:val="004451A8"/>
    <w:rsid w:val="0044520F"/>
    <w:rsid w:val="00445C99"/>
    <w:rsid w:val="00446064"/>
    <w:rsid w:val="004464AC"/>
    <w:rsid w:val="00447136"/>
    <w:rsid w:val="00447196"/>
    <w:rsid w:val="0044762E"/>
    <w:rsid w:val="00447B77"/>
    <w:rsid w:val="00447E61"/>
    <w:rsid w:val="0045028E"/>
    <w:rsid w:val="004503F5"/>
    <w:rsid w:val="00450540"/>
    <w:rsid w:val="00450568"/>
    <w:rsid w:val="004511A2"/>
    <w:rsid w:val="0045125E"/>
    <w:rsid w:val="00451A9F"/>
    <w:rsid w:val="00451EB6"/>
    <w:rsid w:val="00452535"/>
    <w:rsid w:val="004529B3"/>
    <w:rsid w:val="00452F41"/>
    <w:rsid w:val="00453E83"/>
    <w:rsid w:val="00453FFB"/>
    <w:rsid w:val="0045462E"/>
    <w:rsid w:val="00454C2B"/>
    <w:rsid w:val="00454F2C"/>
    <w:rsid w:val="004556A5"/>
    <w:rsid w:val="0045598C"/>
    <w:rsid w:val="00455E06"/>
    <w:rsid w:val="00455E84"/>
    <w:rsid w:val="00455ED2"/>
    <w:rsid w:val="004560A3"/>
    <w:rsid w:val="00456333"/>
    <w:rsid w:val="0045639D"/>
    <w:rsid w:val="00456900"/>
    <w:rsid w:val="00456914"/>
    <w:rsid w:val="004572E0"/>
    <w:rsid w:val="0045766C"/>
    <w:rsid w:val="00457749"/>
    <w:rsid w:val="004578A4"/>
    <w:rsid w:val="004604B8"/>
    <w:rsid w:val="00460F4F"/>
    <w:rsid w:val="00460FA9"/>
    <w:rsid w:val="00461178"/>
    <w:rsid w:val="00461B2E"/>
    <w:rsid w:val="00461E07"/>
    <w:rsid w:val="00461E7B"/>
    <w:rsid w:val="00462285"/>
    <w:rsid w:val="00462D9B"/>
    <w:rsid w:val="00463CD6"/>
    <w:rsid w:val="00464169"/>
    <w:rsid w:val="0046446A"/>
    <w:rsid w:val="00465307"/>
    <w:rsid w:val="00465A6F"/>
    <w:rsid w:val="00465B17"/>
    <w:rsid w:val="00466164"/>
    <w:rsid w:val="00466328"/>
    <w:rsid w:val="00466EE1"/>
    <w:rsid w:val="0046778B"/>
    <w:rsid w:val="00467E39"/>
    <w:rsid w:val="0047019C"/>
    <w:rsid w:val="0047043B"/>
    <w:rsid w:val="004709B8"/>
    <w:rsid w:val="00470B9D"/>
    <w:rsid w:val="00470E60"/>
    <w:rsid w:val="00471258"/>
    <w:rsid w:val="00471E62"/>
    <w:rsid w:val="0047234C"/>
    <w:rsid w:val="0047244C"/>
    <w:rsid w:val="004728D9"/>
    <w:rsid w:val="004728F0"/>
    <w:rsid w:val="00472D75"/>
    <w:rsid w:val="004732A5"/>
    <w:rsid w:val="004733EF"/>
    <w:rsid w:val="0047351C"/>
    <w:rsid w:val="004737A7"/>
    <w:rsid w:val="00473AB2"/>
    <w:rsid w:val="00473D03"/>
    <w:rsid w:val="004740C1"/>
    <w:rsid w:val="004742CF"/>
    <w:rsid w:val="00474F38"/>
    <w:rsid w:val="00475664"/>
    <w:rsid w:val="004757F7"/>
    <w:rsid w:val="00475946"/>
    <w:rsid w:val="00476AEF"/>
    <w:rsid w:val="00476C9E"/>
    <w:rsid w:val="00476D97"/>
    <w:rsid w:val="00477BA0"/>
    <w:rsid w:val="00480579"/>
    <w:rsid w:val="004810DC"/>
    <w:rsid w:val="004813A3"/>
    <w:rsid w:val="00481511"/>
    <w:rsid w:val="00482255"/>
    <w:rsid w:val="004824C1"/>
    <w:rsid w:val="004826DB"/>
    <w:rsid w:val="004836F2"/>
    <w:rsid w:val="00483807"/>
    <w:rsid w:val="00483DE2"/>
    <w:rsid w:val="00483F35"/>
    <w:rsid w:val="00484158"/>
    <w:rsid w:val="004847EC"/>
    <w:rsid w:val="00484E7A"/>
    <w:rsid w:val="00485E90"/>
    <w:rsid w:val="00485EAE"/>
    <w:rsid w:val="004860B7"/>
    <w:rsid w:val="00486644"/>
    <w:rsid w:val="00487721"/>
    <w:rsid w:val="00487AFC"/>
    <w:rsid w:val="00487EB1"/>
    <w:rsid w:val="00491236"/>
    <w:rsid w:val="004912CA"/>
    <w:rsid w:val="00491646"/>
    <w:rsid w:val="00491EEF"/>
    <w:rsid w:val="00492F11"/>
    <w:rsid w:val="00492FB0"/>
    <w:rsid w:val="004937B6"/>
    <w:rsid w:val="00493865"/>
    <w:rsid w:val="00494131"/>
    <w:rsid w:val="0049439B"/>
    <w:rsid w:val="004944D0"/>
    <w:rsid w:val="0049464D"/>
    <w:rsid w:val="004946DD"/>
    <w:rsid w:val="00494846"/>
    <w:rsid w:val="004948FE"/>
    <w:rsid w:val="00494D7E"/>
    <w:rsid w:val="0049551E"/>
    <w:rsid w:val="00495C69"/>
    <w:rsid w:val="00495F13"/>
    <w:rsid w:val="00496510"/>
    <w:rsid w:val="00496630"/>
    <w:rsid w:val="00497A55"/>
    <w:rsid w:val="00497DD7"/>
    <w:rsid w:val="00497F89"/>
    <w:rsid w:val="004A0B4E"/>
    <w:rsid w:val="004A0BDD"/>
    <w:rsid w:val="004A0F68"/>
    <w:rsid w:val="004A1CFA"/>
    <w:rsid w:val="004A2B78"/>
    <w:rsid w:val="004A2D45"/>
    <w:rsid w:val="004A341C"/>
    <w:rsid w:val="004A3B49"/>
    <w:rsid w:val="004A4565"/>
    <w:rsid w:val="004A4774"/>
    <w:rsid w:val="004A48DA"/>
    <w:rsid w:val="004A492B"/>
    <w:rsid w:val="004A4DFF"/>
    <w:rsid w:val="004A5467"/>
    <w:rsid w:val="004A5655"/>
    <w:rsid w:val="004A586F"/>
    <w:rsid w:val="004A5C92"/>
    <w:rsid w:val="004A6381"/>
    <w:rsid w:val="004A63A6"/>
    <w:rsid w:val="004A660B"/>
    <w:rsid w:val="004A669B"/>
    <w:rsid w:val="004A69C9"/>
    <w:rsid w:val="004A6A67"/>
    <w:rsid w:val="004A6F96"/>
    <w:rsid w:val="004A72F4"/>
    <w:rsid w:val="004A73CE"/>
    <w:rsid w:val="004A75F3"/>
    <w:rsid w:val="004A7CBD"/>
    <w:rsid w:val="004B0284"/>
    <w:rsid w:val="004B0CFA"/>
    <w:rsid w:val="004B14DF"/>
    <w:rsid w:val="004B1A7F"/>
    <w:rsid w:val="004B23BD"/>
    <w:rsid w:val="004B28A8"/>
    <w:rsid w:val="004B2AD2"/>
    <w:rsid w:val="004B2FEE"/>
    <w:rsid w:val="004B3052"/>
    <w:rsid w:val="004B32AC"/>
    <w:rsid w:val="004B33CB"/>
    <w:rsid w:val="004B3486"/>
    <w:rsid w:val="004B3B9B"/>
    <w:rsid w:val="004B4380"/>
    <w:rsid w:val="004B4A1E"/>
    <w:rsid w:val="004B4FFF"/>
    <w:rsid w:val="004B5171"/>
    <w:rsid w:val="004B52BC"/>
    <w:rsid w:val="004B55B1"/>
    <w:rsid w:val="004B5A91"/>
    <w:rsid w:val="004B5E64"/>
    <w:rsid w:val="004B6017"/>
    <w:rsid w:val="004B61D3"/>
    <w:rsid w:val="004B64F3"/>
    <w:rsid w:val="004B660D"/>
    <w:rsid w:val="004B6711"/>
    <w:rsid w:val="004B7209"/>
    <w:rsid w:val="004B72D1"/>
    <w:rsid w:val="004B7532"/>
    <w:rsid w:val="004B758A"/>
    <w:rsid w:val="004B7A3C"/>
    <w:rsid w:val="004C0041"/>
    <w:rsid w:val="004C023B"/>
    <w:rsid w:val="004C1A14"/>
    <w:rsid w:val="004C1CAB"/>
    <w:rsid w:val="004C1DDD"/>
    <w:rsid w:val="004C227D"/>
    <w:rsid w:val="004C2F1E"/>
    <w:rsid w:val="004C399D"/>
    <w:rsid w:val="004C3B96"/>
    <w:rsid w:val="004C3D89"/>
    <w:rsid w:val="004C4939"/>
    <w:rsid w:val="004C496A"/>
    <w:rsid w:val="004C4DC9"/>
    <w:rsid w:val="004C4F54"/>
    <w:rsid w:val="004C543C"/>
    <w:rsid w:val="004C54AC"/>
    <w:rsid w:val="004C585F"/>
    <w:rsid w:val="004C6FEF"/>
    <w:rsid w:val="004C701C"/>
    <w:rsid w:val="004C7914"/>
    <w:rsid w:val="004C7CCA"/>
    <w:rsid w:val="004C7EE4"/>
    <w:rsid w:val="004D0665"/>
    <w:rsid w:val="004D085B"/>
    <w:rsid w:val="004D0EB8"/>
    <w:rsid w:val="004D1687"/>
    <w:rsid w:val="004D1A28"/>
    <w:rsid w:val="004D217E"/>
    <w:rsid w:val="004D23DD"/>
    <w:rsid w:val="004D2925"/>
    <w:rsid w:val="004D3126"/>
    <w:rsid w:val="004D3F4A"/>
    <w:rsid w:val="004D416C"/>
    <w:rsid w:val="004D4379"/>
    <w:rsid w:val="004D43AB"/>
    <w:rsid w:val="004D4BCC"/>
    <w:rsid w:val="004D4D18"/>
    <w:rsid w:val="004D52FC"/>
    <w:rsid w:val="004D57F2"/>
    <w:rsid w:val="004D5A50"/>
    <w:rsid w:val="004D5CF7"/>
    <w:rsid w:val="004D5E95"/>
    <w:rsid w:val="004D60EB"/>
    <w:rsid w:val="004D61BB"/>
    <w:rsid w:val="004D64F4"/>
    <w:rsid w:val="004D6955"/>
    <w:rsid w:val="004D6CEB"/>
    <w:rsid w:val="004D706E"/>
    <w:rsid w:val="004D72C3"/>
    <w:rsid w:val="004D7331"/>
    <w:rsid w:val="004D7650"/>
    <w:rsid w:val="004D773E"/>
    <w:rsid w:val="004D7BF8"/>
    <w:rsid w:val="004D7F5D"/>
    <w:rsid w:val="004D7FE0"/>
    <w:rsid w:val="004E097C"/>
    <w:rsid w:val="004E0D0D"/>
    <w:rsid w:val="004E1428"/>
    <w:rsid w:val="004E148D"/>
    <w:rsid w:val="004E1D1E"/>
    <w:rsid w:val="004E1F6F"/>
    <w:rsid w:val="004E23CA"/>
    <w:rsid w:val="004E23EA"/>
    <w:rsid w:val="004E2711"/>
    <w:rsid w:val="004E2B5E"/>
    <w:rsid w:val="004E3374"/>
    <w:rsid w:val="004E37A5"/>
    <w:rsid w:val="004E37CD"/>
    <w:rsid w:val="004E3D44"/>
    <w:rsid w:val="004E421A"/>
    <w:rsid w:val="004E46BC"/>
    <w:rsid w:val="004E47FB"/>
    <w:rsid w:val="004E5173"/>
    <w:rsid w:val="004E59BA"/>
    <w:rsid w:val="004E5A80"/>
    <w:rsid w:val="004E5A9B"/>
    <w:rsid w:val="004E6699"/>
    <w:rsid w:val="004E6754"/>
    <w:rsid w:val="004E67F5"/>
    <w:rsid w:val="004E69ED"/>
    <w:rsid w:val="004E6AC2"/>
    <w:rsid w:val="004E7347"/>
    <w:rsid w:val="004E7CAC"/>
    <w:rsid w:val="004F047D"/>
    <w:rsid w:val="004F061F"/>
    <w:rsid w:val="004F08D9"/>
    <w:rsid w:val="004F0A19"/>
    <w:rsid w:val="004F0B81"/>
    <w:rsid w:val="004F1BBB"/>
    <w:rsid w:val="004F1EC0"/>
    <w:rsid w:val="004F1FBC"/>
    <w:rsid w:val="004F203A"/>
    <w:rsid w:val="004F38B2"/>
    <w:rsid w:val="004F38ED"/>
    <w:rsid w:val="004F405E"/>
    <w:rsid w:val="004F5997"/>
    <w:rsid w:val="004F6A20"/>
    <w:rsid w:val="004F6A66"/>
    <w:rsid w:val="004F6E34"/>
    <w:rsid w:val="004F771F"/>
    <w:rsid w:val="004F7AF0"/>
    <w:rsid w:val="004F7C49"/>
    <w:rsid w:val="00500520"/>
    <w:rsid w:val="005006AB"/>
    <w:rsid w:val="00500742"/>
    <w:rsid w:val="005015E4"/>
    <w:rsid w:val="00501BE3"/>
    <w:rsid w:val="00501E98"/>
    <w:rsid w:val="00502057"/>
    <w:rsid w:val="00502574"/>
    <w:rsid w:val="00502B48"/>
    <w:rsid w:val="00502D2C"/>
    <w:rsid w:val="00502DEB"/>
    <w:rsid w:val="00502E10"/>
    <w:rsid w:val="00503D2E"/>
    <w:rsid w:val="00503E1B"/>
    <w:rsid w:val="0050494C"/>
    <w:rsid w:val="00504A29"/>
    <w:rsid w:val="00505541"/>
    <w:rsid w:val="0050604C"/>
    <w:rsid w:val="005060E2"/>
    <w:rsid w:val="005063B7"/>
    <w:rsid w:val="005067C7"/>
    <w:rsid w:val="00506C7D"/>
    <w:rsid w:val="005076B2"/>
    <w:rsid w:val="00507EC5"/>
    <w:rsid w:val="00507F50"/>
    <w:rsid w:val="005104CE"/>
    <w:rsid w:val="005105DB"/>
    <w:rsid w:val="005105FA"/>
    <w:rsid w:val="00510791"/>
    <w:rsid w:val="00510B72"/>
    <w:rsid w:val="00510B9B"/>
    <w:rsid w:val="00510BA5"/>
    <w:rsid w:val="00510C40"/>
    <w:rsid w:val="0051155D"/>
    <w:rsid w:val="00511A53"/>
    <w:rsid w:val="005126D5"/>
    <w:rsid w:val="0051278A"/>
    <w:rsid w:val="0051287D"/>
    <w:rsid w:val="005128C9"/>
    <w:rsid w:val="00512E4C"/>
    <w:rsid w:val="005133E7"/>
    <w:rsid w:val="005134E7"/>
    <w:rsid w:val="00513E47"/>
    <w:rsid w:val="005144AB"/>
    <w:rsid w:val="00514767"/>
    <w:rsid w:val="00514D55"/>
    <w:rsid w:val="00515A5E"/>
    <w:rsid w:val="00515FE0"/>
    <w:rsid w:val="00516181"/>
    <w:rsid w:val="0051637D"/>
    <w:rsid w:val="00516C90"/>
    <w:rsid w:val="00517349"/>
    <w:rsid w:val="00517866"/>
    <w:rsid w:val="00517944"/>
    <w:rsid w:val="0051799F"/>
    <w:rsid w:val="00517EBE"/>
    <w:rsid w:val="00517F00"/>
    <w:rsid w:val="00517F03"/>
    <w:rsid w:val="00520231"/>
    <w:rsid w:val="00520658"/>
    <w:rsid w:val="00520A28"/>
    <w:rsid w:val="00520C1A"/>
    <w:rsid w:val="00520C63"/>
    <w:rsid w:val="00520C68"/>
    <w:rsid w:val="005211B3"/>
    <w:rsid w:val="00521673"/>
    <w:rsid w:val="00521D60"/>
    <w:rsid w:val="00521FA2"/>
    <w:rsid w:val="00522265"/>
    <w:rsid w:val="005222B5"/>
    <w:rsid w:val="00522AA0"/>
    <w:rsid w:val="00523312"/>
    <w:rsid w:val="0052354E"/>
    <w:rsid w:val="0052362F"/>
    <w:rsid w:val="005236C3"/>
    <w:rsid w:val="00523822"/>
    <w:rsid w:val="00523B2E"/>
    <w:rsid w:val="005249AD"/>
    <w:rsid w:val="00524A55"/>
    <w:rsid w:val="00524EE8"/>
    <w:rsid w:val="0052566C"/>
    <w:rsid w:val="0052587B"/>
    <w:rsid w:val="00525DEB"/>
    <w:rsid w:val="00526ED5"/>
    <w:rsid w:val="005274DB"/>
    <w:rsid w:val="005278B8"/>
    <w:rsid w:val="00527CAA"/>
    <w:rsid w:val="005300CF"/>
    <w:rsid w:val="00530599"/>
    <w:rsid w:val="005316D0"/>
    <w:rsid w:val="00532208"/>
    <w:rsid w:val="00533D89"/>
    <w:rsid w:val="00533EBC"/>
    <w:rsid w:val="00534122"/>
    <w:rsid w:val="00534469"/>
    <w:rsid w:val="005344F0"/>
    <w:rsid w:val="00534501"/>
    <w:rsid w:val="00534596"/>
    <w:rsid w:val="00534C63"/>
    <w:rsid w:val="00535694"/>
    <w:rsid w:val="00536FB2"/>
    <w:rsid w:val="00537736"/>
    <w:rsid w:val="005377C0"/>
    <w:rsid w:val="00537807"/>
    <w:rsid w:val="00537B6B"/>
    <w:rsid w:val="00537CC7"/>
    <w:rsid w:val="00537D7B"/>
    <w:rsid w:val="00537F56"/>
    <w:rsid w:val="00537FB2"/>
    <w:rsid w:val="00541101"/>
    <w:rsid w:val="00541367"/>
    <w:rsid w:val="005415FA"/>
    <w:rsid w:val="00541710"/>
    <w:rsid w:val="00541998"/>
    <w:rsid w:val="00541AAE"/>
    <w:rsid w:val="00541B86"/>
    <w:rsid w:val="00542E28"/>
    <w:rsid w:val="00542F00"/>
    <w:rsid w:val="0054322F"/>
    <w:rsid w:val="005432BA"/>
    <w:rsid w:val="005433FC"/>
    <w:rsid w:val="005434A4"/>
    <w:rsid w:val="0054461A"/>
    <w:rsid w:val="0054470A"/>
    <w:rsid w:val="00544A6E"/>
    <w:rsid w:val="00544F57"/>
    <w:rsid w:val="005454A4"/>
    <w:rsid w:val="00545A1C"/>
    <w:rsid w:val="00545FF8"/>
    <w:rsid w:val="00546811"/>
    <w:rsid w:val="00546C7B"/>
    <w:rsid w:val="00547493"/>
    <w:rsid w:val="00547EC6"/>
    <w:rsid w:val="00550472"/>
    <w:rsid w:val="00550622"/>
    <w:rsid w:val="00550B9C"/>
    <w:rsid w:val="00550D03"/>
    <w:rsid w:val="00550F27"/>
    <w:rsid w:val="005511BE"/>
    <w:rsid w:val="00551861"/>
    <w:rsid w:val="0055259F"/>
    <w:rsid w:val="0055280D"/>
    <w:rsid w:val="00552F75"/>
    <w:rsid w:val="00553108"/>
    <w:rsid w:val="005533E5"/>
    <w:rsid w:val="00553413"/>
    <w:rsid w:val="0055358E"/>
    <w:rsid w:val="00554ECB"/>
    <w:rsid w:val="0055512F"/>
    <w:rsid w:val="00555603"/>
    <w:rsid w:val="00555610"/>
    <w:rsid w:val="00555963"/>
    <w:rsid w:val="00555CF8"/>
    <w:rsid w:val="00556C02"/>
    <w:rsid w:val="00557844"/>
    <w:rsid w:val="00557E09"/>
    <w:rsid w:val="0056047F"/>
    <w:rsid w:val="00560523"/>
    <w:rsid w:val="00560C20"/>
    <w:rsid w:val="00560C8B"/>
    <w:rsid w:val="005614F0"/>
    <w:rsid w:val="0056249F"/>
    <w:rsid w:val="00563849"/>
    <w:rsid w:val="005639BE"/>
    <w:rsid w:val="00563C21"/>
    <w:rsid w:val="005647A2"/>
    <w:rsid w:val="00564E4E"/>
    <w:rsid w:val="00565120"/>
    <w:rsid w:val="00565141"/>
    <w:rsid w:val="005652DB"/>
    <w:rsid w:val="00565941"/>
    <w:rsid w:val="00565AC4"/>
    <w:rsid w:val="00565F0C"/>
    <w:rsid w:val="00566540"/>
    <w:rsid w:val="00567286"/>
    <w:rsid w:val="00567448"/>
    <w:rsid w:val="00567A10"/>
    <w:rsid w:val="00570025"/>
    <w:rsid w:val="00570334"/>
    <w:rsid w:val="00570603"/>
    <w:rsid w:val="00570693"/>
    <w:rsid w:val="00570E7F"/>
    <w:rsid w:val="00571736"/>
    <w:rsid w:val="005721DD"/>
    <w:rsid w:val="00572757"/>
    <w:rsid w:val="0057278E"/>
    <w:rsid w:val="00572DCF"/>
    <w:rsid w:val="00572E57"/>
    <w:rsid w:val="00573188"/>
    <w:rsid w:val="005739EA"/>
    <w:rsid w:val="00573B0E"/>
    <w:rsid w:val="00573C7A"/>
    <w:rsid w:val="005741DA"/>
    <w:rsid w:val="0057442F"/>
    <w:rsid w:val="0057472C"/>
    <w:rsid w:val="005751B0"/>
    <w:rsid w:val="005751B3"/>
    <w:rsid w:val="00575B09"/>
    <w:rsid w:val="00576262"/>
    <w:rsid w:val="005763E5"/>
    <w:rsid w:val="00576E2A"/>
    <w:rsid w:val="00577032"/>
    <w:rsid w:val="005774B4"/>
    <w:rsid w:val="00577500"/>
    <w:rsid w:val="005779A0"/>
    <w:rsid w:val="0058043E"/>
    <w:rsid w:val="005805EB"/>
    <w:rsid w:val="0058065A"/>
    <w:rsid w:val="00581623"/>
    <w:rsid w:val="0058234B"/>
    <w:rsid w:val="00582894"/>
    <w:rsid w:val="00582CCE"/>
    <w:rsid w:val="005835E3"/>
    <w:rsid w:val="005837EE"/>
    <w:rsid w:val="00584546"/>
    <w:rsid w:val="005846F9"/>
    <w:rsid w:val="00585185"/>
    <w:rsid w:val="00585BE2"/>
    <w:rsid w:val="005868B7"/>
    <w:rsid w:val="005871BE"/>
    <w:rsid w:val="00587DCF"/>
    <w:rsid w:val="00587F01"/>
    <w:rsid w:val="00587F21"/>
    <w:rsid w:val="00590030"/>
    <w:rsid w:val="00590840"/>
    <w:rsid w:val="005914BE"/>
    <w:rsid w:val="005917CE"/>
    <w:rsid w:val="0059196A"/>
    <w:rsid w:val="00591A29"/>
    <w:rsid w:val="00591C51"/>
    <w:rsid w:val="0059219D"/>
    <w:rsid w:val="0059303B"/>
    <w:rsid w:val="0059333E"/>
    <w:rsid w:val="00593A5C"/>
    <w:rsid w:val="0059521B"/>
    <w:rsid w:val="0059523B"/>
    <w:rsid w:val="005954DD"/>
    <w:rsid w:val="00595703"/>
    <w:rsid w:val="00595946"/>
    <w:rsid w:val="0059594B"/>
    <w:rsid w:val="00595B42"/>
    <w:rsid w:val="00595E7D"/>
    <w:rsid w:val="00596090"/>
    <w:rsid w:val="00596204"/>
    <w:rsid w:val="00596CED"/>
    <w:rsid w:val="00596E13"/>
    <w:rsid w:val="00596E25"/>
    <w:rsid w:val="00596E3A"/>
    <w:rsid w:val="00597544"/>
    <w:rsid w:val="005A03E8"/>
    <w:rsid w:val="005A09C6"/>
    <w:rsid w:val="005A0C78"/>
    <w:rsid w:val="005A0CE1"/>
    <w:rsid w:val="005A1E07"/>
    <w:rsid w:val="005A24AE"/>
    <w:rsid w:val="005A2AD2"/>
    <w:rsid w:val="005A2ADE"/>
    <w:rsid w:val="005A3068"/>
    <w:rsid w:val="005A31BD"/>
    <w:rsid w:val="005A32B0"/>
    <w:rsid w:val="005A34B0"/>
    <w:rsid w:val="005A3ACA"/>
    <w:rsid w:val="005A3B7C"/>
    <w:rsid w:val="005A3D3C"/>
    <w:rsid w:val="005A4987"/>
    <w:rsid w:val="005A51AA"/>
    <w:rsid w:val="005A5244"/>
    <w:rsid w:val="005A5BB8"/>
    <w:rsid w:val="005A5C06"/>
    <w:rsid w:val="005A5E03"/>
    <w:rsid w:val="005A61DE"/>
    <w:rsid w:val="005A6270"/>
    <w:rsid w:val="005A631E"/>
    <w:rsid w:val="005A63FE"/>
    <w:rsid w:val="005A6646"/>
    <w:rsid w:val="005A71A7"/>
    <w:rsid w:val="005A7973"/>
    <w:rsid w:val="005A7D56"/>
    <w:rsid w:val="005B0064"/>
    <w:rsid w:val="005B059D"/>
    <w:rsid w:val="005B0B9A"/>
    <w:rsid w:val="005B141E"/>
    <w:rsid w:val="005B17CB"/>
    <w:rsid w:val="005B1AF6"/>
    <w:rsid w:val="005B1B78"/>
    <w:rsid w:val="005B2182"/>
    <w:rsid w:val="005B2350"/>
    <w:rsid w:val="005B291C"/>
    <w:rsid w:val="005B2A80"/>
    <w:rsid w:val="005B2AD4"/>
    <w:rsid w:val="005B309D"/>
    <w:rsid w:val="005B31F6"/>
    <w:rsid w:val="005B32B0"/>
    <w:rsid w:val="005B333E"/>
    <w:rsid w:val="005B384D"/>
    <w:rsid w:val="005B3A04"/>
    <w:rsid w:val="005B42DE"/>
    <w:rsid w:val="005B4AEA"/>
    <w:rsid w:val="005B4B50"/>
    <w:rsid w:val="005B51A5"/>
    <w:rsid w:val="005B5375"/>
    <w:rsid w:val="005B583D"/>
    <w:rsid w:val="005B5D98"/>
    <w:rsid w:val="005B603C"/>
    <w:rsid w:val="005B6161"/>
    <w:rsid w:val="005B640C"/>
    <w:rsid w:val="005B69A4"/>
    <w:rsid w:val="005B6C63"/>
    <w:rsid w:val="005B7338"/>
    <w:rsid w:val="005B77AB"/>
    <w:rsid w:val="005C04ED"/>
    <w:rsid w:val="005C066A"/>
    <w:rsid w:val="005C1FE6"/>
    <w:rsid w:val="005C2039"/>
    <w:rsid w:val="005C204D"/>
    <w:rsid w:val="005C23EF"/>
    <w:rsid w:val="005C2468"/>
    <w:rsid w:val="005C2506"/>
    <w:rsid w:val="005C3249"/>
    <w:rsid w:val="005C3C86"/>
    <w:rsid w:val="005C3EE1"/>
    <w:rsid w:val="005C4320"/>
    <w:rsid w:val="005C43C1"/>
    <w:rsid w:val="005C4792"/>
    <w:rsid w:val="005C48C2"/>
    <w:rsid w:val="005C4CB1"/>
    <w:rsid w:val="005C4E29"/>
    <w:rsid w:val="005C52EB"/>
    <w:rsid w:val="005C55CB"/>
    <w:rsid w:val="005C5B62"/>
    <w:rsid w:val="005C5BAC"/>
    <w:rsid w:val="005C5E59"/>
    <w:rsid w:val="005C614F"/>
    <w:rsid w:val="005C67CD"/>
    <w:rsid w:val="005C69BE"/>
    <w:rsid w:val="005C6A75"/>
    <w:rsid w:val="005C6F18"/>
    <w:rsid w:val="005C7C1C"/>
    <w:rsid w:val="005C7FD3"/>
    <w:rsid w:val="005C7FF9"/>
    <w:rsid w:val="005D008A"/>
    <w:rsid w:val="005D0139"/>
    <w:rsid w:val="005D034D"/>
    <w:rsid w:val="005D035B"/>
    <w:rsid w:val="005D086E"/>
    <w:rsid w:val="005D1151"/>
    <w:rsid w:val="005D16A2"/>
    <w:rsid w:val="005D1775"/>
    <w:rsid w:val="005D1CB0"/>
    <w:rsid w:val="005D1ED0"/>
    <w:rsid w:val="005D2953"/>
    <w:rsid w:val="005D2AAF"/>
    <w:rsid w:val="005D3461"/>
    <w:rsid w:val="005D3F47"/>
    <w:rsid w:val="005D3FB0"/>
    <w:rsid w:val="005D4910"/>
    <w:rsid w:val="005D4970"/>
    <w:rsid w:val="005D4B0E"/>
    <w:rsid w:val="005D4E3E"/>
    <w:rsid w:val="005D4F41"/>
    <w:rsid w:val="005D5788"/>
    <w:rsid w:val="005D5877"/>
    <w:rsid w:val="005D591B"/>
    <w:rsid w:val="005D5C3B"/>
    <w:rsid w:val="005D5C8E"/>
    <w:rsid w:val="005D61DC"/>
    <w:rsid w:val="005D671C"/>
    <w:rsid w:val="005D6D38"/>
    <w:rsid w:val="005D6F32"/>
    <w:rsid w:val="005D73F8"/>
    <w:rsid w:val="005D74E8"/>
    <w:rsid w:val="005D74FC"/>
    <w:rsid w:val="005D7F03"/>
    <w:rsid w:val="005E010B"/>
    <w:rsid w:val="005E0213"/>
    <w:rsid w:val="005E03B9"/>
    <w:rsid w:val="005E047B"/>
    <w:rsid w:val="005E0E60"/>
    <w:rsid w:val="005E1969"/>
    <w:rsid w:val="005E19BD"/>
    <w:rsid w:val="005E2378"/>
    <w:rsid w:val="005E2BFF"/>
    <w:rsid w:val="005E3299"/>
    <w:rsid w:val="005E3573"/>
    <w:rsid w:val="005E362E"/>
    <w:rsid w:val="005E43F6"/>
    <w:rsid w:val="005E4451"/>
    <w:rsid w:val="005E46E1"/>
    <w:rsid w:val="005E4CC4"/>
    <w:rsid w:val="005E50BC"/>
    <w:rsid w:val="005E585C"/>
    <w:rsid w:val="005E5A76"/>
    <w:rsid w:val="005E5AC6"/>
    <w:rsid w:val="005E5DDA"/>
    <w:rsid w:val="005E6C0D"/>
    <w:rsid w:val="005E6DEA"/>
    <w:rsid w:val="005E6EDA"/>
    <w:rsid w:val="005E73AF"/>
    <w:rsid w:val="005E772F"/>
    <w:rsid w:val="005E787D"/>
    <w:rsid w:val="005E7AB6"/>
    <w:rsid w:val="005E7B6A"/>
    <w:rsid w:val="005E7F28"/>
    <w:rsid w:val="005F0C10"/>
    <w:rsid w:val="005F2490"/>
    <w:rsid w:val="005F2D7A"/>
    <w:rsid w:val="005F336B"/>
    <w:rsid w:val="005F3564"/>
    <w:rsid w:val="005F36AC"/>
    <w:rsid w:val="005F3860"/>
    <w:rsid w:val="005F3CEC"/>
    <w:rsid w:val="005F431F"/>
    <w:rsid w:val="005F434D"/>
    <w:rsid w:val="005F483A"/>
    <w:rsid w:val="005F4D20"/>
    <w:rsid w:val="005F5651"/>
    <w:rsid w:val="005F5BE9"/>
    <w:rsid w:val="005F62CF"/>
    <w:rsid w:val="005F67FB"/>
    <w:rsid w:val="005F6FB7"/>
    <w:rsid w:val="006002F7"/>
    <w:rsid w:val="00600769"/>
    <w:rsid w:val="00600BEF"/>
    <w:rsid w:val="00601AA7"/>
    <w:rsid w:val="00601D76"/>
    <w:rsid w:val="00602033"/>
    <w:rsid w:val="006022E4"/>
    <w:rsid w:val="006029EA"/>
    <w:rsid w:val="00602C3F"/>
    <w:rsid w:val="0060306D"/>
    <w:rsid w:val="006031B0"/>
    <w:rsid w:val="0060326E"/>
    <w:rsid w:val="00603A5C"/>
    <w:rsid w:val="00604075"/>
    <w:rsid w:val="006044B8"/>
    <w:rsid w:val="00604FD2"/>
    <w:rsid w:val="006058B8"/>
    <w:rsid w:val="006060F2"/>
    <w:rsid w:val="00606231"/>
    <w:rsid w:val="006063BB"/>
    <w:rsid w:val="00606746"/>
    <w:rsid w:val="006067A3"/>
    <w:rsid w:val="00606AD5"/>
    <w:rsid w:val="00606AEA"/>
    <w:rsid w:val="00606CC9"/>
    <w:rsid w:val="00606DDE"/>
    <w:rsid w:val="006073FC"/>
    <w:rsid w:val="00607908"/>
    <w:rsid w:val="00607AF2"/>
    <w:rsid w:val="00607E66"/>
    <w:rsid w:val="00610837"/>
    <w:rsid w:val="00610EFB"/>
    <w:rsid w:val="0061161F"/>
    <w:rsid w:val="00611902"/>
    <w:rsid w:val="00611CC8"/>
    <w:rsid w:val="00612410"/>
    <w:rsid w:val="00612F1E"/>
    <w:rsid w:val="00613049"/>
    <w:rsid w:val="006132E0"/>
    <w:rsid w:val="00613485"/>
    <w:rsid w:val="00613EAE"/>
    <w:rsid w:val="0061483A"/>
    <w:rsid w:val="006149D0"/>
    <w:rsid w:val="00615CFA"/>
    <w:rsid w:val="0061617E"/>
    <w:rsid w:val="0061672C"/>
    <w:rsid w:val="00616EF2"/>
    <w:rsid w:val="00616FE9"/>
    <w:rsid w:val="00617265"/>
    <w:rsid w:val="006172BA"/>
    <w:rsid w:val="00617DB0"/>
    <w:rsid w:val="0062012F"/>
    <w:rsid w:val="006211A8"/>
    <w:rsid w:val="006218AC"/>
    <w:rsid w:val="00621BC3"/>
    <w:rsid w:val="00621CCB"/>
    <w:rsid w:val="006220D8"/>
    <w:rsid w:val="00622171"/>
    <w:rsid w:val="006228EA"/>
    <w:rsid w:val="00622A25"/>
    <w:rsid w:val="00622BFC"/>
    <w:rsid w:val="0062310A"/>
    <w:rsid w:val="00623994"/>
    <w:rsid w:val="00623CC3"/>
    <w:rsid w:val="0062444B"/>
    <w:rsid w:val="00624B01"/>
    <w:rsid w:val="00624C4C"/>
    <w:rsid w:val="00625180"/>
    <w:rsid w:val="00625604"/>
    <w:rsid w:val="00625EE3"/>
    <w:rsid w:val="00625F8C"/>
    <w:rsid w:val="006261C4"/>
    <w:rsid w:val="00626348"/>
    <w:rsid w:val="0062723B"/>
    <w:rsid w:val="006275A5"/>
    <w:rsid w:val="006279EC"/>
    <w:rsid w:val="00627A6F"/>
    <w:rsid w:val="00630430"/>
    <w:rsid w:val="00631CB0"/>
    <w:rsid w:val="00633294"/>
    <w:rsid w:val="0063359C"/>
    <w:rsid w:val="0063383D"/>
    <w:rsid w:val="00634845"/>
    <w:rsid w:val="006349CA"/>
    <w:rsid w:val="00634FD7"/>
    <w:rsid w:val="0063506A"/>
    <w:rsid w:val="006350A1"/>
    <w:rsid w:val="00635754"/>
    <w:rsid w:val="00635BA6"/>
    <w:rsid w:val="0063679F"/>
    <w:rsid w:val="00636A35"/>
    <w:rsid w:val="00636C96"/>
    <w:rsid w:val="006375CD"/>
    <w:rsid w:val="00637866"/>
    <w:rsid w:val="00637D0B"/>
    <w:rsid w:val="00640175"/>
    <w:rsid w:val="006402A6"/>
    <w:rsid w:val="006409AB"/>
    <w:rsid w:val="00640A9B"/>
    <w:rsid w:val="0064150E"/>
    <w:rsid w:val="00642DC6"/>
    <w:rsid w:val="00642E79"/>
    <w:rsid w:val="006433B2"/>
    <w:rsid w:val="006433FC"/>
    <w:rsid w:val="00643620"/>
    <w:rsid w:val="0064393E"/>
    <w:rsid w:val="00643C8E"/>
    <w:rsid w:val="00643F8A"/>
    <w:rsid w:val="00644783"/>
    <w:rsid w:val="0064480D"/>
    <w:rsid w:val="006448DB"/>
    <w:rsid w:val="006448F7"/>
    <w:rsid w:val="00644A9D"/>
    <w:rsid w:val="00644CDB"/>
    <w:rsid w:val="0064530F"/>
    <w:rsid w:val="006456EF"/>
    <w:rsid w:val="00646091"/>
    <w:rsid w:val="00646618"/>
    <w:rsid w:val="0064673C"/>
    <w:rsid w:val="0064684C"/>
    <w:rsid w:val="00646E11"/>
    <w:rsid w:val="00647177"/>
    <w:rsid w:val="00647471"/>
    <w:rsid w:val="00647932"/>
    <w:rsid w:val="00647FD9"/>
    <w:rsid w:val="006501DF"/>
    <w:rsid w:val="006502DC"/>
    <w:rsid w:val="0065051C"/>
    <w:rsid w:val="006505B6"/>
    <w:rsid w:val="006507F9"/>
    <w:rsid w:val="00650BD5"/>
    <w:rsid w:val="00650C24"/>
    <w:rsid w:val="00650DDB"/>
    <w:rsid w:val="0065100A"/>
    <w:rsid w:val="00651A2D"/>
    <w:rsid w:val="00652683"/>
    <w:rsid w:val="00652942"/>
    <w:rsid w:val="00652FE3"/>
    <w:rsid w:val="00653040"/>
    <w:rsid w:val="00653789"/>
    <w:rsid w:val="00653F22"/>
    <w:rsid w:val="0065404D"/>
    <w:rsid w:val="006543AD"/>
    <w:rsid w:val="006546DB"/>
    <w:rsid w:val="00654B0E"/>
    <w:rsid w:val="00654C5C"/>
    <w:rsid w:val="00654C61"/>
    <w:rsid w:val="00654EC3"/>
    <w:rsid w:val="006550B9"/>
    <w:rsid w:val="00655374"/>
    <w:rsid w:val="00655883"/>
    <w:rsid w:val="00655974"/>
    <w:rsid w:val="00655AEC"/>
    <w:rsid w:val="00655C85"/>
    <w:rsid w:val="00656951"/>
    <w:rsid w:val="00656B36"/>
    <w:rsid w:val="00657126"/>
    <w:rsid w:val="00657447"/>
    <w:rsid w:val="0065770B"/>
    <w:rsid w:val="00657A40"/>
    <w:rsid w:val="00657E3F"/>
    <w:rsid w:val="00657E43"/>
    <w:rsid w:val="0066000F"/>
    <w:rsid w:val="006601C1"/>
    <w:rsid w:val="0066084F"/>
    <w:rsid w:val="00660D6B"/>
    <w:rsid w:val="006617E7"/>
    <w:rsid w:val="006625E4"/>
    <w:rsid w:val="006639BB"/>
    <w:rsid w:val="0066468B"/>
    <w:rsid w:val="00664FDC"/>
    <w:rsid w:val="00665541"/>
    <w:rsid w:val="00666641"/>
    <w:rsid w:val="006668CA"/>
    <w:rsid w:val="0066695E"/>
    <w:rsid w:val="00666B43"/>
    <w:rsid w:val="00666E7B"/>
    <w:rsid w:val="006670F8"/>
    <w:rsid w:val="00667677"/>
    <w:rsid w:val="006676AC"/>
    <w:rsid w:val="00667C4B"/>
    <w:rsid w:val="006703D4"/>
    <w:rsid w:val="006708C5"/>
    <w:rsid w:val="00670FF4"/>
    <w:rsid w:val="00671715"/>
    <w:rsid w:val="00671B30"/>
    <w:rsid w:val="00671BCF"/>
    <w:rsid w:val="00672058"/>
    <w:rsid w:val="00672246"/>
    <w:rsid w:val="00672AA3"/>
    <w:rsid w:val="00672FD3"/>
    <w:rsid w:val="006733BA"/>
    <w:rsid w:val="006734EF"/>
    <w:rsid w:val="0067351D"/>
    <w:rsid w:val="00673C21"/>
    <w:rsid w:val="0067402D"/>
    <w:rsid w:val="00674133"/>
    <w:rsid w:val="00675150"/>
    <w:rsid w:val="0067524D"/>
    <w:rsid w:val="006754D1"/>
    <w:rsid w:val="0067557E"/>
    <w:rsid w:val="006758E2"/>
    <w:rsid w:val="006764FB"/>
    <w:rsid w:val="006766AC"/>
    <w:rsid w:val="006767A4"/>
    <w:rsid w:val="006769AA"/>
    <w:rsid w:val="00676AFE"/>
    <w:rsid w:val="00676BBD"/>
    <w:rsid w:val="006770B2"/>
    <w:rsid w:val="0067770B"/>
    <w:rsid w:val="00677764"/>
    <w:rsid w:val="00680B84"/>
    <w:rsid w:val="00681834"/>
    <w:rsid w:val="00681A2B"/>
    <w:rsid w:val="00681C84"/>
    <w:rsid w:val="00682561"/>
    <w:rsid w:val="006829BB"/>
    <w:rsid w:val="00682FBE"/>
    <w:rsid w:val="00682FED"/>
    <w:rsid w:val="00683624"/>
    <w:rsid w:val="00683E07"/>
    <w:rsid w:val="006844B0"/>
    <w:rsid w:val="00684580"/>
    <w:rsid w:val="00684B7F"/>
    <w:rsid w:val="00684CF8"/>
    <w:rsid w:val="00684F92"/>
    <w:rsid w:val="006856CA"/>
    <w:rsid w:val="00685AAC"/>
    <w:rsid w:val="006860CF"/>
    <w:rsid w:val="0068651F"/>
    <w:rsid w:val="006865D8"/>
    <w:rsid w:val="00686767"/>
    <w:rsid w:val="00686F42"/>
    <w:rsid w:val="00690165"/>
    <w:rsid w:val="006903F2"/>
    <w:rsid w:val="0069047A"/>
    <w:rsid w:val="00690710"/>
    <w:rsid w:val="00690887"/>
    <w:rsid w:val="00690C24"/>
    <w:rsid w:val="00690E30"/>
    <w:rsid w:val="00693130"/>
    <w:rsid w:val="00693DFB"/>
    <w:rsid w:val="0069409B"/>
    <w:rsid w:val="0069417F"/>
    <w:rsid w:val="0069474D"/>
    <w:rsid w:val="00694D75"/>
    <w:rsid w:val="00694E1E"/>
    <w:rsid w:val="00695863"/>
    <w:rsid w:val="00695AAB"/>
    <w:rsid w:val="00695AF8"/>
    <w:rsid w:val="00696571"/>
    <w:rsid w:val="00696943"/>
    <w:rsid w:val="00696AED"/>
    <w:rsid w:val="006979F4"/>
    <w:rsid w:val="00697D18"/>
    <w:rsid w:val="006A025E"/>
    <w:rsid w:val="006A04E5"/>
    <w:rsid w:val="006A09BF"/>
    <w:rsid w:val="006A0C54"/>
    <w:rsid w:val="006A0C58"/>
    <w:rsid w:val="006A1754"/>
    <w:rsid w:val="006A1ED8"/>
    <w:rsid w:val="006A208E"/>
    <w:rsid w:val="006A2221"/>
    <w:rsid w:val="006A239C"/>
    <w:rsid w:val="006A244A"/>
    <w:rsid w:val="006A24B2"/>
    <w:rsid w:val="006A2C0B"/>
    <w:rsid w:val="006A2DD8"/>
    <w:rsid w:val="006A2E65"/>
    <w:rsid w:val="006A30C1"/>
    <w:rsid w:val="006A3B50"/>
    <w:rsid w:val="006A422E"/>
    <w:rsid w:val="006A46D4"/>
    <w:rsid w:val="006A63FD"/>
    <w:rsid w:val="006A6C96"/>
    <w:rsid w:val="006A7124"/>
    <w:rsid w:val="006A7342"/>
    <w:rsid w:val="006A7DC7"/>
    <w:rsid w:val="006B0015"/>
    <w:rsid w:val="006B170D"/>
    <w:rsid w:val="006B1B43"/>
    <w:rsid w:val="006B1BE7"/>
    <w:rsid w:val="006B26E4"/>
    <w:rsid w:val="006B2B94"/>
    <w:rsid w:val="006B2BBF"/>
    <w:rsid w:val="006B2D20"/>
    <w:rsid w:val="006B2D4A"/>
    <w:rsid w:val="006B2F4B"/>
    <w:rsid w:val="006B338F"/>
    <w:rsid w:val="006B3597"/>
    <w:rsid w:val="006B3DE8"/>
    <w:rsid w:val="006B4309"/>
    <w:rsid w:val="006B43AD"/>
    <w:rsid w:val="006B4960"/>
    <w:rsid w:val="006B4E33"/>
    <w:rsid w:val="006B51DE"/>
    <w:rsid w:val="006B568C"/>
    <w:rsid w:val="006B5A5F"/>
    <w:rsid w:val="006B72A3"/>
    <w:rsid w:val="006B79D0"/>
    <w:rsid w:val="006B7BD6"/>
    <w:rsid w:val="006B7FA9"/>
    <w:rsid w:val="006C069C"/>
    <w:rsid w:val="006C0897"/>
    <w:rsid w:val="006C1215"/>
    <w:rsid w:val="006C1368"/>
    <w:rsid w:val="006C1440"/>
    <w:rsid w:val="006C168B"/>
    <w:rsid w:val="006C1A01"/>
    <w:rsid w:val="006C1C19"/>
    <w:rsid w:val="006C1D7B"/>
    <w:rsid w:val="006C29C5"/>
    <w:rsid w:val="006C2E84"/>
    <w:rsid w:val="006C3541"/>
    <w:rsid w:val="006C37CC"/>
    <w:rsid w:val="006C38DC"/>
    <w:rsid w:val="006C3A3B"/>
    <w:rsid w:val="006C3DD8"/>
    <w:rsid w:val="006C4484"/>
    <w:rsid w:val="006C450F"/>
    <w:rsid w:val="006C5070"/>
    <w:rsid w:val="006C564C"/>
    <w:rsid w:val="006C6153"/>
    <w:rsid w:val="006C6158"/>
    <w:rsid w:val="006C6DE7"/>
    <w:rsid w:val="006C6FEE"/>
    <w:rsid w:val="006C71E0"/>
    <w:rsid w:val="006C7E35"/>
    <w:rsid w:val="006D0534"/>
    <w:rsid w:val="006D063E"/>
    <w:rsid w:val="006D06BB"/>
    <w:rsid w:val="006D0C40"/>
    <w:rsid w:val="006D13F9"/>
    <w:rsid w:val="006D1541"/>
    <w:rsid w:val="006D1A07"/>
    <w:rsid w:val="006D3034"/>
    <w:rsid w:val="006D3216"/>
    <w:rsid w:val="006D3951"/>
    <w:rsid w:val="006D3E7A"/>
    <w:rsid w:val="006D4076"/>
    <w:rsid w:val="006D40D3"/>
    <w:rsid w:val="006D445C"/>
    <w:rsid w:val="006D53FB"/>
    <w:rsid w:val="006D5516"/>
    <w:rsid w:val="006D59B9"/>
    <w:rsid w:val="006D59F0"/>
    <w:rsid w:val="006D6129"/>
    <w:rsid w:val="006D669E"/>
    <w:rsid w:val="006D66A5"/>
    <w:rsid w:val="006D6971"/>
    <w:rsid w:val="006D6A24"/>
    <w:rsid w:val="006D7282"/>
    <w:rsid w:val="006D75E3"/>
    <w:rsid w:val="006D795C"/>
    <w:rsid w:val="006D7972"/>
    <w:rsid w:val="006D7E39"/>
    <w:rsid w:val="006E0043"/>
    <w:rsid w:val="006E038B"/>
    <w:rsid w:val="006E198D"/>
    <w:rsid w:val="006E1EE0"/>
    <w:rsid w:val="006E1F48"/>
    <w:rsid w:val="006E2150"/>
    <w:rsid w:val="006E2A78"/>
    <w:rsid w:val="006E36E5"/>
    <w:rsid w:val="006E409B"/>
    <w:rsid w:val="006E53B8"/>
    <w:rsid w:val="006E5A60"/>
    <w:rsid w:val="006E5C52"/>
    <w:rsid w:val="006E5CF8"/>
    <w:rsid w:val="006E5FB5"/>
    <w:rsid w:val="006E65BC"/>
    <w:rsid w:val="006E68DC"/>
    <w:rsid w:val="006E6A28"/>
    <w:rsid w:val="006E74A7"/>
    <w:rsid w:val="006E74D3"/>
    <w:rsid w:val="006E778A"/>
    <w:rsid w:val="006E7E85"/>
    <w:rsid w:val="006F004F"/>
    <w:rsid w:val="006F0051"/>
    <w:rsid w:val="006F16A5"/>
    <w:rsid w:val="006F236A"/>
    <w:rsid w:val="006F2850"/>
    <w:rsid w:val="006F37D9"/>
    <w:rsid w:val="006F3942"/>
    <w:rsid w:val="006F3DE7"/>
    <w:rsid w:val="006F3E8F"/>
    <w:rsid w:val="006F3EBE"/>
    <w:rsid w:val="006F3FF3"/>
    <w:rsid w:val="006F469C"/>
    <w:rsid w:val="006F4711"/>
    <w:rsid w:val="006F47C9"/>
    <w:rsid w:val="006F4C44"/>
    <w:rsid w:val="006F532D"/>
    <w:rsid w:val="006F542E"/>
    <w:rsid w:val="006F54E4"/>
    <w:rsid w:val="006F5575"/>
    <w:rsid w:val="006F6A19"/>
    <w:rsid w:val="006F728D"/>
    <w:rsid w:val="006F767F"/>
    <w:rsid w:val="006F77A6"/>
    <w:rsid w:val="006F77FF"/>
    <w:rsid w:val="006F7ED4"/>
    <w:rsid w:val="0070049D"/>
    <w:rsid w:val="007004BA"/>
    <w:rsid w:val="00700781"/>
    <w:rsid w:val="0070098B"/>
    <w:rsid w:val="00700A9C"/>
    <w:rsid w:val="00700E13"/>
    <w:rsid w:val="00700EA0"/>
    <w:rsid w:val="0070136E"/>
    <w:rsid w:val="0070251F"/>
    <w:rsid w:val="00702816"/>
    <w:rsid w:val="007028B4"/>
    <w:rsid w:val="00703008"/>
    <w:rsid w:val="007035FD"/>
    <w:rsid w:val="00703A19"/>
    <w:rsid w:val="00704969"/>
    <w:rsid w:val="00704CC9"/>
    <w:rsid w:val="00704F6A"/>
    <w:rsid w:val="00705F08"/>
    <w:rsid w:val="00705FAB"/>
    <w:rsid w:val="00706013"/>
    <w:rsid w:val="00706334"/>
    <w:rsid w:val="00706DF9"/>
    <w:rsid w:val="00706E76"/>
    <w:rsid w:val="00706F47"/>
    <w:rsid w:val="00707A5C"/>
    <w:rsid w:val="0071017B"/>
    <w:rsid w:val="0071072A"/>
    <w:rsid w:val="007108D6"/>
    <w:rsid w:val="007111AF"/>
    <w:rsid w:val="00711495"/>
    <w:rsid w:val="00711CEA"/>
    <w:rsid w:val="00713948"/>
    <w:rsid w:val="00713B2E"/>
    <w:rsid w:val="0071432C"/>
    <w:rsid w:val="00714897"/>
    <w:rsid w:val="00715B9A"/>
    <w:rsid w:val="00716C41"/>
    <w:rsid w:val="00716DE6"/>
    <w:rsid w:val="00716F1E"/>
    <w:rsid w:val="007173A2"/>
    <w:rsid w:val="007173C6"/>
    <w:rsid w:val="0071779A"/>
    <w:rsid w:val="007205F6"/>
    <w:rsid w:val="0072070D"/>
    <w:rsid w:val="00720DE2"/>
    <w:rsid w:val="00720F8C"/>
    <w:rsid w:val="00721435"/>
    <w:rsid w:val="0072262C"/>
    <w:rsid w:val="007226AD"/>
    <w:rsid w:val="00722B01"/>
    <w:rsid w:val="00722BF3"/>
    <w:rsid w:val="00722D72"/>
    <w:rsid w:val="007234A4"/>
    <w:rsid w:val="007235B5"/>
    <w:rsid w:val="00723667"/>
    <w:rsid w:val="0072429D"/>
    <w:rsid w:val="0072480F"/>
    <w:rsid w:val="00724A5C"/>
    <w:rsid w:val="00724CAC"/>
    <w:rsid w:val="00724E72"/>
    <w:rsid w:val="00725111"/>
    <w:rsid w:val="00725349"/>
    <w:rsid w:val="0072545F"/>
    <w:rsid w:val="007254F8"/>
    <w:rsid w:val="0072567D"/>
    <w:rsid w:val="007256E9"/>
    <w:rsid w:val="00725708"/>
    <w:rsid w:val="007257C9"/>
    <w:rsid w:val="0072701E"/>
    <w:rsid w:val="00730242"/>
    <w:rsid w:val="0073062D"/>
    <w:rsid w:val="0073106F"/>
    <w:rsid w:val="0073115D"/>
    <w:rsid w:val="00731BB4"/>
    <w:rsid w:val="00731EA8"/>
    <w:rsid w:val="00732122"/>
    <w:rsid w:val="007329F9"/>
    <w:rsid w:val="00732A96"/>
    <w:rsid w:val="00732E63"/>
    <w:rsid w:val="0073310E"/>
    <w:rsid w:val="0073340D"/>
    <w:rsid w:val="0073346F"/>
    <w:rsid w:val="007336F5"/>
    <w:rsid w:val="00734EAB"/>
    <w:rsid w:val="007350D6"/>
    <w:rsid w:val="007351E2"/>
    <w:rsid w:val="0073561E"/>
    <w:rsid w:val="00735C51"/>
    <w:rsid w:val="00735F9E"/>
    <w:rsid w:val="00735FAF"/>
    <w:rsid w:val="00736224"/>
    <w:rsid w:val="0073782C"/>
    <w:rsid w:val="00737BDB"/>
    <w:rsid w:val="007402EE"/>
    <w:rsid w:val="0074048A"/>
    <w:rsid w:val="007407F0"/>
    <w:rsid w:val="00740CDC"/>
    <w:rsid w:val="007413AC"/>
    <w:rsid w:val="007417FF"/>
    <w:rsid w:val="007425C4"/>
    <w:rsid w:val="0074328A"/>
    <w:rsid w:val="007432B0"/>
    <w:rsid w:val="0074361F"/>
    <w:rsid w:val="00743701"/>
    <w:rsid w:val="007439C2"/>
    <w:rsid w:val="00743F45"/>
    <w:rsid w:val="0074496D"/>
    <w:rsid w:val="00745055"/>
    <w:rsid w:val="0074576B"/>
    <w:rsid w:val="0074576C"/>
    <w:rsid w:val="00745B5B"/>
    <w:rsid w:val="00745D78"/>
    <w:rsid w:val="0074685D"/>
    <w:rsid w:val="00746CAB"/>
    <w:rsid w:val="00746F47"/>
    <w:rsid w:val="00747763"/>
    <w:rsid w:val="007478EE"/>
    <w:rsid w:val="00747D42"/>
    <w:rsid w:val="00751613"/>
    <w:rsid w:val="00751B5C"/>
    <w:rsid w:val="0075222C"/>
    <w:rsid w:val="00752405"/>
    <w:rsid w:val="00752AAE"/>
    <w:rsid w:val="00753908"/>
    <w:rsid w:val="00754009"/>
    <w:rsid w:val="00754098"/>
    <w:rsid w:val="00754408"/>
    <w:rsid w:val="0075473E"/>
    <w:rsid w:val="007547DC"/>
    <w:rsid w:val="00754BB9"/>
    <w:rsid w:val="00755451"/>
    <w:rsid w:val="0075619D"/>
    <w:rsid w:val="0075650F"/>
    <w:rsid w:val="00756A10"/>
    <w:rsid w:val="00756C4B"/>
    <w:rsid w:val="00757035"/>
    <w:rsid w:val="00757E95"/>
    <w:rsid w:val="00757F99"/>
    <w:rsid w:val="00760142"/>
    <w:rsid w:val="00760209"/>
    <w:rsid w:val="00760345"/>
    <w:rsid w:val="00760FC8"/>
    <w:rsid w:val="007618D3"/>
    <w:rsid w:val="00761BF6"/>
    <w:rsid w:val="00762272"/>
    <w:rsid w:val="00762ACD"/>
    <w:rsid w:val="00763364"/>
    <w:rsid w:val="007634D0"/>
    <w:rsid w:val="0076351F"/>
    <w:rsid w:val="00763D4F"/>
    <w:rsid w:val="00763ED9"/>
    <w:rsid w:val="00764064"/>
    <w:rsid w:val="00764A2B"/>
    <w:rsid w:val="007654A0"/>
    <w:rsid w:val="007655E5"/>
    <w:rsid w:val="00766139"/>
    <w:rsid w:val="007667BA"/>
    <w:rsid w:val="00766BC3"/>
    <w:rsid w:val="00766EEB"/>
    <w:rsid w:val="00767180"/>
    <w:rsid w:val="007673E0"/>
    <w:rsid w:val="0076759D"/>
    <w:rsid w:val="00767619"/>
    <w:rsid w:val="00767ADF"/>
    <w:rsid w:val="00770122"/>
    <w:rsid w:val="00770330"/>
    <w:rsid w:val="00770369"/>
    <w:rsid w:val="0077039F"/>
    <w:rsid w:val="00770494"/>
    <w:rsid w:val="00770523"/>
    <w:rsid w:val="00770949"/>
    <w:rsid w:val="00770E49"/>
    <w:rsid w:val="00771096"/>
    <w:rsid w:val="007714E8"/>
    <w:rsid w:val="007715A8"/>
    <w:rsid w:val="007715B5"/>
    <w:rsid w:val="00771F49"/>
    <w:rsid w:val="007720A6"/>
    <w:rsid w:val="00772870"/>
    <w:rsid w:val="00772D14"/>
    <w:rsid w:val="00773ADA"/>
    <w:rsid w:val="00775003"/>
    <w:rsid w:val="00775557"/>
    <w:rsid w:val="00776A81"/>
    <w:rsid w:val="00777557"/>
    <w:rsid w:val="00777F21"/>
    <w:rsid w:val="00780237"/>
    <w:rsid w:val="00780FCB"/>
    <w:rsid w:val="00781578"/>
    <w:rsid w:val="00781ED7"/>
    <w:rsid w:val="007823B2"/>
    <w:rsid w:val="00782879"/>
    <w:rsid w:val="0078322A"/>
    <w:rsid w:val="00783445"/>
    <w:rsid w:val="00783E06"/>
    <w:rsid w:val="007843B1"/>
    <w:rsid w:val="007845D0"/>
    <w:rsid w:val="007857C8"/>
    <w:rsid w:val="00785BCE"/>
    <w:rsid w:val="00785E37"/>
    <w:rsid w:val="00786642"/>
    <w:rsid w:val="00786B7B"/>
    <w:rsid w:val="007874A1"/>
    <w:rsid w:val="00787D3E"/>
    <w:rsid w:val="00787F1D"/>
    <w:rsid w:val="00787FB1"/>
    <w:rsid w:val="0079043A"/>
    <w:rsid w:val="007904E8"/>
    <w:rsid w:val="00791EED"/>
    <w:rsid w:val="00792588"/>
    <w:rsid w:val="00792BC0"/>
    <w:rsid w:val="00793111"/>
    <w:rsid w:val="007937F4"/>
    <w:rsid w:val="00793862"/>
    <w:rsid w:val="00793C20"/>
    <w:rsid w:val="00793C5F"/>
    <w:rsid w:val="00793D78"/>
    <w:rsid w:val="00793F85"/>
    <w:rsid w:val="00793FF9"/>
    <w:rsid w:val="00794271"/>
    <w:rsid w:val="00794630"/>
    <w:rsid w:val="0079472B"/>
    <w:rsid w:val="00794965"/>
    <w:rsid w:val="00795470"/>
    <w:rsid w:val="0079552A"/>
    <w:rsid w:val="00795855"/>
    <w:rsid w:val="00795A95"/>
    <w:rsid w:val="00795B97"/>
    <w:rsid w:val="00795BB2"/>
    <w:rsid w:val="007960AB"/>
    <w:rsid w:val="0079652E"/>
    <w:rsid w:val="0079676F"/>
    <w:rsid w:val="00796D4B"/>
    <w:rsid w:val="007976FD"/>
    <w:rsid w:val="00797980"/>
    <w:rsid w:val="007A029F"/>
    <w:rsid w:val="007A0721"/>
    <w:rsid w:val="007A0B33"/>
    <w:rsid w:val="007A1931"/>
    <w:rsid w:val="007A23CC"/>
    <w:rsid w:val="007A306F"/>
    <w:rsid w:val="007A452A"/>
    <w:rsid w:val="007A45C7"/>
    <w:rsid w:val="007A4EAC"/>
    <w:rsid w:val="007A55CF"/>
    <w:rsid w:val="007A56D0"/>
    <w:rsid w:val="007A5AC7"/>
    <w:rsid w:val="007A6463"/>
    <w:rsid w:val="007A7B07"/>
    <w:rsid w:val="007B02F1"/>
    <w:rsid w:val="007B089C"/>
    <w:rsid w:val="007B13C9"/>
    <w:rsid w:val="007B1EF1"/>
    <w:rsid w:val="007B2579"/>
    <w:rsid w:val="007B276B"/>
    <w:rsid w:val="007B28F0"/>
    <w:rsid w:val="007B2CFC"/>
    <w:rsid w:val="007B3458"/>
    <w:rsid w:val="007B3612"/>
    <w:rsid w:val="007B3D94"/>
    <w:rsid w:val="007B4DEA"/>
    <w:rsid w:val="007B55B1"/>
    <w:rsid w:val="007B55CC"/>
    <w:rsid w:val="007B5754"/>
    <w:rsid w:val="007B59E6"/>
    <w:rsid w:val="007B5DE1"/>
    <w:rsid w:val="007B6436"/>
    <w:rsid w:val="007B648C"/>
    <w:rsid w:val="007B6D73"/>
    <w:rsid w:val="007B71B7"/>
    <w:rsid w:val="007B71F3"/>
    <w:rsid w:val="007B7256"/>
    <w:rsid w:val="007B7388"/>
    <w:rsid w:val="007B75D9"/>
    <w:rsid w:val="007B7ECA"/>
    <w:rsid w:val="007B7F40"/>
    <w:rsid w:val="007C0302"/>
    <w:rsid w:val="007C045A"/>
    <w:rsid w:val="007C05DB"/>
    <w:rsid w:val="007C06A8"/>
    <w:rsid w:val="007C0AD5"/>
    <w:rsid w:val="007C1AF6"/>
    <w:rsid w:val="007C21FD"/>
    <w:rsid w:val="007C2701"/>
    <w:rsid w:val="007C2DF1"/>
    <w:rsid w:val="007C2E8E"/>
    <w:rsid w:val="007C37AC"/>
    <w:rsid w:val="007C388D"/>
    <w:rsid w:val="007C3B2D"/>
    <w:rsid w:val="007C3B87"/>
    <w:rsid w:val="007C3F63"/>
    <w:rsid w:val="007C4840"/>
    <w:rsid w:val="007C4A3D"/>
    <w:rsid w:val="007C4B7C"/>
    <w:rsid w:val="007C4E86"/>
    <w:rsid w:val="007C5104"/>
    <w:rsid w:val="007C5145"/>
    <w:rsid w:val="007C560E"/>
    <w:rsid w:val="007C6956"/>
    <w:rsid w:val="007C7476"/>
    <w:rsid w:val="007C74BB"/>
    <w:rsid w:val="007C7DEB"/>
    <w:rsid w:val="007D013D"/>
    <w:rsid w:val="007D0CA4"/>
    <w:rsid w:val="007D0D87"/>
    <w:rsid w:val="007D1620"/>
    <w:rsid w:val="007D2052"/>
    <w:rsid w:val="007D265C"/>
    <w:rsid w:val="007D27B6"/>
    <w:rsid w:val="007D28FE"/>
    <w:rsid w:val="007D35EA"/>
    <w:rsid w:val="007D3C0D"/>
    <w:rsid w:val="007D3DA0"/>
    <w:rsid w:val="007D44B9"/>
    <w:rsid w:val="007D4B00"/>
    <w:rsid w:val="007D5192"/>
    <w:rsid w:val="007D5223"/>
    <w:rsid w:val="007D6268"/>
    <w:rsid w:val="007D6860"/>
    <w:rsid w:val="007D79FD"/>
    <w:rsid w:val="007E013E"/>
    <w:rsid w:val="007E06FF"/>
    <w:rsid w:val="007E0EBD"/>
    <w:rsid w:val="007E0F03"/>
    <w:rsid w:val="007E130D"/>
    <w:rsid w:val="007E1403"/>
    <w:rsid w:val="007E1643"/>
    <w:rsid w:val="007E179A"/>
    <w:rsid w:val="007E1A85"/>
    <w:rsid w:val="007E239A"/>
    <w:rsid w:val="007E314E"/>
    <w:rsid w:val="007E34C8"/>
    <w:rsid w:val="007E35DA"/>
    <w:rsid w:val="007E38BF"/>
    <w:rsid w:val="007E398F"/>
    <w:rsid w:val="007E3C05"/>
    <w:rsid w:val="007E3FBD"/>
    <w:rsid w:val="007E409E"/>
    <w:rsid w:val="007E4ABE"/>
    <w:rsid w:val="007E4CFB"/>
    <w:rsid w:val="007E4FA2"/>
    <w:rsid w:val="007E559F"/>
    <w:rsid w:val="007E563B"/>
    <w:rsid w:val="007E5A48"/>
    <w:rsid w:val="007E5B07"/>
    <w:rsid w:val="007E6271"/>
    <w:rsid w:val="007E6922"/>
    <w:rsid w:val="007E733A"/>
    <w:rsid w:val="007E74C4"/>
    <w:rsid w:val="007E7607"/>
    <w:rsid w:val="007E779D"/>
    <w:rsid w:val="007E7964"/>
    <w:rsid w:val="007E7BA6"/>
    <w:rsid w:val="007E7BC1"/>
    <w:rsid w:val="007E7FB4"/>
    <w:rsid w:val="007F0196"/>
    <w:rsid w:val="007F06F6"/>
    <w:rsid w:val="007F074F"/>
    <w:rsid w:val="007F0CAA"/>
    <w:rsid w:val="007F0E29"/>
    <w:rsid w:val="007F0FB5"/>
    <w:rsid w:val="007F1A29"/>
    <w:rsid w:val="007F1B46"/>
    <w:rsid w:val="007F1BC6"/>
    <w:rsid w:val="007F2238"/>
    <w:rsid w:val="007F247F"/>
    <w:rsid w:val="007F2491"/>
    <w:rsid w:val="007F2D28"/>
    <w:rsid w:val="007F2D8B"/>
    <w:rsid w:val="007F2EBE"/>
    <w:rsid w:val="007F30C5"/>
    <w:rsid w:val="007F3817"/>
    <w:rsid w:val="007F384E"/>
    <w:rsid w:val="007F3AD8"/>
    <w:rsid w:val="007F405A"/>
    <w:rsid w:val="007F4B5D"/>
    <w:rsid w:val="007F522F"/>
    <w:rsid w:val="007F5265"/>
    <w:rsid w:val="007F6596"/>
    <w:rsid w:val="007F66FF"/>
    <w:rsid w:val="007F6C5D"/>
    <w:rsid w:val="007F6CD5"/>
    <w:rsid w:val="007F6DF6"/>
    <w:rsid w:val="007F7CAE"/>
    <w:rsid w:val="008005F4"/>
    <w:rsid w:val="00800649"/>
    <w:rsid w:val="00800E07"/>
    <w:rsid w:val="00800E7D"/>
    <w:rsid w:val="00801745"/>
    <w:rsid w:val="00801E2E"/>
    <w:rsid w:val="008025D2"/>
    <w:rsid w:val="008034A0"/>
    <w:rsid w:val="008034E1"/>
    <w:rsid w:val="00803882"/>
    <w:rsid w:val="00803DDE"/>
    <w:rsid w:val="00803FB9"/>
    <w:rsid w:val="00804158"/>
    <w:rsid w:val="00805232"/>
    <w:rsid w:val="00805EC7"/>
    <w:rsid w:val="0080672E"/>
    <w:rsid w:val="00806A5E"/>
    <w:rsid w:val="0080715A"/>
    <w:rsid w:val="008079AA"/>
    <w:rsid w:val="00807F37"/>
    <w:rsid w:val="008103D2"/>
    <w:rsid w:val="008111F6"/>
    <w:rsid w:val="008114A2"/>
    <w:rsid w:val="008115FB"/>
    <w:rsid w:val="00811886"/>
    <w:rsid w:val="00812191"/>
    <w:rsid w:val="00812338"/>
    <w:rsid w:val="00812CC6"/>
    <w:rsid w:val="008130E6"/>
    <w:rsid w:val="00813EB9"/>
    <w:rsid w:val="00813F97"/>
    <w:rsid w:val="0081420F"/>
    <w:rsid w:val="008143A2"/>
    <w:rsid w:val="00814B4B"/>
    <w:rsid w:val="00814BC1"/>
    <w:rsid w:val="00814BD6"/>
    <w:rsid w:val="00814D26"/>
    <w:rsid w:val="00815626"/>
    <w:rsid w:val="0081626F"/>
    <w:rsid w:val="00816719"/>
    <w:rsid w:val="0081688D"/>
    <w:rsid w:val="00816AF2"/>
    <w:rsid w:val="00816F19"/>
    <w:rsid w:val="00817521"/>
    <w:rsid w:val="00817620"/>
    <w:rsid w:val="0081778E"/>
    <w:rsid w:val="00817876"/>
    <w:rsid w:val="00817B9D"/>
    <w:rsid w:val="008203E7"/>
    <w:rsid w:val="00820C06"/>
    <w:rsid w:val="00820DA4"/>
    <w:rsid w:val="0082105A"/>
    <w:rsid w:val="008210B2"/>
    <w:rsid w:val="00821A87"/>
    <w:rsid w:val="00821F58"/>
    <w:rsid w:val="008222FE"/>
    <w:rsid w:val="00822501"/>
    <w:rsid w:val="008232A7"/>
    <w:rsid w:val="0082394B"/>
    <w:rsid w:val="0082397F"/>
    <w:rsid w:val="00823B03"/>
    <w:rsid w:val="008244B6"/>
    <w:rsid w:val="00825BD9"/>
    <w:rsid w:val="008260E9"/>
    <w:rsid w:val="0082645D"/>
    <w:rsid w:val="00826CAB"/>
    <w:rsid w:val="00827091"/>
    <w:rsid w:val="00827590"/>
    <w:rsid w:val="008275AE"/>
    <w:rsid w:val="00827952"/>
    <w:rsid w:val="0083073F"/>
    <w:rsid w:val="00830A6C"/>
    <w:rsid w:val="00830D97"/>
    <w:rsid w:val="008317CD"/>
    <w:rsid w:val="008323F1"/>
    <w:rsid w:val="00832679"/>
    <w:rsid w:val="00832A79"/>
    <w:rsid w:val="00833DE9"/>
    <w:rsid w:val="008342D6"/>
    <w:rsid w:val="00834343"/>
    <w:rsid w:val="00834485"/>
    <w:rsid w:val="008344C0"/>
    <w:rsid w:val="00834DE2"/>
    <w:rsid w:val="008350EE"/>
    <w:rsid w:val="008351B8"/>
    <w:rsid w:val="008353E9"/>
    <w:rsid w:val="008359AA"/>
    <w:rsid w:val="00835A0F"/>
    <w:rsid w:val="00835BF4"/>
    <w:rsid w:val="008361BB"/>
    <w:rsid w:val="0083667C"/>
    <w:rsid w:val="008374BE"/>
    <w:rsid w:val="0083797F"/>
    <w:rsid w:val="00837A85"/>
    <w:rsid w:val="00837AE3"/>
    <w:rsid w:val="008404CD"/>
    <w:rsid w:val="008407C3"/>
    <w:rsid w:val="00840F3B"/>
    <w:rsid w:val="0084179F"/>
    <w:rsid w:val="00841916"/>
    <w:rsid w:val="00841A09"/>
    <w:rsid w:val="0084290E"/>
    <w:rsid w:val="00842B65"/>
    <w:rsid w:val="00842BE4"/>
    <w:rsid w:val="008440A6"/>
    <w:rsid w:val="00844B0A"/>
    <w:rsid w:val="00844B1F"/>
    <w:rsid w:val="0084554C"/>
    <w:rsid w:val="0084558E"/>
    <w:rsid w:val="0084591B"/>
    <w:rsid w:val="00845D54"/>
    <w:rsid w:val="00845E92"/>
    <w:rsid w:val="00846EB4"/>
    <w:rsid w:val="00847373"/>
    <w:rsid w:val="00847531"/>
    <w:rsid w:val="008477F3"/>
    <w:rsid w:val="00847E20"/>
    <w:rsid w:val="00847E6D"/>
    <w:rsid w:val="00850564"/>
    <w:rsid w:val="008506F1"/>
    <w:rsid w:val="0085072E"/>
    <w:rsid w:val="008507E8"/>
    <w:rsid w:val="00851758"/>
    <w:rsid w:val="008521D5"/>
    <w:rsid w:val="0085241A"/>
    <w:rsid w:val="00853313"/>
    <w:rsid w:val="00853A58"/>
    <w:rsid w:val="00853D81"/>
    <w:rsid w:val="00853E88"/>
    <w:rsid w:val="008542CD"/>
    <w:rsid w:val="008542FF"/>
    <w:rsid w:val="00854485"/>
    <w:rsid w:val="00854935"/>
    <w:rsid w:val="00854AA4"/>
    <w:rsid w:val="00854C43"/>
    <w:rsid w:val="00854D95"/>
    <w:rsid w:val="00854FDC"/>
    <w:rsid w:val="008550CB"/>
    <w:rsid w:val="00855150"/>
    <w:rsid w:val="00855253"/>
    <w:rsid w:val="00856968"/>
    <w:rsid w:val="008572F5"/>
    <w:rsid w:val="00857666"/>
    <w:rsid w:val="008607C6"/>
    <w:rsid w:val="008608AF"/>
    <w:rsid w:val="00860B30"/>
    <w:rsid w:val="00861CFC"/>
    <w:rsid w:val="00861EAC"/>
    <w:rsid w:val="0086269E"/>
    <w:rsid w:val="00862F5A"/>
    <w:rsid w:val="00862F64"/>
    <w:rsid w:val="00863C21"/>
    <w:rsid w:val="00864174"/>
    <w:rsid w:val="008645ED"/>
    <w:rsid w:val="00864647"/>
    <w:rsid w:val="00864A52"/>
    <w:rsid w:val="00864AFC"/>
    <w:rsid w:val="00864F08"/>
    <w:rsid w:val="008657CA"/>
    <w:rsid w:val="00865842"/>
    <w:rsid w:val="00865E61"/>
    <w:rsid w:val="00865E90"/>
    <w:rsid w:val="00865FF6"/>
    <w:rsid w:val="0086670C"/>
    <w:rsid w:val="008668C7"/>
    <w:rsid w:val="00866912"/>
    <w:rsid w:val="00866FB9"/>
    <w:rsid w:val="008673A5"/>
    <w:rsid w:val="00867544"/>
    <w:rsid w:val="008676AC"/>
    <w:rsid w:val="00870F7C"/>
    <w:rsid w:val="00871692"/>
    <w:rsid w:val="00872517"/>
    <w:rsid w:val="0087302D"/>
    <w:rsid w:val="008731D5"/>
    <w:rsid w:val="00873221"/>
    <w:rsid w:val="00873537"/>
    <w:rsid w:val="00873E37"/>
    <w:rsid w:val="008749A6"/>
    <w:rsid w:val="00874B30"/>
    <w:rsid w:val="00874BC2"/>
    <w:rsid w:val="00874C00"/>
    <w:rsid w:val="008751B3"/>
    <w:rsid w:val="00875223"/>
    <w:rsid w:val="008755B9"/>
    <w:rsid w:val="00875AC7"/>
    <w:rsid w:val="00875BFD"/>
    <w:rsid w:val="00875C4E"/>
    <w:rsid w:val="008760E2"/>
    <w:rsid w:val="00876115"/>
    <w:rsid w:val="00876A72"/>
    <w:rsid w:val="00877520"/>
    <w:rsid w:val="00880878"/>
    <w:rsid w:val="00880BF3"/>
    <w:rsid w:val="0088139A"/>
    <w:rsid w:val="00881840"/>
    <w:rsid w:val="008818BF"/>
    <w:rsid w:val="00881EE2"/>
    <w:rsid w:val="008820C2"/>
    <w:rsid w:val="008820D6"/>
    <w:rsid w:val="0088264E"/>
    <w:rsid w:val="008828DA"/>
    <w:rsid w:val="00882949"/>
    <w:rsid w:val="00882AE5"/>
    <w:rsid w:val="00882D52"/>
    <w:rsid w:val="00882DE0"/>
    <w:rsid w:val="00883343"/>
    <w:rsid w:val="00883421"/>
    <w:rsid w:val="008838F2"/>
    <w:rsid w:val="00883EDA"/>
    <w:rsid w:val="008840F6"/>
    <w:rsid w:val="008845E6"/>
    <w:rsid w:val="00884F6E"/>
    <w:rsid w:val="008851AE"/>
    <w:rsid w:val="008851E7"/>
    <w:rsid w:val="008852F1"/>
    <w:rsid w:val="00885C99"/>
    <w:rsid w:val="00886A1A"/>
    <w:rsid w:val="00886B52"/>
    <w:rsid w:val="0088700E"/>
    <w:rsid w:val="008871B2"/>
    <w:rsid w:val="008871B5"/>
    <w:rsid w:val="008871E6"/>
    <w:rsid w:val="00887204"/>
    <w:rsid w:val="00887E45"/>
    <w:rsid w:val="00890440"/>
    <w:rsid w:val="00890713"/>
    <w:rsid w:val="00890F98"/>
    <w:rsid w:val="00890FB2"/>
    <w:rsid w:val="008910E7"/>
    <w:rsid w:val="0089147F"/>
    <w:rsid w:val="00891AFA"/>
    <w:rsid w:val="00891D3E"/>
    <w:rsid w:val="008921E2"/>
    <w:rsid w:val="0089254D"/>
    <w:rsid w:val="00892585"/>
    <w:rsid w:val="0089276B"/>
    <w:rsid w:val="008928EE"/>
    <w:rsid w:val="00892B1F"/>
    <w:rsid w:val="00893A3B"/>
    <w:rsid w:val="00893A84"/>
    <w:rsid w:val="00893CC6"/>
    <w:rsid w:val="00893D22"/>
    <w:rsid w:val="00893D59"/>
    <w:rsid w:val="00893D7B"/>
    <w:rsid w:val="008942E0"/>
    <w:rsid w:val="00894A0C"/>
    <w:rsid w:val="00894CEE"/>
    <w:rsid w:val="00895665"/>
    <w:rsid w:val="0089580E"/>
    <w:rsid w:val="00895881"/>
    <w:rsid w:val="00895FD0"/>
    <w:rsid w:val="00896000"/>
    <w:rsid w:val="00896415"/>
    <w:rsid w:val="008968E4"/>
    <w:rsid w:val="00896B90"/>
    <w:rsid w:val="00896ECB"/>
    <w:rsid w:val="00896FF3"/>
    <w:rsid w:val="0089721B"/>
    <w:rsid w:val="008A0059"/>
    <w:rsid w:val="008A0251"/>
    <w:rsid w:val="008A0260"/>
    <w:rsid w:val="008A07B9"/>
    <w:rsid w:val="008A0C5E"/>
    <w:rsid w:val="008A0FF0"/>
    <w:rsid w:val="008A1F90"/>
    <w:rsid w:val="008A24AA"/>
    <w:rsid w:val="008A280C"/>
    <w:rsid w:val="008A2A63"/>
    <w:rsid w:val="008A2C90"/>
    <w:rsid w:val="008A2CCA"/>
    <w:rsid w:val="008A319E"/>
    <w:rsid w:val="008A32E4"/>
    <w:rsid w:val="008A3302"/>
    <w:rsid w:val="008A3334"/>
    <w:rsid w:val="008A3767"/>
    <w:rsid w:val="008A3949"/>
    <w:rsid w:val="008A3EF9"/>
    <w:rsid w:val="008A416D"/>
    <w:rsid w:val="008A42DB"/>
    <w:rsid w:val="008A46B4"/>
    <w:rsid w:val="008A4A93"/>
    <w:rsid w:val="008A4C80"/>
    <w:rsid w:val="008A5019"/>
    <w:rsid w:val="008A536A"/>
    <w:rsid w:val="008A574E"/>
    <w:rsid w:val="008A6217"/>
    <w:rsid w:val="008A6BF8"/>
    <w:rsid w:val="008A7644"/>
    <w:rsid w:val="008A7837"/>
    <w:rsid w:val="008B0114"/>
    <w:rsid w:val="008B0120"/>
    <w:rsid w:val="008B1299"/>
    <w:rsid w:val="008B168F"/>
    <w:rsid w:val="008B191D"/>
    <w:rsid w:val="008B19FE"/>
    <w:rsid w:val="008B1ADE"/>
    <w:rsid w:val="008B1B6F"/>
    <w:rsid w:val="008B1D00"/>
    <w:rsid w:val="008B23B6"/>
    <w:rsid w:val="008B2983"/>
    <w:rsid w:val="008B2BE8"/>
    <w:rsid w:val="008B2E2D"/>
    <w:rsid w:val="008B3019"/>
    <w:rsid w:val="008B3A4E"/>
    <w:rsid w:val="008B437D"/>
    <w:rsid w:val="008B4595"/>
    <w:rsid w:val="008B463B"/>
    <w:rsid w:val="008B4A0D"/>
    <w:rsid w:val="008B4E5F"/>
    <w:rsid w:val="008B5A9D"/>
    <w:rsid w:val="008B61D5"/>
    <w:rsid w:val="008B63BD"/>
    <w:rsid w:val="008B6469"/>
    <w:rsid w:val="008B6C24"/>
    <w:rsid w:val="008B6CD7"/>
    <w:rsid w:val="008B7092"/>
    <w:rsid w:val="008B7317"/>
    <w:rsid w:val="008C064B"/>
    <w:rsid w:val="008C07A7"/>
    <w:rsid w:val="008C0EA3"/>
    <w:rsid w:val="008C14DB"/>
    <w:rsid w:val="008C1900"/>
    <w:rsid w:val="008C203B"/>
    <w:rsid w:val="008C20BA"/>
    <w:rsid w:val="008C3B0B"/>
    <w:rsid w:val="008C4D7F"/>
    <w:rsid w:val="008C56F1"/>
    <w:rsid w:val="008C5F2E"/>
    <w:rsid w:val="008C6381"/>
    <w:rsid w:val="008C63D9"/>
    <w:rsid w:val="008C64F3"/>
    <w:rsid w:val="008C65E7"/>
    <w:rsid w:val="008C66A0"/>
    <w:rsid w:val="008C7254"/>
    <w:rsid w:val="008C7F46"/>
    <w:rsid w:val="008D097B"/>
    <w:rsid w:val="008D1138"/>
    <w:rsid w:val="008D126E"/>
    <w:rsid w:val="008D171D"/>
    <w:rsid w:val="008D21D1"/>
    <w:rsid w:val="008D28B0"/>
    <w:rsid w:val="008D2E7F"/>
    <w:rsid w:val="008D3085"/>
    <w:rsid w:val="008D37DB"/>
    <w:rsid w:val="008D43D7"/>
    <w:rsid w:val="008D43EB"/>
    <w:rsid w:val="008D4843"/>
    <w:rsid w:val="008D4846"/>
    <w:rsid w:val="008D5567"/>
    <w:rsid w:val="008D55FA"/>
    <w:rsid w:val="008D57B4"/>
    <w:rsid w:val="008D5AED"/>
    <w:rsid w:val="008D5D8F"/>
    <w:rsid w:val="008D5DAB"/>
    <w:rsid w:val="008D5EC4"/>
    <w:rsid w:val="008D5FAA"/>
    <w:rsid w:val="008D613E"/>
    <w:rsid w:val="008D721C"/>
    <w:rsid w:val="008D751E"/>
    <w:rsid w:val="008D77F5"/>
    <w:rsid w:val="008D7C6B"/>
    <w:rsid w:val="008D7D36"/>
    <w:rsid w:val="008E027D"/>
    <w:rsid w:val="008E0801"/>
    <w:rsid w:val="008E0E16"/>
    <w:rsid w:val="008E1077"/>
    <w:rsid w:val="008E1434"/>
    <w:rsid w:val="008E20BD"/>
    <w:rsid w:val="008E284A"/>
    <w:rsid w:val="008E297F"/>
    <w:rsid w:val="008E325C"/>
    <w:rsid w:val="008E3626"/>
    <w:rsid w:val="008E36F9"/>
    <w:rsid w:val="008E3AB4"/>
    <w:rsid w:val="008E3ED2"/>
    <w:rsid w:val="008E3F68"/>
    <w:rsid w:val="008E448A"/>
    <w:rsid w:val="008E4C83"/>
    <w:rsid w:val="008E526B"/>
    <w:rsid w:val="008E5728"/>
    <w:rsid w:val="008E5845"/>
    <w:rsid w:val="008E5AA8"/>
    <w:rsid w:val="008E5E59"/>
    <w:rsid w:val="008E65E6"/>
    <w:rsid w:val="008E6D07"/>
    <w:rsid w:val="008E794F"/>
    <w:rsid w:val="008E7AC5"/>
    <w:rsid w:val="008E7CA5"/>
    <w:rsid w:val="008E7D56"/>
    <w:rsid w:val="008E7D6A"/>
    <w:rsid w:val="008F0405"/>
    <w:rsid w:val="008F17A4"/>
    <w:rsid w:val="008F28F0"/>
    <w:rsid w:val="008F3365"/>
    <w:rsid w:val="008F368A"/>
    <w:rsid w:val="008F36A5"/>
    <w:rsid w:val="008F3A3D"/>
    <w:rsid w:val="008F3CA3"/>
    <w:rsid w:val="008F5FE7"/>
    <w:rsid w:val="008F5FFC"/>
    <w:rsid w:val="008F66C4"/>
    <w:rsid w:val="008F6872"/>
    <w:rsid w:val="008F6BA4"/>
    <w:rsid w:val="008F7FF5"/>
    <w:rsid w:val="009005BD"/>
    <w:rsid w:val="009006C4"/>
    <w:rsid w:val="009023A0"/>
    <w:rsid w:val="0090240D"/>
    <w:rsid w:val="00902545"/>
    <w:rsid w:val="00902578"/>
    <w:rsid w:val="00902975"/>
    <w:rsid w:val="00902A5B"/>
    <w:rsid w:val="00902E42"/>
    <w:rsid w:val="00903231"/>
    <w:rsid w:val="00903599"/>
    <w:rsid w:val="0090363F"/>
    <w:rsid w:val="00903A05"/>
    <w:rsid w:val="00903A43"/>
    <w:rsid w:val="009042B8"/>
    <w:rsid w:val="009043DA"/>
    <w:rsid w:val="0090457F"/>
    <w:rsid w:val="00904C8F"/>
    <w:rsid w:val="00905608"/>
    <w:rsid w:val="009059FA"/>
    <w:rsid w:val="00906210"/>
    <w:rsid w:val="00906B89"/>
    <w:rsid w:val="00906DE5"/>
    <w:rsid w:val="00906F53"/>
    <w:rsid w:val="009072B8"/>
    <w:rsid w:val="0090758B"/>
    <w:rsid w:val="0090769A"/>
    <w:rsid w:val="0091003F"/>
    <w:rsid w:val="009102A1"/>
    <w:rsid w:val="00910366"/>
    <w:rsid w:val="009107CE"/>
    <w:rsid w:val="00910C16"/>
    <w:rsid w:val="00910E5F"/>
    <w:rsid w:val="0091113F"/>
    <w:rsid w:val="00911199"/>
    <w:rsid w:val="00911786"/>
    <w:rsid w:val="00911B43"/>
    <w:rsid w:val="00911D7C"/>
    <w:rsid w:val="00911F73"/>
    <w:rsid w:val="00911FE2"/>
    <w:rsid w:val="0091203C"/>
    <w:rsid w:val="0091249B"/>
    <w:rsid w:val="00912DC9"/>
    <w:rsid w:val="00912E3D"/>
    <w:rsid w:val="00913640"/>
    <w:rsid w:val="0091415B"/>
    <w:rsid w:val="00914195"/>
    <w:rsid w:val="00914249"/>
    <w:rsid w:val="00914400"/>
    <w:rsid w:val="009144E9"/>
    <w:rsid w:val="00914A09"/>
    <w:rsid w:val="00915428"/>
    <w:rsid w:val="009156D6"/>
    <w:rsid w:val="00915C2B"/>
    <w:rsid w:val="00916823"/>
    <w:rsid w:val="00916B7C"/>
    <w:rsid w:val="00916FD3"/>
    <w:rsid w:val="00920379"/>
    <w:rsid w:val="009205A5"/>
    <w:rsid w:val="00920CA0"/>
    <w:rsid w:val="00920F00"/>
    <w:rsid w:val="00921242"/>
    <w:rsid w:val="009212B6"/>
    <w:rsid w:val="00921310"/>
    <w:rsid w:val="00921630"/>
    <w:rsid w:val="009216C0"/>
    <w:rsid w:val="009218F4"/>
    <w:rsid w:val="00922400"/>
    <w:rsid w:val="00922611"/>
    <w:rsid w:val="009226A1"/>
    <w:rsid w:val="0092272E"/>
    <w:rsid w:val="00922878"/>
    <w:rsid w:val="009228B2"/>
    <w:rsid w:val="0092313F"/>
    <w:rsid w:val="0092351D"/>
    <w:rsid w:val="00923804"/>
    <w:rsid w:val="009257E8"/>
    <w:rsid w:val="009260E0"/>
    <w:rsid w:val="0092626A"/>
    <w:rsid w:val="009262E6"/>
    <w:rsid w:val="009264CD"/>
    <w:rsid w:val="00926557"/>
    <w:rsid w:val="00926E82"/>
    <w:rsid w:val="00927D49"/>
    <w:rsid w:val="009303D6"/>
    <w:rsid w:val="009322BE"/>
    <w:rsid w:val="0093238D"/>
    <w:rsid w:val="00932C4D"/>
    <w:rsid w:val="00933A7E"/>
    <w:rsid w:val="00933C96"/>
    <w:rsid w:val="009342C0"/>
    <w:rsid w:val="00934CDF"/>
    <w:rsid w:val="0093531E"/>
    <w:rsid w:val="00935322"/>
    <w:rsid w:val="0093553F"/>
    <w:rsid w:val="009355FF"/>
    <w:rsid w:val="009363CC"/>
    <w:rsid w:val="00936D45"/>
    <w:rsid w:val="00936EAC"/>
    <w:rsid w:val="00936F33"/>
    <w:rsid w:val="00937EF8"/>
    <w:rsid w:val="009403F4"/>
    <w:rsid w:val="009404B1"/>
    <w:rsid w:val="00940C1E"/>
    <w:rsid w:val="009411FF"/>
    <w:rsid w:val="00941454"/>
    <w:rsid w:val="0094169A"/>
    <w:rsid w:val="009419B6"/>
    <w:rsid w:val="009419CA"/>
    <w:rsid w:val="00942809"/>
    <w:rsid w:val="009430DA"/>
    <w:rsid w:val="00943B48"/>
    <w:rsid w:val="00944977"/>
    <w:rsid w:val="0094503B"/>
    <w:rsid w:val="00945421"/>
    <w:rsid w:val="0094607B"/>
    <w:rsid w:val="009460A3"/>
    <w:rsid w:val="00946626"/>
    <w:rsid w:val="00946F63"/>
    <w:rsid w:val="00947B08"/>
    <w:rsid w:val="00947B5B"/>
    <w:rsid w:val="00950403"/>
    <w:rsid w:val="00951076"/>
    <w:rsid w:val="00951172"/>
    <w:rsid w:val="00951614"/>
    <w:rsid w:val="0095173F"/>
    <w:rsid w:val="00951C35"/>
    <w:rsid w:val="00951CA0"/>
    <w:rsid w:val="00952930"/>
    <w:rsid w:val="00952A38"/>
    <w:rsid w:val="00952EA0"/>
    <w:rsid w:val="009530CC"/>
    <w:rsid w:val="0095350E"/>
    <w:rsid w:val="0095379E"/>
    <w:rsid w:val="00953F7E"/>
    <w:rsid w:val="00954352"/>
    <w:rsid w:val="009543AA"/>
    <w:rsid w:val="00954794"/>
    <w:rsid w:val="00954A2E"/>
    <w:rsid w:val="00954CF4"/>
    <w:rsid w:val="00954E06"/>
    <w:rsid w:val="00955AE9"/>
    <w:rsid w:val="00955E7B"/>
    <w:rsid w:val="00955FF0"/>
    <w:rsid w:val="0095601E"/>
    <w:rsid w:val="00956379"/>
    <w:rsid w:val="0095679A"/>
    <w:rsid w:val="00956C7C"/>
    <w:rsid w:val="00956F13"/>
    <w:rsid w:val="0095715F"/>
    <w:rsid w:val="009572DE"/>
    <w:rsid w:val="00957490"/>
    <w:rsid w:val="009577C2"/>
    <w:rsid w:val="00957F79"/>
    <w:rsid w:val="00957FD7"/>
    <w:rsid w:val="00960115"/>
    <w:rsid w:val="009602AC"/>
    <w:rsid w:val="0096033E"/>
    <w:rsid w:val="00960522"/>
    <w:rsid w:val="00960566"/>
    <w:rsid w:val="009607EE"/>
    <w:rsid w:val="0096148C"/>
    <w:rsid w:val="00961C56"/>
    <w:rsid w:val="009622F2"/>
    <w:rsid w:val="00962514"/>
    <w:rsid w:val="00962EF4"/>
    <w:rsid w:val="00962F5C"/>
    <w:rsid w:val="00963AF9"/>
    <w:rsid w:val="00963B0B"/>
    <w:rsid w:val="009643CA"/>
    <w:rsid w:val="009649DE"/>
    <w:rsid w:val="00964E4E"/>
    <w:rsid w:val="009659E4"/>
    <w:rsid w:val="00965FFF"/>
    <w:rsid w:val="00967332"/>
    <w:rsid w:val="009673D2"/>
    <w:rsid w:val="009673DA"/>
    <w:rsid w:val="00967803"/>
    <w:rsid w:val="00967F12"/>
    <w:rsid w:val="009704A6"/>
    <w:rsid w:val="00970751"/>
    <w:rsid w:val="00970AAC"/>
    <w:rsid w:val="00970D7E"/>
    <w:rsid w:val="0097119C"/>
    <w:rsid w:val="0097123E"/>
    <w:rsid w:val="00971C81"/>
    <w:rsid w:val="00971C93"/>
    <w:rsid w:val="00972383"/>
    <w:rsid w:val="00972FD1"/>
    <w:rsid w:val="0097328E"/>
    <w:rsid w:val="009734D6"/>
    <w:rsid w:val="00973B05"/>
    <w:rsid w:val="00973CCB"/>
    <w:rsid w:val="00973D72"/>
    <w:rsid w:val="00973E8E"/>
    <w:rsid w:val="00974394"/>
    <w:rsid w:val="009745C9"/>
    <w:rsid w:val="009755AB"/>
    <w:rsid w:val="009764B4"/>
    <w:rsid w:val="00976822"/>
    <w:rsid w:val="0097691A"/>
    <w:rsid w:val="00977BF8"/>
    <w:rsid w:val="00977D90"/>
    <w:rsid w:val="00980B0F"/>
    <w:rsid w:val="0098108B"/>
    <w:rsid w:val="00981492"/>
    <w:rsid w:val="00981750"/>
    <w:rsid w:val="00982032"/>
    <w:rsid w:val="009825E5"/>
    <w:rsid w:val="00982D21"/>
    <w:rsid w:val="0098341F"/>
    <w:rsid w:val="00983637"/>
    <w:rsid w:val="009837D2"/>
    <w:rsid w:val="0098398C"/>
    <w:rsid w:val="00983A6C"/>
    <w:rsid w:val="0098439D"/>
    <w:rsid w:val="00984B1E"/>
    <w:rsid w:val="00984DED"/>
    <w:rsid w:val="0098570F"/>
    <w:rsid w:val="009857C2"/>
    <w:rsid w:val="0098596F"/>
    <w:rsid w:val="0098613F"/>
    <w:rsid w:val="00986459"/>
    <w:rsid w:val="009869F8"/>
    <w:rsid w:val="00986ED5"/>
    <w:rsid w:val="0098790A"/>
    <w:rsid w:val="00990347"/>
    <w:rsid w:val="00990654"/>
    <w:rsid w:val="009907D6"/>
    <w:rsid w:val="00990AFF"/>
    <w:rsid w:val="0099185E"/>
    <w:rsid w:val="00991DC8"/>
    <w:rsid w:val="00991DE3"/>
    <w:rsid w:val="00991E2A"/>
    <w:rsid w:val="009924B4"/>
    <w:rsid w:val="009929BD"/>
    <w:rsid w:val="00992C15"/>
    <w:rsid w:val="00992DD4"/>
    <w:rsid w:val="0099367D"/>
    <w:rsid w:val="009941E2"/>
    <w:rsid w:val="009943B1"/>
    <w:rsid w:val="00997BE3"/>
    <w:rsid w:val="009A02EE"/>
    <w:rsid w:val="009A07DE"/>
    <w:rsid w:val="009A1B54"/>
    <w:rsid w:val="009A1D7B"/>
    <w:rsid w:val="009A2465"/>
    <w:rsid w:val="009A25AE"/>
    <w:rsid w:val="009A27AD"/>
    <w:rsid w:val="009A290A"/>
    <w:rsid w:val="009A2988"/>
    <w:rsid w:val="009A2991"/>
    <w:rsid w:val="009A3039"/>
    <w:rsid w:val="009A3CF4"/>
    <w:rsid w:val="009A54DD"/>
    <w:rsid w:val="009A59A0"/>
    <w:rsid w:val="009A6B77"/>
    <w:rsid w:val="009A7631"/>
    <w:rsid w:val="009A7897"/>
    <w:rsid w:val="009A78D8"/>
    <w:rsid w:val="009A792D"/>
    <w:rsid w:val="009A7AF4"/>
    <w:rsid w:val="009B01B3"/>
    <w:rsid w:val="009B0350"/>
    <w:rsid w:val="009B0810"/>
    <w:rsid w:val="009B0A51"/>
    <w:rsid w:val="009B0BC8"/>
    <w:rsid w:val="009B22AE"/>
    <w:rsid w:val="009B2A82"/>
    <w:rsid w:val="009B2ACA"/>
    <w:rsid w:val="009B2BBC"/>
    <w:rsid w:val="009B2E8B"/>
    <w:rsid w:val="009B306C"/>
    <w:rsid w:val="009B32EA"/>
    <w:rsid w:val="009B368C"/>
    <w:rsid w:val="009B3893"/>
    <w:rsid w:val="009B495E"/>
    <w:rsid w:val="009B4BD9"/>
    <w:rsid w:val="009B4D51"/>
    <w:rsid w:val="009B4F8E"/>
    <w:rsid w:val="009B4FC6"/>
    <w:rsid w:val="009B5311"/>
    <w:rsid w:val="009B5B82"/>
    <w:rsid w:val="009B5D23"/>
    <w:rsid w:val="009B687B"/>
    <w:rsid w:val="009B68F7"/>
    <w:rsid w:val="009B6C22"/>
    <w:rsid w:val="009B7019"/>
    <w:rsid w:val="009B74A3"/>
    <w:rsid w:val="009B751C"/>
    <w:rsid w:val="009B79E7"/>
    <w:rsid w:val="009C0147"/>
    <w:rsid w:val="009C0A75"/>
    <w:rsid w:val="009C10D0"/>
    <w:rsid w:val="009C1B55"/>
    <w:rsid w:val="009C1DE7"/>
    <w:rsid w:val="009C2143"/>
    <w:rsid w:val="009C24F8"/>
    <w:rsid w:val="009C2D60"/>
    <w:rsid w:val="009C30BA"/>
    <w:rsid w:val="009C34ED"/>
    <w:rsid w:val="009C360C"/>
    <w:rsid w:val="009C3F70"/>
    <w:rsid w:val="009C3F75"/>
    <w:rsid w:val="009C47E1"/>
    <w:rsid w:val="009C5BFF"/>
    <w:rsid w:val="009C616D"/>
    <w:rsid w:val="009C6603"/>
    <w:rsid w:val="009C66EE"/>
    <w:rsid w:val="009C675D"/>
    <w:rsid w:val="009C71EF"/>
    <w:rsid w:val="009C7250"/>
    <w:rsid w:val="009C7AC2"/>
    <w:rsid w:val="009C7EEE"/>
    <w:rsid w:val="009D0EC1"/>
    <w:rsid w:val="009D19F0"/>
    <w:rsid w:val="009D1DE8"/>
    <w:rsid w:val="009D2734"/>
    <w:rsid w:val="009D30FB"/>
    <w:rsid w:val="009D390C"/>
    <w:rsid w:val="009D3E5D"/>
    <w:rsid w:val="009D4644"/>
    <w:rsid w:val="009D4C0A"/>
    <w:rsid w:val="009D4C61"/>
    <w:rsid w:val="009D566A"/>
    <w:rsid w:val="009D57C6"/>
    <w:rsid w:val="009D5857"/>
    <w:rsid w:val="009D5932"/>
    <w:rsid w:val="009D5A1A"/>
    <w:rsid w:val="009D5E0C"/>
    <w:rsid w:val="009D5ED8"/>
    <w:rsid w:val="009D5F0B"/>
    <w:rsid w:val="009D6626"/>
    <w:rsid w:val="009D7FFB"/>
    <w:rsid w:val="009E00BB"/>
    <w:rsid w:val="009E0110"/>
    <w:rsid w:val="009E0224"/>
    <w:rsid w:val="009E089E"/>
    <w:rsid w:val="009E0C29"/>
    <w:rsid w:val="009E0EE7"/>
    <w:rsid w:val="009E1375"/>
    <w:rsid w:val="009E1B29"/>
    <w:rsid w:val="009E2D88"/>
    <w:rsid w:val="009E2E0F"/>
    <w:rsid w:val="009E302A"/>
    <w:rsid w:val="009E3EBA"/>
    <w:rsid w:val="009E3F20"/>
    <w:rsid w:val="009E412F"/>
    <w:rsid w:val="009E4391"/>
    <w:rsid w:val="009E455A"/>
    <w:rsid w:val="009E480E"/>
    <w:rsid w:val="009E4C62"/>
    <w:rsid w:val="009E4C70"/>
    <w:rsid w:val="009E5167"/>
    <w:rsid w:val="009E5EF4"/>
    <w:rsid w:val="009E686E"/>
    <w:rsid w:val="009E715B"/>
    <w:rsid w:val="009E7B0C"/>
    <w:rsid w:val="009E7D92"/>
    <w:rsid w:val="009F0132"/>
    <w:rsid w:val="009F0709"/>
    <w:rsid w:val="009F076C"/>
    <w:rsid w:val="009F0AEE"/>
    <w:rsid w:val="009F18FC"/>
    <w:rsid w:val="009F1926"/>
    <w:rsid w:val="009F1D5C"/>
    <w:rsid w:val="009F1F50"/>
    <w:rsid w:val="009F25A2"/>
    <w:rsid w:val="009F2644"/>
    <w:rsid w:val="009F2A50"/>
    <w:rsid w:val="009F3A08"/>
    <w:rsid w:val="009F3B9D"/>
    <w:rsid w:val="009F6C63"/>
    <w:rsid w:val="009F6FF5"/>
    <w:rsid w:val="009F741D"/>
    <w:rsid w:val="00A00619"/>
    <w:rsid w:val="00A0068E"/>
    <w:rsid w:val="00A007D3"/>
    <w:rsid w:val="00A00D52"/>
    <w:rsid w:val="00A016FC"/>
    <w:rsid w:val="00A017F4"/>
    <w:rsid w:val="00A01A3D"/>
    <w:rsid w:val="00A01CF7"/>
    <w:rsid w:val="00A021DE"/>
    <w:rsid w:val="00A02663"/>
    <w:rsid w:val="00A02B92"/>
    <w:rsid w:val="00A035DB"/>
    <w:rsid w:val="00A0387D"/>
    <w:rsid w:val="00A042D2"/>
    <w:rsid w:val="00A0457C"/>
    <w:rsid w:val="00A04C54"/>
    <w:rsid w:val="00A05002"/>
    <w:rsid w:val="00A054D4"/>
    <w:rsid w:val="00A05931"/>
    <w:rsid w:val="00A0641A"/>
    <w:rsid w:val="00A06795"/>
    <w:rsid w:val="00A06AFA"/>
    <w:rsid w:val="00A06E72"/>
    <w:rsid w:val="00A06EA2"/>
    <w:rsid w:val="00A07000"/>
    <w:rsid w:val="00A07565"/>
    <w:rsid w:val="00A07699"/>
    <w:rsid w:val="00A07BB5"/>
    <w:rsid w:val="00A07ED9"/>
    <w:rsid w:val="00A10E9E"/>
    <w:rsid w:val="00A113D2"/>
    <w:rsid w:val="00A11817"/>
    <w:rsid w:val="00A11939"/>
    <w:rsid w:val="00A11FD4"/>
    <w:rsid w:val="00A122FA"/>
    <w:rsid w:val="00A13023"/>
    <w:rsid w:val="00A13AB4"/>
    <w:rsid w:val="00A1414E"/>
    <w:rsid w:val="00A142A7"/>
    <w:rsid w:val="00A142BE"/>
    <w:rsid w:val="00A143F6"/>
    <w:rsid w:val="00A14825"/>
    <w:rsid w:val="00A14C44"/>
    <w:rsid w:val="00A14D74"/>
    <w:rsid w:val="00A14E0E"/>
    <w:rsid w:val="00A14FBF"/>
    <w:rsid w:val="00A14FCC"/>
    <w:rsid w:val="00A155B7"/>
    <w:rsid w:val="00A156EB"/>
    <w:rsid w:val="00A15932"/>
    <w:rsid w:val="00A15ABA"/>
    <w:rsid w:val="00A15CC5"/>
    <w:rsid w:val="00A15FD4"/>
    <w:rsid w:val="00A16B4D"/>
    <w:rsid w:val="00A170BE"/>
    <w:rsid w:val="00A17441"/>
    <w:rsid w:val="00A20620"/>
    <w:rsid w:val="00A20863"/>
    <w:rsid w:val="00A2122B"/>
    <w:rsid w:val="00A21C90"/>
    <w:rsid w:val="00A21CA5"/>
    <w:rsid w:val="00A22323"/>
    <w:rsid w:val="00A229E9"/>
    <w:rsid w:val="00A23017"/>
    <w:rsid w:val="00A24770"/>
    <w:rsid w:val="00A248AB"/>
    <w:rsid w:val="00A24911"/>
    <w:rsid w:val="00A24A73"/>
    <w:rsid w:val="00A25443"/>
    <w:rsid w:val="00A25ED0"/>
    <w:rsid w:val="00A26339"/>
    <w:rsid w:val="00A26CBA"/>
    <w:rsid w:val="00A27342"/>
    <w:rsid w:val="00A27389"/>
    <w:rsid w:val="00A27BE0"/>
    <w:rsid w:val="00A30005"/>
    <w:rsid w:val="00A30049"/>
    <w:rsid w:val="00A3024F"/>
    <w:rsid w:val="00A305F5"/>
    <w:rsid w:val="00A308A2"/>
    <w:rsid w:val="00A30BB5"/>
    <w:rsid w:val="00A30F4B"/>
    <w:rsid w:val="00A31081"/>
    <w:rsid w:val="00A311F9"/>
    <w:rsid w:val="00A31484"/>
    <w:rsid w:val="00A32066"/>
    <w:rsid w:val="00A32AC8"/>
    <w:rsid w:val="00A32BD7"/>
    <w:rsid w:val="00A32EDC"/>
    <w:rsid w:val="00A3336D"/>
    <w:rsid w:val="00A33929"/>
    <w:rsid w:val="00A33F2F"/>
    <w:rsid w:val="00A34051"/>
    <w:rsid w:val="00A3429D"/>
    <w:rsid w:val="00A353DB"/>
    <w:rsid w:val="00A35AC7"/>
    <w:rsid w:val="00A35E3A"/>
    <w:rsid w:val="00A365B7"/>
    <w:rsid w:val="00A36D10"/>
    <w:rsid w:val="00A36D3B"/>
    <w:rsid w:val="00A37059"/>
    <w:rsid w:val="00A371D9"/>
    <w:rsid w:val="00A37DAE"/>
    <w:rsid w:val="00A40A51"/>
    <w:rsid w:val="00A40BC7"/>
    <w:rsid w:val="00A40BD8"/>
    <w:rsid w:val="00A40F83"/>
    <w:rsid w:val="00A4125F"/>
    <w:rsid w:val="00A412E4"/>
    <w:rsid w:val="00A419AE"/>
    <w:rsid w:val="00A41E36"/>
    <w:rsid w:val="00A42058"/>
    <w:rsid w:val="00A42985"/>
    <w:rsid w:val="00A4447B"/>
    <w:rsid w:val="00A44596"/>
    <w:rsid w:val="00A4460B"/>
    <w:rsid w:val="00A450BA"/>
    <w:rsid w:val="00A45235"/>
    <w:rsid w:val="00A458D0"/>
    <w:rsid w:val="00A467B0"/>
    <w:rsid w:val="00A46C29"/>
    <w:rsid w:val="00A46DC0"/>
    <w:rsid w:val="00A46E7F"/>
    <w:rsid w:val="00A47107"/>
    <w:rsid w:val="00A47419"/>
    <w:rsid w:val="00A5000E"/>
    <w:rsid w:val="00A50704"/>
    <w:rsid w:val="00A50E7D"/>
    <w:rsid w:val="00A515B4"/>
    <w:rsid w:val="00A516C6"/>
    <w:rsid w:val="00A518A6"/>
    <w:rsid w:val="00A51BDA"/>
    <w:rsid w:val="00A52200"/>
    <w:rsid w:val="00A52963"/>
    <w:rsid w:val="00A52B7D"/>
    <w:rsid w:val="00A52BAA"/>
    <w:rsid w:val="00A52BFE"/>
    <w:rsid w:val="00A52F16"/>
    <w:rsid w:val="00A53F6A"/>
    <w:rsid w:val="00A53FD0"/>
    <w:rsid w:val="00A54264"/>
    <w:rsid w:val="00A5461C"/>
    <w:rsid w:val="00A55408"/>
    <w:rsid w:val="00A55461"/>
    <w:rsid w:val="00A554B5"/>
    <w:rsid w:val="00A5634D"/>
    <w:rsid w:val="00A564B3"/>
    <w:rsid w:val="00A565D9"/>
    <w:rsid w:val="00A56E0D"/>
    <w:rsid w:val="00A57339"/>
    <w:rsid w:val="00A573C1"/>
    <w:rsid w:val="00A57786"/>
    <w:rsid w:val="00A57B4C"/>
    <w:rsid w:val="00A57E15"/>
    <w:rsid w:val="00A604FD"/>
    <w:rsid w:val="00A60A1D"/>
    <w:rsid w:val="00A60E0E"/>
    <w:rsid w:val="00A611A4"/>
    <w:rsid w:val="00A61A7F"/>
    <w:rsid w:val="00A61B7B"/>
    <w:rsid w:val="00A625F1"/>
    <w:rsid w:val="00A627A8"/>
    <w:rsid w:val="00A62CB6"/>
    <w:rsid w:val="00A64A69"/>
    <w:rsid w:val="00A64B2B"/>
    <w:rsid w:val="00A64E61"/>
    <w:rsid w:val="00A65008"/>
    <w:rsid w:val="00A6574D"/>
    <w:rsid w:val="00A65840"/>
    <w:rsid w:val="00A65E36"/>
    <w:rsid w:val="00A65F04"/>
    <w:rsid w:val="00A660F4"/>
    <w:rsid w:val="00A66AC6"/>
    <w:rsid w:val="00A66C0B"/>
    <w:rsid w:val="00A66C17"/>
    <w:rsid w:val="00A66D1C"/>
    <w:rsid w:val="00A703A6"/>
    <w:rsid w:val="00A70519"/>
    <w:rsid w:val="00A70BF3"/>
    <w:rsid w:val="00A70F13"/>
    <w:rsid w:val="00A72137"/>
    <w:rsid w:val="00A722C4"/>
    <w:rsid w:val="00A7256B"/>
    <w:rsid w:val="00A7270D"/>
    <w:rsid w:val="00A728D0"/>
    <w:rsid w:val="00A72B59"/>
    <w:rsid w:val="00A73FC9"/>
    <w:rsid w:val="00A742B9"/>
    <w:rsid w:val="00A74957"/>
    <w:rsid w:val="00A74BF5"/>
    <w:rsid w:val="00A752D8"/>
    <w:rsid w:val="00A756B8"/>
    <w:rsid w:val="00A759D3"/>
    <w:rsid w:val="00A75AA9"/>
    <w:rsid w:val="00A75BB3"/>
    <w:rsid w:val="00A75F51"/>
    <w:rsid w:val="00A75FEE"/>
    <w:rsid w:val="00A7634D"/>
    <w:rsid w:val="00A767FB"/>
    <w:rsid w:val="00A77773"/>
    <w:rsid w:val="00A77C6D"/>
    <w:rsid w:val="00A80094"/>
    <w:rsid w:val="00A80A72"/>
    <w:rsid w:val="00A8100E"/>
    <w:rsid w:val="00A81E02"/>
    <w:rsid w:val="00A82822"/>
    <w:rsid w:val="00A839C8"/>
    <w:rsid w:val="00A83C57"/>
    <w:rsid w:val="00A844E8"/>
    <w:rsid w:val="00A852F0"/>
    <w:rsid w:val="00A8565A"/>
    <w:rsid w:val="00A85855"/>
    <w:rsid w:val="00A85FC4"/>
    <w:rsid w:val="00A8615D"/>
    <w:rsid w:val="00A86523"/>
    <w:rsid w:val="00A86CB8"/>
    <w:rsid w:val="00A86E54"/>
    <w:rsid w:val="00A87008"/>
    <w:rsid w:val="00A876A4"/>
    <w:rsid w:val="00A87D3E"/>
    <w:rsid w:val="00A87DC4"/>
    <w:rsid w:val="00A90950"/>
    <w:rsid w:val="00A91C21"/>
    <w:rsid w:val="00A91CCA"/>
    <w:rsid w:val="00A92302"/>
    <w:rsid w:val="00A925BE"/>
    <w:rsid w:val="00A92A1C"/>
    <w:rsid w:val="00A92B44"/>
    <w:rsid w:val="00A92CA4"/>
    <w:rsid w:val="00A92FFC"/>
    <w:rsid w:val="00A93227"/>
    <w:rsid w:val="00A935BC"/>
    <w:rsid w:val="00A93B4B"/>
    <w:rsid w:val="00A9430E"/>
    <w:rsid w:val="00A955F2"/>
    <w:rsid w:val="00A95618"/>
    <w:rsid w:val="00A957DE"/>
    <w:rsid w:val="00A95AFA"/>
    <w:rsid w:val="00A96171"/>
    <w:rsid w:val="00A96393"/>
    <w:rsid w:val="00A97143"/>
    <w:rsid w:val="00A97584"/>
    <w:rsid w:val="00A978D3"/>
    <w:rsid w:val="00A97A2F"/>
    <w:rsid w:val="00A97B42"/>
    <w:rsid w:val="00A97D83"/>
    <w:rsid w:val="00AA0023"/>
    <w:rsid w:val="00AA0183"/>
    <w:rsid w:val="00AA0D64"/>
    <w:rsid w:val="00AA125C"/>
    <w:rsid w:val="00AA18AA"/>
    <w:rsid w:val="00AA1ABC"/>
    <w:rsid w:val="00AA26B9"/>
    <w:rsid w:val="00AA2B85"/>
    <w:rsid w:val="00AA2C82"/>
    <w:rsid w:val="00AA347A"/>
    <w:rsid w:val="00AA3E68"/>
    <w:rsid w:val="00AA4895"/>
    <w:rsid w:val="00AA49D6"/>
    <w:rsid w:val="00AA4D30"/>
    <w:rsid w:val="00AA4FCC"/>
    <w:rsid w:val="00AA50A6"/>
    <w:rsid w:val="00AA51A8"/>
    <w:rsid w:val="00AA592B"/>
    <w:rsid w:val="00AA59B4"/>
    <w:rsid w:val="00AA61A5"/>
    <w:rsid w:val="00AA61AE"/>
    <w:rsid w:val="00AA62E7"/>
    <w:rsid w:val="00AA6483"/>
    <w:rsid w:val="00AA651C"/>
    <w:rsid w:val="00AA6E65"/>
    <w:rsid w:val="00AA7436"/>
    <w:rsid w:val="00AA7478"/>
    <w:rsid w:val="00AA7BD4"/>
    <w:rsid w:val="00AB01AE"/>
    <w:rsid w:val="00AB03C6"/>
    <w:rsid w:val="00AB067F"/>
    <w:rsid w:val="00AB0820"/>
    <w:rsid w:val="00AB0D5D"/>
    <w:rsid w:val="00AB0EAD"/>
    <w:rsid w:val="00AB0FC6"/>
    <w:rsid w:val="00AB1263"/>
    <w:rsid w:val="00AB13CE"/>
    <w:rsid w:val="00AB1428"/>
    <w:rsid w:val="00AB1A52"/>
    <w:rsid w:val="00AB1B27"/>
    <w:rsid w:val="00AB20B6"/>
    <w:rsid w:val="00AB2197"/>
    <w:rsid w:val="00AB2761"/>
    <w:rsid w:val="00AB28C7"/>
    <w:rsid w:val="00AB2CE5"/>
    <w:rsid w:val="00AB30AE"/>
    <w:rsid w:val="00AB316E"/>
    <w:rsid w:val="00AB3B23"/>
    <w:rsid w:val="00AB3FE1"/>
    <w:rsid w:val="00AB4BF4"/>
    <w:rsid w:val="00AB4EE4"/>
    <w:rsid w:val="00AB5F2D"/>
    <w:rsid w:val="00AB672F"/>
    <w:rsid w:val="00AB6B74"/>
    <w:rsid w:val="00AB6CEF"/>
    <w:rsid w:val="00AB7038"/>
    <w:rsid w:val="00AB7AC7"/>
    <w:rsid w:val="00AC0F38"/>
    <w:rsid w:val="00AC0F57"/>
    <w:rsid w:val="00AC115F"/>
    <w:rsid w:val="00AC1483"/>
    <w:rsid w:val="00AC1C5B"/>
    <w:rsid w:val="00AC20CA"/>
    <w:rsid w:val="00AC2574"/>
    <w:rsid w:val="00AC2655"/>
    <w:rsid w:val="00AC2726"/>
    <w:rsid w:val="00AC2D6D"/>
    <w:rsid w:val="00AC3072"/>
    <w:rsid w:val="00AC335C"/>
    <w:rsid w:val="00AC389B"/>
    <w:rsid w:val="00AC38CF"/>
    <w:rsid w:val="00AC3B70"/>
    <w:rsid w:val="00AC4307"/>
    <w:rsid w:val="00AC43E1"/>
    <w:rsid w:val="00AC45B8"/>
    <w:rsid w:val="00AC477E"/>
    <w:rsid w:val="00AC4A0B"/>
    <w:rsid w:val="00AC4C77"/>
    <w:rsid w:val="00AC4E1E"/>
    <w:rsid w:val="00AC4E70"/>
    <w:rsid w:val="00AC4F21"/>
    <w:rsid w:val="00AC4F6A"/>
    <w:rsid w:val="00AC5AC2"/>
    <w:rsid w:val="00AC5D0B"/>
    <w:rsid w:val="00AC5E56"/>
    <w:rsid w:val="00AC60BA"/>
    <w:rsid w:val="00AC613E"/>
    <w:rsid w:val="00AC68A6"/>
    <w:rsid w:val="00AC6A48"/>
    <w:rsid w:val="00AC7179"/>
    <w:rsid w:val="00AC7C6D"/>
    <w:rsid w:val="00AD0159"/>
    <w:rsid w:val="00AD0D04"/>
    <w:rsid w:val="00AD20FA"/>
    <w:rsid w:val="00AD2420"/>
    <w:rsid w:val="00AD27B9"/>
    <w:rsid w:val="00AD2816"/>
    <w:rsid w:val="00AD29A1"/>
    <w:rsid w:val="00AD3448"/>
    <w:rsid w:val="00AD3459"/>
    <w:rsid w:val="00AD398D"/>
    <w:rsid w:val="00AD3AA5"/>
    <w:rsid w:val="00AD471B"/>
    <w:rsid w:val="00AD4B1A"/>
    <w:rsid w:val="00AD5134"/>
    <w:rsid w:val="00AD52DD"/>
    <w:rsid w:val="00AD5641"/>
    <w:rsid w:val="00AD6396"/>
    <w:rsid w:val="00AD69FF"/>
    <w:rsid w:val="00AD6FBE"/>
    <w:rsid w:val="00AD7285"/>
    <w:rsid w:val="00AE11A7"/>
    <w:rsid w:val="00AE12E9"/>
    <w:rsid w:val="00AE18D3"/>
    <w:rsid w:val="00AE1B58"/>
    <w:rsid w:val="00AE1C02"/>
    <w:rsid w:val="00AE1DF7"/>
    <w:rsid w:val="00AE21CB"/>
    <w:rsid w:val="00AE23D7"/>
    <w:rsid w:val="00AE29D1"/>
    <w:rsid w:val="00AE2D7F"/>
    <w:rsid w:val="00AE2F80"/>
    <w:rsid w:val="00AE3628"/>
    <w:rsid w:val="00AE3ABA"/>
    <w:rsid w:val="00AE3FCF"/>
    <w:rsid w:val="00AE40A4"/>
    <w:rsid w:val="00AE4CF1"/>
    <w:rsid w:val="00AE585B"/>
    <w:rsid w:val="00AE59EB"/>
    <w:rsid w:val="00AE625E"/>
    <w:rsid w:val="00AE62D0"/>
    <w:rsid w:val="00AE6618"/>
    <w:rsid w:val="00AE671B"/>
    <w:rsid w:val="00AE6818"/>
    <w:rsid w:val="00AE6F48"/>
    <w:rsid w:val="00AE7977"/>
    <w:rsid w:val="00AE7B12"/>
    <w:rsid w:val="00AE7DFA"/>
    <w:rsid w:val="00AF04B0"/>
    <w:rsid w:val="00AF1636"/>
    <w:rsid w:val="00AF1AF6"/>
    <w:rsid w:val="00AF1B89"/>
    <w:rsid w:val="00AF2204"/>
    <w:rsid w:val="00AF2B90"/>
    <w:rsid w:val="00AF2CE2"/>
    <w:rsid w:val="00AF2DB7"/>
    <w:rsid w:val="00AF2F52"/>
    <w:rsid w:val="00AF33B6"/>
    <w:rsid w:val="00AF37A1"/>
    <w:rsid w:val="00AF4566"/>
    <w:rsid w:val="00AF46A8"/>
    <w:rsid w:val="00AF47A0"/>
    <w:rsid w:val="00AF47CC"/>
    <w:rsid w:val="00AF5227"/>
    <w:rsid w:val="00AF55A2"/>
    <w:rsid w:val="00AF5678"/>
    <w:rsid w:val="00AF5847"/>
    <w:rsid w:val="00AF5CCD"/>
    <w:rsid w:val="00AF6AA4"/>
    <w:rsid w:val="00AF6C4A"/>
    <w:rsid w:val="00AF7614"/>
    <w:rsid w:val="00AF798E"/>
    <w:rsid w:val="00AF7B97"/>
    <w:rsid w:val="00AF7BFF"/>
    <w:rsid w:val="00AF7D04"/>
    <w:rsid w:val="00B0096C"/>
    <w:rsid w:val="00B00E9A"/>
    <w:rsid w:val="00B016FD"/>
    <w:rsid w:val="00B01E97"/>
    <w:rsid w:val="00B0287C"/>
    <w:rsid w:val="00B02FB5"/>
    <w:rsid w:val="00B042D0"/>
    <w:rsid w:val="00B0492D"/>
    <w:rsid w:val="00B04971"/>
    <w:rsid w:val="00B04E3E"/>
    <w:rsid w:val="00B04F10"/>
    <w:rsid w:val="00B0600A"/>
    <w:rsid w:val="00B0608C"/>
    <w:rsid w:val="00B063AD"/>
    <w:rsid w:val="00B0657A"/>
    <w:rsid w:val="00B073F0"/>
    <w:rsid w:val="00B07813"/>
    <w:rsid w:val="00B0799A"/>
    <w:rsid w:val="00B10879"/>
    <w:rsid w:val="00B10AC8"/>
    <w:rsid w:val="00B10D47"/>
    <w:rsid w:val="00B11081"/>
    <w:rsid w:val="00B116B5"/>
    <w:rsid w:val="00B117EF"/>
    <w:rsid w:val="00B1212B"/>
    <w:rsid w:val="00B12233"/>
    <w:rsid w:val="00B127AC"/>
    <w:rsid w:val="00B1318E"/>
    <w:rsid w:val="00B13A40"/>
    <w:rsid w:val="00B13C49"/>
    <w:rsid w:val="00B13D8D"/>
    <w:rsid w:val="00B1489B"/>
    <w:rsid w:val="00B155CA"/>
    <w:rsid w:val="00B158F1"/>
    <w:rsid w:val="00B15AF0"/>
    <w:rsid w:val="00B1637F"/>
    <w:rsid w:val="00B16673"/>
    <w:rsid w:val="00B1677B"/>
    <w:rsid w:val="00B1696C"/>
    <w:rsid w:val="00B16AE6"/>
    <w:rsid w:val="00B16B0E"/>
    <w:rsid w:val="00B17293"/>
    <w:rsid w:val="00B17EE1"/>
    <w:rsid w:val="00B201F3"/>
    <w:rsid w:val="00B2050D"/>
    <w:rsid w:val="00B20997"/>
    <w:rsid w:val="00B20E8B"/>
    <w:rsid w:val="00B21B61"/>
    <w:rsid w:val="00B21E08"/>
    <w:rsid w:val="00B21F7C"/>
    <w:rsid w:val="00B22177"/>
    <w:rsid w:val="00B22432"/>
    <w:rsid w:val="00B230CD"/>
    <w:rsid w:val="00B23522"/>
    <w:rsid w:val="00B23D19"/>
    <w:rsid w:val="00B24118"/>
    <w:rsid w:val="00B24AFC"/>
    <w:rsid w:val="00B24C7D"/>
    <w:rsid w:val="00B25289"/>
    <w:rsid w:val="00B25829"/>
    <w:rsid w:val="00B259A3"/>
    <w:rsid w:val="00B25A57"/>
    <w:rsid w:val="00B25D31"/>
    <w:rsid w:val="00B26567"/>
    <w:rsid w:val="00B26D3F"/>
    <w:rsid w:val="00B27668"/>
    <w:rsid w:val="00B27AAD"/>
    <w:rsid w:val="00B27D14"/>
    <w:rsid w:val="00B302C4"/>
    <w:rsid w:val="00B30A17"/>
    <w:rsid w:val="00B30A27"/>
    <w:rsid w:val="00B30E7E"/>
    <w:rsid w:val="00B30FAB"/>
    <w:rsid w:val="00B31135"/>
    <w:rsid w:val="00B3115B"/>
    <w:rsid w:val="00B318AC"/>
    <w:rsid w:val="00B31959"/>
    <w:rsid w:val="00B32255"/>
    <w:rsid w:val="00B32388"/>
    <w:rsid w:val="00B326D7"/>
    <w:rsid w:val="00B32A33"/>
    <w:rsid w:val="00B3396D"/>
    <w:rsid w:val="00B339A1"/>
    <w:rsid w:val="00B3449E"/>
    <w:rsid w:val="00B34512"/>
    <w:rsid w:val="00B34995"/>
    <w:rsid w:val="00B34DE9"/>
    <w:rsid w:val="00B34F3E"/>
    <w:rsid w:val="00B3528A"/>
    <w:rsid w:val="00B35704"/>
    <w:rsid w:val="00B361BB"/>
    <w:rsid w:val="00B36250"/>
    <w:rsid w:val="00B3697F"/>
    <w:rsid w:val="00B36FAC"/>
    <w:rsid w:val="00B37376"/>
    <w:rsid w:val="00B377E4"/>
    <w:rsid w:val="00B37BDF"/>
    <w:rsid w:val="00B401E2"/>
    <w:rsid w:val="00B406C0"/>
    <w:rsid w:val="00B40A40"/>
    <w:rsid w:val="00B41000"/>
    <w:rsid w:val="00B424AC"/>
    <w:rsid w:val="00B4267A"/>
    <w:rsid w:val="00B43124"/>
    <w:rsid w:val="00B435AD"/>
    <w:rsid w:val="00B435E3"/>
    <w:rsid w:val="00B4447B"/>
    <w:rsid w:val="00B444F0"/>
    <w:rsid w:val="00B44592"/>
    <w:rsid w:val="00B44AC1"/>
    <w:rsid w:val="00B44B08"/>
    <w:rsid w:val="00B450E3"/>
    <w:rsid w:val="00B452B5"/>
    <w:rsid w:val="00B459FB"/>
    <w:rsid w:val="00B45A96"/>
    <w:rsid w:val="00B45D00"/>
    <w:rsid w:val="00B46251"/>
    <w:rsid w:val="00B4649D"/>
    <w:rsid w:val="00B465C5"/>
    <w:rsid w:val="00B46F2A"/>
    <w:rsid w:val="00B471D6"/>
    <w:rsid w:val="00B47315"/>
    <w:rsid w:val="00B47D06"/>
    <w:rsid w:val="00B47E86"/>
    <w:rsid w:val="00B47FDE"/>
    <w:rsid w:val="00B50014"/>
    <w:rsid w:val="00B50DCD"/>
    <w:rsid w:val="00B50E7A"/>
    <w:rsid w:val="00B518FA"/>
    <w:rsid w:val="00B5217D"/>
    <w:rsid w:val="00B52401"/>
    <w:rsid w:val="00B52708"/>
    <w:rsid w:val="00B52E97"/>
    <w:rsid w:val="00B53030"/>
    <w:rsid w:val="00B5309A"/>
    <w:rsid w:val="00B532DC"/>
    <w:rsid w:val="00B53669"/>
    <w:rsid w:val="00B53825"/>
    <w:rsid w:val="00B538A7"/>
    <w:rsid w:val="00B539DA"/>
    <w:rsid w:val="00B53FD4"/>
    <w:rsid w:val="00B5445D"/>
    <w:rsid w:val="00B5463B"/>
    <w:rsid w:val="00B547A1"/>
    <w:rsid w:val="00B54DF0"/>
    <w:rsid w:val="00B5533E"/>
    <w:rsid w:val="00B55666"/>
    <w:rsid w:val="00B55C25"/>
    <w:rsid w:val="00B55DA4"/>
    <w:rsid w:val="00B565FD"/>
    <w:rsid w:val="00B56812"/>
    <w:rsid w:val="00B56B50"/>
    <w:rsid w:val="00B57B3D"/>
    <w:rsid w:val="00B57BDA"/>
    <w:rsid w:val="00B6013D"/>
    <w:rsid w:val="00B60384"/>
    <w:rsid w:val="00B611F8"/>
    <w:rsid w:val="00B61201"/>
    <w:rsid w:val="00B61CE8"/>
    <w:rsid w:val="00B61E8D"/>
    <w:rsid w:val="00B62048"/>
    <w:rsid w:val="00B6321D"/>
    <w:rsid w:val="00B6363B"/>
    <w:rsid w:val="00B63BEE"/>
    <w:rsid w:val="00B63C28"/>
    <w:rsid w:val="00B640E3"/>
    <w:rsid w:val="00B6439F"/>
    <w:rsid w:val="00B6448E"/>
    <w:rsid w:val="00B644BA"/>
    <w:rsid w:val="00B64697"/>
    <w:rsid w:val="00B64B43"/>
    <w:rsid w:val="00B658B9"/>
    <w:rsid w:val="00B659F1"/>
    <w:rsid w:val="00B6606D"/>
    <w:rsid w:val="00B6628E"/>
    <w:rsid w:val="00B664B8"/>
    <w:rsid w:val="00B66B9C"/>
    <w:rsid w:val="00B66DC4"/>
    <w:rsid w:val="00B6748E"/>
    <w:rsid w:val="00B679D6"/>
    <w:rsid w:val="00B67C48"/>
    <w:rsid w:val="00B7029D"/>
    <w:rsid w:val="00B70455"/>
    <w:rsid w:val="00B70A79"/>
    <w:rsid w:val="00B70F07"/>
    <w:rsid w:val="00B71270"/>
    <w:rsid w:val="00B7133E"/>
    <w:rsid w:val="00B71553"/>
    <w:rsid w:val="00B71964"/>
    <w:rsid w:val="00B71A4A"/>
    <w:rsid w:val="00B71C6E"/>
    <w:rsid w:val="00B71D8D"/>
    <w:rsid w:val="00B72293"/>
    <w:rsid w:val="00B7286A"/>
    <w:rsid w:val="00B72880"/>
    <w:rsid w:val="00B72B07"/>
    <w:rsid w:val="00B72E0B"/>
    <w:rsid w:val="00B735ED"/>
    <w:rsid w:val="00B74514"/>
    <w:rsid w:val="00B7468E"/>
    <w:rsid w:val="00B74881"/>
    <w:rsid w:val="00B74A29"/>
    <w:rsid w:val="00B74C48"/>
    <w:rsid w:val="00B7511E"/>
    <w:rsid w:val="00B75411"/>
    <w:rsid w:val="00B758CE"/>
    <w:rsid w:val="00B75D4A"/>
    <w:rsid w:val="00B76B30"/>
    <w:rsid w:val="00B7777C"/>
    <w:rsid w:val="00B77E70"/>
    <w:rsid w:val="00B77EA2"/>
    <w:rsid w:val="00B802B1"/>
    <w:rsid w:val="00B80AC1"/>
    <w:rsid w:val="00B80AF9"/>
    <w:rsid w:val="00B80D2C"/>
    <w:rsid w:val="00B811F3"/>
    <w:rsid w:val="00B817D2"/>
    <w:rsid w:val="00B81BE7"/>
    <w:rsid w:val="00B82375"/>
    <w:rsid w:val="00B8256A"/>
    <w:rsid w:val="00B82E3B"/>
    <w:rsid w:val="00B82E51"/>
    <w:rsid w:val="00B83848"/>
    <w:rsid w:val="00B8385F"/>
    <w:rsid w:val="00B83D89"/>
    <w:rsid w:val="00B848A2"/>
    <w:rsid w:val="00B84BFA"/>
    <w:rsid w:val="00B85324"/>
    <w:rsid w:val="00B858E9"/>
    <w:rsid w:val="00B86574"/>
    <w:rsid w:val="00B86747"/>
    <w:rsid w:val="00B869FD"/>
    <w:rsid w:val="00B86AAD"/>
    <w:rsid w:val="00B870EF"/>
    <w:rsid w:val="00B87446"/>
    <w:rsid w:val="00B87A3E"/>
    <w:rsid w:val="00B87B3D"/>
    <w:rsid w:val="00B87B71"/>
    <w:rsid w:val="00B87CD1"/>
    <w:rsid w:val="00B87F5E"/>
    <w:rsid w:val="00B902CA"/>
    <w:rsid w:val="00B90E42"/>
    <w:rsid w:val="00B91F33"/>
    <w:rsid w:val="00B92583"/>
    <w:rsid w:val="00B9264D"/>
    <w:rsid w:val="00B92BC8"/>
    <w:rsid w:val="00B92CA8"/>
    <w:rsid w:val="00B92D5C"/>
    <w:rsid w:val="00B92EC8"/>
    <w:rsid w:val="00B93885"/>
    <w:rsid w:val="00B93A22"/>
    <w:rsid w:val="00B93AAE"/>
    <w:rsid w:val="00B94182"/>
    <w:rsid w:val="00B94394"/>
    <w:rsid w:val="00B944E5"/>
    <w:rsid w:val="00B94A42"/>
    <w:rsid w:val="00B94DF0"/>
    <w:rsid w:val="00B9634D"/>
    <w:rsid w:val="00B96BD9"/>
    <w:rsid w:val="00B973B9"/>
    <w:rsid w:val="00B97476"/>
    <w:rsid w:val="00B97565"/>
    <w:rsid w:val="00B9778B"/>
    <w:rsid w:val="00B979EE"/>
    <w:rsid w:val="00B97F14"/>
    <w:rsid w:val="00B97F90"/>
    <w:rsid w:val="00BA00FF"/>
    <w:rsid w:val="00BA02F2"/>
    <w:rsid w:val="00BA0838"/>
    <w:rsid w:val="00BA0DD6"/>
    <w:rsid w:val="00BA11B9"/>
    <w:rsid w:val="00BA12C8"/>
    <w:rsid w:val="00BA13A9"/>
    <w:rsid w:val="00BA1688"/>
    <w:rsid w:val="00BA1807"/>
    <w:rsid w:val="00BA19E3"/>
    <w:rsid w:val="00BA1F0B"/>
    <w:rsid w:val="00BA227C"/>
    <w:rsid w:val="00BA2426"/>
    <w:rsid w:val="00BA2C1C"/>
    <w:rsid w:val="00BA2D32"/>
    <w:rsid w:val="00BA3155"/>
    <w:rsid w:val="00BA41F5"/>
    <w:rsid w:val="00BA4680"/>
    <w:rsid w:val="00BA489D"/>
    <w:rsid w:val="00BA4A86"/>
    <w:rsid w:val="00BA597F"/>
    <w:rsid w:val="00BA5A70"/>
    <w:rsid w:val="00BA5F7F"/>
    <w:rsid w:val="00BA6858"/>
    <w:rsid w:val="00BB0287"/>
    <w:rsid w:val="00BB06A0"/>
    <w:rsid w:val="00BB0BB7"/>
    <w:rsid w:val="00BB114B"/>
    <w:rsid w:val="00BB12EA"/>
    <w:rsid w:val="00BB13B6"/>
    <w:rsid w:val="00BB1841"/>
    <w:rsid w:val="00BB1B16"/>
    <w:rsid w:val="00BB23C7"/>
    <w:rsid w:val="00BB2545"/>
    <w:rsid w:val="00BB2990"/>
    <w:rsid w:val="00BB2C4A"/>
    <w:rsid w:val="00BB324F"/>
    <w:rsid w:val="00BB3639"/>
    <w:rsid w:val="00BB3EAC"/>
    <w:rsid w:val="00BB42E9"/>
    <w:rsid w:val="00BB5D76"/>
    <w:rsid w:val="00BB5E6C"/>
    <w:rsid w:val="00BB73B6"/>
    <w:rsid w:val="00BB74D9"/>
    <w:rsid w:val="00BC09AE"/>
    <w:rsid w:val="00BC0D9F"/>
    <w:rsid w:val="00BC1471"/>
    <w:rsid w:val="00BC1CE8"/>
    <w:rsid w:val="00BC26A1"/>
    <w:rsid w:val="00BC2878"/>
    <w:rsid w:val="00BC2CE4"/>
    <w:rsid w:val="00BC3F44"/>
    <w:rsid w:val="00BC4040"/>
    <w:rsid w:val="00BC4189"/>
    <w:rsid w:val="00BC4B44"/>
    <w:rsid w:val="00BC4F19"/>
    <w:rsid w:val="00BC54AD"/>
    <w:rsid w:val="00BC59C6"/>
    <w:rsid w:val="00BC59DD"/>
    <w:rsid w:val="00BC5C3E"/>
    <w:rsid w:val="00BC5EB5"/>
    <w:rsid w:val="00BC662A"/>
    <w:rsid w:val="00BC6C9B"/>
    <w:rsid w:val="00BC71A8"/>
    <w:rsid w:val="00BD035B"/>
    <w:rsid w:val="00BD1BBA"/>
    <w:rsid w:val="00BD203D"/>
    <w:rsid w:val="00BD2417"/>
    <w:rsid w:val="00BD264D"/>
    <w:rsid w:val="00BD2AF7"/>
    <w:rsid w:val="00BD2F41"/>
    <w:rsid w:val="00BD35DC"/>
    <w:rsid w:val="00BD3BF2"/>
    <w:rsid w:val="00BD3E4F"/>
    <w:rsid w:val="00BD423F"/>
    <w:rsid w:val="00BD4970"/>
    <w:rsid w:val="00BD50B4"/>
    <w:rsid w:val="00BD57E9"/>
    <w:rsid w:val="00BD5D2D"/>
    <w:rsid w:val="00BD5D49"/>
    <w:rsid w:val="00BD5DF3"/>
    <w:rsid w:val="00BD6091"/>
    <w:rsid w:val="00BD6202"/>
    <w:rsid w:val="00BD6C8F"/>
    <w:rsid w:val="00BD6E37"/>
    <w:rsid w:val="00BD7435"/>
    <w:rsid w:val="00BD753F"/>
    <w:rsid w:val="00BD7644"/>
    <w:rsid w:val="00BD7D00"/>
    <w:rsid w:val="00BE0458"/>
    <w:rsid w:val="00BE0560"/>
    <w:rsid w:val="00BE114A"/>
    <w:rsid w:val="00BE217E"/>
    <w:rsid w:val="00BE24EA"/>
    <w:rsid w:val="00BE3072"/>
    <w:rsid w:val="00BE403B"/>
    <w:rsid w:val="00BE4FD4"/>
    <w:rsid w:val="00BE5130"/>
    <w:rsid w:val="00BE6CFC"/>
    <w:rsid w:val="00BE7322"/>
    <w:rsid w:val="00BE77D1"/>
    <w:rsid w:val="00BE7D2C"/>
    <w:rsid w:val="00BE7FA6"/>
    <w:rsid w:val="00BF078E"/>
    <w:rsid w:val="00BF0E79"/>
    <w:rsid w:val="00BF10CE"/>
    <w:rsid w:val="00BF11F8"/>
    <w:rsid w:val="00BF137D"/>
    <w:rsid w:val="00BF1514"/>
    <w:rsid w:val="00BF180D"/>
    <w:rsid w:val="00BF1928"/>
    <w:rsid w:val="00BF1CC4"/>
    <w:rsid w:val="00BF1D56"/>
    <w:rsid w:val="00BF1F2F"/>
    <w:rsid w:val="00BF2832"/>
    <w:rsid w:val="00BF29FC"/>
    <w:rsid w:val="00BF2A40"/>
    <w:rsid w:val="00BF2F69"/>
    <w:rsid w:val="00BF3322"/>
    <w:rsid w:val="00BF3A35"/>
    <w:rsid w:val="00BF3DA5"/>
    <w:rsid w:val="00BF42E8"/>
    <w:rsid w:val="00BF4476"/>
    <w:rsid w:val="00BF46DF"/>
    <w:rsid w:val="00BF49D6"/>
    <w:rsid w:val="00BF4F13"/>
    <w:rsid w:val="00BF58EC"/>
    <w:rsid w:val="00BF59F3"/>
    <w:rsid w:val="00BF5DCF"/>
    <w:rsid w:val="00BF62D6"/>
    <w:rsid w:val="00BF641F"/>
    <w:rsid w:val="00BF6C9E"/>
    <w:rsid w:val="00BF6E89"/>
    <w:rsid w:val="00BF6F08"/>
    <w:rsid w:val="00BF70B2"/>
    <w:rsid w:val="00BF7CF5"/>
    <w:rsid w:val="00BF7DCC"/>
    <w:rsid w:val="00C00342"/>
    <w:rsid w:val="00C004F5"/>
    <w:rsid w:val="00C0211E"/>
    <w:rsid w:val="00C030EB"/>
    <w:rsid w:val="00C03C75"/>
    <w:rsid w:val="00C049CC"/>
    <w:rsid w:val="00C049D7"/>
    <w:rsid w:val="00C0581F"/>
    <w:rsid w:val="00C05C58"/>
    <w:rsid w:val="00C0680A"/>
    <w:rsid w:val="00C06971"/>
    <w:rsid w:val="00C06A8E"/>
    <w:rsid w:val="00C06C74"/>
    <w:rsid w:val="00C07172"/>
    <w:rsid w:val="00C07901"/>
    <w:rsid w:val="00C07AD2"/>
    <w:rsid w:val="00C07DC7"/>
    <w:rsid w:val="00C102DB"/>
    <w:rsid w:val="00C10552"/>
    <w:rsid w:val="00C106E7"/>
    <w:rsid w:val="00C1094A"/>
    <w:rsid w:val="00C10F2B"/>
    <w:rsid w:val="00C111A8"/>
    <w:rsid w:val="00C11816"/>
    <w:rsid w:val="00C1217E"/>
    <w:rsid w:val="00C12527"/>
    <w:rsid w:val="00C129CC"/>
    <w:rsid w:val="00C12B64"/>
    <w:rsid w:val="00C13027"/>
    <w:rsid w:val="00C1326F"/>
    <w:rsid w:val="00C14A9B"/>
    <w:rsid w:val="00C14B58"/>
    <w:rsid w:val="00C14F4C"/>
    <w:rsid w:val="00C14FD6"/>
    <w:rsid w:val="00C15196"/>
    <w:rsid w:val="00C15F4F"/>
    <w:rsid w:val="00C15F77"/>
    <w:rsid w:val="00C16057"/>
    <w:rsid w:val="00C16512"/>
    <w:rsid w:val="00C1656F"/>
    <w:rsid w:val="00C1696F"/>
    <w:rsid w:val="00C179E7"/>
    <w:rsid w:val="00C17D54"/>
    <w:rsid w:val="00C2026D"/>
    <w:rsid w:val="00C205A5"/>
    <w:rsid w:val="00C205AC"/>
    <w:rsid w:val="00C20C04"/>
    <w:rsid w:val="00C216A1"/>
    <w:rsid w:val="00C2216E"/>
    <w:rsid w:val="00C22DC7"/>
    <w:rsid w:val="00C22F97"/>
    <w:rsid w:val="00C2316F"/>
    <w:rsid w:val="00C233E1"/>
    <w:rsid w:val="00C250B8"/>
    <w:rsid w:val="00C2510A"/>
    <w:rsid w:val="00C2520B"/>
    <w:rsid w:val="00C25C0C"/>
    <w:rsid w:val="00C25E43"/>
    <w:rsid w:val="00C25F4A"/>
    <w:rsid w:val="00C26B47"/>
    <w:rsid w:val="00C27B98"/>
    <w:rsid w:val="00C27C75"/>
    <w:rsid w:val="00C3043A"/>
    <w:rsid w:val="00C306F6"/>
    <w:rsid w:val="00C307CF"/>
    <w:rsid w:val="00C308E8"/>
    <w:rsid w:val="00C3105B"/>
    <w:rsid w:val="00C31544"/>
    <w:rsid w:val="00C31954"/>
    <w:rsid w:val="00C31A5D"/>
    <w:rsid w:val="00C323E1"/>
    <w:rsid w:val="00C3267F"/>
    <w:rsid w:val="00C33183"/>
    <w:rsid w:val="00C33683"/>
    <w:rsid w:val="00C336B2"/>
    <w:rsid w:val="00C33943"/>
    <w:rsid w:val="00C33990"/>
    <w:rsid w:val="00C339ED"/>
    <w:rsid w:val="00C343DD"/>
    <w:rsid w:val="00C346A2"/>
    <w:rsid w:val="00C34803"/>
    <w:rsid w:val="00C34FE1"/>
    <w:rsid w:val="00C3536E"/>
    <w:rsid w:val="00C3551D"/>
    <w:rsid w:val="00C35AAE"/>
    <w:rsid w:val="00C3626D"/>
    <w:rsid w:val="00C36438"/>
    <w:rsid w:val="00C36672"/>
    <w:rsid w:val="00C37194"/>
    <w:rsid w:val="00C372A1"/>
    <w:rsid w:val="00C37629"/>
    <w:rsid w:val="00C37A8A"/>
    <w:rsid w:val="00C406CF"/>
    <w:rsid w:val="00C407C9"/>
    <w:rsid w:val="00C409E0"/>
    <w:rsid w:val="00C40EDB"/>
    <w:rsid w:val="00C410A0"/>
    <w:rsid w:val="00C41916"/>
    <w:rsid w:val="00C41C62"/>
    <w:rsid w:val="00C41CF4"/>
    <w:rsid w:val="00C41E86"/>
    <w:rsid w:val="00C4217C"/>
    <w:rsid w:val="00C427B8"/>
    <w:rsid w:val="00C43292"/>
    <w:rsid w:val="00C434F4"/>
    <w:rsid w:val="00C43DC8"/>
    <w:rsid w:val="00C45888"/>
    <w:rsid w:val="00C45A41"/>
    <w:rsid w:val="00C45CBD"/>
    <w:rsid w:val="00C460A3"/>
    <w:rsid w:val="00C4666C"/>
    <w:rsid w:val="00C4789F"/>
    <w:rsid w:val="00C478FD"/>
    <w:rsid w:val="00C47D82"/>
    <w:rsid w:val="00C5056F"/>
    <w:rsid w:val="00C50DB8"/>
    <w:rsid w:val="00C512B8"/>
    <w:rsid w:val="00C5183B"/>
    <w:rsid w:val="00C51865"/>
    <w:rsid w:val="00C51D98"/>
    <w:rsid w:val="00C52FFA"/>
    <w:rsid w:val="00C53394"/>
    <w:rsid w:val="00C534BD"/>
    <w:rsid w:val="00C538C0"/>
    <w:rsid w:val="00C53A5F"/>
    <w:rsid w:val="00C53CC1"/>
    <w:rsid w:val="00C54EBE"/>
    <w:rsid w:val="00C5518F"/>
    <w:rsid w:val="00C55788"/>
    <w:rsid w:val="00C557E9"/>
    <w:rsid w:val="00C55953"/>
    <w:rsid w:val="00C55D26"/>
    <w:rsid w:val="00C55F34"/>
    <w:rsid w:val="00C55F5D"/>
    <w:rsid w:val="00C56BCD"/>
    <w:rsid w:val="00C56EC3"/>
    <w:rsid w:val="00C572E4"/>
    <w:rsid w:val="00C5770D"/>
    <w:rsid w:val="00C60188"/>
    <w:rsid w:val="00C60358"/>
    <w:rsid w:val="00C60553"/>
    <w:rsid w:val="00C60617"/>
    <w:rsid w:val="00C60FA4"/>
    <w:rsid w:val="00C610D3"/>
    <w:rsid w:val="00C61370"/>
    <w:rsid w:val="00C6154D"/>
    <w:rsid w:val="00C61686"/>
    <w:rsid w:val="00C61892"/>
    <w:rsid w:val="00C61D87"/>
    <w:rsid w:val="00C61E66"/>
    <w:rsid w:val="00C6213A"/>
    <w:rsid w:val="00C62942"/>
    <w:rsid w:val="00C62C4B"/>
    <w:rsid w:val="00C635F3"/>
    <w:rsid w:val="00C63BAA"/>
    <w:rsid w:val="00C64F13"/>
    <w:rsid w:val="00C65182"/>
    <w:rsid w:val="00C6564F"/>
    <w:rsid w:val="00C656A7"/>
    <w:rsid w:val="00C65A04"/>
    <w:rsid w:val="00C662BF"/>
    <w:rsid w:val="00C66E7D"/>
    <w:rsid w:val="00C66FC7"/>
    <w:rsid w:val="00C67058"/>
    <w:rsid w:val="00C67191"/>
    <w:rsid w:val="00C67227"/>
    <w:rsid w:val="00C67291"/>
    <w:rsid w:val="00C678B9"/>
    <w:rsid w:val="00C67933"/>
    <w:rsid w:val="00C67F34"/>
    <w:rsid w:val="00C70336"/>
    <w:rsid w:val="00C70C29"/>
    <w:rsid w:val="00C71BCF"/>
    <w:rsid w:val="00C72AFC"/>
    <w:rsid w:val="00C72D7E"/>
    <w:rsid w:val="00C72E96"/>
    <w:rsid w:val="00C73AF6"/>
    <w:rsid w:val="00C73CDA"/>
    <w:rsid w:val="00C73E3D"/>
    <w:rsid w:val="00C73F93"/>
    <w:rsid w:val="00C73FBB"/>
    <w:rsid w:val="00C73FF6"/>
    <w:rsid w:val="00C74052"/>
    <w:rsid w:val="00C744CD"/>
    <w:rsid w:val="00C74672"/>
    <w:rsid w:val="00C74BBA"/>
    <w:rsid w:val="00C74FCF"/>
    <w:rsid w:val="00C75012"/>
    <w:rsid w:val="00C75236"/>
    <w:rsid w:val="00C75995"/>
    <w:rsid w:val="00C75C27"/>
    <w:rsid w:val="00C763D8"/>
    <w:rsid w:val="00C76646"/>
    <w:rsid w:val="00C777CE"/>
    <w:rsid w:val="00C8018C"/>
    <w:rsid w:val="00C8081A"/>
    <w:rsid w:val="00C823D8"/>
    <w:rsid w:val="00C82418"/>
    <w:rsid w:val="00C8298A"/>
    <w:rsid w:val="00C82A5A"/>
    <w:rsid w:val="00C83351"/>
    <w:rsid w:val="00C83377"/>
    <w:rsid w:val="00C83944"/>
    <w:rsid w:val="00C83B41"/>
    <w:rsid w:val="00C83B6C"/>
    <w:rsid w:val="00C84316"/>
    <w:rsid w:val="00C8433C"/>
    <w:rsid w:val="00C85023"/>
    <w:rsid w:val="00C8533F"/>
    <w:rsid w:val="00C85431"/>
    <w:rsid w:val="00C859E4"/>
    <w:rsid w:val="00C85D48"/>
    <w:rsid w:val="00C85FC5"/>
    <w:rsid w:val="00C8607C"/>
    <w:rsid w:val="00C86706"/>
    <w:rsid w:val="00C86BA4"/>
    <w:rsid w:val="00C86D6D"/>
    <w:rsid w:val="00C87836"/>
    <w:rsid w:val="00C87CD3"/>
    <w:rsid w:val="00C90385"/>
    <w:rsid w:val="00C90F01"/>
    <w:rsid w:val="00C90F6E"/>
    <w:rsid w:val="00C91BC9"/>
    <w:rsid w:val="00C91BDC"/>
    <w:rsid w:val="00C9374A"/>
    <w:rsid w:val="00C93760"/>
    <w:rsid w:val="00C93C60"/>
    <w:rsid w:val="00C940BD"/>
    <w:rsid w:val="00C943A5"/>
    <w:rsid w:val="00C94500"/>
    <w:rsid w:val="00C94631"/>
    <w:rsid w:val="00C94FD4"/>
    <w:rsid w:val="00C95422"/>
    <w:rsid w:val="00C95C51"/>
    <w:rsid w:val="00C96934"/>
    <w:rsid w:val="00C96C2C"/>
    <w:rsid w:val="00C97E5C"/>
    <w:rsid w:val="00C97E73"/>
    <w:rsid w:val="00CA0469"/>
    <w:rsid w:val="00CA0D15"/>
    <w:rsid w:val="00CA1D3F"/>
    <w:rsid w:val="00CA27FD"/>
    <w:rsid w:val="00CA3023"/>
    <w:rsid w:val="00CA4A24"/>
    <w:rsid w:val="00CA4BC7"/>
    <w:rsid w:val="00CA4DAC"/>
    <w:rsid w:val="00CA5598"/>
    <w:rsid w:val="00CA57D5"/>
    <w:rsid w:val="00CA6312"/>
    <w:rsid w:val="00CA7196"/>
    <w:rsid w:val="00CA73FD"/>
    <w:rsid w:val="00CA74B7"/>
    <w:rsid w:val="00CA7E03"/>
    <w:rsid w:val="00CB0494"/>
    <w:rsid w:val="00CB07E8"/>
    <w:rsid w:val="00CB18AA"/>
    <w:rsid w:val="00CB1913"/>
    <w:rsid w:val="00CB1A94"/>
    <w:rsid w:val="00CB2EC9"/>
    <w:rsid w:val="00CB30C8"/>
    <w:rsid w:val="00CB389C"/>
    <w:rsid w:val="00CB3AF3"/>
    <w:rsid w:val="00CB46B7"/>
    <w:rsid w:val="00CB5509"/>
    <w:rsid w:val="00CB60C0"/>
    <w:rsid w:val="00CB6850"/>
    <w:rsid w:val="00CB6B8F"/>
    <w:rsid w:val="00CB6BEC"/>
    <w:rsid w:val="00CB7828"/>
    <w:rsid w:val="00CC0DCD"/>
    <w:rsid w:val="00CC1A51"/>
    <w:rsid w:val="00CC1C1D"/>
    <w:rsid w:val="00CC25A2"/>
    <w:rsid w:val="00CC2AC6"/>
    <w:rsid w:val="00CC30BB"/>
    <w:rsid w:val="00CC324F"/>
    <w:rsid w:val="00CC3700"/>
    <w:rsid w:val="00CC3793"/>
    <w:rsid w:val="00CC3DB8"/>
    <w:rsid w:val="00CC4176"/>
    <w:rsid w:val="00CC4A06"/>
    <w:rsid w:val="00CC4AE9"/>
    <w:rsid w:val="00CC4B1E"/>
    <w:rsid w:val="00CC4FF1"/>
    <w:rsid w:val="00CC5335"/>
    <w:rsid w:val="00CC56E5"/>
    <w:rsid w:val="00CC5771"/>
    <w:rsid w:val="00CC5D7E"/>
    <w:rsid w:val="00CC5F63"/>
    <w:rsid w:val="00CC6191"/>
    <w:rsid w:val="00CC61B9"/>
    <w:rsid w:val="00CC62C3"/>
    <w:rsid w:val="00CC63D7"/>
    <w:rsid w:val="00CC65CE"/>
    <w:rsid w:val="00CC67F3"/>
    <w:rsid w:val="00CC6DAC"/>
    <w:rsid w:val="00CC6EB6"/>
    <w:rsid w:val="00CC70E6"/>
    <w:rsid w:val="00CC71CB"/>
    <w:rsid w:val="00CC7765"/>
    <w:rsid w:val="00CC7A29"/>
    <w:rsid w:val="00CC7D81"/>
    <w:rsid w:val="00CD0679"/>
    <w:rsid w:val="00CD09BD"/>
    <w:rsid w:val="00CD0C29"/>
    <w:rsid w:val="00CD0CE7"/>
    <w:rsid w:val="00CD0D4C"/>
    <w:rsid w:val="00CD10F9"/>
    <w:rsid w:val="00CD26FB"/>
    <w:rsid w:val="00CD2759"/>
    <w:rsid w:val="00CD2FF9"/>
    <w:rsid w:val="00CD33CF"/>
    <w:rsid w:val="00CD3531"/>
    <w:rsid w:val="00CD3544"/>
    <w:rsid w:val="00CD3E13"/>
    <w:rsid w:val="00CD3FC8"/>
    <w:rsid w:val="00CD456B"/>
    <w:rsid w:val="00CD5266"/>
    <w:rsid w:val="00CD54C7"/>
    <w:rsid w:val="00CD56D4"/>
    <w:rsid w:val="00CD56EF"/>
    <w:rsid w:val="00CD5EA1"/>
    <w:rsid w:val="00CD624F"/>
    <w:rsid w:val="00CD6638"/>
    <w:rsid w:val="00CD6C70"/>
    <w:rsid w:val="00CD7591"/>
    <w:rsid w:val="00CD7E0C"/>
    <w:rsid w:val="00CE0775"/>
    <w:rsid w:val="00CE0BD9"/>
    <w:rsid w:val="00CE0C52"/>
    <w:rsid w:val="00CE0E74"/>
    <w:rsid w:val="00CE0ED4"/>
    <w:rsid w:val="00CE1098"/>
    <w:rsid w:val="00CE1975"/>
    <w:rsid w:val="00CE1E4E"/>
    <w:rsid w:val="00CE1F3F"/>
    <w:rsid w:val="00CE214F"/>
    <w:rsid w:val="00CE262D"/>
    <w:rsid w:val="00CE2897"/>
    <w:rsid w:val="00CE3108"/>
    <w:rsid w:val="00CE3483"/>
    <w:rsid w:val="00CE348A"/>
    <w:rsid w:val="00CE35DB"/>
    <w:rsid w:val="00CE4281"/>
    <w:rsid w:val="00CE42EE"/>
    <w:rsid w:val="00CE42F8"/>
    <w:rsid w:val="00CE4623"/>
    <w:rsid w:val="00CE48F2"/>
    <w:rsid w:val="00CE48F9"/>
    <w:rsid w:val="00CE4CE5"/>
    <w:rsid w:val="00CE4FAA"/>
    <w:rsid w:val="00CE52B8"/>
    <w:rsid w:val="00CE52C0"/>
    <w:rsid w:val="00CE549A"/>
    <w:rsid w:val="00CE63C4"/>
    <w:rsid w:val="00CE7764"/>
    <w:rsid w:val="00CF0F12"/>
    <w:rsid w:val="00CF10C6"/>
    <w:rsid w:val="00CF1960"/>
    <w:rsid w:val="00CF2881"/>
    <w:rsid w:val="00CF2B56"/>
    <w:rsid w:val="00CF2BD1"/>
    <w:rsid w:val="00CF3267"/>
    <w:rsid w:val="00CF36A9"/>
    <w:rsid w:val="00CF40E9"/>
    <w:rsid w:val="00CF58A1"/>
    <w:rsid w:val="00CF5FB4"/>
    <w:rsid w:val="00CF666E"/>
    <w:rsid w:val="00CF6845"/>
    <w:rsid w:val="00CF6F18"/>
    <w:rsid w:val="00CF7871"/>
    <w:rsid w:val="00CF7CAE"/>
    <w:rsid w:val="00D00037"/>
    <w:rsid w:val="00D00865"/>
    <w:rsid w:val="00D00E56"/>
    <w:rsid w:val="00D01170"/>
    <w:rsid w:val="00D0140E"/>
    <w:rsid w:val="00D0152C"/>
    <w:rsid w:val="00D015FB"/>
    <w:rsid w:val="00D01716"/>
    <w:rsid w:val="00D01758"/>
    <w:rsid w:val="00D019A3"/>
    <w:rsid w:val="00D01B71"/>
    <w:rsid w:val="00D02035"/>
    <w:rsid w:val="00D02246"/>
    <w:rsid w:val="00D023D7"/>
    <w:rsid w:val="00D0279B"/>
    <w:rsid w:val="00D028B4"/>
    <w:rsid w:val="00D028F5"/>
    <w:rsid w:val="00D02E5D"/>
    <w:rsid w:val="00D033D8"/>
    <w:rsid w:val="00D042F0"/>
    <w:rsid w:val="00D0436B"/>
    <w:rsid w:val="00D0524E"/>
    <w:rsid w:val="00D05474"/>
    <w:rsid w:val="00D05869"/>
    <w:rsid w:val="00D05960"/>
    <w:rsid w:val="00D05E18"/>
    <w:rsid w:val="00D05E1C"/>
    <w:rsid w:val="00D0659F"/>
    <w:rsid w:val="00D06918"/>
    <w:rsid w:val="00D069EB"/>
    <w:rsid w:val="00D06C2F"/>
    <w:rsid w:val="00D06DA3"/>
    <w:rsid w:val="00D0701B"/>
    <w:rsid w:val="00D0736C"/>
    <w:rsid w:val="00D0742A"/>
    <w:rsid w:val="00D07725"/>
    <w:rsid w:val="00D07D91"/>
    <w:rsid w:val="00D07EDE"/>
    <w:rsid w:val="00D10615"/>
    <w:rsid w:val="00D108AB"/>
    <w:rsid w:val="00D10C39"/>
    <w:rsid w:val="00D10E7D"/>
    <w:rsid w:val="00D11180"/>
    <w:rsid w:val="00D11A18"/>
    <w:rsid w:val="00D11CB7"/>
    <w:rsid w:val="00D124D9"/>
    <w:rsid w:val="00D12B06"/>
    <w:rsid w:val="00D12FB8"/>
    <w:rsid w:val="00D13997"/>
    <w:rsid w:val="00D13AF1"/>
    <w:rsid w:val="00D140F5"/>
    <w:rsid w:val="00D1447F"/>
    <w:rsid w:val="00D1452F"/>
    <w:rsid w:val="00D1490F"/>
    <w:rsid w:val="00D14989"/>
    <w:rsid w:val="00D1531C"/>
    <w:rsid w:val="00D154D8"/>
    <w:rsid w:val="00D15CEB"/>
    <w:rsid w:val="00D15D7B"/>
    <w:rsid w:val="00D15E7F"/>
    <w:rsid w:val="00D1700C"/>
    <w:rsid w:val="00D17612"/>
    <w:rsid w:val="00D201B8"/>
    <w:rsid w:val="00D20687"/>
    <w:rsid w:val="00D209DF"/>
    <w:rsid w:val="00D20BF0"/>
    <w:rsid w:val="00D20C0B"/>
    <w:rsid w:val="00D213C7"/>
    <w:rsid w:val="00D214AF"/>
    <w:rsid w:val="00D216D9"/>
    <w:rsid w:val="00D21D52"/>
    <w:rsid w:val="00D220A9"/>
    <w:rsid w:val="00D221B9"/>
    <w:rsid w:val="00D225DD"/>
    <w:rsid w:val="00D23362"/>
    <w:rsid w:val="00D23CA8"/>
    <w:rsid w:val="00D242B6"/>
    <w:rsid w:val="00D24389"/>
    <w:rsid w:val="00D2613D"/>
    <w:rsid w:val="00D26649"/>
    <w:rsid w:val="00D268D4"/>
    <w:rsid w:val="00D26904"/>
    <w:rsid w:val="00D26A18"/>
    <w:rsid w:val="00D26C19"/>
    <w:rsid w:val="00D27E00"/>
    <w:rsid w:val="00D31313"/>
    <w:rsid w:val="00D3142C"/>
    <w:rsid w:val="00D31543"/>
    <w:rsid w:val="00D3158D"/>
    <w:rsid w:val="00D31C5F"/>
    <w:rsid w:val="00D32191"/>
    <w:rsid w:val="00D32657"/>
    <w:rsid w:val="00D327BC"/>
    <w:rsid w:val="00D327D2"/>
    <w:rsid w:val="00D32C05"/>
    <w:rsid w:val="00D32F53"/>
    <w:rsid w:val="00D33088"/>
    <w:rsid w:val="00D3330D"/>
    <w:rsid w:val="00D33363"/>
    <w:rsid w:val="00D33C78"/>
    <w:rsid w:val="00D34305"/>
    <w:rsid w:val="00D347B2"/>
    <w:rsid w:val="00D34E43"/>
    <w:rsid w:val="00D34E7E"/>
    <w:rsid w:val="00D3539E"/>
    <w:rsid w:val="00D35767"/>
    <w:rsid w:val="00D35C1A"/>
    <w:rsid w:val="00D35E5E"/>
    <w:rsid w:val="00D36093"/>
    <w:rsid w:val="00D3610B"/>
    <w:rsid w:val="00D3683B"/>
    <w:rsid w:val="00D36C70"/>
    <w:rsid w:val="00D36E79"/>
    <w:rsid w:val="00D372E6"/>
    <w:rsid w:val="00D377B0"/>
    <w:rsid w:val="00D3796E"/>
    <w:rsid w:val="00D37F07"/>
    <w:rsid w:val="00D37F5B"/>
    <w:rsid w:val="00D40038"/>
    <w:rsid w:val="00D400EA"/>
    <w:rsid w:val="00D4018F"/>
    <w:rsid w:val="00D402B5"/>
    <w:rsid w:val="00D402D5"/>
    <w:rsid w:val="00D40319"/>
    <w:rsid w:val="00D407CA"/>
    <w:rsid w:val="00D40E3D"/>
    <w:rsid w:val="00D41233"/>
    <w:rsid w:val="00D412E1"/>
    <w:rsid w:val="00D412E5"/>
    <w:rsid w:val="00D41D9E"/>
    <w:rsid w:val="00D42155"/>
    <w:rsid w:val="00D422D5"/>
    <w:rsid w:val="00D42697"/>
    <w:rsid w:val="00D42810"/>
    <w:rsid w:val="00D42838"/>
    <w:rsid w:val="00D42E3F"/>
    <w:rsid w:val="00D42EE0"/>
    <w:rsid w:val="00D43217"/>
    <w:rsid w:val="00D433B0"/>
    <w:rsid w:val="00D433DF"/>
    <w:rsid w:val="00D43615"/>
    <w:rsid w:val="00D43AC1"/>
    <w:rsid w:val="00D43CE4"/>
    <w:rsid w:val="00D44013"/>
    <w:rsid w:val="00D44309"/>
    <w:rsid w:val="00D453EF"/>
    <w:rsid w:val="00D454E6"/>
    <w:rsid w:val="00D45598"/>
    <w:rsid w:val="00D45F72"/>
    <w:rsid w:val="00D46342"/>
    <w:rsid w:val="00D46457"/>
    <w:rsid w:val="00D466B3"/>
    <w:rsid w:val="00D46A44"/>
    <w:rsid w:val="00D46DC7"/>
    <w:rsid w:val="00D4726B"/>
    <w:rsid w:val="00D506A0"/>
    <w:rsid w:val="00D50E5E"/>
    <w:rsid w:val="00D51515"/>
    <w:rsid w:val="00D5199D"/>
    <w:rsid w:val="00D51CDE"/>
    <w:rsid w:val="00D51CF5"/>
    <w:rsid w:val="00D51DD9"/>
    <w:rsid w:val="00D5282C"/>
    <w:rsid w:val="00D52D2B"/>
    <w:rsid w:val="00D538E9"/>
    <w:rsid w:val="00D53A31"/>
    <w:rsid w:val="00D5499F"/>
    <w:rsid w:val="00D54B88"/>
    <w:rsid w:val="00D5530A"/>
    <w:rsid w:val="00D55339"/>
    <w:rsid w:val="00D55CB3"/>
    <w:rsid w:val="00D55DDF"/>
    <w:rsid w:val="00D56078"/>
    <w:rsid w:val="00D565DA"/>
    <w:rsid w:val="00D56B9D"/>
    <w:rsid w:val="00D56FD8"/>
    <w:rsid w:val="00D60612"/>
    <w:rsid w:val="00D60DF4"/>
    <w:rsid w:val="00D62D8A"/>
    <w:rsid w:val="00D634A3"/>
    <w:rsid w:val="00D634F4"/>
    <w:rsid w:val="00D63523"/>
    <w:rsid w:val="00D636EF"/>
    <w:rsid w:val="00D6392A"/>
    <w:rsid w:val="00D63CB9"/>
    <w:rsid w:val="00D63F1F"/>
    <w:rsid w:val="00D640F4"/>
    <w:rsid w:val="00D64632"/>
    <w:rsid w:val="00D64A57"/>
    <w:rsid w:val="00D64D4D"/>
    <w:rsid w:val="00D64FA7"/>
    <w:rsid w:val="00D6537D"/>
    <w:rsid w:val="00D65AA3"/>
    <w:rsid w:val="00D665CA"/>
    <w:rsid w:val="00D667ED"/>
    <w:rsid w:val="00D66AB7"/>
    <w:rsid w:val="00D67185"/>
    <w:rsid w:val="00D67E75"/>
    <w:rsid w:val="00D67F2F"/>
    <w:rsid w:val="00D70070"/>
    <w:rsid w:val="00D71335"/>
    <w:rsid w:val="00D71B86"/>
    <w:rsid w:val="00D71CBA"/>
    <w:rsid w:val="00D71DF4"/>
    <w:rsid w:val="00D72BA5"/>
    <w:rsid w:val="00D72F4D"/>
    <w:rsid w:val="00D7341B"/>
    <w:rsid w:val="00D7358B"/>
    <w:rsid w:val="00D73826"/>
    <w:rsid w:val="00D739B6"/>
    <w:rsid w:val="00D73DFE"/>
    <w:rsid w:val="00D744D7"/>
    <w:rsid w:val="00D75075"/>
    <w:rsid w:val="00D75A9E"/>
    <w:rsid w:val="00D75E36"/>
    <w:rsid w:val="00D7603B"/>
    <w:rsid w:val="00D766F2"/>
    <w:rsid w:val="00D77478"/>
    <w:rsid w:val="00D77882"/>
    <w:rsid w:val="00D801CD"/>
    <w:rsid w:val="00D803F4"/>
    <w:rsid w:val="00D82CD0"/>
    <w:rsid w:val="00D83B1F"/>
    <w:rsid w:val="00D840D8"/>
    <w:rsid w:val="00D8477C"/>
    <w:rsid w:val="00D849C1"/>
    <w:rsid w:val="00D84E88"/>
    <w:rsid w:val="00D84E91"/>
    <w:rsid w:val="00D8681E"/>
    <w:rsid w:val="00D87194"/>
    <w:rsid w:val="00D8733B"/>
    <w:rsid w:val="00D87363"/>
    <w:rsid w:val="00D87CFD"/>
    <w:rsid w:val="00D87D55"/>
    <w:rsid w:val="00D903B6"/>
    <w:rsid w:val="00D90E22"/>
    <w:rsid w:val="00D90FA7"/>
    <w:rsid w:val="00D917C8"/>
    <w:rsid w:val="00D91B44"/>
    <w:rsid w:val="00D9245A"/>
    <w:rsid w:val="00D93AA1"/>
    <w:rsid w:val="00D93B13"/>
    <w:rsid w:val="00D947D8"/>
    <w:rsid w:val="00D94DD3"/>
    <w:rsid w:val="00D94E1B"/>
    <w:rsid w:val="00D953BD"/>
    <w:rsid w:val="00D9573B"/>
    <w:rsid w:val="00D967D7"/>
    <w:rsid w:val="00D96A80"/>
    <w:rsid w:val="00D96C63"/>
    <w:rsid w:val="00D96CFE"/>
    <w:rsid w:val="00D97132"/>
    <w:rsid w:val="00D97209"/>
    <w:rsid w:val="00D978D8"/>
    <w:rsid w:val="00D97B66"/>
    <w:rsid w:val="00D97FE6"/>
    <w:rsid w:val="00DA0048"/>
    <w:rsid w:val="00DA081C"/>
    <w:rsid w:val="00DA0877"/>
    <w:rsid w:val="00DA104A"/>
    <w:rsid w:val="00DA14B1"/>
    <w:rsid w:val="00DA153B"/>
    <w:rsid w:val="00DA19F4"/>
    <w:rsid w:val="00DA1B98"/>
    <w:rsid w:val="00DA1D32"/>
    <w:rsid w:val="00DA2555"/>
    <w:rsid w:val="00DA26B1"/>
    <w:rsid w:val="00DA2714"/>
    <w:rsid w:val="00DA2795"/>
    <w:rsid w:val="00DA2875"/>
    <w:rsid w:val="00DA288C"/>
    <w:rsid w:val="00DA2E26"/>
    <w:rsid w:val="00DA2E8E"/>
    <w:rsid w:val="00DA307D"/>
    <w:rsid w:val="00DA321F"/>
    <w:rsid w:val="00DA333E"/>
    <w:rsid w:val="00DA36E0"/>
    <w:rsid w:val="00DA3995"/>
    <w:rsid w:val="00DA3BC3"/>
    <w:rsid w:val="00DA3BF8"/>
    <w:rsid w:val="00DA3CC6"/>
    <w:rsid w:val="00DA3E15"/>
    <w:rsid w:val="00DA405E"/>
    <w:rsid w:val="00DA431B"/>
    <w:rsid w:val="00DA4978"/>
    <w:rsid w:val="00DA49C1"/>
    <w:rsid w:val="00DA4CB2"/>
    <w:rsid w:val="00DA547F"/>
    <w:rsid w:val="00DA5527"/>
    <w:rsid w:val="00DA568E"/>
    <w:rsid w:val="00DA5697"/>
    <w:rsid w:val="00DA5882"/>
    <w:rsid w:val="00DA601D"/>
    <w:rsid w:val="00DA67DF"/>
    <w:rsid w:val="00DA6AD5"/>
    <w:rsid w:val="00DA7043"/>
    <w:rsid w:val="00DA76F1"/>
    <w:rsid w:val="00DA7FD5"/>
    <w:rsid w:val="00DB0046"/>
    <w:rsid w:val="00DB0116"/>
    <w:rsid w:val="00DB070A"/>
    <w:rsid w:val="00DB0717"/>
    <w:rsid w:val="00DB071F"/>
    <w:rsid w:val="00DB0810"/>
    <w:rsid w:val="00DB12F8"/>
    <w:rsid w:val="00DB1734"/>
    <w:rsid w:val="00DB1AC6"/>
    <w:rsid w:val="00DB249C"/>
    <w:rsid w:val="00DB2B6D"/>
    <w:rsid w:val="00DB3067"/>
    <w:rsid w:val="00DB3B93"/>
    <w:rsid w:val="00DB442C"/>
    <w:rsid w:val="00DB450D"/>
    <w:rsid w:val="00DB4B9F"/>
    <w:rsid w:val="00DB4F25"/>
    <w:rsid w:val="00DB54E2"/>
    <w:rsid w:val="00DB5843"/>
    <w:rsid w:val="00DB584F"/>
    <w:rsid w:val="00DB699C"/>
    <w:rsid w:val="00DB69D2"/>
    <w:rsid w:val="00DB6C99"/>
    <w:rsid w:val="00DB6CD8"/>
    <w:rsid w:val="00DB6D8D"/>
    <w:rsid w:val="00DB718A"/>
    <w:rsid w:val="00DC030C"/>
    <w:rsid w:val="00DC060D"/>
    <w:rsid w:val="00DC06FB"/>
    <w:rsid w:val="00DC09D6"/>
    <w:rsid w:val="00DC1729"/>
    <w:rsid w:val="00DC1779"/>
    <w:rsid w:val="00DC2370"/>
    <w:rsid w:val="00DC283B"/>
    <w:rsid w:val="00DC28FB"/>
    <w:rsid w:val="00DC2ABF"/>
    <w:rsid w:val="00DC3853"/>
    <w:rsid w:val="00DC3FA1"/>
    <w:rsid w:val="00DC4068"/>
    <w:rsid w:val="00DC4129"/>
    <w:rsid w:val="00DC4136"/>
    <w:rsid w:val="00DC4724"/>
    <w:rsid w:val="00DC4782"/>
    <w:rsid w:val="00DC5A3A"/>
    <w:rsid w:val="00DC5B11"/>
    <w:rsid w:val="00DC5BD6"/>
    <w:rsid w:val="00DC5CF0"/>
    <w:rsid w:val="00DC5D7E"/>
    <w:rsid w:val="00DC67BF"/>
    <w:rsid w:val="00DC6AFF"/>
    <w:rsid w:val="00DC6E53"/>
    <w:rsid w:val="00DC7285"/>
    <w:rsid w:val="00DC7A88"/>
    <w:rsid w:val="00DD00B1"/>
    <w:rsid w:val="00DD00D2"/>
    <w:rsid w:val="00DD0C48"/>
    <w:rsid w:val="00DD15B6"/>
    <w:rsid w:val="00DD244E"/>
    <w:rsid w:val="00DD2ABD"/>
    <w:rsid w:val="00DD2DA7"/>
    <w:rsid w:val="00DD2F97"/>
    <w:rsid w:val="00DD3579"/>
    <w:rsid w:val="00DD3654"/>
    <w:rsid w:val="00DD3672"/>
    <w:rsid w:val="00DD379B"/>
    <w:rsid w:val="00DD3E2F"/>
    <w:rsid w:val="00DD4303"/>
    <w:rsid w:val="00DD44B7"/>
    <w:rsid w:val="00DD50E8"/>
    <w:rsid w:val="00DD5DDD"/>
    <w:rsid w:val="00DD5EC0"/>
    <w:rsid w:val="00DD641F"/>
    <w:rsid w:val="00DD6462"/>
    <w:rsid w:val="00DD6AA4"/>
    <w:rsid w:val="00DE0A2A"/>
    <w:rsid w:val="00DE0B60"/>
    <w:rsid w:val="00DE13CB"/>
    <w:rsid w:val="00DE1B0F"/>
    <w:rsid w:val="00DE2580"/>
    <w:rsid w:val="00DE2950"/>
    <w:rsid w:val="00DE2AFC"/>
    <w:rsid w:val="00DE2F17"/>
    <w:rsid w:val="00DE340F"/>
    <w:rsid w:val="00DE35BC"/>
    <w:rsid w:val="00DE3948"/>
    <w:rsid w:val="00DE4062"/>
    <w:rsid w:val="00DE468B"/>
    <w:rsid w:val="00DE4C8A"/>
    <w:rsid w:val="00DE5555"/>
    <w:rsid w:val="00DE581D"/>
    <w:rsid w:val="00DE6340"/>
    <w:rsid w:val="00DE6E62"/>
    <w:rsid w:val="00DE7181"/>
    <w:rsid w:val="00DE72E8"/>
    <w:rsid w:val="00DE7F2D"/>
    <w:rsid w:val="00DF0101"/>
    <w:rsid w:val="00DF147B"/>
    <w:rsid w:val="00DF1F2F"/>
    <w:rsid w:val="00DF239B"/>
    <w:rsid w:val="00DF2DA8"/>
    <w:rsid w:val="00DF336A"/>
    <w:rsid w:val="00DF3736"/>
    <w:rsid w:val="00DF38C0"/>
    <w:rsid w:val="00DF3943"/>
    <w:rsid w:val="00DF3A42"/>
    <w:rsid w:val="00DF3D76"/>
    <w:rsid w:val="00DF4257"/>
    <w:rsid w:val="00DF51FB"/>
    <w:rsid w:val="00DF59D5"/>
    <w:rsid w:val="00DF5A01"/>
    <w:rsid w:val="00DF7351"/>
    <w:rsid w:val="00DF73D3"/>
    <w:rsid w:val="00E000D5"/>
    <w:rsid w:val="00E00429"/>
    <w:rsid w:val="00E00950"/>
    <w:rsid w:val="00E009A0"/>
    <w:rsid w:val="00E009C8"/>
    <w:rsid w:val="00E00B0E"/>
    <w:rsid w:val="00E00E80"/>
    <w:rsid w:val="00E01F7A"/>
    <w:rsid w:val="00E01F89"/>
    <w:rsid w:val="00E02111"/>
    <w:rsid w:val="00E021B1"/>
    <w:rsid w:val="00E022F7"/>
    <w:rsid w:val="00E0242C"/>
    <w:rsid w:val="00E027AB"/>
    <w:rsid w:val="00E029EA"/>
    <w:rsid w:val="00E02EEB"/>
    <w:rsid w:val="00E0474B"/>
    <w:rsid w:val="00E047CF"/>
    <w:rsid w:val="00E049CF"/>
    <w:rsid w:val="00E050DF"/>
    <w:rsid w:val="00E051D7"/>
    <w:rsid w:val="00E05438"/>
    <w:rsid w:val="00E0551E"/>
    <w:rsid w:val="00E05AF0"/>
    <w:rsid w:val="00E06774"/>
    <w:rsid w:val="00E0683E"/>
    <w:rsid w:val="00E06C0F"/>
    <w:rsid w:val="00E06D0B"/>
    <w:rsid w:val="00E06E6E"/>
    <w:rsid w:val="00E0729F"/>
    <w:rsid w:val="00E072B5"/>
    <w:rsid w:val="00E07711"/>
    <w:rsid w:val="00E078C7"/>
    <w:rsid w:val="00E0795C"/>
    <w:rsid w:val="00E07A9C"/>
    <w:rsid w:val="00E07E17"/>
    <w:rsid w:val="00E103AC"/>
    <w:rsid w:val="00E109CE"/>
    <w:rsid w:val="00E10CB1"/>
    <w:rsid w:val="00E110CB"/>
    <w:rsid w:val="00E112D0"/>
    <w:rsid w:val="00E112EA"/>
    <w:rsid w:val="00E11E00"/>
    <w:rsid w:val="00E123BF"/>
    <w:rsid w:val="00E126BF"/>
    <w:rsid w:val="00E12958"/>
    <w:rsid w:val="00E12F9B"/>
    <w:rsid w:val="00E130E4"/>
    <w:rsid w:val="00E1406E"/>
    <w:rsid w:val="00E14078"/>
    <w:rsid w:val="00E140BF"/>
    <w:rsid w:val="00E144A8"/>
    <w:rsid w:val="00E1535C"/>
    <w:rsid w:val="00E15583"/>
    <w:rsid w:val="00E1574F"/>
    <w:rsid w:val="00E15F0B"/>
    <w:rsid w:val="00E15FBE"/>
    <w:rsid w:val="00E16FFA"/>
    <w:rsid w:val="00E20778"/>
    <w:rsid w:val="00E209C6"/>
    <w:rsid w:val="00E20DE2"/>
    <w:rsid w:val="00E224C9"/>
    <w:rsid w:val="00E22670"/>
    <w:rsid w:val="00E22D04"/>
    <w:rsid w:val="00E22D29"/>
    <w:rsid w:val="00E22EBE"/>
    <w:rsid w:val="00E23F75"/>
    <w:rsid w:val="00E24CFC"/>
    <w:rsid w:val="00E2539C"/>
    <w:rsid w:val="00E25880"/>
    <w:rsid w:val="00E25BF1"/>
    <w:rsid w:val="00E265D6"/>
    <w:rsid w:val="00E26D76"/>
    <w:rsid w:val="00E2726C"/>
    <w:rsid w:val="00E27877"/>
    <w:rsid w:val="00E279A7"/>
    <w:rsid w:val="00E279E5"/>
    <w:rsid w:val="00E27A72"/>
    <w:rsid w:val="00E304C4"/>
    <w:rsid w:val="00E307E7"/>
    <w:rsid w:val="00E30DAC"/>
    <w:rsid w:val="00E3149A"/>
    <w:rsid w:val="00E322CA"/>
    <w:rsid w:val="00E323AD"/>
    <w:rsid w:val="00E326E3"/>
    <w:rsid w:val="00E32B03"/>
    <w:rsid w:val="00E32EDE"/>
    <w:rsid w:val="00E32F85"/>
    <w:rsid w:val="00E33241"/>
    <w:rsid w:val="00E332F1"/>
    <w:rsid w:val="00E334FA"/>
    <w:rsid w:val="00E337E1"/>
    <w:rsid w:val="00E33C3E"/>
    <w:rsid w:val="00E33E40"/>
    <w:rsid w:val="00E34A78"/>
    <w:rsid w:val="00E34D5F"/>
    <w:rsid w:val="00E34F68"/>
    <w:rsid w:val="00E34F9A"/>
    <w:rsid w:val="00E35421"/>
    <w:rsid w:val="00E35531"/>
    <w:rsid w:val="00E355D5"/>
    <w:rsid w:val="00E35624"/>
    <w:rsid w:val="00E3575D"/>
    <w:rsid w:val="00E35C47"/>
    <w:rsid w:val="00E36DFB"/>
    <w:rsid w:val="00E3706A"/>
    <w:rsid w:val="00E3718E"/>
    <w:rsid w:val="00E3778D"/>
    <w:rsid w:val="00E37BCE"/>
    <w:rsid w:val="00E37F60"/>
    <w:rsid w:val="00E40C44"/>
    <w:rsid w:val="00E41160"/>
    <w:rsid w:val="00E419EE"/>
    <w:rsid w:val="00E41F9D"/>
    <w:rsid w:val="00E42536"/>
    <w:rsid w:val="00E42F1D"/>
    <w:rsid w:val="00E43223"/>
    <w:rsid w:val="00E43AE9"/>
    <w:rsid w:val="00E43B6C"/>
    <w:rsid w:val="00E44312"/>
    <w:rsid w:val="00E4434B"/>
    <w:rsid w:val="00E44390"/>
    <w:rsid w:val="00E44421"/>
    <w:rsid w:val="00E44506"/>
    <w:rsid w:val="00E445D5"/>
    <w:rsid w:val="00E44CF3"/>
    <w:rsid w:val="00E44FC3"/>
    <w:rsid w:val="00E458C0"/>
    <w:rsid w:val="00E45FD2"/>
    <w:rsid w:val="00E461A5"/>
    <w:rsid w:val="00E46340"/>
    <w:rsid w:val="00E471E1"/>
    <w:rsid w:val="00E4723F"/>
    <w:rsid w:val="00E47411"/>
    <w:rsid w:val="00E47549"/>
    <w:rsid w:val="00E47A4E"/>
    <w:rsid w:val="00E50118"/>
    <w:rsid w:val="00E506A5"/>
    <w:rsid w:val="00E506B3"/>
    <w:rsid w:val="00E5086B"/>
    <w:rsid w:val="00E50DD7"/>
    <w:rsid w:val="00E50E1B"/>
    <w:rsid w:val="00E51512"/>
    <w:rsid w:val="00E517EE"/>
    <w:rsid w:val="00E518A4"/>
    <w:rsid w:val="00E519F6"/>
    <w:rsid w:val="00E5213A"/>
    <w:rsid w:val="00E52589"/>
    <w:rsid w:val="00E5271B"/>
    <w:rsid w:val="00E52D5E"/>
    <w:rsid w:val="00E53064"/>
    <w:rsid w:val="00E5476B"/>
    <w:rsid w:val="00E551D4"/>
    <w:rsid w:val="00E55AED"/>
    <w:rsid w:val="00E56107"/>
    <w:rsid w:val="00E562D0"/>
    <w:rsid w:val="00E569C0"/>
    <w:rsid w:val="00E5774E"/>
    <w:rsid w:val="00E60540"/>
    <w:rsid w:val="00E6071C"/>
    <w:rsid w:val="00E610A4"/>
    <w:rsid w:val="00E614B2"/>
    <w:rsid w:val="00E6171D"/>
    <w:rsid w:val="00E61E90"/>
    <w:rsid w:val="00E61F8C"/>
    <w:rsid w:val="00E6200C"/>
    <w:rsid w:val="00E6283E"/>
    <w:rsid w:val="00E6328F"/>
    <w:rsid w:val="00E633F2"/>
    <w:rsid w:val="00E63B5B"/>
    <w:rsid w:val="00E63D91"/>
    <w:rsid w:val="00E63FD3"/>
    <w:rsid w:val="00E63FE6"/>
    <w:rsid w:val="00E64C1F"/>
    <w:rsid w:val="00E64F34"/>
    <w:rsid w:val="00E6514E"/>
    <w:rsid w:val="00E6550E"/>
    <w:rsid w:val="00E661C7"/>
    <w:rsid w:val="00E66EFE"/>
    <w:rsid w:val="00E6731E"/>
    <w:rsid w:val="00E67337"/>
    <w:rsid w:val="00E67E15"/>
    <w:rsid w:val="00E70982"/>
    <w:rsid w:val="00E7135A"/>
    <w:rsid w:val="00E71C98"/>
    <w:rsid w:val="00E73BAB"/>
    <w:rsid w:val="00E7406E"/>
    <w:rsid w:val="00E74093"/>
    <w:rsid w:val="00E740FE"/>
    <w:rsid w:val="00E7567D"/>
    <w:rsid w:val="00E75DF9"/>
    <w:rsid w:val="00E763AB"/>
    <w:rsid w:val="00E7784A"/>
    <w:rsid w:val="00E800B8"/>
    <w:rsid w:val="00E80E9B"/>
    <w:rsid w:val="00E81819"/>
    <w:rsid w:val="00E81D1F"/>
    <w:rsid w:val="00E8216A"/>
    <w:rsid w:val="00E82483"/>
    <w:rsid w:val="00E826DB"/>
    <w:rsid w:val="00E8279B"/>
    <w:rsid w:val="00E8292A"/>
    <w:rsid w:val="00E82A29"/>
    <w:rsid w:val="00E8348F"/>
    <w:rsid w:val="00E839A8"/>
    <w:rsid w:val="00E83C0C"/>
    <w:rsid w:val="00E8439A"/>
    <w:rsid w:val="00E848E5"/>
    <w:rsid w:val="00E84EDF"/>
    <w:rsid w:val="00E8551C"/>
    <w:rsid w:val="00E8559C"/>
    <w:rsid w:val="00E86367"/>
    <w:rsid w:val="00E8645C"/>
    <w:rsid w:val="00E865F3"/>
    <w:rsid w:val="00E86E78"/>
    <w:rsid w:val="00E8729E"/>
    <w:rsid w:val="00E875F1"/>
    <w:rsid w:val="00E903B6"/>
    <w:rsid w:val="00E90402"/>
    <w:rsid w:val="00E90F51"/>
    <w:rsid w:val="00E915ED"/>
    <w:rsid w:val="00E91932"/>
    <w:rsid w:val="00E920FB"/>
    <w:rsid w:val="00E9272E"/>
    <w:rsid w:val="00E92848"/>
    <w:rsid w:val="00E934A3"/>
    <w:rsid w:val="00E9394D"/>
    <w:rsid w:val="00E93CE2"/>
    <w:rsid w:val="00E93D92"/>
    <w:rsid w:val="00E9411B"/>
    <w:rsid w:val="00E9417A"/>
    <w:rsid w:val="00E944A0"/>
    <w:rsid w:val="00E9464D"/>
    <w:rsid w:val="00E94683"/>
    <w:rsid w:val="00E94CAD"/>
    <w:rsid w:val="00E94E72"/>
    <w:rsid w:val="00E95AA6"/>
    <w:rsid w:val="00E96306"/>
    <w:rsid w:val="00E96603"/>
    <w:rsid w:val="00E9660E"/>
    <w:rsid w:val="00E96D78"/>
    <w:rsid w:val="00E96DD9"/>
    <w:rsid w:val="00E97258"/>
    <w:rsid w:val="00E9744B"/>
    <w:rsid w:val="00E978BE"/>
    <w:rsid w:val="00E97D94"/>
    <w:rsid w:val="00EA0A56"/>
    <w:rsid w:val="00EA16A9"/>
    <w:rsid w:val="00EA1AF4"/>
    <w:rsid w:val="00EA1BB7"/>
    <w:rsid w:val="00EA2B9D"/>
    <w:rsid w:val="00EA2EC8"/>
    <w:rsid w:val="00EA2F3E"/>
    <w:rsid w:val="00EA3414"/>
    <w:rsid w:val="00EA3436"/>
    <w:rsid w:val="00EA364F"/>
    <w:rsid w:val="00EA39A1"/>
    <w:rsid w:val="00EA3B8D"/>
    <w:rsid w:val="00EA4B84"/>
    <w:rsid w:val="00EA506B"/>
    <w:rsid w:val="00EA5153"/>
    <w:rsid w:val="00EA558A"/>
    <w:rsid w:val="00EA5DC3"/>
    <w:rsid w:val="00EA7407"/>
    <w:rsid w:val="00EA751B"/>
    <w:rsid w:val="00EA7597"/>
    <w:rsid w:val="00EA7964"/>
    <w:rsid w:val="00EA7B32"/>
    <w:rsid w:val="00EA7CA7"/>
    <w:rsid w:val="00EA7F3F"/>
    <w:rsid w:val="00EB0086"/>
    <w:rsid w:val="00EB009D"/>
    <w:rsid w:val="00EB0335"/>
    <w:rsid w:val="00EB0C10"/>
    <w:rsid w:val="00EB1098"/>
    <w:rsid w:val="00EB1371"/>
    <w:rsid w:val="00EB140D"/>
    <w:rsid w:val="00EB1CF9"/>
    <w:rsid w:val="00EB1EFB"/>
    <w:rsid w:val="00EB225E"/>
    <w:rsid w:val="00EB23F9"/>
    <w:rsid w:val="00EB3237"/>
    <w:rsid w:val="00EB3B27"/>
    <w:rsid w:val="00EB43F9"/>
    <w:rsid w:val="00EB4452"/>
    <w:rsid w:val="00EB44AD"/>
    <w:rsid w:val="00EB4AC3"/>
    <w:rsid w:val="00EB4B50"/>
    <w:rsid w:val="00EB5AE8"/>
    <w:rsid w:val="00EB5AF2"/>
    <w:rsid w:val="00EB5B4A"/>
    <w:rsid w:val="00EB5CFF"/>
    <w:rsid w:val="00EB5F7A"/>
    <w:rsid w:val="00EB641B"/>
    <w:rsid w:val="00EB6444"/>
    <w:rsid w:val="00EB6ED1"/>
    <w:rsid w:val="00EB70B9"/>
    <w:rsid w:val="00EC00CC"/>
    <w:rsid w:val="00EC09E5"/>
    <w:rsid w:val="00EC0D6F"/>
    <w:rsid w:val="00EC0DDA"/>
    <w:rsid w:val="00EC1BDF"/>
    <w:rsid w:val="00EC1DA2"/>
    <w:rsid w:val="00EC2128"/>
    <w:rsid w:val="00EC2367"/>
    <w:rsid w:val="00EC2561"/>
    <w:rsid w:val="00EC26B0"/>
    <w:rsid w:val="00EC42FA"/>
    <w:rsid w:val="00EC447B"/>
    <w:rsid w:val="00EC4628"/>
    <w:rsid w:val="00EC4681"/>
    <w:rsid w:val="00EC4A1F"/>
    <w:rsid w:val="00EC513D"/>
    <w:rsid w:val="00EC5142"/>
    <w:rsid w:val="00EC5186"/>
    <w:rsid w:val="00EC5952"/>
    <w:rsid w:val="00EC59BD"/>
    <w:rsid w:val="00EC5C93"/>
    <w:rsid w:val="00EC5D35"/>
    <w:rsid w:val="00EC5DEA"/>
    <w:rsid w:val="00EC5FCD"/>
    <w:rsid w:val="00EC607B"/>
    <w:rsid w:val="00EC6568"/>
    <w:rsid w:val="00EC65DB"/>
    <w:rsid w:val="00EC6702"/>
    <w:rsid w:val="00EC67C5"/>
    <w:rsid w:val="00EC6DE2"/>
    <w:rsid w:val="00EC71A9"/>
    <w:rsid w:val="00EC757A"/>
    <w:rsid w:val="00ED0452"/>
    <w:rsid w:val="00ED076C"/>
    <w:rsid w:val="00ED0F4C"/>
    <w:rsid w:val="00ED1298"/>
    <w:rsid w:val="00ED177E"/>
    <w:rsid w:val="00ED1832"/>
    <w:rsid w:val="00ED199F"/>
    <w:rsid w:val="00ED2D46"/>
    <w:rsid w:val="00ED3308"/>
    <w:rsid w:val="00ED34DA"/>
    <w:rsid w:val="00ED500B"/>
    <w:rsid w:val="00ED524A"/>
    <w:rsid w:val="00ED5F7D"/>
    <w:rsid w:val="00ED62AF"/>
    <w:rsid w:val="00ED681B"/>
    <w:rsid w:val="00ED70AE"/>
    <w:rsid w:val="00ED736F"/>
    <w:rsid w:val="00ED7491"/>
    <w:rsid w:val="00ED76F2"/>
    <w:rsid w:val="00ED7788"/>
    <w:rsid w:val="00ED77D8"/>
    <w:rsid w:val="00ED7E33"/>
    <w:rsid w:val="00ED7E6B"/>
    <w:rsid w:val="00ED7EDC"/>
    <w:rsid w:val="00EE05DF"/>
    <w:rsid w:val="00EE06CD"/>
    <w:rsid w:val="00EE15F0"/>
    <w:rsid w:val="00EE1C1E"/>
    <w:rsid w:val="00EE1C7D"/>
    <w:rsid w:val="00EE1F79"/>
    <w:rsid w:val="00EE245E"/>
    <w:rsid w:val="00EE2A15"/>
    <w:rsid w:val="00EE2B73"/>
    <w:rsid w:val="00EE2F04"/>
    <w:rsid w:val="00EE35E0"/>
    <w:rsid w:val="00EE42B0"/>
    <w:rsid w:val="00EE4330"/>
    <w:rsid w:val="00EE4445"/>
    <w:rsid w:val="00EE46B6"/>
    <w:rsid w:val="00EE4F2B"/>
    <w:rsid w:val="00EE584D"/>
    <w:rsid w:val="00EE5E7E"/>
    <w:rsid w:val="00EE62F3"/>
    <w:rsid w:val="00EE6941"/>
    <w:rsid w:val="00EE694C"/>
    <w:rsid w:val="00EE6DE9"/>
    <w:rsid w:val="00EE6FF6"/>
    <w:rsid w:val="00EE7027"/>
    <w:rsid w:val="00EE726D"/>
    <w:rsid w:val="00EE7987"/>
    <w:rsid w:val="00EF11F3"/>
    <w:rsid w:val="00EF157E"/>
    <w:rsid w:val="00EF1BB5"/>
    <w:rsid w:val="00EF1D38"/>
    <w:rsid w:val="00EF2B8F"/>
    <w:rsid w:val="00EF3541"/>
    <w:rsid w:val="00EF3B75"/>
    <w:rsid w:val="00EF3BA6"/>
    <w:rsid w:val="00EF4A0F"/>
    <w:rsid w:val="00EF5017"/>
    <w:rsid w:val="00EF5256"/>
    <w:rsid w:val="00EF52EF"/>
    <w:rsid w:val="00EF5335"/>
    <w:rsid w:val="00EF53C8"/>
    <w:rsid w:val="00EF5793"/>
    <w:rsid w:val="00EF5B6F"/>
    <w:rsid w:val="00EF6146"/>
    <w:rsid w:val="00EF6FF7"/>
    <w:rsid w:val="00EF7371"/>
    <w:rsid w:val="00EF7880"/>
    <w:rsid w:val="00EF79A2"/>
    <w:rsid w:val="00F00A70"/>
    <w:rsid w:val="00F0122A"/>
    <w:rsid w:val="00F018A8"/>
    <w:rsid w:val="00F01CFD"/>
    <w:rsid w:val="00F028BA"/>
    <w:rsid w:val="00F029F7"/>
    <w:rsid w:val="00F02E51"/>
    <w:rsid w:val="00F02F81"/>
    <w:rsid w:val="00F036C4"/>
    <w:rsid w:val="00F0377E"/>
    <w:rsid w:val="00F03D67"/>
    <w:rsid w:val="00F03D7D"/>
    <w:rsid w:val="00F03F04"/>
    <w:rsid w:val="00F042A7"/>
    <w:rsid w:val="00F0532B"/>
    <w:rsid w:val="00F06395"/>
    <w:rsid w:val="00F065BC"/>
    <w:rsid w:val="00F06CAC"/>
    <w:rsid w:val="00F0743C"/>
    <w:rsid w:val="00F1073D"/>
    <w:rsid w:val="00F1111A"/>
    <w:rsid w:val="00F1138A"/>
    <w:rsid w:val="00F11724"/>
    <w:rsid w:val="00F11727"/>
    <w:rsid w:val="00F11C61"/>
    <w:rsid w:val="00F12645"/>
    <w:rsid w:val="00F126E1"/>
    <w:rsid w:val="00F12E9E"/>
    <w:rsid w:val="00F12EC5"/>
    <w:rsid w:val="00F1336A"/>
    <w:rsid w:val="00F1338F"/>
    <w:rsid w:val="00F13671"/>
    <w:rsid w:val="00F13BDC"/>
    <w:rsid w:val="00F13C41"/>
    <w:rsid w:val="00F144C6"/>
    <w:rsid w:val="00F144CB"/>
    <w:rsid w:val="00F14887"/>
    <w:rsid w:val="00F14907"/>
    <w:rsid w:val="00F1516A"/>
    <w:rsid w:val="00F15B40"/>
    <w:rsid w:val="00F15C4C"/>
    <w:rsid w:val="00F15E2A"/>
    <w:rsid w:val="00F16A41"/>
    <w:rsid w:val="00F16DCF"/>
    <w:rsid w:val="00F17DE2"/>
    <w:rsid w:val="00F20AE4"/>
    <w:rsid w:val="00F21BAA"/>
    <w:rsid w:val="00F21F45"/>
    <w:rsid w:val="00F220B4"/>
    <w:rsid w:val="00F22380"/>
    <w:rsid w:val="00F227ED"/>
    <w:rsid w:val="00F22983"/>
    <w:rsid w:val="00F22F47"/>
    <w:rsid w:val="00F23511"/>
    <w:rsid w:val="00F235A5"/>
    <w:rsid w:val="00F23A83"/>
    <w:rsid w:val="00F245D2"/>
    <w:rsid w:val="00F249E4"/>
    <w:rsid w:val="00F24A91"/>
    <w:rsid w:val="00F25AB4"/>
    <w:rsid w:val="00F25E09"/>
    <w:rsid w:val="00F25E79"/>
    <w:rsid w:val="00F26318"/>
    <w:rsid w:val="00F269D6"/>
    <w:rsid w:val="00F27195"/>
    <w:rsid w:val="00F27A4C"/>
    <w:rsid w:val="00F307CD"/>
    <w:rsid w:val="00F3174D"/>
    <w:rsid w:val="00F31D61"/>
    <w:rsid w:val="00F31EE4"/>
    <w:rsid w:val="00F31FB8"/>
    <w:rsid w:val="00F32044"/>
    <w:rsid w:val="00F32150"/>
    <w:rsid w:val="00F321EC"/>
    <w:rsid w:val="00F321F8"/>
    <w:rsid w:val="00F323C2"/>
    <w:rsid w:val="00F327AA"/>
    <w:rsid w:val="00F3288A"/>
    <w:rsid w:val="00F328D4"/>
    <w:rsid w:val="00F330C7"/>
    <w:rsid w:val="00F3404A"/>
    <w:rsid w:val="00F34065"/>
    <w:rsid w:val="00F341DB"/>
    <w:rsid w:val="00F3460C"/>
    <w:rsid w:val="00F34CCA"/>
    <w:rsid w:val="00F34EDF"/>
    <w:rsid w:val="00F35302"/>
    <w:rsid w:val="00F35561"/>
    <w:rsid w:val="00F3618E"/>
    <w:rsid w:val="00F3646E"/>
    <w:rsid w:val="00F3682B"/>
    <w:rsid w:val="00F376C4"/>
    <w:rsid w:val="00F4029E"/>
    <w:rsid w:val="00F4030B"/>
    <w:rsid w:val="00F403F4"/>
    <w:rsid w:val="00F40635"/>
    <w:rsid w:val="00F40681"/>
    <w:rsid w:val="00F407F3"/>
    <w:rsid w:val="00F408F3"/>
    <w:rsid w:val="00F40BEF"/>
    <w:rsid w:val="00F40BF5"/>
    <w:rsid w:val="00F4115F"/>
    <w:rsid w:val="00F41234"/>
    <w:rsid w:val="00F412A6"/>
    <w:rsid w:val="00F413D4"/>
    <w:rsid w:val="00F4149D"/>
    <w:rsid w:val="00F41823"/>
    <w:rsid w:val="00F419D1"/>
    <w:rsid w:val="00F4216B"/>
    <w:rsid w:val="00F42726"/>
    <w:rsid w:val="00F435CF"/>
    <w:rsid w:val="00F43E73"/>
    <w:rsid w:val="00F43F7F"/>
    <w:rsid w:val="00F43FE2"/>
    <w:rsid w:val="00F44097"/>
    <w:rsid w:val="00F4443B"/>
    <w:rsid w:val="00F44643"/>
    <w:rsid w:val="00F447F7"/>
    <w:rsid w:val="00F458F6"/>
    <w:rsid w:val="00F472B6"/>
    <w:rsid w:val="00F473AC"/>
    <w:rsid w:val="00F474B6"/>
    <w:rsid w:val="00F479F0"/>
    <w:rsid w:val="00F47C24"/>
    <w:rsid w:val="00F47EB8"/>
    <w:rsid w:val="00F5036E"/>
    <w:rsid w:val="00F504E7"/>
    <w:rsid w:val="00F50883"/>
    <w:rsid w:val="00F512CE"/>
    <w:rsid w:val="00F51351"/>
    <w:rsid w:val="00F51A74"/>
    <w:rsid w:val="00F52A10"/>
    <w:rsid w:val="00F52BBA"/>
    <w:rsid w:val="00F53516"/>
    <w:rsid w:val="00F53A61"/>
    <w:rsid w:val="00F53F86"/>
    <w:rsid w:val="00F54751"/>
    <w:rsid w:val="00F54D29"/>
    <w:rsid w:val="00F54D67"/>
    <w:rsid w:val="00F54F20"/>
    <w:rsid w:val="00F550B7"/>
    <w:rsid w:val="00F559A7"/>
    <w:rsid w:val="00F55D06"/>
    <w:rsid w:val="00F565B6"/>
    <w:rsid w:val="00F56828"/>
    <w:rsid w:val="00F56921"/>
    <w:rsid w:val="00F56DF9"/>
    <w:rsid w:val="00F56E46"/>
    <w:rsid w:val="00F56EF5"/>
    <w:rsid w:val="00F57900"/>
    <w:rsid w:val="00F579EE"/>
    <w:rsid w:val="00F57EBA"/>
    <w:rsid w:val="00F602F5"/>
    <w:rsid w:val="00F60532"/>
    <w:rsid w:val="00F608C8"/>
    <w:rsid w:val="00F61322"/>
    <w:rsid w:val="00F613CD"/>
    <w:rsid w:val="00F634FC"/>
    <w:rsid w:val="00F63657"/>
    <w:rsid w:val="00F636B8"/>
    <w:rsid w:val="00F63F12"/>
    <w:rsid w:val="00F6429C"/>
    <w:rsid w:val="00F649DE"/>
    <w:rsid w:val="00F65C4A"/>
    <w:rsid w:val="00F6604E"/>
    <w:rsid w:val="00F662E6"/>
    <w:rsid w:val="00F666CB"/>
    <w:rsid w:val="00F66928"/>
    <w:rsid w:val="00F66D73"/>
    <w:rsid w:val="00F66E72"/>
    <w:rsid w:val="00F670A3"/>
    <w:rsid w:val="00F67189"/>
    <w:rsid w:val="00F67460"/>
    <w:rsid w:val="00F67534"/>
    <w:rsid w:val="00F67755"/>
    <w:rsid w:val="00F67A5E"/>
    <w:rsid w:val="00F67BF0"/>
    <w:rsid w:val="00F67F24"/>
    <w:rsid w:val="00F7005F"/>
    <w:rsid w:val="00F707A2"/>
    <w:rsid w:val="00F709DD"/>
    <w:rsid w:val="00F70C67"/>
    <w:rsid w:val="00F70E8D"/>
    <w:rsid w:val="00F71130"/>
    <w:rsid w:val="00F71459"/>
    <w:rsid w:val="00F7145D"/>
    <w:rsid w:val="00F71529"/>
    <w:rsid w:val="00F718A4"/>
    <w:rsid w:val="00F71928"/>
    <w:rsid w:val="00F71A4B"/>
    <w:rsid w:val="00F71F7F"/>
    <w:rsid w:val="00F72231"/>
    <w:rsid w:val="00F72CA3"/>
    <w:rsid w:val="00F72EA3"/>
    <w:rsid w:val="00F73041"/>
    <w:rsid w:val="00F7341B"/>
    <w:rsid w:val="00F73CE7"/>
    <w:rsid w:val="00F73EF4"/>
    <w:rsid w:val="00F73FC7"/>
    <w:rsid w:val="00F7403E"/>
    <w:rsid w:val="00F74439"/>
    <w:rsid w:val="00F76022"/>
    <w:rsid w:val="00F765DC"/>
    <w:rsid w:val="00F777C3"/>
    <w:rsid w:val="00F77872"/>
    <w:rsid w:val="00F77A14"/>
    <w:rsid w:val="00F80105"/>
    <w:rsid w:val="00F81149"/>
    <w:rsid w:val="00F81F5D"/>
    <w:rsid w:val="00F83D27"/>
    <w:rsid w:val="00F83DFC"/>
    <w:rsid w:val="00F84083"/>
    <w:rsid w:val="00F8412C"/>
    <w:rsid w:val="00F84BFB"/>
    <w:rsid w:val="00F85768"/>
    <w:rsid w:val="00F85DAC"/>
    <w:rsid w:val="00F8777D"/>
    <w:rsid w:val="00F87BE7"/>
    <w:rsid w:val="00F90043"/>
    <w:rsid w:val="00F90181"/>
    <w:rsid w:val="00F902AF"/>
    <w:rsid w:val="00F90DD4"/>
    <w:rsid w:val="00F91114"/>
    <w:rsid w:val="00F912C7"/>
    <w:rsid w:val="00F914CD"/>
    <w:rsid w:val="00F918D7"/>
    <w:rsid w:val="00F91D25"/>
    <w:rsid w:val="00F91F05"/>
    <w:rsid w:val="00F924D3"/>
    <w:rsid w:val="00F93670"/>
    <w:rsid w:val="00F9428F"/>
    <w:rsid w:val="00F94B95"/>
    <w:rsid w:val="00F95D23"/>
    <w:rsid w:val="00F95F4C"/>
    <w:rsid w:val="00F96958"/>
    <w:rsid w:val="00F96BB1"/>
    <w:rsid w:val="00F96D2F"/>
    <w:rsid w:val="00F972D1"/>
    <w:rsid w:val="00FA05A0"/>
    <w:rsid w:val="00FA0945"/>
    <w:rsid w:val="00FA13E5"/>
    <w:rsid w:val="00FA1730"/>
    <w:rsid w:val="00FA181B"/>
    <w:rsid w:val="00FA2395"/>
    <w:rsid w:val="00FA2AA6"/>
    <w:rsid w:val="00FA32A9"/>
    <w:rsid w:val="00FA3685"/>
    <w:rsid w:val="00FA383E"/>
    <w:rsid w:val="00FA3B42"/>
    <w:rsid w:val="00FA3E76"/>
    <w:rsid w:val="00FA4364"/>
    <w:rsid w:val="00FA45A7"/>
    <w:rsid w:val="00FA4AF0"/>
    <w:rsid w:val="00FA53F7"/>
    <w:rsid w:val="00FA546B"/>
    <w:rsid w:val="00FA551B"/>
    <w:rsid w:val="00FA56D9"/>
    <w:rsid w:val="00FA63C3"/>
    <w:rsid w:val="00FA7F3F"/>
    <w:rsid w:val="00FB0969"/>
    <w:rsid w:val="00FB0DE4"/>
    <w:rsid w:val="00FB176A"/>
    <w:rsid w:val="00FB1A77"/>
    <w:rsid w:val="00FB1E71"/>
    <w:rsid w:val="00FB25F2"/>
    <w:rsid w:val="00FB2616"/>
    <w:rsid w:val="00FB2818"/>
    <w:rsid w:val="00FB29D2"/>
    <w:rsid w:val="00FB2DE0"/>
    <w:rsid w:val="00FB2F25"/>
    <w:rsid w:val="00FB393D"/>
    <w:rsid w:val="00FB3DB1"/>
    <w:rsid w:val="00FB3F2E"/>
    <w:rsid w:val="00FB46D0"/>
    <w:rsid w:val="00FB483E"/>
    <w:rsid w:val="00FB4CAF"/>
    <w:rsid w:val="00FB4D07"/>
    <w:rsid w:val="00FB5251"/>
    <w:rsid w:val="00FB5325"/>
    <w:rsid w:val="00FB571F"/>
    <w:rsid w:val="00FB59BB"/>
    <w:rsid w:val="00FB5F09"/>
    <w:rsid w:val="00FB6956"/>
    <w:rsid w:val="00FB77B7"/>
    <w:rsid w:val="00FB7F79"/>
    <w:rsid w:val="00FC0352"/>
    <w:rsid w:val="00FC076F"/>
    <w:rsid w:val="00FC0A84"/>
    <w:rsid w:val="00FC0AD4"/>
    <w:rsid w:val="00FC0AFF"/>
    <w:rsid w:val="00FC0CAB"/>
    <w:rsid w:val="00FC240B"/>
    <w:rsid w:val="00FC26B5"/>
    <w:rsid w:val="00FC29C7"/>
    <w:rsid w:val="00FC2DE2"/>
    <w:rsid w:val="00FC2E2D"/>
    <w:rsid w:val="00FC3492"/>
    <w:rsid w:val="00FC40DD"/>
    <w:rsid w:val="00FC56CF"/>
    <w:rsid w:val="00FC5C03"/>
    <w:rsid w:val="00FC65CF"/>
    <w:rsid w:val="00FC69B3"/>
    <w:rsid w:val="00FC7AE3"/>
    <w:rsid w:val="00FC7B33"/>
    <w:rsid w:val="00FD00D4"/>
    <w:rsid w:val="00FD01BD"/>
    <w:rsid w:val="00FD0883"/>
    <w:rsid w:val="00FD1714"/>
    <w:rsid w:val="00FD32C2"/>
    <w:rsid w:val="00FD3B37"/>
    <w:rsid w:val="00FD49E5"/>
    <w:rsid w:val="00FD4A94"/>
    <w:rsid w:val="00FD5A8B"/>
    <w:rsid w:val="00FD5B00"/>
    <w:rsid w:val="00FD5D60"/>
    <w:rsid w:val="00FD61EB"/>
    <w:rsid w:val="00FD69EC"/>
    <w:rsid w:val="00FD6D0C"/>
    <w:rsid w:val="00FD7B39"/>
    <w:rsid w:val="00FE0060"/>
    <w:rsid w:val="00FE028D"/>
    <w:rsid w:val="00FE199B"/>
    <w:rsid w:val="00FE1D35"/>
    <w:rsid w:val="00FE289B"/>
    <w:rsid w:val="00FE2D24"/>
    <w:rsid w:val="00FE3022"/>
    <w:rsid w:val="00FE3265"/>
    <w:rsid w:val="00FE3E02"/>
    <w:rsid w:val="00FE42C0"/>
    <w:rsid w:val="00FE441F"/>
    <w:rsid w:val="00FE4A26"/>
    <w:rsid w:val="00FE4A92"/>
    <w:rsid w:val="00FE4DDD"/>
    <w:rsid w:val="00FE583C"/>
    <w:rsid w:val="00FE674F"/>
    <w:rsid w:val="00FE7500"/>
    <w:rsid w:val="00FE78F7"/>
    <w:rsid w:val="00FE7E9B"/>
    <w:rsid w:val="00FF07E1"/>
    <w:rsid w:val="00FF07E4"/>
    <w:rsid w:val="00FF0A57"/>
    <w:rsid w:val="00FF0AEF"/>
    <w:rsid w:val="00FF0C38"/>
    <w:rsid w:val="00FF0FD1"/>
    <w:rsid w:val="00FF111E"/>
    <w:rsid w:val="00FF1350"/>
    <w:rsid w:val="00FF154F"/>
    <w:rsid w:val="00FF172B"/>
    <w:rsid w:val="00FF17FF"/>
    <w:rsid w:val="00FF1D32"/>
    <w:rsid w:val="00FF25F6"/>
    <w:rsid w:val="00FF2A07"/>
    <w:rsid w:val="00FF371D"/>
    <w:rsid w:val="00FF3BA2"/>
    <w:rsid w:val="00FF3CEB"/>
    <w:rsid w:val="00FF3CF1"/>
    <w:rsid w:val="00FF4FF9"/>
    <w:rsid w:val="00FF5067"/>
    <w:rsid w:val="00FF540F"/>
    <w:rsid w:val="00FF58DF"/>
    <w:rsid w:val="00FF6002"/>
    <w:rsid w:val="00FF6302"/>
    <w:rsid w:val="00FF6B5B"/>
    <w:rsid w:val="00FF6E52"/>
    <w:rsid w:val="00FF711D"/>
    <w:rsid w:val="00FF7475"/>
    <w:rsid w:val="00FF7684"/>
    <w:rsid w:val="00FF79F7"/>
    <w:rsid w:val="00FF7A12"/>
    <w:rsid w:val="00FF7A32"/>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C9282B"/>
  <w15:docId w15:val="{8961AAE8-44F4-48F0-B9D3-EFD2FF850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2AF"/>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E5FB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E3FBD"/>
    <w:rPr>
      <w:i/>
      <w:iCs/>
    </w:rPr>
  </w:style>
  <w:style w:type="character" w:styleId="Hyperlink">
    <w:name w:val="Hyperlink"/>
    <w:basedOn w:val="DefaultParagraphFont"/>
    <w:uiPriority w:val="99"/>
    <w:unhideWhenUsed/>
    <w:rsid w:val="00D12B06"/>
    <w:rPr>
      <w:rFonts w:ascii="Arial" w:hAnsi="Arial"/>
      <w:color w:val="0000FF"/>
      <w:u w:val="single"/>
    </w:rPr>
  </w:style>
  <w:style w:type="paragraph" w:styleId="Header">
    <w:name w:val="header"/>
    <w:basedOn w:val="Normal"/>
    <w:link w:val="HeaderChar"/>
    <w:uiPriority w:val="99"/>
    <w:unhideWhenUsed/>
    <w:rsid w:val="004A0B4E"/>
    <w:pPr>
      <w:tabs>
        <w:tab w:val="center" w:pos="4320"/>
        <w:tab w:val="right" w:pos="8640"/>
      </w:tabs>
    </w:pPr>
  </w:style>
  <w:style w:type="character" w:customStyle="1" w:styleId="HeaderChar">
    <w:name w:val="Header Char"/>
    <w:basedOn w:val="DefaultParagraphFont"/>
    <w:link w:val="Header"/>
    <w:uiPriority w:val="99"/>
    <w:rsid w:val="004A0B4E"/>
  </w:style>
  <w:style w:type="paragraph" w:styleId="Footer">
    <w:name w:val="footer"/>
    <w:basedOn w:val="Normal"/>
    <w:link w:val="FooterChar"/>
    <w:uiPriority w:val="99"/>
    <w:unhideWhenUsed/>
    <w:rsid w:val="004A0B4E"/>
    <w:pPr>
      <w:tabs>
        <w:tab w:val="center" w:pos="4320"/>
        <w:tab w:val="right" w:pos="8640"/>
      </w:tabs>
    </w:pPr>
  </w:style>
  <w:style w:type="character" w:customStyle="1" w:styleId="FooterChar">
    <w:name w:val="Footer Char"/>
    <w:basedOn w:val="DefaultParagraphFont"/>
    <w:link w:val="Footer"/>
    <w:uiPriority w:val="99"/>
    <w:rsid w:val="004A0B4E"/>
  </w:style>
  <w:style w:type="character" w:styleId="PageNumber">
    <w:name w:val="page number"/>
    <w:basedOn w:val="DefaultParagraphFont"/>
    <w:uiPriority w:val="99"/>
    <w:semiHidden/>
    <w:unhideWhenUsed/>
    <w:rsid w:val="00FD5D60"/>
  </w:style>
  <w:style w:type="paragraph" w:customStyle="1" w:styleId="EndNoteBibliographyTitle">
    <w:name w:val="EndNote Bibliography Title"/>
    <w:basedOn w:val="Normal"/>
    <w:link w:val="EndNoteBibliographyTitleChar"/>
    <w:rsid w:val="00A04C5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04C54"/>
    <w:rPr>
      <w:rFonts w:ascii="Arial" w:hAnsi="Arial" w:cs="Arial"/>
      <w:sz w:val="22"/>
    </w:rPr>
  </w:style>
  <w:style w:type="paragraph" w:customStyle="1" w:styleId="EndNoteBibliography">
    <w:name w:val="EndNote Bibliography"/>
    <w:basedOn w:val="Normal"/>
    <w:link w:val="EndNoteBibliographyChar"/>
    <w:rsid w:val="00A04C54"/>
    <w:rPr>
      <w:rFonts w:ascii="Arial" w:hAnsi="Arial" w:cs="Arial"/>
      <w:sz w:val="22"/>
    </w:rPr>
  </w:style>
  <w:style w:type="character" w:customStyle="1" w:styleId="EndNoteBibliographyChar">
    <w:name w:val="EndNote Bibliography Char"/>
    <w:basedOn w:val="DefaultParagraphFont"/>
    <w:link w:val="EndNoteBibliography"/>
    <w:rsid w:val="00A04C54"/>
    <w:rPr>
      <w:rFonts w:ascii="Arial" w:hAnsi="Arial" w:cs="Arial"/>
      <w:sz w:val="22"/>
    </w:rPr>
  </w:style>
  <w:style w:type="character" w:customStyle="1" w:styleId="UnresolvedMention1">
    <w:name w:val="Unresolved Mention1"/>
    <w:basedOn w:val="DefaultParagraphFont"/>
    <w:uiPriority w:val="99"/>
    <w:semiHidden/>
    <w:unhideWhenUsed/>
    <w:rsid w:val="00DF0101"/>
    <w:rPr>
      <w:color w:val="605E5C"/>
      <w:shd w:val="clear" w:color="auto" w:fill="E1DFDD"/>
    </w:rPr>
  </w:style>
  <w:style w:type="table" w:styleId="TableGrid">
    <w:name w:val="Table Grid"/>
    <w:basedOn w:val="TableNormal"/>
    <w:uiPriority w:val="59"/>
    <w:rsid w:val="00AF46A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F46A8"/>
    <w:pPr>
      <w:autoSpaceDE w:val="0"/>
      <w:autoSpaceDN w:val="0"/>
      <w:adjustRightInd w:val="0"/>
    </w:pPr>
    <w:rPr>
      <w:rFonts w:ascii="Arial" w:hAnsi="Arial" w:cs="Arial"/>
      <w:color w:val="000000"/>
    </w:rPr>
  </w:style>
  <w:style w:type="paragraph" w:styleId="BalloonText">
    <w:name w:val="Balloon Text"/>
    <w:basedOn w:val="Normal"/>
    <w:link w:val="BalloonTextChar"/>
    <w:uiPriority w:val="99"/>
    <w:semiHidden/>
    <w:unhideWhenUsed/>
    <w:rsid w:val="005D29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2953"/>
    <w:rPr>
      <w:rFonts w:ascii="Times New Roman" w:hAnsi="Times New Roman" w:cs="Times New Roman"/>
      <w:sz w:val="18"/>
      <w:szCs w:val="18"/>
    </w:rPr>
  </w:style>
  <w:style w:type="paragraph" w:styleId="NormalWeb">
    <w:name w:val="Normal (Web)"/>
    <w:basedOn w:val="Normal"/>
    <w:uiPriority w:val="99"/>
    <w:semiHidden/>
    <w:unhideWhenUsed/>
    <w:rsid w:val="005D2953"/>
    <w:rPr>
      <w:rFonts w:ascii="Times New Roman" w:hAnsi="Times New Roman" w:cs="Times New Roman"/>
    </w:rPr>
  </w:style>
  <w:style w:type="paragraph" w:styleId="ListParagraph">
    <w:name w:val="List Paragraph"/>
    <w:basedOn w:val="Normal"/>
    <w:uiPriority w:val="34"/>
    <w:qFormat/>
    <w:rsid w:val="005D2953"/>
    <w:pPr>
      <w:ind w:left="720"/>
      <w:contextualSpacing/>
    </w:pPr>
  </w:style>
  <w:style w:type="paragraph" w:styleId="DocumentMap">
    <w:name w:val="Document Map"/>
    <w:basedOn w:val="Normal"/>
    <w:link w:val="DocumentMapChar"/>
    <w:uiPriority w:val="99"/>
    <w:semiHidden/>
    <w:unhideWhenUsed/>
    <w:rsid w:val="005D2953"/>
    <w:rPr>
      <w:rFonts w:ascii="Lucida Grande" w:hAnsi="Lucida Grande"/>
    </w:rPr>
  </w:style>
  <w:style w:type="character" w:customStyle="1" w:styleId="DocumentMapChar">
    <w:name w:val="Document Map Char"/>
    <w:basedOn w:val="DefaultParagraphFont"/>
    <w:link w:val="DocumentMap"/>
    <w:uiPriority w:val="99"/>
    <w:semiHidden/>
    <w:rsid w:val="005D2953"/>
    <w:rPr>
      <w:rFonts w:ascii="Lucida Grande" w:hAnsi="Lucida Grande"/>
    </w:rPr>
  </w:style>
  <w:style w:type="character" w:customStyle="1" w:styleId="UnresolvedMention2">
    <w:name w:val="Unresolved Mention2"/>
    <w:basedOn w:val="DefaultParagraphFont"/>
    <w:uiPriority w:val="99"/>
    <w:semiHidden/>
    <w:unhideWhenUsed/>
    <w:rsid w:val="005D2953"/>
    <w:rPr>
      <w:color w:val="605E5C"/>
      <w:shd w:val="clear" w:color="auto" w:fill="E1DFDD"/>
    </w:rPr>
  </w:style>
  <w:style w:type="character" w:customStyle="1" w:styleId="UnresolvedMention3">
    <w:name w:val="Unresolved Mention3"/>
    <w:basedOn w:val="DefaultParagraphFont"/>
    <w:uiPriority w:val="99"/>
    <w:semiHidden/>
    <w:unhideWhenUsed/>
    <w:rsid w:val="005D2953"/>
    <w:rPr>
      <w:color w:val="605E5C"/>
      <w:shd w:val="clear" w:color="auto" w:fill="E1DFDD"/>
    </w:rPr>
  </w:style>
  <w:style w:type="character" w:customStyle="1" w:styleId="UnresolvedMention4">
    <w:name w:val="Unresolved Mention4"/>
    <w:basedOn w:val="DefaultParagraphFont"/>
    <w:uiPriority w:val="99"/>
    <w:semiHidden/>
    <w:unhideWhenUsed/>
    <w:rsid w:val="005D2953"/>
    <w:rPr>
      <w:color w:val="605E5C"/>
      <w:shd w:val="clear" w:color="auto" w:fill="E1DFDD"/>
    </w:rPr>
  </w:style>
  <w:style w:type="character" w:customStyle="1" w:styleId="UnresolvedMention5">
    <w:name w:val="Unresolved Mention5"/>
    <w:basedOn w:val="DefaultParagraphFont"/>
    <w:uiPriority w:val="99"/>
    <w:semiHidden/>
    <w:unhideWhenUsed/>
    <w:rsid w:val="005D2953"/>
    <w:rPr>
      <w:color w:val="605E5C"/>
      <w:shd w:val="clear" w:color="auto" w:fill="E1DFDD"/>
    </w:rPr>
  </w:style>
  <w:style w:type="character" w:customStyle="1" w:styleId="UnresolvedMention6">
    <w:name w:val="Unresolved Mention6"/>
    <w:basedOn w:val="DefaultParagraphFont"/>
    <w:uiPriority w:val="99"/>
    <w:semiHidden/>
    <w:unhideWhenUsed/>
    <w:rsid w:val="00903A43"/>
    <w:rPr>
      <w:color w:val="605E5C"/>
      <w:shd w:val="clear" w:color="auto" w:fill="E1DFDD"/>
    </w:rPr>
  </w:style>
  <w:style w:type="character" w:customStyle="1" w:styleId="UnresolvedMention7">
    <w:name w:val="Unresolved Mention7"/>
    <w:basedOn w:val="DefaultParagraphFont"/>
    <w:uiPriority w:val="99"/>
    <w:semiHidden/>
    <w:unhideWhenUsed/>
    <w:rsid w:val="00D66AB7"/>
    <w:rPr>
      <w:color w:val="605E5C"/>
      <w:shd w:val="clear" w:color="auto" w:fill="E1DFDD"/>
    </w:rPr>
  </w:style>
  <w:style w:type="character" w:styleId="HTMLCode">
    <w:name w:val="HTML Code"/>
    <w:basedOn w:val="DefaultParagraphFont"/>
    <w:uiPriority w:val="99"/>
    <w:semiHidden/>
    <w:unhideWhenUsed/>
    <w:rsid w:val="0000618B"/>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0061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0618B"/>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AE6618"/>
    <w:rPr>
      <w:sz w:val="16"/>
      <w:szCs w:val="16"/>
    </w:rPr>
  </w:style>
  <w:style w:type="paragraph" w:styleId="CommentText">
    <w:name w:val="annotation text"/>
    <w:basedOn w:val="Normal"/>
    <w:link w:val="CommentTextChar"/>
    <w:uiPriority w:val="99"/>
    <w:semiHidden/>
    <w:unhideWhenUsed/>
    <w:rsid w:val="00AE6618"/>
    <w:rPr>
      <w:sz w:val="20"/>
      <w:szCs w:val="20"/>
    </w:rPr>
  </w:style>
  <w:style w:type="character" w:customStyle="1" w:styleId="CommentTextChar">
    <w:name w:val="Comment Text Char"/>
    <w:basedOn w:val="DefaultParagraphFont"/>
    <w:link w:val="CommentText"/>
    <w:uiPriority w:val="99"/>
    <w:semiHidden/>
    <w:rsid w:val="00AE6618"/>
    <w:rPr>
      <w:sz w:val="20"/>
      <w:szCs w:val="20"/>
    </w:rPr>
  </w:style>
  <w:style w:type="paragraph" w:styleId="CommentSubject">
    <w:name w:val="annotation subject"/>
    <w:basedOn w:val="CommentText"/>
    <w:next w:val="CommentText"/>
    <w:link w:val="CommentSubjectChar"/>
    <w:uiPriority w:val="99"/>
    <w:semiHidden/>
    <w:unhideWhenUsed/>
    <w:rsid w:val="00AE6618"/>
    <w:rPr>
      <w:b/>
      <w:bCs/>
    </w:rPr>
  </w:style>
  <w:style w:type="character" w:customStyle="1" w:styleId="CommentSubjectChar">
    <w:name w:val="Comment Subject Char"/>
    <w:basedOn w:val="CommentTextChar"/>
    <w:link w:val="CommentSubject"/>
    <w:uiPriority w:val="99"/>
    <w:semiHidden/>
    <w:rsid w:val="00AE6618"/>
    <w:rPr>
      <w:b/>
      <w:bCs/>
      <w:sz w:val="20"/>
      <w:szCs w:val="20"/>
    </w:rPr>
  </w:style>
  <w:style w:type="paragraph" w:styleId="Revision">
    <w:name w:val="Revision"/>
    <w:hidden/>
    <w:uiPriority w:val="99"/>
    <w:semiHidden/>
    <w:rsid w:val="002A3D60"/>
  </w:style>
  <w:style w:type="character" w:styleId="UnresolvedMention">
    <w:name w:val="Unresolved Mention"/>
    <w:basedOn w:val="DefaultParagraphFont"/>
    <w:uiPriority w:val="99"/>
    <w:semiHidden/>
    <w:unhideWhenUsed/>
    <w:rsid w:val="00AE1C02"/>
    <w:rPr>
      <w:color w:val="605E5C"/>
      <w:shd w:val="clear" w:color="auto" w:fill="E1DFDD"/>
    </w:rPr>
  </w:style>
  <w:style w:type="character" w:customStyle="1" w:styleId="Heading1Char">
    <w:name w:val="Heading 1 Char"/>
    <w:basedOn w:val="DefaultParagraphFont"/>
    <w:link w:val="Heading1"/>
    <w:uiPriority w:val="9"/>
    <w:rsid w:val="00F902AF"/>
    <w:rPr>
      <w:rFonts w:asciiTheme="majorHAnsi" w:eastAsiaTheme="majorEastAsia" w:hAnsiTheme="majorHAnsi" w:cstheme="majorBidi"/>
      <w:color w:val="365F91" w:themeColor="accent1" w:themeShade="BF"/>
      <w:sz w:val="32"/>
      <w:szCs w:val="32"/>
    </w:rPr>
  </w:style>
  <w:style w:type="character" w:styleId="FollowedHyperlink">
    <w:name w:val="FollowedHyperlink"/>
    <w:basedOn w:val="DefaultParagraphFont"/>
    <w:uiPriority w:val="99"/>
    <w:semiHidden/>
    <w:unhideWhenUsed/>
    <w:rsid w:val="00EE05DF"/>
    <w:rPr>
      <w:color w:val="800080" w:themeColor="followedHyperlink"/>
      <w:u w:val="single"/>
    </w:rPr>
  </w:style>
  <w:style w:type="paragraph" w:customStyle="1" w:styleId="SMHeading">
    <w:name w:val="SM Heading"/>
    <w:basedOn w:val="Heading1"/>
    <w:qFormat/>
    <w:rsid w:val="00EE05DF"/>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2Char">
    <w:name w:val="Heading 2 Char"/>
    <w:basedOn w:val="DefaultParagraphFont"/>
    <w:link w:val="Heading2"/>
    <w:uiPriority w:val="9"/>
    <w:rsid w:val="006E5FB5"/>
    <w:rPr>
      <w:rFonts w:asciiTheme="majorHAnsi" w:eastAsiaTheme="majorEastAsia" w:hAnsiTheme="majorHAnsi" w:cstheme="majorBidi"/>
      <w:color w:val="365F91" w:themeColor="accent1" w:themeShade="BF"/>
      <w:sz w:val="26"/>
      <w:szCs w:val="26"/>
    </w:rPr>
  </w:style>
  <w:style w:type="character" w:customStyle="1" w:styleId="nd">
    <w:name w:val="nd"/>
    <w:basedOn w:val="DefaultParagraphFont"/>
    <w:rsid w:val="006E5FB5"/>
  </w:style>
  <w:style w:type="character" w:customStyle="1" w:styleId="p">
    <w:name w:val="p"/>
    <w:basedOn w:val="DefaultParagraphFont"/>
    <w:rsid w:val="006E5FB5"/>
  </w:style>
  <w:style w:type="character" w:customStyle="1" w:styleId="n">
    <w:name w:val="n"/>
    <w:basedOn w:val="DefaultParagraphFont"/>
    <w:rsid w:val="006E5FB5"/>
  </w:style>
  <w:style w:type="character" w:customStyle="1" w:styleId="o">
    <w:name w:val="o"/>
    <w:basedOn w:val="DefaultParagraphFont"/>
    <w:rsid w:val="006E5FB5"/>
  </w:style>
  <w:style w:type="character" w:customStyle="1" w:styleId="ow">
    <w:name w:val="ow"/>
    <w:basedOn w:val="DefaultParagraphFont"/>
    <w:rsid w:val="006E5FB5"/>
  </w:style>
  <w:style w:type="character" w:customStyle="1" w:styleId="mi">
    <w:name w:val="mi"/>
    <w:basedOn w:val="DefaultParagraphFont"/>
    <w:rsid w:val="006E5FB5"/>
  </w:style>
  <w:style w:type="character" w:customStyle="1" w:styleId="nc">
    <w:name w:val="nc"/>
    <w:basedOn w:val="DefaultParagraphFont"/>
    <w:rsid w:val="008A0260"/>
  </w:style>
  <w:style w:type="character" w:customStyle="1" w:styleId="nl">
    <w:name w:val="nl"/>
    <w:basedOn w:val="DefaultParagraphFont"/>
    <w:rsid w:val="008A0260"/>
  </w:style>
  <w:style w:type="character" w:customStyle="1" w:styleId="w">
    <w:name w:val="w"/>
    <w:basedOn w:val="DefaultParagraphFont"/>
    <w:rsid w:val="008A0260"/>
  </w:style>
  <w:style w:type="character" w:customStyle="1" w:styleId="na">
    <w:name w:val="na"/>
    <w:basedOn w:val="DefaultParagraphFont"/>
    <w:rsid w:val="008A0260"/>
  </w:style>
  <w:style w:type="character" w:customStyle="1" w:styleId="s">
    <w:name w:val="s"/>
    <w:basedOn w:val="DefaultParagraphFont"/>
    <w:rsid w:val="008A0260"/>
  </w:style>
  <w:style w:type="character" w:customStyle="1" w:styleId="m">
    <w:name w:val="m"/>
    <w:basedOn w:val="DefaultParagraphFont"/>
    <w:rsid w:val="008A0260"/>
  </w:style>
  <w:style w:type="character" w:styleId="PlaceholderText">
    <w:name w:val="Placeholder Text"/>
    <w:basedOn w:val="DefaultParagraphFont"/>
    <w:uiPriority w:val="99"/>
    <w:semiHidden/>
    <w:rsid w:val="00D67E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2773">
      <w:bodyDiv w:val="1"/>
      <w:marLeft w:val="0"/>
      <w:marRight w:val="0"/>
      <w:marTop w:val="0"/>
      <w:marBottom w:val="0"/>
      <w:divBdr>
        <w:top w:val="none" w:sz="0" w:space="0" w:color="auto"/>
        <w:left w:val="none" w:sz="0" w:space="0" w:color="auto"/>
        <w:bottom w:val="none" w:sz="0" w:space="0" w:color="auto"/>
        <w:right w:val="none" w:sz="0" w:space="0" w:color="auto"/>
      </w:divBdr>
    </w:div>
    <w:div w:id="109127910">
      <w:bodyDiv w:val="1"/>
      <w:marLeft w:val="0"/>
      <w:marRight w:val="0"/>
      <w:marTop w:val="0"/>
      <w:marBottom w:val="0"/>
      <w:divBdr>
        <w:top w:val="none" w:sz="0" w:space="0" w:color="auto"/>
        <w:left w:val="none" w:sz="0" w:space="0" w:color="auto"/>
        <w:bottom w:val="none" w:sz="0" w:space="0" w:color="auto"/>
        <w:right w:val="none" w:sz="0" w:space="0" w:color="auto"/>
      </w:divBdr>
    </w:div>
    <w:div w:id="124742333">
      <w:bodyDiv w:val="1"/>
      <w:marLeft w:val="0"/>
      <w:marRight w:val="0"/>
      <w:marTop w:val="0"/>
      <w:marBottom w:val="0"/>
      <w:divBdr>
        <w:top w:val="none" w:sz="0" w:space="0" w:color="auto"/>
        <w:left w:val="none" w:sz="0" w:space="0" w:color="auto"/>
        <w:bottom w:val="none" w:sz="0" w:space="0" w:color="auto"/>
        <w:right w:val="none" w:sz="0" w:space="0" w:color="auto"/>
      </w:divBdr>
    </w:div>
    <w:div w:id="144661971">
      <w:bodyDiv w:val="1"/>
      <w:marLeft w:val="0"/>
      <w:marRight w:val="0"/>
      <w:marTop w:val="0"/>
      <w:marBottom w:val="0"/>
      <w:divBdr>
        <w:top w:val="none" w:sz="0" w:space="0" w:color="auto"/>
        <w:left w:val="none" w:sz="0" w:space="0" w:color="auto"/>
        <w:bottom w:val="none" w:sz="0" w:space="0" w:color="auto"/>
        <w:right w:val="none" w:sz="0" w:space="0" w:color="auto"/>
      </w:divBdr>
    </w:div>
    <w:div w:id="194969659">
      <w:bodyDiv w:val="1"/>
      <w:marLeft w:val="0"/>
      <w:marRight w:val="0"/>
      <w:marTop w:val="0"/>
      <w:marBottom w:val="0"/>
      <w:divBdr>
        <w:top w:val="none" w:sz="0" w:space="0" w:color="auto"/>
        <w:left w:val="none" w:sz="0" w:space="0" w:color="auto"/>
        <w:bottom w:val="none" w:sz="0" w:space="0" w:color="auto"/>
        <w:right w:val="none" w:sz="0" w:space="0" w:color="auto"/>
      </w:divBdr>
    </w:div>
    <w:div w:id="332416522">
      <w:bodyDiv w:val="1"/>
      <w:marLeft w:val="0"/>
      <w:marRight w:val="0"/>
      <w:marTop w:val="0"/>
      <w:marBottom w:val="0"/>
      <w:divBdr>
        <w:top w:val="none" w:sz="0" w:space="0" w:color="auto"/>
        <w:left w:val="none" w:sz="0" w:space="0" w:color="auto"/>
        <w:bottom w:val="none" w:sz="0" w:space="0" w:color="auto"/>
        <w:right w:val="none" w:sz="0" w:space="0" w:color="auto"/>
      </w:divBdr>
    </w:div>
    <w:div w:id="353191167">
      <w:bodyDiv w:val="1"/>
      <w:marLeft w:val="0"/>
      <w:marRight w:val="0"/>
      <w:marTop w:val="0"/>
      <w:marBottom w:val="0"/>
      <w:divBdr>
        <w:top w:val="none" w:sz="0" w:space="0" w:color="auto"/>
        <w:left w:val="none" w:sz="0" w:space="0" w:color="auto"/>
        <w:bottom w:val="none" w:sz="0" w:space="0" w:color="auto"/>
        <w:right w:val="none" w:sz="0" w:space="0" w:color="auto"/>
      </w:divBdr>
    </w:div>
    <w:div w:id="364138557">
      <w:bodyDiv w:val="1"/>
      <w:marLeft w:val="0"/>
      <w:marRight w:val="0"/>
      <w:marTop w:val="0"/>
      <w:marBottom w:val="0"/>
      <w:divBdr>
        <w:top w:val="none" w:sz="0" w:space="0" w:color="auto"/>
        <w:left w:val="none" w:sz="0" w:space="0" w:color="auto"/>
        <w:bottom w:val="none" w:sz="0" w:space="0" w:color="auto"/>
        <w:right w:val="none" w:sz="0" w:space="0" w:color="auto"/>
      </w:divBdr>
    </w:div>
    <w:div w:id="441268957">
      <w:bodyDiv w:val="1"/>
      <w:marLeft w:val="0"/>
      <w:marRight w:val="0"/>
      <w:marTop w:val="0"/>
      <w:marBottom w:val="0"/>
      <w:divBdr>
        <w:top w:val="none" w:sz="0" w:space="0" w:color="auto"/>
        <w:left w:val="none" w:sz="0" w:space="0" w:color="auto"/>
        <w:bottom w:val="none" w:sz="0" w:space="0" w:color="auto"/>
        <w:right w:val="none" w:sz="0" w:space="0" w:color="auto"/>
      </w:divBdr>
    </w:div>
    <w:div w:id="443038979">
      <w:bodyDiv w:val="1"/>
      <w:marLeft w:val="0"/>
      <w:marRight w:val="0"/>
      <w:marTop w:val="0"/>
      <w:marBottom w:val="0"/>
      <w:divBdr>
        <w:top w:val="none" w:sz="0" w:space="0" w:color="auto"/>
        <w:left w:val="none" w:sz="0" w:space="0" w:color="auto"/>
        <w:bottom w:val="none" w:sz="0" w:space="0" w:color="auto"/>
        <w:right w:val="none" w:sz="0" w:space="0" w:color="auto"/>
      </w:divBdr>
    </w:div>
    <w:div w:id="654651939">
      <w:bodyDiv w:val="1"/>
      <w:marLeft w:val="0"/>
      <w:marRight w:val="0"/>
      <w:marTop w:val="0"/>
      <w:marBottom w:val="0"/>
      <w:divBdr>
        <w:top w:val="none" w:sz="0" w:space="0" w:color="auto"/>
        <w:left w:val="none" w:sz="0" w:space="0" w:color="auto"/>
        <w:bottom w:val="none" w:sz="0" w:space="0" w:color="auto"/>
        <w:right w:val="none" w:sz="0" w:space="0" w:color="auto"/>
      </w:divBdr>
    </w:div>
    <w:div w:id="709719481">
      <w:bodyDiv w:val="1"/>
      <w:marLeft w:val="0"/>
      <w:marRight w:val="0"/>
      <w:marTop w:val="0"/>
      <w:marBottom w:val="0"/>
      <w:divBdr>
        <w:top w:val="none" w:sz="0" w:space="0" w:color="auto"/>
        <w:left w:val="none" w:sz="0" w:space="0" w:color="auto"/>
        <w:bottom w:val="none" w:sz="0" w:space="0" w:color="auto"/>
        <w:right w:val="none" w:sz="0" w:space="0" w:color="auto"/>
      </w:divBdr>
    </w:div>
    <w:div w:id="738140178">
      <w:bodyDiv w:val="1"/>
      <w:marLeft w:val="0"/>
      <w:marRight w:val="0"/>
      <w:marTop w:val="0"/>
      <w:marBottom w:val="0"/>
      <w:divBdr>
        <w:top w:val="none" w:sz="0" w:space="0" w:color="auto"/>
        <w:left w:val="none" w:sz="0" w:space="0" w:color="auto"/>
        <w:bottom w:val="none" w:sz="0" w:space="0" w:color="auto"/>
        <w:right w:val="none" w:sz="0" w:space="0" w:color="auto"/>
      </w:divBdr>
    </w:div>
    <w:div w:id="742989488">
      <w:bodyDiv w:val="1"/>
      <w:marLeft w:val="0"/>
      <w:marRight w:val="0"/>
      <w:marTop w:val="0"/>
      <w:marBottom w:val="0"/>
      <w:divBdr>
        <w:top w:val="none" w:sz="0" w:space="0" w:color="auto"/>
        <w:left w:val="none" w:sz="0" w:space="0" w:color="auto"/>
        <w:bottom w:val="none" w:sz="0" w:space="0" w:color="auto"/>
        <w:right w:val="none" w:sz="0" w:space="0" w:color="auto"/>
      </w:divBdr>
    </w:div>
    <w:div w:id="769011440">
      <w:bodyDiv w:val="1"/>
      <w:marLeft w:val="0"/>
      <w:marRight w:val="0"/>
      <w:marTop w:val="0"/>
      <w:marBottom w:val="0"/>
      <w:divBdr>
        <w:top w:val="none" w:sz="0" w:space="0" w:color="auto"/>
        <w:left w:val="none" w:sz="0" w:space="0" w:color="auto"/>
        <w:bottom w:val="none" w:sz="0" w:space="0" w:color="auto"/>
        <w:right w:val="none" w:sz="0" w:space="0" w:color="auto"/>
      </w:divBdr>
    </w:div>
    <w:div w:id="784158789">
      <w:bodyDiv w:val="1"/>
      <w:marLeft w:val="0"/>
      <w:marRight w:val="0"/>
      <w:marTop w:val="0"/>
      <w:marBottom w:val="0"/>
      <w:divBdr>
        <w:top w:val="none" w:sz="0" w:space="0" w:color="auto"/>
        <w:left w:val="none" w:sz="0" w:space="0" w:color="auto"/>
        <w:bottom w:val="none" w:sz="0" w:space="0" w:color="auto"/>
        <w:right w:val="none" w:sz="0" w:space="0" w:color="auto"/>
      </w:divBdr>
    </w:div>
    <w:div w:id="784270875">
      <w:bodyDiv w:val="1"/>
      <w:marLeft w:val="0"/>
      <w:marRight w:val="0"/>
      <w:marTop w:val="0"/>
      <w:marBottom w:val="0"/>
      <w:divBdr>
        <w:top w:val="none" w:sz="0" w:space="0" w:color="auto"/>
        <w:left w:val="none" w:sz="0" w:space="0" w:color="auto"/>
        <w:bottom w:val="none" w:sz="0" w:space="0" w:color="auto"/>
        <w:right w:val="none" w:sz="0" w:space="0" w:color="auto"/>
      </w:divBdr>
    </w:div>
    <w:div w:id="826291046">
      <w:bodyDiv w:val="1"/>
      <w:marLeft w:val="0"/>
      <w:marRight w:val="0"/>
      <w:marTop w:val="0"/>
      <w:marBottom w:val="0"/>
      <w:divBdr>
        <w:top w:val="none" w:sz="0" w:space="0" w:color="auto"/>
        <w:left w:val="none" w:sz="0" w:space="0" w:color="auto"/>
        <w:bottom w:val="none" w:sz="0" w:space="0" w:color="auto"/>
        <w:right w:val="none" w:sz="0" w:space="0" w:color="auto"/>
      </w:divBdr>
    </w:div>
    <w:div w:id="831069137">
      <w:bodyDiv w:val="1"/>
      <w:marLeft w:val="0"/>
      <w:marRight w:val="0"/>
      <w:marTop w:val="0"/>
      <w:marBottom w:val="0"/>
      <w:divBdr>
        <w:top w:val="none" w:sz="0" w:space="0" w:color="auto"/>
        <w:left w:val="none" w:sz="0" w:space="0" w:color="auto"/>
        <w:bottom w:val="none" w:sz="0" w:space="0" w:color="auto"/>
        <w:right w:val="none" w:sz="0" w:space="0" w:color="auto"/>
      </w:divBdr>
    </w:div>
    <w:div w:id="856966543">
      <w:bodyDiv w:val="1"/>
      <w:marLeft w:val="0"/>
      <w:marRight w:val="0"/>
      <w:marTop w:val="0"/>
      <w:marBottom w:val="0"/>
      <w:divBdr>
        <w:top w:val="none" w:sz="0" w:space="0" w:color="auto"/>
        <w:left w:val="none" w:sz="0" w:space="0" w:color="auto"/>
        <w:bottom w:val="none" w:sz="0" w:space="0" w:color="auto"/>
        <w:right w:val="none" w:sz="0" w:space="0" w:color="auto"/>
      </w:divBdr>
    </w:div>
    <w:div w:id="863590047">
      <w:bodyDiv w:val="1"/>
      <w:marLeft w:val="0"/>
      <w:marRight w:val="0"/>
      <w:marTop w:val="0"/>
      <w:marBottom w:val="0"/>
      <w:divBdr>
        <w:top w:val="none" w:sz="0" w:space="0" w:color="auto"/>
        <w:left w:val="none" w:sz="0" w:space="0" w:color="auto"/>
        <w:bottom w:val="none" w:sz="0" w:space="0" w:color="auto"/>
        <w:right w:val="none" w:sz="0" w:space="0" w:color="auto"/>
      </w:divBdr>
    </w:div>
    <w:div w:id="893350864">
      <w:bodyDiv w:val="1"/>
      <w:marLeft w:val="0"/>
      <w:marRight w:val="0"/>
      <w:marTop w:val="0"/>
      <w:marBottom w:val="0"/>
      <w:divBdr>
        <w:top w:val="none" w:sz="0" w:space="0" w:color="auto"/>
        <w:left w:val="none" w:sz="0" w:space="0" w:color="auto"/>
        <w:bottom w:val="none" w:sz="0" w:space="0" w:color="auto"/>
        <w:right w:val="none" w:sz="0" w:space="0" w:color="auto"/>
      </w:divBdr>
      <w:divsChild>
        <w:div w:id="1111123249">
          <w:marLeft w:val="0"/>
          <w:marRight w:val="0"/>
          <w:marTop w:val="0"/>
          <w:marBottom w:val="0"/>
          <w:divBdr>
            <w:top w:val="none" w:sz="0" w:space="0" w:color="auto"/>
            <w:left w:val="none" w:sz="0" w:space="0" w:color="auto"/>
            <w:bottom w:val="none" w:sz="0" w:space="0" w:color="auto"/>
            <w:right w:val="none" w:sz="0" w:space="0" w:color="auto"/>
          </w:divBdr>
          <w:divsChild>
            <w:div w:id="487595282">
              <w:marLeft w:val="0"/>
              <w:marRight w:val="0"/>
              <w:marTop w:val="0"/>
              <w:marBottom w:val="0"/>
              <w:divBdr>
                <w:top w:val="none" w:sz="0" w:space="0" w:color="auto"/>
                <w:left w:val="none" w:sz="0" w:space="0" w:color="auto"/>
                <w:bottom w:val="none" w:sz="0" w:space="0" w:color="auto"/>
                <w:right w:val="none" w:sz="0" w:space="0" w:color="auto"/>
              </w:divBdr>
              <w:divsChild>
                <w:div w:id="35746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503541">
      <w:bodyDiv w:val="1"/>
      <w:marLeft w:val="0"/>
      <w:marRight w:val="0"/>
      <w:marTop w:val="0"/>
      <w:marBottom w:val="0"/>
      <w:divBdr>
        <w:top w:val="none" w:sz="0" w:space="0" w:color="auto"/>
        <w:left w:val="none" w:sz="0" w:space="0" w:color="auto"/>
        <w:bottom w:val="none" w:sz="0" w:space="0" w:color="auto"/>
        <w:right w:val="none" w:sz="0" w:space="0" w:color="auto"/>
      </w:divBdr>
    </w:div>
    <w:div w:id="949122444">
      <w:bodyDiv w:val="1"/>
      <w:marLeft w:val="0"/>
      <w:marRight w:val="0"/>
      <w:marTop w:val="0"/>
      <w:marBottom w:val="0"/>
      <w:divBdr>
        <w:top w:val="none" w:sz="0" w:space="0" w:color="auto"/>
        <w:left w:val="none" w:sz="0" w:space="0" w:color="auto"/>
        <w:bottom w:val="none" w:sz="0" w:space="0" w:color="auto"/>
        <w:right w:val="none" w:sz="0" w:space="0" w:color="auto"/>
      </w:divBdr>
    </w:div>
    <w:div w:id="969627112">
      <w:bodyDiv w:val="1"/>
      <w:marLeft w:val="0"/>
      <w:marRight w:val="0"/>
      <w:marTop w:val="0"/>
      <w:marBottom w:val="0"/>
      <w:divBdr>
        <w:top w:val="none" w:sz="0" w:space="0" w:color="auto"/>
        <w:left w:val="none" w:sz="0" w:space="0" w:color="auto"/>
        <w:bottom w:val="none" w:sz="0" w:space="0" w:color="auto"/>
        <w:right w:val="none" w:sz="0" w:space="0" w:color="auto"/>
      </w:divBdr>
    </w:div>
    <w:div w:id="1046024405">
      <w:bodyDiv w:val="1"/>
      <w:marLeft w:val="0"/>
      <w:marRight w:val="0"/>
      <w:marTop w:val="0"/>
      <w:marBottom w:val="0"/>
      <w:divBdr>
        <w:top w:val="none" w:sz="0" w:space="0" w:color="auto"/>
        <w:left w:val="none" w:sz="0" w:space="0" w:color="auto"/>
        <w:bottom w:val="none" w:sz="0" w:space="0" w:color="auto"/>
        <w:right w:val="none" w:sz="0" w:space="0" w:color="auto"/>
      </w:divBdr>
    </w:div>
    <w:div w:id="1063257403">
      <w:bodyDiv w:val="1"/>
      <w:marLeft w:val="0"/>
      <w:marRight w:val="0"/>
      <w:marTop w:val="0"/>
      <w:marBottom w:val="0"/>
      <w:divBdr>
        <w:top w:val="none" w:sz="0" w:space="0" w:color="auto"/>
        <w:left w:val="none" w:sz="0" w:space="0" w:color="auto"/>
        <w:bottom w:val="none" w:sz="0" w:space="0" w:color="auto"/>
        <w:right w:val="none" w:sz="0" w:space="0" w:color="auto"/>
      </w:divBdr>
    </w:div>
    <w:div w:id="1075204658">
      <w:bodyDiv w:val="1"/>
      <w:marLeft w:val="0"/>
      <w:marRight w:val="0"/>
      <w:marTop w:val="0"/>
      <w:marBottom w:val="0"/>
      <w:divBdr>
        <w:top w:val="none" w:sz="0" w:space="0" w:color="auto"/>
        <w:left w:val="none" w:sz="0" w:space="0" w:color="auto"/>
        <w:bottom w:val="none" w:sz="0" w:space="0" w:color="auto"/>
        <w:right w:val="none" w:sz="0" w:space="0" w:color="auto"/>
      </w:divBdr>
    </w:div>
    <w:div w:id="1107044562">
      <w:bodyDiv w:val="1"/>
      <w:marLeft w:val="0"/>
      <w:marRight w:val="0"/>
      <w:marTop w:val="0"/>
      <w:marBottom w:val="0"/>
      <w:divBdr>
        <w:top w:val="none" w:sz="0" w:space="0" w:color="auto"/>
        <w:left w:val="none" w:sz="0" w:space="0" w:color="auto"/>
        <w:bottom w:val="none" w:sz="0" w:space="0" w:color="auto"/>
        <w:right w:val="none" w:sz="0" w:space="0" w:color="auto"/>
      </w:divBdr>
    </w:div>
    <w:div w:id="1131897962">
      <w:bodyDiv w:val="1"/>
      <w:marLeft w:val="0"/>
      <w:marRight w:val="0"/>
      <w:marTop w:val="0"/>
      <w:marBottom w:val="0"/>
      <w:divBdr>
        <w:top w:val="none" w:sz="0" w:space="0" w:color="auto"/>
        <w:left w:val="none" w:sz="0" w:space="0" w:color="auto"/>
        <w:bottom w:val="none" w:sz="0" w:space="0" w:color="auto"/>
        <w:right w:val="none" w:sz="0" w:space="0" w:color="auto"/>
      </w:divBdr>
    </w:div>
    <w:div w:id="1161195036">
      <w:bodyDiv w:val="1"/>
      <w:marLeft w:val="0"/>
      <w:marRight w:val="0"/>
      <w:marTop w:val="0"/>
      <w:marBottom w:val="0"/>
      <w:divBdr>
        <w:top w:val="none" w:sz="0" w:space="0" w:color="auto"/>
        <w:left w:val="none" w:sz="0" w:space="0" w:color="auto"/>
        <w:bottom w:val="none" w:sz="0" w:space="0" w:color="auto"/>
        <w:right w:val="none" w:sz="0" w:space="0" w:color="auto"/>
      </w:divBdr>
    </w:div>
    <w:div w:id="1174609118">
      <w:bodyDiv w:val="1"/>
      <w:marLeft w:val="0"/>
      <w:marRight w:val="0"/>
      <w:marTop w:val="0"/>
      <w:marBottom w:val="0"/>
      <w:divBdr>
        <w:top w:val="none" w:sz="0" w:space="0" w:color="auto"/>
        <w:left w:val="none" w:sz="0" w:space="0" w:color="auto"/>
        <w:bottom w:val="none" w:sz="0" w:space="0" w:color="auto"/>
        <w:right w:val="none" w:sz="0" w:space="0" w:color="auto"/>
      </w:divBdr>
    </w:div>
    <w:div w:id="1184588457">
      <w:bodyDiv w:val="1"/>
      <w:marLeft w:val="0"/>
      <w:marRight w:val="0"/>
      <w:marTop w:val="0"/>
      <w:marBottom w:val="0"/>
      <w:divBdr>
        <w:top w:val="none" w:sz="0" w:space="0" w:color="auto"/>
        <w:left w:val="none" w:sz="0" w:space="0" w:color="auto"/>
        <w:bottom w:val="none" w:sz="0" w:space="0" w:color="auto"/>
        <w:right w:val="none" w:sz="0" w:space="0" w:color="auto"/>
      </w:divBdr>
    </w:div>
    <w:div w:id="1264726660">
      <w:bodyDiv w:val="1"/>
      <w:marLeft w:val="0"/>
      <w:marRight w:val="0"/>
      <w:marTop w:val="0"/>
      <w:marBottom w:val="0"/>
      <w:divBdr>
        <w:top w:val="none" w:sz="0" w:space="0" w:color="auto"/>
        <w:left w:val="none" w:sz="0" w:space="0" w:color="auto"/>
        <w:bottom w:val="none" w:sz="0" w:space="0" w:color="auto"/>
        <w:right w:val="none" w:sz="0" w:space="0" w:color="auto"/>
      </w:divBdr>
    </w:div>
    <w:div w:id="1269313151">
      <w:bodyDiv w:val="1"/>
      <w:marLeft w:val="0"/>
      <w:marRight w:val="0"/>
      <w:marTop w:val="0"/>
      <w:marBottom w:val="0"/>
      <w:divBdr>
        <w:top w:val="none" w:sz="0" w:space="0" w:color="auto"/>
        <w:left w:val="none" w:sz="0" w:space="0" w:color="auto"/>
        <w:bottom w:val="none" w:sz="0" w:space="0" w:color="auto"/>
        <w:right w:val="none" w:sz="0" w:space="0" w:color="auto"/>
      </w:divBdr>
      <w:divsChild>
        <w:div w:id="184098713">
          <w:marLeft w:val="0"/>
          <w:marRight w:val="0"/>
          <w:marTop w:val="0"/>
          <w:marBottom w:val="0"/>
          <w:divBdr>
            <w:top w:val="none" w:sz="0" w:space="0" w:color="auto"/>
            <w:left w:val="none" w:sz="0" w:space="0" w:color="auto"/>
            <w:bottom w:val="none" w:sz="0" w:space="0" w:color="auto"/>
            <w:right w:val="none" w:sz="0" w:space="0" w:color="auto"/>
          </w:divBdr>
          <w:divsChild>
            <w:div w:id="280966244">
              <w:marLeft w:val="0"/>
              <w:marRight w:val="0"/>
              <w:marTop w:val="0"/>
              <w:marBottom w:val="0"/>
              <w:divBdr>
                <w:top w:val="none" w:sz="0" w:space="0" w:color="auto"/>
                <w:left w:val="none" w:sz="0" w:space="0" w:color="auto"/>
                <w:bottom w:val="none" w:sz="0" w:space="0" w:color="auto"/>
                <w:right w:val="none" w:sz="0" w:space="0" w:color="auto"/>
              </w:divBdr>
              <w:divsChild>
                <w:div w:id="69982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389188">
      <w:bodyDiv w:val="1"/>
      <w:marLeft w:val="0"/>
      <w:marRight w:val="0"/>
      <w:marTop w:val="0"/>
      <w:marBottom w:val="0"/>
      <w:divBdr>
        <w:top w:val="none" w:sz="0" w:space="0" w:color="auto"/>
        <w:left w:val="none" w:sz="0" w:space="0" w:color="auto"/>
        <w:bottom w:val="none" w:sz="0" w:space="0" w:color="auto"/>
        <w:right w:val="none" w:sz="0" w:space="0" w:color="auto"/>
      </w:divBdr>
      <w:divsChild>
        <w:div w:id="125050024">
          <w:marLeft w:val="0"/>
          <w:marRight w:val="0"/>
          <w:marTop w:val="0"/>
          <w:marBottom w:val="0"/>
          <w:divBdr>
            <w:top w:val="none" w:sz="0" w:space="0" w:color="auto"/>
            <w:left w:val="none" w:sz="0" w:space="0" w:color="auto"/>
            <w:bottom w:val="none" w:sz="0" w:space="0" w:color="auto"/>
            <w:right w:val="none" w:sz="0" w:space="0" w:color="auto"/>
          </w:divBdr>
        </w:div>
        <w:div w:id="1519735275">
          <w:marLeft w:val="0"/>
          <w:marRight w:val="0"/>
          <w:marTop w:val="0"/>
          <w:marBottom w:val="0"/>
          <w:divBdr>
            <w:top w:val="none" w:sz="0" w:space="0" w:color="auto"/>
            <w:left w:val="none" w:sz="0" w:space="0" w:color="auto"/>
            <w:bottom w:val="none" w:sz="0" w:space="0" w:color="auto"/>
            <w:right w:val="none" w:sz="0" w:space="0" w:color="auto"/>
          </w:divBdr>
        </w:div>
      </w:divsChild>
    </w:div>
    <w:div w:id="1298221115">
      <w:bodyDiv w:val="1"/>
      <w:marLeft w:val="0"/>
      <w:marRight w:val="0"/>
      <w:marTop w:val="0"/>
      <w:marBottom w:val="0"/>
      <w:divBdr>
        <w:top w:val="none" w:sz="0" w:space="0" w:color="auto"/>
        <w:left w:val="none" w:sz="0" w:space="0" w:color="auto"/>
        <w:bottom w:val="none" w:sz="0" w:space="0" w:color="auto"/>
        <w:right w:val="none" w:sz="0" w:space="0" w:color="auto"/>
      </w:divBdr>
    </w:div>
    <w:div w:id="1299142387">
      <w:bodyDiv w:val="1"/>
      <w:marLeft w:val="0"/>
      <w:marRight w:val="0"/>
      <w:marTop w:val="0"/>
      <w:marBottom w:val="0"/>
      <w:divBdr>
        <w:top w:val="none" w:sz="0" w:space="0" w:color="auto"/>
        <w:left w:val="none" w:sz="0" w:space="0" w:color="auto"/>
        <w:bottom w:val="none" w:sz="0" w:space="0" w:color="auto"/>
        <w:right w:val="none" w:sz="0" w:space="0" w:color="auto"/>
      </w:divBdr>
    </w:div>
    <w:div w:id="1341274164">
      <w:bodyDiv w:val="1"/>
      <w:marLeft w:val="0"/>
      <w:marRight w:val="0"/>
      <w:marTop w:val="0"/>
      <w:marBottom w:val="0"/>
      <w:divBdr>
        <w:top w:val="none" w:sz="0" w:space="0" w:color="auto"/>
        <w:left w:val="none" w:sz="0" w:space="0" w:color="auto"/>
        <w:bottom w:val="none" w:sz="0" w:space="0" w:color="auto"/>
        <w:right w:val="none" w:sz="0" w:space="0" w:color="auto"/>
      </w:divBdr>
    </w:div>
    <w:div w:id="1368144003">
      <w:bodyDiv w:val="1"/>
      <w:marLeft w:val="0"/>
      <w:marRight w:val="0"/>
      <w:marTop w:val="0"/>
      <w:marBottom w:val="0"/>
      <w:divBdr>
        <w:top w:val="none" w:sz="0" w:space="0" w:color="auto"/>
        <w:left w:val="none" w:sz="0" w:space="0" w:color="auto"/>
        <w:bottom w:val="none" w:sz="0" w:space="0" w:color="auto"/>
        <w:right w:val="none" w:sz="0" w:space="0" w:color="auto"/>
      </w:divBdr>
      <w:divsChild>
        <w:div w:id="1045637959">
          <w:marLeft w:val="0"/>
          <w:marRight w:val="0"/>
          <w:marTop w:val="0"/>
          <w:marBottom w:val="0"/>
          <w:divBdr>
            <w:top w:val="none" w:sz="0" w:space="0" w:color="auto"/>
            <w:left w:val="none" w:sz="0" w:space="0" w:color="auto"/>
            <w:bottom w:val="none" w:sz="0" w:space="0" w:color="auto"/>
            <w:right w:val="none" w:sz="0" w:space="0" w:color="auto"/>
          </w:divBdr>
          <w:divsChild>
            <w:div w:id="742801374">
              <w:marLeft w:val="0"/>
              <w:marRight w:val="0"/>
              <w:marTop w:val="0"/>
              <w:marBottom w:val="0"/>
              <w:divBdr>
                <w:top w:val="none" w:sz="0" w:space="0" w:color="auto"/>
                <w:left w:val="none" w:sz="0" w:space="0" w:color="auto"/>
                <w:bottom w:val="none" w:sz="0" w:space="0" w:color="auto"/>
                <w:right w:val="none" w:sz="0" w:space="0" w:color="auto"/>
              </w:divBdr>
              <w:divsChild>
                <w:div w:id="1593782694">
                  <w:marLeft w:val="0"/>
                  <w:marRight w:val="0"/>
                  <w:marTop w:val="0"/>
                  <w:marBottom w:val="0"/>
                  <w:divBdr>
                    <w:top w:val="none" w:sz="0" w:space="0" w:color="auto"/>
                    <w:left w:val="none" w:sz="0" w:space="0" w:color="auto"/>
                    <w:bottom w:val="none" w:sz="0" w:space="0" w:color="auto"/>
                    <w:right w:val="none" w:sz="0" w:space="0" w:color="auto"/>
                  </w:divBdr>
                  <w:divsChild>
                    <w:div w:id="1921713018">
                      <w:marLeft w:val="0"/>
                      <w:marRight w:val="0"/>
                      <w:marTop w:val="0"/>
                      <w:marBottom w:val="0"/>
                      <w:divBdr>
                        <w:top w:val="none" w:sz="0" w:space="0" w:color="auto"/>
                        <w:left w:val="none" w:sz="0" w:space="0" w:color="auto"/>
                        <w:bottom w:val="none" w:sz="0" w:space="0" w:color="auto"/>
                        <w:right w:val="none" w:sz="0" w:space="0" w:color="auto"/>
                      </w:divBdr>
                    </w:div>
                  </w:divsChild>
                </w:div>
                <w:div w:id="2021617960">
                  <w:marLeft w:val="0"/>
                  <w:marRight w:val="0"/>
                  <w:marTop w:val="0"/>
                  <w:marBottom w:val="0"/>
                  <w:divBdr>
                    <w:top w:val="none" w:sz="0" w:space="0" w:color="auto"/>
                    <w:left w:val="none" w:sz="0" w:space="0" w:color="auto"/>
                    <w:bottom w:val="none" w:sz="0" w:space="0" w:color="auto"/>
                    <w:right w:val="none" w:sz="0" w:space="0" w:color="auto"/>
                  </w:divBdr>
                  <w:divsChild>
                    <w:div w:id="107250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209803">
      <w:bodyDiv w:val="1"/>
      <w:marLeft w:val="0"/>
      <w:marRight w:val="0"/>
      <w:marTop w:val="0"/>
      <w:marBottom w:val="0"/>
      <w:divBdr>
        <w:top w:val="none" w:sz="0" w:space="0" w:color="auto"/>
        <w:left w:val="none" w:sz="0" w:space="0" w:color="auto"/>
        <w:bottom w:val="none" w:sz="0" w:space="0" w:color="auto"/>
        <w:right w:val="none" w:sz="0" w:space="0" w:color="auto"/>
      </w:divBdr>
    </w:div>
    <w:div w:id="1435318730">
      <w:bodyDiv w:val="1"/>
      <w:marLeft w:val="0"/>
      <w:marRight w:val="0"/>
      <w:marTop w:val="0"/>
      <w:marBottom w:val="0"/>
      <w:divBdr>
        <w:top w:val="none" w:sz="0" w:space="0" w:color="auto"/>
        <w:left w:val="none" w:sz="0" w:space="0" w:color="auto"/>
        <w:bottom w:val="none" w:sz="0" w:space="0" w:color="auto"/>
        <w:right w:val="none" w:sz="0" w:space="0" w:color="auto"/>
      </w:divBdr>
    </w:div>
    <w:div w:id="1449546158">
      <w:bodyDiv w:val="1"/>
      <w:marLeft w:val="0"/>
      <w:marRight w:val="0"/>
      <w:marTop w:val="0"/>
      <w:marBottom w:val="0"/>
      <w:divBdr>
        <w:top w:val="none" w:sz="0" w:space="0" w:color="auto"/>
        <w:left w:val="none" w:sz="0" w:space="0" w:color="auto"/>
        <w:bottom w:val="none" w:sz="0" w:space="0" w:color="auto"/>
        <w:right w:val="none" w:sz="0" w:space="0" w:color="auto"/>
      </w:divBdr>
    </w:div>
    <w:div w:id="1482193443">
      <w:bodyDiv w:val="1"/>
      <w:marLeft w:val="0"/>
      <w:marRight w:val="0"/>
      <w:marTop w:val="0"/>
      <w:marBottom w:val="0"/>
      <w:divBdr>
        <w:top w:val="none" w:sz="0" w:space="0" w:color="auto"/>
        <w:left w:val="none" w:sz="0" w:space="0" w:color="auto"/>
        <w:bottom w:val="none" w:sz="0" w:space="0" w:color="auto"/>
        <w:right w:val="none" w:sz="0" w:space="0" w:color="auto"/>
      </w:divBdr>
    </w:div>
    <w:div w:id="1505390756">
      <w:bodyDiv w:val="1"/>
      <w:marLeft w:val="0"/>
      <w:marRight w:val="0"/>
      <w:marTop w:val="0"/>
      <w:marBottom w:val="0"/>
      <w:divBdr>
        <w:top w:val="none" w:sz="0" w:space="0" w:color="auto"/>
        <w:left w:val="none" w:sz="0" w:space="0" w:color="auto"/>
        <w:bottom w:val="none" w:sz="0" w:space="0" w:color="auto"/>
        <w:right w:val="none" w:sz="0" w:space="0" w:color="auto"/>
      </w:divBdr>
    </w:div>
    <w:div w:id="1553082176">
      <w:bodyDiv w:val="1"/>
      <w:marLeft w:val="0"/>
      <w:marRight w:val="0"/>
      <w:marTop w:val="0"/>
      <w:marBottom w:val="0"/>
      <w:divBdr>
        <w:top w:val="none" w:sz="0" w:space="0" w:color="auto"/>
        <w:left w:val="none" w:sz="0" w:space="0" w:color="auto"/>
        <w:bottom w:val="none" w:sz="0" w:space="0" w:color="auto"/>
        <w:right w:val="none" w:sz="0" w:space="0" w:color="auto"/>
      </w:divBdr>
    </w:div>
    <w:div w:id="1575312034">
      <w:bodyDiv w:val="1"/>
      <w:marLeft w:val="0"/>
      <w:marRight w:val="0"/>
      <w:marTop w:val="0"/>
      <w:marBottom w:val="0"/>
      <w:divBdr>
        <w:top w:val="none" w:sz="0" w:space="0" w:color="auto"/>
        <w:left w:val="none" w:sz="0" w:space="0" w:color="auto"/>
        <w:bottom w:val="none" w:sz="0" w:space="0" w:color="auto"/>
        <w:right w:val="none" w:sz="0" w:space="0" w:color="auto"/>
      </w:divBdr>
    </w:div>
    <w:div w:id="1668745043">
      <w:bodyDiv w:val="1"/>
      <w:marLeft w:val="0"/>
      <w:marRight w:val="0"/>
      <w:marTop w:val="0"/>
      <w:marBottom w:val="0"/>
      <w:divBdr>
        <w:top w:val="none" w:sz="0" w:space="0" w:color="auto"/>
        <w:left w:val="none" w:sz="0" w:space="0" w:color="auto"/>
        <w:bottom w:val="none" w:sz="0" w:space="0" w:color="auto"/>
        <w:right w:val="none" w:sz="0" w:space="0" w:color="auto"/>
      </w:divBdr>
      <w:divsChild>
        <w:div w:id="19286115">
          <w:marLeft w:val="0"/>
          <w:marRight w:val="0"/>
          <w:marTop w:val="0"/>
          <w:marBottom w:val="0"/>
          <w:divBdr>
            <w:top w:val="none" w:sz="0" w:space="0" w:color="auto"/>
            <w:left w:val="none" w:sz="0" w:space="0" w:color="auto"/>
            <w:bottom w:val="none" w:sz="0" w:space="0" w:color="auto"/>
            <w:right w:val="none" w:sz="0" w:space="0" w:color="auto"/>
          </w:divBdr>
        </w:div>
        <w:div w:id="29690766">
          <w:marLeft w:val="0"/>
          <w:marRight w:val="0"/>
          <w:marTop w:val="0"/>
          <w:marBottom w:val="0"/>
          <w:divBdr>
            <w:top w:val="none" w:sz="0" w:space="0" w:color="auto"/>
            <w:left w:val="none" w:sz="0" w:space="0" w:color="auto"/>
            <w:bottom w:val="none" w:sz="0" w:space="0" w:color="auto"/>
            <w:right w:val="none" w:sz="0" w:space="0" w:color="auto"/>
          </w:divBdr>
        </w:div>
        <w:div w:id="38745709">
          <w:marLeft w:val="0"/>
          <w:marRight w:val="0"/>
          <w:marTop w:val="0"/>
          <w:marBottom w:val="0"/>
          <w:divBdr>
            <w:top w:val="none" w:sz="0" w:space="0" w:color="auto"/>
            <w:left w:val="none" w:sz="0" w:space="0" w:color="auto"/>
            <w:bottom w:val="none" w:sz="0" w:space="0" w:color="auto"/>
            <w:right w:val="none" w:sz="0" w:space="0" w:color="auto"/>
          </w:divBdr>
        </w:div>
        <w:div w:id="67581033">
          <w:marLeft w:val="0"/>
          <w:marRight w:val="0"/>
          <w:marTop w:val="0"/>
          <w:marBottom w:val="0"/>
          <w:divBdr>
            <w:top w:val="none" w:sz="0" w:space="0" w:color="auto"/>
            <w:left w:val="none" w:sz="0" w:space="0" w:color="auto"/>
            <w:bottom w:val="none" w:sz="0" w:space="0" w:color="auto"/>
            <w:right w:val="none" w:sz="0" w:space="0" w:color="auto"/>
          </w:divBdr>
        </w:div>
        <w:div w:id="71005912">
          <w:marLeft w:val="0"/>
          <w:marRight w:val="0"/>
          <w:marTop w:val="0"/>
          <w:marBottom w:val="0"/>
          <w:divBdr>
            <w:top w:val="none" w:sz="0" w:space="0" w:color="auto"/>
            <w:left w:val="none" w:sz="0" w:space="0" w:color="auto"/>
            <w:bottom w:val="none" w:sz="0" w:space="0" w:color="auto"/>
            <w:right w:val="none" w:sz="0" w:space="0" w:color="auto"/>
          </w:divBdr>
        </w:div>
        <w:div w:id="116342083">
          <w:marLeft w:val="0"/>
          <w:marRight w:val="0"/>
          <w:marTop w:val="0"/>
          <w:marBottom w:val="0"/>
          <w:divBdr>
            <w:top w:val="none" w:sz="0" w:space="0" w:color="auto"/>
            <w:left w:val="none" w:sz="0" w:space="0" w:color="auto"/>
            <w:bottom w:val="none" w:sz="0" w:space="0" w:color="auto"/>
            <w:right w:val="none" w:sz="0" w:space="0" w:color="auto"/>
          </w:divBdr>
        </w:div>
        <w:div w:id="239951866">
          <w:marLeft w:val="0"/>
          <w:marRight w:val="0"/>
          <w:marTop w:val="0"/>
          <w:marBottom w:val="0"/>
          <w:divBdr>
            <w:top w:val="none" w:sz="0" w:space="0" w:color="auto"/>
            <w:left w:val="none" w:sz="0" w:space="0" w:color="auto"/>
            <w:bottom w:val="none" w:sz="0" w:space="0" w:color="auto"/>
            <w:right w:val="none" w:sz="0" w:space="0" w:color="auto"/>
          </w:divBdr>
        </w:div>
        <w:div w:id="243153947">
          <w:marLeft w:val="0"/>
          <w:marRight w:val="0"/>
          <w:marTop w:val="0"/>
          <w:marBottom w:val="0"/>
          <w:divBdr>
            <w:top w:val="none" w:sz="0" w:space="0" w:color="auto"/>
            <w:left w:val="none" w:sz="0" w:space="0" w:color="auto"/>
            <w:bottom w:val="none" w:sz="0" w:space="0" w:color="auto"/>
            <w:right w:val="none" w:sz="0" w:space="0" w:color="auto"/>
          </w:divBdr>
        </w:div>
        <w:div w:id="247275629">
          <w:marLeft w:val="0"/>
          <w:marRight w:val="0"/>
          <w:marTop w:val="0"/>
          <w:marBottom w:val="0"/>
          <w:divBdr>
            <w:top w:val="none" w:sz="0" w:space="0" w:color="auto"/>
            <w:left w:val="none" w:sz="0" w:space="0" w:color="auto"/>
            <w:bottom w:val="none" w:sz="0" w:space="0" w:color="auto"/>
            <w:right w:val="none" w:sz="0" w:space="0" w:color="auto"/>
          </w:divBdr>
        </w:div>
        <w:div w:id="330522198">
          <w:marLeft w:val="0"/>
          <w:marRight w:val="0"/>
          <w:marTop w:val="0"/>
          <w:marBottom w:val="0"/>
          <w:divBdr>
            <w:top w:val="none" w:sz="0" w:space="0" w:color="auto"/>
            <w:left w:val="none" w:sz="0" w:space="0" w:color="auto"/>
            <w:bottom w:val="none" w:sz="0" w:space="0" w:color="auto"/>
            <w:right w:val="none" w:sz="0" w:space="0" w:color="auto"/>
          </w:divBdr>
        </w:div>
        <w:div w:id="372269546">
          <w:marLeft w:val="0"/>
          <w:marRight w:val="0"/>
          <w:marTop w:val="0"/>
          <w:marBottom w:val="0"/>
          <w:divBdr>
            <w:top w:val="none" w:sz="0" w:space="0" w:color="auto"/>
            <w:left w:val="none" w:sz="0" w:space="0" w:color="auto"/>
            <w:bottom w:val="none" w:sz="0" w:space="0" w:color="auto"/>
            <w:right w:val="none" w:sz="0" w:space="0" w:color="auto"/>
          </w:divBdr>
        </w:div>
        <w:div w:id="409472943">
          <w:marLeft w:val="0"/>
          <w:marRight w:val="0"/>
          <w:marTop w:val="0"/>
          <w:marBottom w:val="0"/>
          <w:divBdr>
            <w:top w:val="none" w:sz="0" w:space="0" w:color="auto"/>
            <w:left w:val="none" w:sz="0" w:space="0" w:color="auto"/>
            <w:bottom w:val="none" w:sz="0" w:space="0" w:color="auto"/>
            <w:right w:val="none" w:sz="0" w:space="0" w:color="auto"/>
          </w:divBdr>
        </w:div>
        <w:div w:id="448932689">
          <w:marLeft w:val="0"/>
          <w:marRight w:val="0"/>
          <w:marTop w:val="0"/>
          <w:marBottom w:val="0"/>
          <w:divBdr>
            <w:top w:val="none" w:sz="0" w:space="0" w:color="auto"/>
            <w:left w:val="none" w:sz="0" w:space="0" w:color="auto"/>
            <w:bottom w:val="none" w:sz="0" w:space="0" w:color="auto"/>
            <w:right w:val="none" w:sz="0" w:space="0" w:color="auto"/>
          </w:divBdr>
        </w:div>
        <w:div w:id="633174128">
          <w:marLeft w:val="0"/>
          <w:marRight w:val="0"/>
          <w:marTop w:val="0"/>
          <w:marBottom w:val="0"/>
          <w:divBdr>
            <w:top w:val="none" w:sz="0" w:space="0" w:color="auto"/>
            <w:left w:val="none" w:sz="0" w:space="0" w:color="auto"/>
            <w:bottom w:val="none" w:sz="0" w:space="0" w:color="auto"/>
            <w:right w:val="none" w:sz="0" w:space="0" w:color="auto"/>
          </w:divBdr>
        </w:div>
        <w:div w:id="633483027">
          <w:marLeft w:val="0"/>
          <w:marRight w:val="0"/>
          <w:marTop w:val="0"/>
          <w:marBottom w:val="0"/>
          <w:divBdr>
            <w:top w:val="none" w:sz="0" w:space="0" w:color="auto"/>
            <w:left w:val="none" w:sz="0" w:space="0" w:color="auto"/>
            <w:bottom w:val="none" w:sz="0" w:space="0" w:color="auto"/>
            <w:right w:val="none" w:sz="0" w:space="0" w:color="auto"/>
          </w:divBdr>
        </w:div>
        <w:div w:id="662587310">
          <w:marLeft w:val="0"/>
          <w:marRight w:val="0"/>
          <w:marTop w:val="0"/>
          <w:marBottom w:val="0"/>
          <w:divBdr>
            <w:top w:val="none" w:sz="0" w:space="0" w:color="auto"/>
            <w:left w:val="none" w:sz="0" w:space="0" w:color="auto"/>
            <w:bottom w:val="none" w:sz="0" w:space="0" w:color="auto"/>
            <w:right w:val="none" w:sz="0" w:space="0" w:color="auto"/>
          </w:divBdr>
        </w:div>
        <w:div w:id="696587635">
          <w:marLeft w:val="0"/>
          <w:marRight w:val="0"/>
          <w:marTop w:val="0"/>
          <w:marBottom w:val="0"/>
          <w:divBdr>
            <w:top w:val="none" w:sz="0" w:space="0" w:color="auto"/>
            <w:left w:val="none" w:sz="0" w:space="0" w:color="auto"/>
            <w:bottom w:val="none" w:sz="0" w:space="0" w:color="auto"/>
            <w:right w:val="none" w:sz="0" w:space="0" w:color="auto"/>
          </w:divBdr>
        </w:div>
        <w:div w:id="767579572">
          <w:marLeft w:val="0"/>
          <w:marRight w:val="0"/>
          <w:marTop w:val="0"/>
          <w:marBottom w:val="0"/>
          <w:divBdr>
            <w:top w:val="none" w:sz="0" w:space="0" w:color="auto"/>
            <w:left w:val="none" w:sz="0" w:space="0" w:color="auto"/>
            <w:bottom w:val="none" w:sz="0" w:space="0" w:color="auto"/>
            <w:right w:val="none" w:sz="0" w:space="0" w:color="auto"/>
          </w:divBdr>
        </w:div>
        <w:div w:id="791441354">
          <w:marLeft w:val="0"/>
          <w:marRight w:val="0"/>
          <w:marTop w:val="0"/>
          <w:marBottom w:val="0"/>
          <w:divBdr>
            <w:top w:val="none" w:sz="0" w:space="0" w:color="auto"/>
            <w:left w:val="none" w:sz="0" w:space="0" w:color="auto"/>
            <w:bottom w:val="none" w:sz="0" w:space="0" w:color="auto"/>
            <w:right w:val="none" w:sz="0" w:space="0" w:color="auto"/>
          </w:divBdr>
        </w:div>
        <w:div w:id="865216177">
          <w:marLeft w:val="0"/>
          <w:marRight w:val="0"/>
          <w:marTop w:val="0"/>
          <w:marBottom w:val="0"/>
          <w:divBdr>
            <w:top w:val="none" w:sz="0" w:space="0" w:color="auto"/>
            <w:left w:val="none" w:sz="0" w:space="0" w:color="auto"/>
            <w:bottom w:val="none" w:sz="0" w:space="0" w:color="auto"/>
            <w:right w:val="none" w:sz="0" w:space="0" w:color="auto"/>
          </w:divBdr>
        </w:div>
        <w:div w:id="906497766">
          <w:marLeft w:val="0"/>
          <w:marRight w:val="0"/>
          <w:marTop w:val="0"/>
          <w:marBottom w:val="0"/>
          <w:divBdr>
            <w:top w:val="none" w:sz="0" w:space="0" w:color="auto"/>
            <w:left w:val="none" w:sz="0" w:space="0" w:color="auto"/>
            <w:bottom w:val="none" w:sz="0" w:space="0" w:color="auto"/>
            <w:right w:val="none" w:sz="0" w:space="0" w:color="auto"/>
          </w:divBdr>
        </w:div>
        <w:div w:id="968511070">
          <w:marLeft w:val="0"/>
          <w:marRight w:val="0"/>
          <w:marTop w:val="0"/>
          <w:marBottom w:val="0"/>
          <w:divBdr>
            <w:top w:val="none" w:sz="0" w:space="0" w:color="auto"/>
            <w:left w:val="none" w:sz="0" w:space="0" w:color="auto"/>
            <w:bottom w:val="none" w:sz="0" w:space="0" w:color="auto"/>
            <w:right w:val="none" w:sz="0" w:space="0" w:color="auto"/>
          </w:divBdr>
        </w:div>
        <w:div w:id="991105718">
          <w:marLeft w:val="0"/>
          <w:marRight w:val="0"/>
          <w:marTop w:val="0"/>
          <w:marBottom w:val="0"/>
          <w:divBdr>
            <w:top w:val="none" w:sz="0" w:space="0" w:color="auto"/>
            <w:left w:val="none" w:sz="0" w:space="0" w:color="auto"/>
            <w:bottom w:val="none" w:sz="0" w:space="0" w:color="auto"/>
            <w:right w:val="none" w:sz="0" w:space="0" w:color="auto"/>
          </w:divBdr>
        </w:div>
        <w:div w:id="1099452814">
          <w:marLeft w:val="0"/>
          <w:marRight w:val="0"/>
          <w:marTop w:val="0"/>
          <w:marBottom w:val="0"/>
          <w:divBdr>
            <w:top w:val="none" w:sz="0" w:space="0" w:color="auto"/>
            <w:left w:val="none" w:sz="0" w:space="0" w:color="auto"/>
            <w:bottom w:val="none" w:sz="0" w:space="0" w:color="auto"/>
            <w:right w:val="none" w:sz="0" w:space="0" w:color="auto"/>
          </w:divBdr>
        </w:div>
        <w:div w:id="1104879501">
          <w:marLeft w:val="0"/>
          <w:marRight w:val="0"/>
          <w:marTop w:val="0"/>
          <w:marBottom w:val="0"/>
          <w:divBdr>
            <w:top w:val="none" w:sz="0" w:space="0" w:color="auto"/>
            <w:left w:val="none" w:sz="0" w:space="0" w:color="auto"/>
            <w:bottom w:val="none" w:sz="0" w:space="0" w:color="auto"/>
            <w:right w:val="none" w:sz="0" w:space="0" w:color="auto"/>
          </w:divBdr>
        </w:div>
        <w:div w:id="1190146192">
          <w:marLeft w:val="0"/>
          <w:marRight w:val="0"/>
          <w:marTop w:val="0"/>
          <w:marBottom w:val="0"/>
          <w:divBdr>
            <w:top w:val="none" w:sz="0" w:space="0" w:color="auto"/>
            <w:left w:val="none" w:sz="0" w:space="0" w:color="auto"/>
            <w:bottom w:val="none" w:sz="0" w:space="0" w:color="auto"/>
            <w:right w:val="none" w:sz="0" w:space="0" w:color="auto"/>
          </w:divBdr>
        </w:div>
        <w:div w:id="1212612676">
          <w:marLeft w:val="0"/>
          <w:marRight w:val="0"/>
          <w:marTop w:val="0"/>
          <w:marBottom w:val="0"/>
          <w:divBdr>
            <w:top w:val="none" w:sz="0" w:space="0" w:color="auto"/>
            <w:left w:val="none" w:sz="0" w:space="0" w:color="auto"/>
            <w:bottom w:val="none" w:sz="0" w:space="0" w:color="auto"/>
            <w:right w:val="none" w:sz="0" w:space="0" w:color="auto"/>
          </w:divBdr>
        </w:div>
        <w:div w:id="1226113070">
          <w:marLeft w:val="0"/>
          <w:marRight w:val="0"/>
          <w:marTop w:val="0"/>
          <w:marBottom w:val="0"/>
          <w:divBdr>
            <w:top w:val="none" w:sz="0" w:space="0" w:color="auto"/>
            <w:left w:val="none" w:sz="0" w:space="0" w:color="auto"/>
            <w:bottom w:val="none" w:sz="0" w:space="0" w:color="auto"/>
            <w:right w:val="none" w:sz="0" w:space="0" w:color="auto"/>
          </w:divBdr>
        </w:div>
        <w:div w:id="1251306470">
          <w:marLeft w:val="0"/>
          <w:marRight w:val="0"/>
          <w:marTop w:val="0"/>
          <w:marBottom w:val="0"/>
          <w:divBdr>
            <w:top w:val="none" w:sz="0" w:space="0" w:color="auto"/>
            <w:left w:val="none" w:sz="0" w:space="0" w:color="auto"/>
            <w:bottom w:val="none" w:sz="0" w:space="0" w:color="auto"/>
            <w:right w:val="none" w:sz="0" w:space="0" w:color="auto"/>
          </w:divBdr>
        </w:div>
        <w:div w:id="1323002989">
          <w:marLeft w:val="0"/>
          <w:marRight w:val="0"/>
          <w:marTop w:val="0"/>
          <w:marBottom w:val="0"/>
          <w:divBdr>
            <w:top w:val="none" w:sz="0" w:space="0" w:color="auto"/>
            <w:left w:val="none" w:sz="0" w:space="0" w:color="auto"/>
            <w:bottom w:val="none" w:sz="0" w:space="0" w:color="auto"/>
            <w:right w:val="none" w:sz="0" w:space="0" w:color="auto"/>
          </w:divBdr>
        </w:div>
        <w:div w:id="1327829459">
          <w:marLeft w:val="0"/>
          <w:marRight w:val="0"/>
          <w:marTop w:val="0"/>
          <w:marBottom w:val="0"/>
          <w:divBdr>
            <w:top w:val="none" w:sz="0" w:space="0" w:color="auto"/>
            <w:left w:val="none" w:sz="0" w:space="0" w:color="auto"/>
            <w:bottom w:val="none" w:sz="0" w:space="0" w:color="auto"/>
            <w:right w:val="none" w:sz="0" w:space="0" w:color="auto"/>
          </w:divBdr>
        </w:div>
        <w:div w:id="1352800154">
          <w:marLeft w:val="0"/>
          <w:marRight w:val="0"/>
          <w:marTop w:val="0"/>
          <w:marBottom w:val="0"/>
          <w:divBdr>
            <w:top w:val="none" w:sz="0" w:space="0" w:color="auto"/>
            <w:left w:val="none" w:sz="0" w:space="0" w:color="auto"/>
            <w:bottom w:val="none" w:sz="0" w:space="0" w:color="auto"/>
            <w:right w:val="none" w:sz="0" w:space="0" w:color="auto"/>
          </w:divBdr>
        </w:div>
        <w:div w:id="1394113883">
          <w:marLeft w:val="0"/>
          <w:marRight w:val="0"/>
          <w:marTop w:val="0"/>
          <w:marBottom w:val="0"/>
          <w:divBdr>
            <w:top w:val="none" w:sz="0" w:space="0" w:color="auto"/>
            <w:left w:val="none" w:sz="0" w:space="0" w:color="auto"/>
            <w:bottom w:val="none" w:sz="0" w:space="0" w:color="auto"/>
            <w:right w:val="none" w:sz="0" w:space="0" w:color="auto"/>
          </w:divBdr>
        </w:div>
        <w:div w:id="1420639055">
          <w:marLeft w:val="0"/>
          <w:marRight w:val="0"/>
          <w:marTop w:val="0"/>
          <w:marBottom w:val="0"/>
          <w:divBdr>
            <w:top w:val="none" w:sz="0" w:space="0" w:color="auto"/>
            <w:left w:val="none" w:sz="0" w:space="0" w:color="auto"/>
            <w:bottom w:val="none" w:sz="0" w:space="0" w:color="auto"/>
            <w:right w:val="none" w:sz="0" w:space="0" w:color="auto"/>
          </w:divBdr>
        </w:div>
        <w:div w:id="1444497476">
          <w:marLeft w:val="0"/>
          <w:marRight w:val="0"/>
          <w:marTop w:val="0"/>
          <w:marBottom w:val="0"/>
          <w:divBdr>
            <w:top w:val="none" w:sz="0" w:space="0" w:color="auto"/>
            <w:left w:val="none" w:sz="0" w:space="0" w:color="auto"/>
            <w:bottom w:val="none" w:sz="0" w:space="0" w:color="auto"/>
            <w:right w:val="none" w:sz="0" w:space="0" w:color="auto"/>
          </w:divBdr>
        </w:div>
        <w:div w:id="1489981387">
          <w:marLeft w:val="0"/>
          <w:marRight w:val="0"/>
          <w:marTop w:val="0"/>
          <w:marBottom w:val="0"/>
          <w:divBdr>
            <w:top w:val="none" w:sz="0" w:space="0" w:color="auto"/>
            <w:left w:val="none" w:sz="0" w:space="0" w:color="auto"/>
            <w:bottom w:val="none" w:sz="0" w:space="0" w:color="auto"/>
            <w:right w:val="none" w:sz="0" w:space="0" w:color="auto"/>
          </w:divBdr>
        </w:div>
        <w:div w:id="1509371345">
          <w:marLeft w:val="0"/>
          <w:marRight w:val="0"/>
          <w:marTop w:val="0"/>
          <w:marBottom w:val="0"/>
          <w:divBdr>
            <w:top w:val="none" w:sz="0" w:space="0" w:color="auto"/>
            <w:left w:val="none" w:sz="0" w:space="0" w:color="auto"/>
            <w:bottom w:val="none" w:sz="0" w:space="0" w:color="auto"/>
            <w:right w:val="none" w:sz="0" w:space="0" w:color="auto"/>
          </w:divBdr>
        </w:div>
        <w:div w:id="1573007425">
          <w:marLeft w:val="0"/>
          <w:marRight w:val="0"/>
          <w:marTop w:val="0"/>
          <w:marBottom w:val="0"/>
          <w:divBdr>
            <w:top w:val="none" w:sz="0" w:space="0" w:color="auto"/>
            <w:left w:val="none" w:sz="0" w:space="0" w:color="auto"/>
            <w:bottom w:val="none" w:sz="0" w:space="0" w:color="auto"/>
            <w:right w:val="none" w:sz="0" w:space="0" w:color="auto"/>
          </w:divBdr>
        </w:div>
        <w:div w:id="1573079504">
          <w:marLeft w:val="0"/>
          <w:marRight w:val="0"/>
          <w:marTop w:val="0"/>
          <w:marBottom w:val="0"/>
          <w:divBdr>
            <w:top w:val="none" w:sz="0" w:space="0" w:color="auto"/>
            <w:left w:val="none" w:sz="0" w:space="0" w:color="auto"/>
            <w:bottom w:val="none" w:sz="0" w:space="0" w:color="auto"/>
            <w:right w:val="none" w:sz="0" w:space="0" w:color="auto"/>
          </w:divBdr>
        </w:div>
        <w:div w:id="1590653585">
          <w:marLeft w:val="0"/>
          <w:marRight w:val="0"/>
          <w:marTop w:val="0"/>
          <w:marBottom w:val="0"/>
          <w:divBdr>
            <w:top w:val="none" w:sz="0" w:space="0" w:color="auto"/>
            <w:left w:val="none" w:sz="0" w:space="0" w:color="auto"/>
            <w:bottom w:val="none" w:sz="0" w:space="0" w:color="auto"/>
            <w:right w:val="none" w:sz="0" w:space="0" w:color="auto"/>
          </w:divBdr>
        </w:div>
        <w:div w:id="1591768685">
          <w:marLeft w:val="0"/>
          <w:marRight w:val="0"/>
          <w:marTop w:val="0"/>
          <w:marBottom w:val="0"/>
          <w:divBdr>
            <w:top w:val="none" w:sz="0" w:space="0" w:color="auto"/>
            <w:left w:val="none" w:sz="0" w:space="0" w:color="auto"/>
            <w:bottom w:val="none" w:sz="0" w:space="0" w:color="auto"/>
            <w:right w:val="none" w:sz="0" w:space="0" w:color="auto"/>
          </w:divBdr>
        </w:div>
        <w:div w:id="1633752782">
          <w:marLeft w:val="0"/>
          <w:marRight w:val="0"/>
          <w:marTop w:val="0"/>
          <w:marBottom w:val="0"/>
          <w:divBdr>
            <w:top w:val="none" w:sz="0" w:space="0" w:color="auto"/>
            <w:left w:val="none" w:sz="0" w:space="0" w:color="auto"/>
            <w:bottom w:val="none" w:sz="0" w:space="0" w:color="auto"/>
            <w:right w:val="none" w:sz="0" w:space="0" w:color="auto"/>
          </w:divBdr>
        </w:div>
        <w:div w:id="1778673473">
          <w:marLeft w:val="0"/>
          <w:marRight w:val="0"/>
          <w:marTop w:val="0"/>
          <w:marBottom w:val="0"/>
          <w:divBdr>
            <w:top w:val="none" w:sz="0" w:space="0" w:color="auto"/>
            <w:left w:val="none" w:sz="0" w:space="0" w:color="auto"/>
            <w:bottom w:val="none" w:sz="0" w:space="0" w:color="auto"/>
            <w:right w:val="none" w:sz="0" w:space="0" w:color="auto"/>
          </w:divBdr>
        </w:div>
        <w:div w:id="1808551176">
          <w:marLeft w:val="0"/>
          <w:marRight w:val="0"/>
          <w:marTop w:val="0"/>
          <w:marBottom w:val="0"/>
          <w:divBdr>
            <w:top w:val="none" w:sz="0" w:space="0" w:color="auto"/>
            <w:left w:val="none" w:sz="0" w:space="0" w:color="auto"/>
            <w:bottom w:val="none" w:sz="0" w:space="0" w:color="auto"/>
            <w:right w:val="none" w:sz="0" w:space="0" w:color="auto"/>
          </w:divBdr>
        </w:div>
        <w:div w:id="1826435007">
          <w:marLeft w:val="0"/>
          <w:marRight w:val="0"/>
          <w:marTop w:val="0"/>
          <w:marBottom w:val="0"/>
          <w:divBdr>
            <w:top w:val="none" w:sz="0" w:space="0" w:color="auto"/>
            <w:left w:val="none" w:sz="0" w:space="0" w:color="auto"/>
            <w:bottom w:val="none" w:sz="0" w:space="0" w:color="auto"/>
            <w:right w:val="none" w:sz="0" w:space="0" w:color="auto"/>
          </w:divBdr>
        </w:div>
        <w:div w:id="1884171608">
          <w:marLeft w:val="0"/>
          <w:marRight w:val="0"/>
          <w:marTop w:val="0"/>
          <w:marBottom w:val="0"/>
          <w:divBdr>
            <w:top w:val="none" w:sz="0" w:space="0" w:color="auto"/>
            <w:left w:val="none" w:sz="0" w:space="0" w:color="auto"/>
            <w:bottom w:val="none" w:sz="0" w:space="0" w:color="auto"/>
            <w:right w:val="none" w:sz="0" w:space="0" w:color="auto"/>
          </w:divBdr>
        </w:div>
        <w:div w:id="1894847756">
          <w:marLeft w:val="0"/>
          <w:marRight w:val="0"/>
          <w:marTop w:val="0"/>
          <w:marBottom w:val="0"/>
          <w:divBdr>
            <w:top w:val="none" w:sz="0" w:space="0" w:color="auto"/>
            <w:left w:val="none" w:sz="0" w:space="0" w:color="auto"/>
            <w:bottom w:val="none" w:sz="0" w:space="0" w:color="auto"/>
            <w:right w:val="none" w:sz="0" w:space="0" w:color="auto"/>
          </w:divBdr>
        </w:div>
        <w:div w:id="1911236206">
          <w:marLeft w:val="0"/>
          <w:marRight w:val="0"/>
          <w:marTop w:val="0"/>
          <w:marBottom w:val="0"/>
          <w:divBdr>
            <w:top w:val="none" w:sz="0" w:space="0" w:color="auto"/>
            <w:left w:val="none" w:sz="0" w:space="0" w:color="auto"/>
            <w:bottom w:val="none" w:sz="0" w:space="0" w:color="auto"/>
            <w:right w:val="none" w:sz="0" w:space="0" w:color="auto"/>
          </w:divBdr>
        </w:div>
        <w:div w:id="2069457673">
          <w:marLeft w:val="0"/>
          <w:marRight w:val="0"/>
          <w:marTop w:val="0"/>
          <w:marBottom w:val="0"/>
          <w:divBdr>
            <w:top w:val="none" w:sz="0" w:space="0" w:color="auto"/>
            <w:left w:val="none" w:sz="0" w:space="0" w:color="auto"/>
            <w:bottom w:val="none" w:sz="0" w:space="0" w:color="auto"/>
            <w:right w:val="none" w:sz="0" w:space="0" w:color="auto"/>
          </w:divBdr>
        </w:div>
        <w:div w:id="2096587433">
          <w:marLeft w:val="0"/>
          <w:marRight w:val="0"/>
          <w:marTop w:val="0"/>
          <w:marBottom w:val="0"/>
          <w:divBdr>
            <w:top w:val="none" w:sz="0" w:space="0" w:color="auto"/>
            <w:left w:val="none" w:sz="0" w:space="0" w:color="auto"/>
            <w:bottom w:val="none" w:sz="0" w:space="0" w:color="auto"/>
            <w:right w:val="none" w:sz="0" w:space="0" w:color="auto"/>
          </w:divBdr>
        </w:div>
        <w:div w:id="2124497485">
          <w:marLeft w:val="0"/>
          <w:marRight w:val="0"/>
          <w:marTop w:val="0"/>
          <w:marBottom w:val="0"/>
          <w:divBdr>
            <w:top w:val="none" w:sz="0" w:space="0" w:color="auto"/>
            <w:left w:val="none" w:sz="0" w:space="0" w:color="auto"/>
            <w:bottom w:val="none" w:sz="0" w:space="0" w:color="auto"/>
            <w:right w:val="none" w:sz="0" w:space="0" w:color="auto"/>
          </w:divBdr>
        </w:div>
        <w:div w:id="2126267850">
          <w:marLeft w:val="0"/>
          <w:marRight w:val="0"/>
          <w:marTop w:val="0"/>
          <w:marBottom w:val="0"/>
          <w:divBdr>
            <w:top w:val="none" w:sz="0" w:space="0" w:color="auto"/>
            <w:left w:val="none" w:sz="0" w:space="0" w:color="auto"/>
            <w:bottom w:val="none" w:sz="0" w:space="0" w:color="auto"/>
            <w:right w:val="none" w:sz="0" w:space="0" w:color="auto"/>
          </w:divBdr>
        </w:div>
        <w:div w:id="2134984612">
          <w:marLeft w:val="0"/>
          <w:marRight w:val="0"/>
          <w:marTop w:val="0"/>
          <w:marBottom w:val="0"/>
          <w:divBdr>
            <w:top w:val="none" w:sz="0" w:space="0" w:color="auto"/>
            <w:left w:val="none" w:sz="0" w:space="0" w:color="auto"/>
            <w:bottom w:val="none" w:sz="0" w:space="0" w:color="auto"/>
            <w:right w:val="none" w:sz="0" w:space="0" w:color="auto"/>
          </w:divBdr>
        </w:div>
      </w:divsChild>
    </w:div>
    <w:div w:id="1714498435">
      <w:bodyDiv w:val="1"/>
      <w:marLeft w:val="0"/>
      <w:marRight w:val="0"/>
      <w:marTop w:val="0"/>
      <w:marBottom w:val="0"/>
      <w:divBdr>
        <w:top w:val="none" w:sz="0" w:space="0" w:color="auto"/>
        <w:left w:val="none" w:sz="0" w:space="0" w:color="auto"/>
        <w:bottom w:val="none" w:sz="0" w:space="0" w:color="auto"/>
        <w:right w:val="none" w:sz="0" w:space="0" w:color="auto"/>
      </w:divBdr>
      <w:divsChild>
        <w:div w:id="361906093">
          <w:marLeft w:val="0"/>
          <w:marRight w:val="0"/>
          <w:marTop w:val="0"/>
          <w:marBottom w:val="0"/>
          <w:divBdr>
            <w:top w:val="none" w:sz="0" w:space="0" w:color="auto"/>
            <w:left w:val="none" w:sz="0" w:space="0" w:color="auto"/>
            <w:bottom w:val="none" w:sz="0" w:space="0" w:color="auto"/>
            <w:right w:val="none" w:sz="0" w:space="0" w:color="auto"/>
          </w:divBdr>
        </w:div>
      </w:divsChild>
    </w:div>
    <w:div w:id="1722442001">
      <w:bodyDiv w:val="1"/>
      <w:marLeft w:val="0"/>
      <w:marRight w:val="0"/>
      <w:marTop w:val="0"/>
      <w:marBottom w:val="0"/>
      <w:divBdr>
        <w:top w:val="none" w:sz="0" w:space="0" w:color="auto"/>
        <w:left w:val="none" w:sz="0" w:space="0" w:color="auto"/>
        <w:bottom w:val="none" w:sz="0" w:space="0" w:color="auto"/>
        <w:right w:val="none" w:sz="0" w:space="0" w:color="auto"/>
      </w:divBdr>
    </w:div>
    <w:div w:id="1771311315">
      <w:bodyDiv w:val="1"/>
      <w:marLeft w:val="0"/>
      <w:marRight w:val="0"/>
      <w:marTop w:val="0"/>
      <w:marBottom w:val="0"/>
      <w:divBdr>
        <w:top w:val="none" w:sz="0" w:space="0" w:color="auto"/>
        <w:left w:val="none" w:sz="0" w:space="0" w:color="auto"/>
        <w:bottom w:val="none" w:sz="0" w:space="0" w:color="auto"/>
        <w:right w:val="none" w:sz="0" w:space="0" w:color="auto"/>
      </w:divBdr>
    </w:div>
    <w:div w:id="1776943199">
      <w:bodyDiv w:val="1"/>
      <w:marLeft w:val="0"/>
      <w:marRight w:val="0"/>
      <w:marTop w:val="0"/>
      <w:marBottom w:val="0"/>
      <w:divBdr>
        <w:top w:val="none" w:sz="0" w:space="0" w:color="auto"/>
        <w:left w:val="none" w:sz="0" w:space="0" w:color="auto"/>
        <w:bottom w:val="none" w:sz="0" w:space="0" w:color="auto"/>
        <w:right w:val="none" w:sz="0" w:space="0" w:color="auto"/>
      </w:divBdr>
    </w:div>
    <w:div w:id="1782148153">
      <w:bodyDiv w:val="1"/>
      <w:marLeft w:val="0"/>
      <w:marRight w:val="0"/>
      <w:marTop w:val="0"/>
      <w:marBottom w:val="0"/>
      <w:divBdr>
        <w:top w:val="none" w:sz="0" w:space="0" w:color="auto"/>
        <w:left w:val="none" w:sz="0" w:space="0" w:color="auto"/>
        <w:bottom w:val="none" w:sz="0" w:space="0" w:color="auto"/>
        <w:right w:val="none" w:sz="0" w:space="0" w:color="auto"/>
      </w:divBdr>
    </w:div>
    <w:div w:id="1805344359">
      <w:bodyDiv w:val="1"/>
      <w:marLeft w:val="0"/>
      <w:marRight w:val="0"/>
      <w:marTop w:val="0"/>
      <w:marBottom w:val="0"/>
      <w:divBdr>
        <w:top w:val="none" w:sz="0" w:space="0" w:color="auto"/>
        <w:left w:val="none" w:sz="0" w:space="0" w:color="auto"/>
        <w:bottom w:val="none" w:sz="0" w:space="0" w:color="auto"/>
        <w:right w:val="none" w:sz="0" w:space="0" w:color="auto"/>
      </w:divBdr>
    </w:div>
    <w:div w:id="1884050435">
      <w:bodyDiv w:val="1"/>
      <w:marLeft w:val="0"/>
      <w:marRight w:val="0"/>
      <w:marTop w:val="0"/>
      <w:marBottom w:val="0"/>
      <w:divBdr>
        <w:top w:val="none" w:sz="0" w:space="0" w:color="auto"/>
        <w:left w:val="none" w:sz="0" w:space="0" w:color="auto"/>
        <w:bottom w:val="none" w:sz="0" w:space="0" w:color="auto"/>
        <w:right w:val="none" w:sz="0" w:space="0" w:color="auto"/>
      </w:divBdr>
    </w:div>
    <w:div w:id="1889956196">
      <w:bodyDiv w:val="1"/>
      <w:marLeft w:val="0"/>
      <w:marRight w:val="0"/>
      <w:marTop w:val="0"/>
      <w:marBottom w:val="0"/>
      <w:divBdr>
        <w:top w:val="none" w:sz="0" w:space="0" w:color="auto"/>
        <w:left w:val="none" w:sz="0" w:space="0" w:color="auto"/>
        <w:bottom w:val="none" w:sz="0" w:space="0" w:color="auto"/>
        <w:right w:val="none" w:sz="0" w:space="0" w:color="auto"/>
      </w:divBdr>
    </w:div>
    <w:div w:id="1896775266">
      <w:bodyDiv w:val="1"/>
      <w:marLeft w:val="0"/>
      <w:marRight w:val="0"/>
      <w:marTop w:val="0"/>
      <w:marBottom w:val="0"/>
      <w:divBdr>
        <w:top w:val="none" w:sz="0" w:space="0" w:color="auto"/>
        <w:left w:val="none" w:sz="0" w:space="0" w:color="auto"/>
        <w:bottom w:val="none" w:sz="0" w:space="0" w:color="auto"/>
        <w:right w:val="none" w:sz="0" w:space="0" w:color="auto"/>
      </w:divBdr>
    </w:div>
    <w:div w:id="1907180846">
      <w:bodyDiv w:val="1"/>
      <w:marLeft w:val="0"/>
      <w:marRight w:val="0"/>
      <w:marTop w:val="0"/>
      <w:marBottom w:val="0"/>
      <w:divBdr>
        <w:top w:val="none" w:sz="0" w:space="0" w:color="auto"/>
        <w:left w:val="none" w:sz="0" w:space="0" w:color="auto"/>
        <w:bottom w:val="none" w:sz="0" w:space="0" w:color="auto"/>
        <w:right w:val="none" w:sz="0" w:space="0" w:color="auto"/>
      </w:divBdr>
    </w:div>
    <w:div w:id="1912543110">
      <w:bodyDiv w:val="1"/>
      <w:marLeft w:val="0"/>
      <w:marRight w:val="0"/>
      <w:marTop w:val="0"/>
      <w:marBottom w:val="0"/>
      <w:divBdr>
        <w:top w:val="none" w:sz="0" w:space="0" w:color="auto"/>
        <w:left w:val="none" w:sz="0" w:space="0" w:color="auto"/>
        <w:bottom w:val="none" w:sz="0" w:space="0" w:color="auto"/>
        <w:right w:val="none" w:sz="0" w:space="0" w:color="auto"/>
      </w:divBdr>
    </w:div>
    <w:div w:id="2020501682">
      <w:bodyDiv w:val="1"/>
      <w:marLeft w:val="0"/>
      <w:marRight w:val="0"/>
      <w:marTop w:val="0"/>
      <w:marBottom w:val="0"/>
      <w:divBdr>
        <w:top w:val="none" w:sz="0" w:space="0" w:color="auto"/>
        <w:left w:val="none" w:sz="0" w:space="0" w:color="auto"/>
        <w:bottom w:val="none" w:sz="0" w:space="0" w:color="auto"/>
        <w:right w:val="none" w:sz="0" w:space="0" w:color="auto"/>
      </w:divBdr>
    </w:div>
    <w:div w:id="2058629433">
      <w:bodyDiv w:val="1"/>
      <w:marLeft w:val="0"/>
      <w:marRight w:val="0"/>
      <w:marTop w:val="0"/>
      <w:marBottom w:val="0"/>
      <w:divBdr>
        <w:top w:val="none" w:sz="0" w:space="0" w:color="auto"/>
        <w:left w:val="none" w:sz="0" w:space="0" w:color="auto"/>
        <w:bottom w:val="none" w:sz="0" w:space="0" w:color="auto"/>
        <w:right w:val="none" w:sz="0" w:space="0" w:color="auto"/>
      </w:divBdr>
    </w:div>
    <w:div w:id="2096515828">
      <w:bodyDiv w:val="1"/>
      <w:marLeft w:val="0"/>
      <w:marRight w:val="0"/>
      <w:marTop w:val="0"/>
      <w:marBottom w:val="0"/>
      <w:divBdr>
        <w:top w:val="none" w:sz="0" w:space="0" w:color="auto"/>
        <w:left w:val="none" w:sz="0" w:space="0" w:color="auto"/>
        <w:bottom w:val="none" w:sz="0" w:space="0" w:color="auto"/>
        <w:right w:val="none" w:sz="0" w:space="0" w:color="auto"/>
      </w:divBdr>
    </w:div>
    <w:div w:id="21265380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EC671-8DF9-E444-B294-DC0AA29F6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Pages>
  <Words>625</Words>
  <Characters>356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Wang, Xindan</cp:lastModifiedBy>
  <cp:revision>55</cp:revision>
  <cp:lastPrinted>2021-11-15T21:25:00Z</cp:lastPrinted>
  <dcterms:created xsi:type="dcterms:W3CDTF">2023-03-18T13:35:00Z</dcterms:created>
  <dcterms:modified xsi:type="dcterms:W3CDTF">2023-07-11T16:30:00Z</dcterms:modified>
</cp:coreProperties>
</file>